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9626F" w14:textId="10A95D63" w:rsidR="0093174C" w:rsidRPr="002E6B13" w:rsidRDefault="00DC23EB" w:rsidP="0093174C">
      <w:pPr>
        <w:pStyle w:val="Heading2"/>
        <w:rPr>
          <w:rFonts w:cs="Arial"/>
        </w:rPr>
      </w:pPr>
      <w:r w:rsidRPr="002E6B13">
        <w:rPr>
          <w:rFonts w:cs="Arial"/>
        </w:rPr>
        <w:t>SUPPORTING METHODS</w:t>
      </w:r>
    </w:p>
    <w:p w14:paraId="14EE4196" w14:textId="6B9D5D63" w:rsidR="000B0366" w:rsidRPr="002E6B13" w:rsidRDefault="000B0366" w:rsidP="0093174C">
      <w:pPr>
        <w:pStyle w:val="Heading3"/>
        <w:rPr>
          <w:rFonts w:cs="Arial"/>
        </w:rPr>
      </w:pPr>
      <w:r w:rsidRPr="002E6B13">
        <w:rPr>
          <w:rFonts w:cs="Arial"/>
        </w:rPr>
        <w:t>Sequence analysis</w:t>
      </w:r>
    </w:p>
    <w:p w14:paraId="326E6AB7" w14:textId="11F3877F" w:rsidR="00171DBE" w:rsidRDefault="00123F35" w:rsidP="002927CB">
      <w:pPr>
        <w:ind w:firstLine="284"/>
        <w:rPr>
          <w:rFonts w:cs="Arial"/>
        </w:rPr>
      </w:pPr>
      <w:r w:rsidRPr="002E6B13">
        <w:rPr>
          <w:rFonts w:cs="Arial"/>
          <w:i/>
          <w:iCs/>
        </w:rPr>
        <w:t>Potyviridae</w:t>
      </w:r>
      <w:r w:rsidRPr="002E6B13">
        <w:rPr>
          <w:rFonts w:cs="Arial"/>
        </w:rPr>
        <w:t xml:space="preserve"> reference isolates of recognized species were obtained from International Committee on Taxonomy of Viruses (2020); </w:t>
      </w:r>
      <w:r w:rsidR="004C10C4" w:rsidRPr="002E6B13">
        <w:rPr>
          <w:rFonts w:cs="Arial"/>
        </w:rPr>
        <w:t xml:space="preserve">complete or near-complete genomic sequences </w:t>
      </w:r>
      <w:r w:rsidRPr="002E6B13">
        <w:rPr>
          <w:rFonts w:cs="Arial"/>
        </w:rPr>
        <w:t xml:space="preserve">(Table S1) </w:t>
      </w:r>
      <w:r w:rsidR="004C10C4" w:rsidRPr="002E6B13">
        <w:rPr>
          <w:rFonts w:cs="Arial"/>
        </w:rPr>
        <w:t xml:space="preserve">were </w:t>
      </w:r>
      <w:r w:rsidRPr="002E6B13">
        <w:rPr>
          <w:rFonts w:cs="Arial"/>
        </w:rPr>
        <w:t xml:space="preserve">analyzed by </w:t>
      </w:r>
      <w:proofErr w:type="spellStart"/>
      <w:r w:rsidRPr="002E6B13">
        <w:rPr>
          <w:rFonts w:cs="Arial"/>
        </w:rPr>
        <w:t>InterProScan</w:t>
      </w:r>
      <w:proofErr w:type="spellEnd"/>
      <w:r w:rsidRPr="002E6B13">
        <w:rPr>
          <w:rFonts w:cs="Arial"/>
        </w:rPr>
        <w:t xml:space="preserve"> in the nucleotide mode </w:t>
      </w:r>
      <w:r w:rsidRPr="002E6B13">
        <w:rPr>
          <w:rFonts w:cs="Arial"/>
          <w:szCs w:val="24"/>
        </w:rPr>
        <w:t>(Blum et al., 2021)</w:t>
      </w:r>
      <w:r w:rsidRPr="002E6B13">
        <w:rPr>
          <w:rFonts w:cs="Arial"/>
        </w:rPr>
        <w:t xml:space="preserve">. </w:t>
      </w:r>
      <w:r w:rsidR="00193554" w:rsidRPr="002E6B13">
        <w:rPr>
          <w:rFonts w:cs="Arial"/>
          <w:i/>
          <w:iCs/>
        </w:rPr>
        <w:t xml:space="preserve">In </w:t>
      </w:r>
      <w:proofErr w:type="gramStart"/>
      <w:r w:rsidR="00193554" w:rsidRPr="002E6B13">
        <w:rPr>
          <w:rFonts w:cs="Arial"/>
          <w:i/>
          <w:iCs/>
        </w:rPr>
        <w:t>silico</w:t>
      </w:r>
      <w:r w:rsidR="00193554" w:rsidRPr="002E6B13">
        <w:rPr>
          <w:rFonts w:cs="Arial"/>
        </w:rPr>
        <w:t xml:space="preserve"> </w:t>
      </w:r>
      <w:r w:rsidR="00E529E1" w:rsidRPr="002E6B13">
        <w:rPr>
          <w:rFonts w:cs="Arial"/>
        </w:rPr>
        <w:t xml:space="preserve"> </w:t>
      </w:r>
      <w:r w:rsidR="00E45090" w:rsidRPr="002E6B13">
        <w:rPr>
          <w:rFonts w:cs="Arial"/>
          <w:i/>
          <w:iCs/>
        </w:rPr>
        <w:t>N</w:t>
      </w:r>
      <w:proofErr w:type="gramEnd"/>
      <w:r w:rsidR="00E45090" w:rsidRPr="002E6B13">
        <w:rPr>
          <w:rFonts w:cs="Arial"/>
          <w:vertAlign w:val="superscript"/>
        </w:rPr>
        <w:t>6</w:t>
      </w:r>
      <w:r w:rsidR="00E45090" w:rsidRPr="002E6B13">
        <w:rPr>
          <w:rFonts w:cs="Arial"/>
        </w:rPr>
        <w:t>-methyladenosine (</w:t>
      </w:r>
      <w:r w:rsidR="00E529E1" w:rsidRPr="002E6B13">
        <w:rPr>
          <w:rFonts w:cs="Arial"/>
        </w:rPr>
        <w:t>m</w:t>
      </w:r>
      <w:r w:rsidR="00E529E1" w:rsidRPr="002E6B13">
        <w:rPr>
          <w:rFonts w:cs="Arial"/>
          <w:vertAlign w:val="superscript"/>
        </w:rPr>
        <w:t>6</w:t>
      </w:r>
      <w:r w:rsidR="00E529E1" w:rsidRPr="002E6B13">
        <w:rPr>
          <w:rFonts w:cs="Arial"/>
        </w:rPr>
        <w:t>A</w:t>
      </w:r>
      <w:r w:rsidR="00E45090" w:rsidRPr="002E6B13">
        <w:rPr>
          <w:rFonts w:cs="Arial"/>
        </w:rPr>
        <w:t>)</w:t>
      </w:r>
      <w:r w:rsidR="00E529E1" w:rsidRPr="002E6B13">
        <w:rPr>
          <w:rFonts w:cs="Arial"/>
        </w:rPr>
        <w:t xml:space="preserve"> site</w:t>
      </w:r>
      <w:r w:rsidR="00193554" w:rsidRPr="002E6B13">
        <w:rPr>
          <w:rFonts w:cs="Arial"/>
        </w:rPr>
        <w:t xml:space="preserve"> prediction</w:t>
      </w:r>
      <w:r w:rsidR="00E529E1" w:rsidRPr="002E6B13">
        <w:rPr>
          <w:rFonts w:cs="Arial"/>
        </w:rPr>
        <w:t xml:space="preserve"> in </w:t>
      </w:r>
      <w:r w:rsidR="00A50D7D">
        <w:rPr>
          <w:rFonts w:cs="Arial"/>
        </w:rPr>
        <w:t xml:space="preserve">plum pox virus </w:t>
      </w:r>
      <w:r w:rsidR="00E529E1" w:rsidRPr="002E6B13">
        <w:rPr>
          <w:rFonts w:cs="Arial"/>
        </w:rPr>
        <w:t>(</w:t>
      </w:r>
      <w:r w:rsidR="00A50D7D">
        <w:rPr>
          <w:rFonts w:cs="Arial"/>
        </w:rPr>
        <w:t xml:space="preserve">PPV; </w:t>
      </w:r>
      <w:r w:rsidR="00E529E1" w:rsidRPr="002E6B13">
        <w:rPr>
          <w:rFonts w:cs="Arial"/>
        </w:rPr>
        <w:t xml:space="preserve">AJ243957) and </w:t>
      </w:r>
      <w:r w:rsidR="00A50D7D">
        <w:rPr>
          <w:rFonts w:cs="Arial"/>
        </w:rPr>
        <w:t>potato virus Y (</w:t>
      </w:r>
      <w:r w:rsidR="00E529E1" w:rsidRPr="002E6B13">
        <w:rPr>
          <w:rFonts w:cs="Arial"/>
        </w:rPr>
        <w:t>PVY</w:t>
      </w:r>
      <w:r w:rsidR="00A50D7D">
        <w:rPr>
          <w:rFonts w:cs="Arial"/>
        </w:rPr>
        <w:t xml:space="preserve">; </w:t>
      </w:r>
      <w:r w:rsidR="00E529E1" w:rsidRPr="002E6B13">
        <w:rPr>
          <w:rFonts w:cs="Arial"/>
        </w:rPr>
        <w:t>EF026075) genomes w</w:t>
      </w:r>
      <w:r w:rsidR="00193554" w:rsidRPr="002E6B13">
        <w:rPr>
          <w:rFonts w:cs="Arial"/>
        </w:rPr>
        <w:t>as done</w:t>
      </w:r>
      <w:r w:rsidR="00E529E1" w:rsidRPr="002E6B13">
        <w:rPr>
          <w:rFonts w:cs="Arial"/>
        </w:rPr>
        <w:t xml:space="preserve"> using SRAMP </w:t>
      </w:r>
      <w:r w:rsidR="00C30AAE" w:rsidRPr="002E6B13">
        <w:rPr>
          <w:rFonts w:cs="Arial"/>
          <w:szCs w:val="24"/>
        </w:rPr>
        <w:t>(Zhou et al., 2016)</w:t>
      </w:r>
      <w:r w:rsidR="00E529E1" w:rsidRPr="002E6B13">
        <w:rPr>
          <w:rFonts w:cs="Arial"/>
        </w:rPr>
        <w:t xml:space="preserve">. </w:t>
      </w:r>
      <w:r w:rsidR="00120447" w:rsidRPr="002E6B13">
        <w:rPr>
          <w:rFonts w:cs="Arial"/>
        </w:rPr>
        <w:t xml:space="preserve">Viral protein sequences were obtained from NCBI </w:t>
      </w:r>
      <w:r w:rsidR="00C30AAE" w:rsidRPr="002E6B13">
        <w:rPr>
          <w:rFonts w:cs="Arial"/>
          <w:szCs w:val="24"/>
        </w:rPr>
        <w:t>(NCBI Resource Coordinators, 2018)</w:t>
      </w:r>
      <w:r w:rsidR="00120447" w:rsidRPr="002E6B13">
        <w:rPr>
          <w:rFonts w:cs="Arial"/>
        </w:rPr>
        <w:t xml:space="preserve">; </w:t>
      </w:r>
      <w:r w:rsidR="00120447" w:rsidRPr="002E6B13">
        <w:rPr>
          <w:rFonts w:cs="Arial"/>
          <w:i/>
          <w:iCs/>
        </w:rPr>
        <w:t>Arabidopsis thaliana</w:t>
      </w:r>
      <w:r w:rsidR="00120447" w:rsidRPr="002E6B13">
        <w:rPr>
          <w:rFonts w:cs="Arial"/>
        </w:rPr>
        <w:t xml:space="preserve"> AlkB homologs were </w:t>
      </w:r>
      <w:r w:rsidR="006057BE">
        <w:rPr>
          <w:rFonts w:cs="Arial"/>
        </w:rPr>
        <w:t>report</w:t>
      </w:r>
      <w:r w:rsidR="00120447" w:rsidRPr="002E6B13">
        <w:rPr>
          <w:rFonts w:cs="Arial"/>
        </w:rPr>
        <w:t>ed</w:t>
      </w:r>
      <w:r w:rsidR="00E003F9" w:rsidRPr="002E6B13">
        <w:rPr>
          <w:rFonts w:cs="Arial"/>
        </w:rPr>
        <w:t xml:space="preserve"> </w:t>
      </w:r>
      <w:r w:rsidR="00C30AAE" w:rsidRPr="002E6B13">
        <w:rPr>
          <w:rFonts w:cs="Arial"/>
          <w:szCs w:val="24"/>
        </w:rPr>
        <w:t>(Kawai et al., 2014)</w:t>
      </w:r>
      <w:r w:rsidR="00E003F9" w:rsidRPr="002E6B13">
        <w:rPr>
          <w:rFonts w:cs="Arial"/>
        </w:rPr>
        <w:t>,</w:t>
      </w:r>
      <w:r w:rsidR="00120447" w:rsidRPr="002E6B13">
        <w:rPr>
          <w:rFonts w:cs="Arial"/>
        </w:rPr>
        <w:t xml:space="preserve"> and </w:t>
      </w:r>
      <w:r w:rsidR="006057BE">
        <w:rPr>
          <w:rFonts w:cs="Arial"/>
        </w:rPr>
        <w:t xml:space="preserve">protein </w:t>
      </w:r>
      <w:r w:rsidR="00120447" w:rsidRPr="002E6B13">
        <w:rPr>
          <w:rFonts w:cs="Arial"/>
        </w:rPr>
        <w:t xml:space="preserve">sequences </w:t>
      </w:r>
      <w:r w:rsidR="00D62D9F" w:rsidRPr="002E6B13">
        <w:rPr>
          <w:rFonts w:cs="Arial"/>
        </w:rPr>
        <w:t xml:space="preserve">were </w:t>
      </w:r>
      <w:r w:rsidR="00120447" w:rsidRPr="002E6B13">
        <w:rPr>
          <w:rFonts w:cs="Arial"/>
        </w:rPr>
        <w:t>obtained from TAIR</w:t>
      </w:r>
      <w:r w:rsidR="00D162E2" w:rsidRPr="002E6B13">
        <w:rPr>
          <w:rFonts w:cs="Arial"/>
        </w:rPr>
        <w:t xml:space="preserve"> </w:t>
      </w:r>
      <w:r w:rsidR="00C30AAE" w:rsidRPr="002E6B13">
        <w:rPr>
          <w:rFonts w:cs="Arial"/>
          <w:szCs w:val="24"/>
        </w:rPr>
        <w:t>(</w:t>
      </w:r>
      <w:proofErr w:type="spellStart"/>
      <w:r w:rsidR="00C30AAE" w:rsidRPr="002E6B13">
        <w:rPr>
          <w:rFonts w:cs="Arial"/>
          <w:szCs w:val="24"/>
        </w:rPr>
        <w:t>Lamesch</w:t>
      </w:r>
      <w:proofErr w:type="spellEnd"/>
      <w:r w:rsidR="00C30AAE" w:rsidRPr="002E6B13">
        <w:rPr>
          <w:rFonts w:cs="Arial"/>
          <w:szCs w:val="24"/>
        </w:rPr>
        <w:t xml:space="preserve"> et al., 2012)</w:t>
      </w:r>
      <w:r w:rsidR="00120447" w:rsidRPr="002E6B13">
        <w:rPr>
          <w:rFonts w:cs="Arial"/>
        </w:rPr>
        <w:t>.</w:t>
      </w:r>
      <w:r w:rsidR="00D62D9F" w:rsidRPr="002E6B13">
        <w:rPr>
          <w:rFonts w:cs="Arial"/>
        </w:rPr>
        <w:t xml:space="preserve"> </w:t>
      </w:r>
      <w:r w:rsidRPr="002E6B13">
        <w:rPr>
          <w:rFonts w:cs="Arial"/>
        </w:rPr>
        <w:t>Protein sequences were aligned using MAFFT with the G-INS-</w:t>
      </w:r>
      <w:proofErr w:type="spellStart"/>
      <w:r w:rsidRPr="002E6B13">
        <w:rPr>
          <w:rFonts w:cs="Arial"/>
        </w:rPr>
        <w:t>i</w:t>
      </w:r>
      <w:proofErr w:type="spellEnd"/>
      <w:r w:rsidRPr="002E6B13">
        <w:rPr>
          <w:rFonts w:cs="Arial"/>
        </w:rPr>
        <w:t xml:space="preserve"> refinement method (</w:t>
      </w:r>
      <w:proofErr w:type="spellStart"/>
      <w:r w:rsidRPr="002E6B13">
        <w:rPr>
          <w:rFonts w:cs="Arial"/>
        </w:rPr>
        <w:t>Katoh</w:t>
      </w:r>
      <w:proofErr w:type="spellEnd"/>
      <w:r w:rsidRPr="002E6B13">
        <w:rPr>
          <w:rFonts w:cs="Arial"/>
        </w:rPr>
        <w:t xml:space="preserve"> et al., 2019). </w:t>
      </w:r>
      <w:r w:rsidR="006057BE">
        <w:rPr>
          <w:rFonts w:cs="Arial"/>
        </w:rPr>
        <w:t>P</w:t>
      </w:r>
      <w:r w:rsidRPr="002E6B13">
        <w:rPr>
          <w:rFonts w:cs="Arial"/>
        </w:rPr>
        <w:t>hylogeny was inferred using IQ-TREE (</w:t>
      </w:r>
      <w:proofErr w:type="spellStart"/>
      <w:r w:rsidRPr="002E6B13">
        <w:rPr>
          <w:rFonts w:cs="Arial"/>
        </w:rPr>
        <w:t>Trifinopoulos</w:t>
      </w:r>
      <w:proofErr w:type="spellEnd"/>
      <w:r w:rsidRPr="002E6B13">
        <w:rPr>
          <w:rFonts w:cs="Arial"/>
        </w:rPr>
        <w:t xml:space="preserve"> et al., 2016), with </w:t>
      </w:r>
      <w:proofErr w:type="spellStart"/>
      <w:r w:rsidRPr="002E6B13">
        <w:rPr>
          <w:rFonts w:cs="Arial"/>
        </w:rPr>
        <w:t>ModelFinder</w:t>
      </w:r>
      <w:proofErr w:type="spellEnd"/>
      <w:r w:rsidRPr="002E6B13">
        <w:rPr>
          <w:rFonts w:cs="Arial"/>
        </w:rPr>
        <w:t xml:space="preserve"> together with ultrafast bootstrap (1000</w:t>
      </w:r>
      <w:r w:rsidR="007E28DA" w:rsidRPr="002E6B13">
        <w:rPr>
          <w:rFonts w:cs="Arial"/>
        </w:rPr>
        <w:t>×</w:t>
      </w:r>
      <w:r w:rsidRPr="002E6B13">
        <w:rPr>
          <w:rFonts w:cs="Arial"/>
        </w:rPr>
        <w:t>) and SH-</w:t>
      </w:r>
      <w:proofErr w:type="spellStart"/>
      <w:r w:rsidRPr="002E6B13">
        <w:rPr>
          <w:rFonts w:cs="Arial"/>
        </w:rPr>
        <w:t>aLRT</w:t>
      </w:r>
      <w:proofErr w:type="spellEnd"/>
      <w:r w:rsidRPr="002E6B13">
        <w:rPr>
          <w:rFonts w:cs="Arial"/>
        </w:rPr>
        <w:t xml:space="preserve"> supports (1000</w:t>
      </w:r>
      <w:r w:rsidR="007E28DA" w:rsidRPr="002E6B13">
        <w:rPr>
          <w:rFonts w:cs="Arial"/>
        </w:rPr>
        <w:t>×</w:t>
      </w:r>
      <w:r w:rsidRPr="002E6B13">
        <w:rPr>
          <w:rFonts w:cs="Arial"/>
        </w:rPr>
        <w:t xml:space="preserve">); root was inferred using simple midpoint with </w:t>
      </w:r>
      <w:proofErr w:type="spellStart"/>
      <w:r w:rsidRPr="002E6B13">
        <w:rPr>
          <w:rFonts w:cs="Arial"/>
        </w:rPr>
        <w:t>TreeRate</w:t>
      </w:r>
      <w:proofErr w:type="spellEnd"/>
      <w:r w:rsidRPr="002E6B13">
        <w:rPr>
          <w:rFonts w:cs="Arial"/>
        </w:rPr>
        <w:t xml:space="preserve"> </w:t>
      </w:r>
      <w:r w:rsidRPr="002E6B13">
        <w:rPr>
          <w:rFonts w:cs="Arial"/>
          <w:szCs w:val="24"/>
        </w:rPr>
        <w:t>(</w:t>
      </w:r>
      <w:proofErr w:type="spellStart"/>
      <w:r w:rsidRPr="002E6B13">
        <w:rPr>
          <w:rFonts w:cs="Arial"/>
          <w:szCs w:val="24"/>
        </w:rPr>
        <w:t>Maljkovic</w:t>
      </w:r>
      <w:proofErr w:type="spellEnd"/>
      <w:r w:rsidRPr="002E6B13">
        <w:rPr>
          <w:rFonts w:cs="Arial"/>
          <w:szCs w:val="24"/>
        </w:rPr>
        <w:t xml:space="preserve"> Berry et al., 2007)</w:t>
      </w:r>
      <w:r w:rsidRPr="002E6B13">
        <w:rPr>
          <w:rFonts w:cs="Arial"/>
        </w:rPr>
        <w:t xml:space="preserve">. Trees were visualized using </w:t>
      </w:r>
      <w:proofErr w:type="spellStart"/>
      <w:r w:rsidRPr="002E6B13">
        <w:rPr>
          <w:rFonts w:cs="Arial"/>
        </w:rPr>
        <w:t>iTOL</w:t>
      </w:r>
      <w:proofErr w:type="spellEnd"/>
      <w:r w:rsidRPr="002E6B13">
        <w:rPr>
          <w:rFonts w:cs="Arial"/>
        </w:rPr>
        <w:t xml:space="preserve"> (</w:t>
      </w:r>
      <w:proofErr w:type="spellStart"/>
      <w:r w:rsidRPr="002E6B13">
        <w:rPr>
          <w:rFonts w:cs="Arial"/>
        </w:rPr>
        <w:t>Letunic</w:t>
      </w:r>
      <w:proofErr w:type="spellEnd"/>
      <w:r w:rsidRPr="002E6B13">
        <w:rPr>
          <w:rFonts w:cs="Arial"/>
        </w:rPr>
        <w:t xml:space="preserve"> and Bork, 2021).</w:t>
      </w:r>
    </w:p>
    <w:p w14:paraId="7B113AD8" w14:textId="05C35939" w:rsidR="00171DBE" w:rsidRPr="002E6B13" w:rsidRDefault="00301728" w:rsidP="002927CB">
      <w:pPr>
        <w:ind w:firstLine="284"/>
        <w:rPr>
          <w:rFonts w:cs="Arial"/>
        </w:rPr>
      </w:pPr>
      <w:r w:rsidRPr="00301728">
        <w:rPr>
          <w:rFonts w:cs="Arial"/>
        </w:rPr>
        <w:t xml:space="preserve">Pairwise sequence comparisons </w:t>
      </w:r>
      <w:r w:rsidR="00B4063B">
        <w:rPr>
          <w:rFonts w:cs="Arial"/>
        </w:rPr>
        <w:t xml:space="preserve">and identity scores </w:t>
      </w:r>
      <w:r w:rsidR="00152BCE">
        <w:rPr>
          <w:rFonts w:cs="Arial"/>
        </w:rPr>
        <w:t xml:space="preserve">for species demarcation </w:t>
      </w:r>
      <w:r w:rsidRPr="00301728">
        <w:rPr>
          <w:rFonts w:cs="Arial"/>
        </w:rPr>
        <w:t xml:space="preserve">were </w:t>
      </w:r>
      <w:r w:rsidR="00B4063B">
        <w:rPr>
          <w:rFonts w:cs="Arial"/>
        </w:rPr>
        <w:t>computed</w:t>
      </w:r>
      <w:r w:rsidRPr="00301728">
        <w:rPr>
          <w:rFonts w:cs="Arial"/>
        </w:rPr>
        <w:t xml:space="preserve"> using SDT and the MAFFT alignment option</w:t>
      </w:r>
      <w:r>
        <w:rPr>
          <w:rFonts w:cs="Arial"/>
        </w:rPr>
        <w:t xml:space="preserve"> </w:t>
      </w:r>
      <w:r w:rsidR="002865C6" w:rsidRPr="002865C6">
        <w:rPr>
          <w:rFonts w:cs="Arial"/>
          <w:szCs w:val="24"/>
        </w:rPr>
        <w:t>(</w:t>
      </w:r>
      <w:proofErr w:type="spellStart"/>
      <w:r w:rsidR="002865C6" w:rsidRPr="002865C6">
        <w:rPr>
          <w:rFonts w:cs="Arial"/>
          <w:szCs w:val="24"/>
        </w:rPr>
        <w:t>Muhire</w:t>
      </w:r>
      <w:proofErr w:type="spellEnd"/>
      <w:r w:rsidR="002865C6" w:rsidRPr="002865C6">
        <w:rPr>
          <w:rFonts w:cs="Arial"/>
          <w:szCs w:val="24"/>
        </w:rPr>
        <w:t xml:space="preserve"> et al., 2014)</w:t>
      </w:r>
      <w:r>
        <w:rPr>
          <w:rFonts w:cs="Arial"/>
        </w:rPr>
        <w:t>.</w:t>
      </w:r>
      <w:r w:rsidR="00A50D7D">
        <w:rPr>
          <w:rFonts w:cs="Arial"/>
        </w:rPr>
        <w:t xml:space="preserve"> To analyze HC-pro length variation within the </w:t>
      </w:r>
      <w:r w:rsidR="00A50D7D" w:rsidRPr="00A152B4">
        <w:rPr>
          <w:rFonts w:cs="Arial"/>
          <w:i/>
          <w:iCs/>
        </w:rPr>
        <w:t>Potyvirus</w:t>
      </w:r>
      <w:r w:rsidR="00A50D7D">
        <w:rPr>
          <w:rFonts w:cs="Arial"/>
        </w:rPr>
        <w:t xml:space="preserve"> genus, </w:t>
      </w:r>
      <w:r w:rsidR="005627D0">
        <w:rPr>
          <w:rFonts w:cs="Arial"/>
        </w:rPr>
        <w:t xml:space="preserve">polyproteins of </w:t>
      </w:r>
      <w:r w:rsidR="00A50D7D" w:rsidRPr="002E6B13">
        <w:rPr>
          <w:rFonts w:cs="Arial"/>
        </w:rPr>
        <w:t>reference isolates</w:t>
      </w:r>
      <w:r w:rsidR="00A50D7D">
        <w:rPr>
          <w:rFonts w:cs="Arial"/>
        </w:rPr>
        <w:t xml:space="preserve"> </w:t>
      </w:r>
      <w:r w:rsidR="005627D0">
        <w:rPr>
          <w:rFonts w:cs="Arial"/>
        </w:rPr>
        <w:t>were aligned alongside</w:t>
      </w:r>
      <w:r w:rsidR="00A50D7D">
        <w:rPr>
          <w:rFonts w:cs="Arial"/>
        </w:rPr>
        <w:t xml:space="preserve"> endive necrotic mosaic virus</w:t>
      </w:r>
      <w:r w:rsidR="00F437B7">
        <w:rPr>
          <w:rFonts w:cs="Arial"/>
        </w:rPr>
        <w:t xml:space="preserve"> (ENMV)</w:t>
      </w:r>
      <w:r w:rsidR="00A50D7D">
        <w:rPr>
          <w:rFonts w:cs="Arial"/>
        </w:rPr>
        <w:t xml:space="preserve"> </w:t>
      </w:r>
      <w:r w:rsidR="005627D0">
        <w:rPr>
          <w:rFonts w:cs="Arial"/>
        </w:rPr>
        <w:t xml:space="preserve">and French ENMV (FENMV); </w:t>
      </w:r>
      <w:r w:rsidR="00A50D7D">
        <w:rPr>
          <w:rFonts w:cs="Arial"/>
        </w:rPr>
        <w:t xml:space="preserve">P1 and HC-pro cleavage sites were identified as described </w:t>
      </w:r>
      <w:r w:rsidR="002865C6" w:rsidRPr="002865C6">
        <w:rPr>
          <w:rFonts w:cs="Arial"/>
          <w:szCs w:val="24"/>
        </w:rPr>
        <w:t>(</w:t>
      </w:r>
      <w:proofErr w:type="spellStart"/>
      <w:r w:rsidR="002865C6" w:rsidRPr="002865C6">
        <w:rPr>
          <w:rFonts w:cs="Arial"/>
          <w:szCs w:val="24"/>
        </w:rPr>
        <w:t>Pasin</w:t>
      </w:r>
      <w:proofErr w:type="spellEnd"/>
      <w:r w:rsidR="002865C6" w:rsidRPr="002865C6">
        <w:rPr>
          <w:rFonts w:cs="Arial"/>
          <w:szCs w:val="24"/>
        </w:rPr>
        <w:t xml:space="preserve"> et al., 2022)</w:t>
      </w:r>
      <w:r w:rsidR="005627D0">
        <w:rPr>
          <w:rFonts w:cs="Arial"/>
        </w:rPr>
        <w:t xml:space="preserve">, and sequences of mature HC-pro </w:t>
      </w:r>
      <w:r w:rsidR="001B102D">
        <w:rPr>
          <w:rFonts w:cs="Arial"/>
        </w:rPr>
        <w:t xml:space="preserve">were </w:t>
      </w:r>
      <w:r w:rsidR="005627D0">
        <w:rPr>
          <w:rFonts w:cs="Arial"/>
        </w:rPr>
        <w:t>analyzed</w:t>
      </w:r>
      <w:r w:rsidR="00A50D7D">
        <w:rPr>
          <w:rFonts w:cs="Arial"/>
        </w:rPr>
        <w:t xml:space="preserve">. </w:t>
      </w:r>
      <w:r w:rsidR="00F437B7">
        <w:rPr>
          <w:rFonts w:cs="Arial"/>
        </w:rPr>
        <w:t xml:space="preserve">To </w:t>
      </w:r>
      <w:r w:rsidR="005627D0">
        <w:rPr>
          <w:rFonts w:cs="Arial"/>
        </w:rPr>
        <w:t>analyze</w:t>
      </w:r>
      <w:r w:rsidR="00F437B7">
        <w:rPr>
          <w:rFonts w:cs="Arial"/>
        </w:rPr>
        <w:t xml:space="preserve"> variants within the </w:t>
      </w:r>
      <w:r w:rsidR="00F437B7" w:rsidRPr="00AA16CF">
        <w:rPr>
          <w:rFonts w:cs="Arial"/>
          <w:i/>
          <w:iCs/>
        </w:rPr>
        <w:t>Potyvirus</w:t>
      </w:r>
      <w:r w:rsidR="00F437B7">
        <w:rPr>
          <w:rFonts w:cs="Arial"/>
        </w:rPr>
        <w:t xml:space="preserve"> genus, </w:t>
      </w:r>
      <w:r w:rsidR="005627D0">
        <w:rPr>
          <w:rFonts w:cs="Arial"/>
        </w:rPr>
        <w:t xml:space="preserve">polyproteins of </w:t>
      </w:r>
      <w:r w:rsidR="00F437B7" w:rsidRPr="002E6B13">
        <w:rPr>
          <w:rFonts w:cs="Arial"/>
        </w:rPr>
        <w:t>reference isolates</w:t>
      </w:r>
      <w:r w:rsidR="00F437B7">
        <w:rPr>
          <w:rFonts w:cs="Arial"/>
        </w:rPr>
        <w:t xml:space="preserve"> </w:t>
      </w:r>
      <w:r w:rsidR="005627D0">
        <w:rPr>
          <w:rFonts w:cs="Arial"/>
        </w:rPr>
        <w:t>were aligned alongside F/</w:t>
      </w:r>
      <w:r w:rsidR="00F437B7">
        <w:rPr>
          <w:rFonts w:cs="Arial"/>
        </w:rPr>
        <w:t xml:space="preserve">ENMV isolates </w:t>
      </w:r>
      <w:r w:rsidR="005627D0">
        <w:rPr>
          <w:rFonts w:cs="Arial"/>
        </w:rPr>
        <w:t>(Table S3)</w:t>
      </w:r>
      <w:r w:rsidR="001B102D">
        <w:rPr>
          <w:rFonts w:cs="Arial"/>
        </w:rPr>
        <w:t>;</w:t>
      </w:r>
      <w:r w:rsidR="005627D0">
        <w:rPr>
          <w:rFonts w:cs="Arial"/>
        </w:rPr>
        <w:t xml:space="preserve"> </w:t>
      </w:r>
      <w:proofErr w:type="spellStart"/>
      <w:r w:rsidR="00F437B7">
        <w:rPr>
          <w:rFonts w:cs="Arial"/>
        </w:rPr>
        <w:t>JalView</w:t>
      </w:r>
      <w:proofErr w:type="spellEnd"/>
      <w:r w:rsidR="00F437B7">
        <w:rPr>
          <w:rFonts w:cs="Arial"/>
        </w:rPr>
        <w:t xml:space="preserve"> </w:t>
      </w:r>
      <w:r w:rsidR="002865C6" w:rsidRPr="002865C6">
        <w:rPr>
          <w:rFonts w:cs="Arial"/>
          <w:szCs w:val="24"/>
        </w:rPr>
        <w:t>(Waterhouse et al., 2009)</w:t>
      </w:r>
      <w:r w:rsidR="005627D0">
        <w:rPr>
          <w:rFonts w:cs="Arial"/>
        </w:rPr>
        <w:t xml:space="preserve"> was used </w:t>
      </w:r>
      <w:r w:rsidR="00F437B7">
        <w:rPr>
          <w:rFonts w:cs="Arial"/>
        </w:rPr>
        <w:t xml:space="preserve">to </w:t>
      </w:r>
      <w:r w:rsidR="005627D0">
        <w:rPr>
          <w:rFonts w:cs="Arial"/>
        </w:rPr>
        <w:t>export</w:t>
      </w:r>
      <w:r w:rsidR="00F437B7">
        <w:rPr>
          <w:rFonts w:cs="Arial"/>
        </w:rPr>
        <w:t xml:space="preserve"> </w:t>
      </w:r>
      <w:r w:rsidR="005627D0">
        <w:rPr>
          <w:rFonts w:cs="Arial"/>
        </w:rPr>
        <w:t>the</w:t>
      </w:r>
      <w:r w:rsidR="00F437B7">
        <w:rPr>
          <w:rFonts w:cs="Arial"/>
        </w:rPr>
        <w:t xml:space="preserve"> genus consensus</w:t>
      </w:r>
      <w:r w:rsidR="005627D0">
        <w:rPr>
          <w:rFonts w:cs="Arial"/>
        </w:rPr>
        <w:t xml:space="preserve"> and the F/ENMV consensus. Sites with </w:t>
      </w:r>
      <w:r w:rsidR="005627D0" w:rsidRPr="005627D0">
        <w:rPr>
          <w:rFonts w:cs="Arial"/>
        </w:rPr>
        <w:t xml:space="preserve">100% </w:t>
      </w:r>
      <w:r w:rsidR="005627D0">
        <w:rPr>
          <w:rFonts w:cs="Arial"/>
        </w:rPr>
        <w:t xml:space="preserve">F/ENMV </w:t>
      </w:r>
      <w:r w:rsidR="005627D0" w:rsidRPr="005627D0">
        <w:rPr>
          <w:rFonts w:cs="Arial"/>
        </w:rPr>
        <w:t>conservation [5/5 isolates]</w:t>
      </w:r>
      <w:r w:rsidR="005627D0">
        <w:rPr>
          <w:rFonts w:cs="Arial"/>
        </w:rPr>
        <w:t xml:space="preserve"> </w:t>
      </w:r>
      <w:r w:rsidR="00350C13">
        <w:rPr>
          <w:rFonts w:cs="Arial"/>
        </w:rPr>
        <w:t xml:space="preserve">and ≥ 80% </w:t>
      </w:r>
      <w:r w:rsidR="005627D0">
        <w:rPr>
          <w:rFonts w:cs="Arial"/>
        </w:rPr>
        <w:t xml:space="preserve">genus </w:t>
      </w:r>
      <w:r w:rsidR="00350C13" w:rsidRPr="005627D0">
        <w:rPr>
          <w:rFonts w:cs="Arial"/>
        </w:rPr>
        <w:t xml:space="preserve">conservation </w:t>
      </w:r>
      <w:r w:rsidR="00350C13">
        <w:rPr>
          <w:rFonts w:cs="Arial"/>
        </w:rPr>
        <w:t>were compared</w:t>
      </w:r>
      <w:r w:rsidR="003743D9">
        <w:rPr>
          <w:rFonts w:cs="Arial"/>
        </w:rPr>
        <w:t xml:space="preserve">. Those showing </w:t>
      </w:r>
      <w:r w:rsidR="00350C13">
        <w:rPr>
          <w:rFonts w:cs="Arial"/>
        </w:rPr>
        <w:t xml:space="preserve">divergent </w:t>
      </w:r>
      <w:r w:rsidR="003743D9">
        <w:rPr>
          <w:rFonts w:cs="Arial"/>
        </w:rPr>
        <w:t>consensus</w:t>
      </w:r>
      <w:r w:rsidR="00350C13">
        <w:rPr>
          <w:rFonts w:cs="Arial"/>
        </w:rPr>
        <w:t xml:space="preserve"> </w:t>
      </w:r>
      <w:r w:rsidR="003743D9">
        <w:rPr>
          <w:rFonts w:cs="Arial"/>
        </w:rPr>
        <w:t xml:space="preserve">residues </w:t>
      </w:r>
      <w:r w:rsidR="00350C13">
        <w:rPr>
          <w:rFonts w:cs="Arial"/>
        </w:rPr>
        <w:t>were retained</w:t>
      </w:r>
      <w:r w:rsidR="003743D9">
        <w:rPr>
          <w:rFonts w:cs="Arial"/>
        </w:rPr>
        <w:t xml:space="preserve"> and filtered to remove</w:t>
      </w:r>
      <w:r w:rsidR="005627D0">
        <w:rPr>
          <w:rFonts w:cs="Arial"/>
        </w:rPr>
        <w:t xml:space="preserve"> </w:t>
      </w:r>
      <w:r w:rsidR="00350C13">
        <w:rPr>
          <w:rFonts w:cs="Arial"/>
        </w:rPr>
        <w:t xml:space="preserve">F/ENMV and </w:t>
      </w:r>
      <w:r w:rsidR="00350C13" w:rsidRPr="00350C13">
        <w:rPr>
          <w:rFonts w:cs="Arial"/>
        </w:rPr>
        <w:t>vanilla distortion mosaic virus (VDMV</w:t>
      </w:r>
      <w:r w:rsidR="00350C13">
        <w:rPr>
          <w:rFonts w:cs="Arial"/>
        </w:rPr>
        <w:t xml:space="preserve">) </w:t>
      </w:r>
      <w:r w:rsidR="003743D9">
        <w:rPr>
          <w:rFonts w:cs="Arial"/>
        </w:rPr>
        <w:t>conservation</w:t>
      </w:r>
      <w:r w:rsidR="00350C13">
        <w:rPr>
          <w:rFonts w:cs="Arial"/>
        </w:rPr>
        <w:t>.</w:t>
      </w:r>
    </w:p>
    <w:p w14:paraId="4C8AC3B4" w14:textId="43CFC611" w:rsidR="0093174C" w:rsidRPr="002E6B13" w:rsidRDefault="0093174C" w:rsidP="0093174C">
      <w:pPr>
        <w:pStyle w:val="Heading3"/>
        <w:rPr>
          <w:rFonts w:cs="Arial"/>
        </w:rPr>
      </w:pPr>
      <w:r w:rsidRPr="002E6B13">
        <w:rPr>
          <w:rFonts w:cs="Arial"/>
        </w:rPr>
        <w:t>Plant materials and virus inoculation</w:t>
      </w:r>
    </w:p>
    <w:p w14:paraId="0282AAAF" w14:textId="4A1A1B90" w:rsidR="0093174C" w:rsidRPr="002E6B13" w:rsidRDefault="0093174C" w:rsidP="0093174C">
      <w:pPr>
        <w:ind w:firstLine="284"/>
        <w:rPr>
          <w:rFonts w:cs="Arial"/>
        </w:rPr>
      </w:pPr>
      <w:r w:rsidRPr="002E6B13">
        <w:rPr>
          <w:rFonts w:cs="Arial"/>
        </w:rPr>
        <w:t xml:space="preserve">Wild-type </w:t>
      </w:r>
      <w:r w:rsidRPr="002E6B13">
        <w:rPr>
          <w:rFonts w:cs="Arial"/>
          <w:i/>
        </w:rPr>
        <w:t>Nicotiana benthamiana</w:t>
      </w:r>
      <w:r w:rsidRPr="002E6B13">
        <w:rPr>
          <w:rFonts w:cs="Arial"/>
        </w:rPr>
        <w:t xml:space="preserve"> </w:t>
      </w:r>
      <w:r w:rsidR="003C33A8" w:rsidRPr="002E6B13">
        <w:rPr>
          <w:rFonts w:cs="Arial"/>
        </w:rPr>
        <w:t xml:space="preserve">plants </w:t>
      </w:r>
      <w:r w:rsidRPr="002E6B13">
        <w:rPr>
          <w:rFonts w:cs="Arial"/>
        </w:rPr>
        <w:t xml:space="preserve">were grown in a greenhouse </w:t>
      </w:r>
      <w:r w:rsidR="003C33A8" w:rsidRPr="002E6B13">
        <w:rPr>
          <w:rFonts w:cs="Arial"/>
        </w:rPr>
        <w:t xml:space="preserve">at ~23°C </w:t>
      </w:r>
      <w:r w:rsidRPr="002E6B13">
        <w:rPr>
          <w:rFonts w:cs="Arial"/>
        </w:rPr>
        <w:t>with a 16 h light/8 h dark photoperiod.</w:t>
      </w:r>
      <w:r w:rsidR="005A3317" w:rsidRPr="002E6B13">
        <w:rPr>
          <w:rFonts w:cs="Arial"/>
        </w:rPr>
        <w:t xml:space="preserve"> Binary T-DNA vectors with infectious </w:t>
      </w:r>
      <w:r w:rsidR="00F4687A" w:rsidRPr="002E6B13">
        <w:rPr>
          <w:rFonts w:cs="Arial"/>
        </w:rPr>
        <w:t xml:space="preserve">cDNA </w:t>
      </w:r>
      <w:r w:rsidR="005A3317" w:rsidRPr="002E6B13">
        <w:rPr>
          <w:rFonts w:cs="Arial"/>
        </w:rPr>
        <w:t xml:space="preserve">clones of a plum pox virus (PPV) isolate adapted to </w:t>
      </w:r>
      <w:r w:rsidR="005A3317" w:rsidRPr="002E6B13">
        <w:rPr>
          <w:rFonts w:cs="Arial"/>
          <w:i/>
          <w:iCs/>
        </w:rPr>
        <w:t xml:space="preserve">Nicotiana </w:t>
      </w:r>
      <w:r w:rsidR="005A3317" w:rsidRPr="002E6B13">
        <w:rPr>
          <w:rFonts w:cs="Arial"/>
        </w:rPr>
        <w:t xml:space="preserve">spp. and potato virus Y (PVY) were described </w:t>
      </w:r>
      <w:r w:rsidR="00641314" w:rsidRPr="00641314">
        <w:rPr>
          <w:rFonts w:cs="Arial"/>
          <w:szCs w:val="24"/>
        </w:rPr>
        <w:t>(Cordero et al., 2017; Pasin et al., 2017)</w:t>
      </w:r>
      <w:r w:rsidR="005A3317" w:rsidRPr="002E6B13">
        <w:rPr>
          <w:rFonts w:cs="Arial"/>
        </w:rPr>
        <w:t xml:space="preserve">. </w:t>
      </w:r>
      <w:r w:rsidR="00F4687A" w:rsidRPr="002E6B13">
        <w:rPr>
          <w:rFonts w:cs="Arial"/>
        </w:rPr>
        <w:t>C</w:t>
      </w:r>
      <w:r w:rsidR="00320DCA" w:rsidRPr="002E6B13">
        <w:rPr>
          <w:rFonts w:cs="Arial"/>
        </w:rPr>
        <w:t xml:space="preserve">lones were delivered to </w:t>
      </w:r>
      <w:r w:rsidR="00320DCA" w:rsidRPr="002E6B13">
        <w:rPr>
          <w:rFonts w:cs="Arial"/>
          <w:i/>
          <w:iCs/>
        </w:rPr>
        <w:t>N. benthamiana</w:t>
      </w:r>
      <w:r w:rsidR="00320DCA" w:rsidRPr="002E6B13">
        <w:rPr>
          <w:rFonts w:cs="Arial"/>
        </w:rPr>
        <w:t xml:space="preserve"> plants by </w:t>
      </w:r>
      <w:r w:rsidR="00320DCA" w:rsidRPr="002E6B13">
        <w:rPr>
          <w:rFonts w:cs="Arial"/>
          <w:i/>
          <w:iCs/>
        </w:rPr>
        <w:t>Agrobacterium</w:t>
      </w:r>
      <w:r w:rsidR="00320DCA" w:rsidRPr="002E6B13">
        <w:rPr>
          <w:rFonts w:cs="Arial"/>
        </w:rPr>
        <w:t xml:space="preserve">-mediated </w:t>
      </w:r>
      <w:r w:rsidR="005A3317" w:rsidRPr="002E6B13">
        <w:rPr>
          <w:rFonts w:cs="Arial"/>
        </w:rPr>
        <w:t>inoculat</w:t>
      </w:r>
      <w:r w:rsidR="00320DCA" w:rsidRPr="002E6B13">
        <w:rPr>
          <w:rFonts w:cs="Arial"/>
        </w:rPr>
        <w:t xml:space="preserve">ion as detailed </w:t>
      </w:r>
      <w:r w:rsidR="00C30AAE" w:rsidRPr="002E6B13">
        <w:rPr>
          <w:rFonts w:cs="Arial"/>
          <w:szCs w:val="24"/>
        </w:rPr>
        <w:t>(Zhao et al., 2020)</w:t>
      </w:r>
      <w:r w:rsidR="00320DCA" w:rsidRPr="002E6B13">
        <w:rPr>
          <w:rFonts w:cs="Arial"/>
        </w:rPr>
        <w:t>. Upper uninoculated leave</w:t>
      </w:r>
      <w:r w:rsidR="00810A7A" w:rsidRPr="002E6B13">
        <w:rPr>
          <w:rFonts w:cs="Arial"/>
        </w:rPr>
        <w:t>s</w:t>
      </w:r>
      <w:r w:rsidR="00320DCA" w:rsidRPr="002E6B13">
        <w:rPr>
          <w:rFonts w:cs="Arial"/>
        </w:rPr>
        <w:t xml:space="preserve"> were collected, stored at -80°C and used as the inoculum source in </w:t>
      </w:r>
      <w:r w:rsidR="00B84A38" w:rsidRPr="002E6B13">
        <w:rPr>
          <w:rFonts w:cs="Arial"/>
        </w:rPr>
        <w:t xml:space="preserve">the described </w:t>
      </w:r>
      <w:r w:rsidR="00320DCA" w:rsidRPr="002E6B13">
        <w:rPr>
          <w:rFonts w:cs="Arial"/>
        </w:rPr>
        <w:t xml:space="preserve">infection assays; PPV and PVY </w:t>
      </w:r>
      <w:r w:rsidR="00320DCA" w:rsidRPr="002E6B13">
        <w:rPr>
          <w:rFonts w:cs="Arial"/>
        </w:rPr>
        <w:lastRenderedPageBreak/>
        <w:t xml:space="preserve">inoculum preparation in phosphate buffer and mechanical inoculation were done as described </w:t>
      </w:r>
      <w:r w:rsidR="00C30AAE" w:rsidRPr="002E6B13">
        <w:rPr>
          <w:rFonts w:cs="Arial"/>
          <w:szCs w:val="24"/>
        </w:rPr>
        <w:t>(</w:t>
      </w:r>
      <w:proofErr w:type="spellStart"/>
      <w:r w:rsidR="00C30AAE" w:rsidRPr="002E6B13">
        <w:rPr>
          <w:rFonts w:cs="Arial"/>
          <w:szCs w:val="24"/>
        </w:rPr>
        <w:t>Pasin</w:t>
      </w:r>
      <w:proofErr w:type="spellEnd"/>
      <w:r w:rsidR="00C30AAE" w:rsidRPr="002E6B13">
        <w:rPr>
          <w:rFonts w:cs="Arial"/>
          <w:szCs w:val="24"/>
        </w:rPr>
        <w:t xml:space="preserve"> et al., 2020)</w:t>
      </w:r>
      <w:r w:rsidR="00320DCA" w:rsidRPr="002E6B13">
        <w:rPr>
          <w:rFonts w:cs="Arial"/>
        </w:rPr>
        <w:t>.</w:t>
      </w:r>
    </w:p>
    <w:p w14:paraId="6BB22268" w14:textId="2122A3DC" w:rsidR="001D0CEC" w:rsidRPr="002E6B13" w:rsidRDefault="00A8043D" w:rsidP="001D0CEC">
      <w:pPr>
        <w:pStyle w:val="Heading3"/>
        <w:rPr>
          <w:rFonts w:cs="Arial"/>
        </w:rPr>
      </w:pPr>
      <w:r w:rsidRPr="002E6B13">
        <w:rPr>
          <w:rFonts w:cs="Arial"/>
        </w:rPr>
        <w:t>m</w:t>
      </w:r>
      <w:r w:rsidRPr="002E6B13">
        <w:rPr>
          <w:rFonts w:cs="Arial"/>
          <w:vertAlign w:val="superscript"/>
        </w:rPr>
        <w:t>6</w:t>
      </w:r>
      <w:r w:rsidRPr="002E6B13">
        <w:rPr>
          <w:rFonts w:cs="Arial"/>
        </w:rPr>
        <w:t xml:space="preserve">A </w:t>
      </w:r>
      <w:r w:rsidR="00810A7A" w:rsidRPr="002E6B13">
        <w:rPr>
          <w:rFonts w:cs="Arial"/>
        </w:rPr>
        <w:t>quantification</w:t>
      </w:r>
    </w:p>
    <w:p w14:paraId="089391E0" w14:textId="4D73B54F" w:rsidR="001D0CEC" w:rsidRPr="002E6B13" w:rsidRDefault="001D0CEC" w:rsidP="001D0CEC">
      <w:pPr>
        <w:pStyle w:val="ARIAL"/>
        <w:rPr>
          <w:rFonts w:cs="Arial"/>
        </w:rPr>
      </w:pPr>
      <w:r w:rsidRPr="002E6B13">
        <w:rPr>
          <w:rFonts w:cs="Arial"/>
        </w:rPr>
        <w:t xml:space="preserve">Total RNA was </w:t>
      </w:r>
      <w:r w:rsidR="00810A7A" w:rsidRPr="002E6B13">
        <w:rPr>
          <w:rFonts w:cs="Arial"/>
        </w:rPr>
        <w:t xml:space="preserve">purified by </w:t>
      </w:r>
      <w:proofErr w:type="spellStart"/>
      <w:r w:rsidR="00810A7A" w:rsidRPr="002E6B13">
        <w:rPr>
          <w:rFonts w:cs="Arial"/>
        </w:rPr>
        <w:t>Trizol</w:t>
      </w:r>
      <w:proofErr w:type="spellEnd"/>
      <w:r w:rsidR="00810A7A" w:rsidRPr="002E6B13">
        <w:rPr>
          <w:rFonts w:cs="Arial"/>
        </w:rPr>
        <w:t xml:space="preserve"> (</w:t>
      </w:r>
      <w:proofErr w:type="spellStart"/>
      <w:r w:rsidR="00810A7A" w:rsidRPr="002E6B13">
        <w:rPr>
          <w:rFonts w:cs="Arial"/>
        </w:rPr>
        <w:t>Tiangen</w:t>
      </w:r>
      <w:proofErr w:type="spellEnd"/>
      <w:r w:rsidR="00810A7A" w:rsidRPr="002E6B13">
        <w:rPr>
          <w:rFonts w:cs="Arial"/>
        </w:rPr>
        <w:t xml:space="preserve">, China) from samples collected from healthy </w:t>
      </w:r>
      <w:r w:rsidR="00F011A8" w:rsidRPr="002E6B13">
        <w:rPr>
          <w:rFonts w:cs="Arial"/>
        </w:rPr>
        <w:t xml:space="preserve">plants </w:t>
      </w:r>
      <w:r w:rsidR="00810A7A" w:rsidRPr="002E6B13">
        <w:rPr>
          <w:rFonts w:cs="Arial"/>
        </w:rPr>
        <w:t>or upper uninoculated leaves</w:t>
      </w:r>
      <w:r w:rsidR="00F011A8" w:rsidRPr="002E6B13">
        <w:rPr>
          <w:rFonts w:cs="Arial"/>
        </w:rPr>
        <w:t xml:space="preserve"> of PPV</w:t>
      </w:r>
      <w:r w:rsidR="006057BE">
        <w:rPr>
          <w:rFonts w:cs="Arial"/>
        </w:rPr>
        <w:t>-</w:t>
      </w:r>
      <w:r w:rsidR="00F011A8" w:rsidRPr="002E6B13">
        <w:rPr>
          <w:rFonts w:cs="Arial"/>
        </w:rPr>
        <w:t xml:space="preserve"> and PVY</w:t>
      </w:r>
      <w:r w:rsidR="006057BE">
        <w:rPr>
          <w:rFonts w:cs="Arial"/>
        </w:rPr>
        <w:t>-</w:t>
      </w:r>
      <w:r w:rsidR="00F011A8" w:rsidRPr="002E6B13">
        <w:rPr>
          <w:rFonts w:cs="Arial"/>
        </w:rPr>
        <w:t>treated plants</w:t>
      </w:r>
      <w:r w:rsidR="006057BE">
        <w:rPr>
          <w:rFonts w:cs="Arial"/>
        </w:rPr>
        <w:t xml:space="preserve">. </w:t>
      </w:r>
      <w:r w:rsidR="00810A7A" w:rsidRPr="002E6B13">
        <w:rPr>
          <w:rFonts w:cs="Arial"/>
        </w:rPr>
        <w:t>m</w:t>
      </w:r>
      <w:r w:rsidR="00810A7A" w:rsidRPr="002E6B13">
        <w:rPr>
          <w:rFonts w:cs="Arial"/>
          <w:vertAlign w:val="superscript"/>
        </w:rPr>
        <w:t>6</w:t>
      </w:r>
      <w:r w:rsidR="00810A7A" w:rsidRPr="002E6B13">
        <w:rPr>
          <w:rFonts w:cs="Arial"/>
        </w:rPr>
        <w:t xml:space="preserve">A in RNA samples was </w:t>
      </w:r>
      <w:r w:rsidR="00DF4672" w:rsidRPr="002E6B13">
        <w:rPr>
          <w:rFonts w:cs="Arial"/>
        </w:rPr>
        <w:t>quantified u</w:t>
      </w:r>
      <w:r w:rsidR="00810A7A" w:rsidRPr="002E6B13">
        <w:rPr>
          <w:rFonts w:cs="Arial"/>
        </w:rPr>
        <w:t>sing a colorimetric ELISA-like assay (</w:t>
      </w:r>
      <w:proofErr w:type="spellStart"/>
      <w:r w:rsidRPr="002E6B13">
        <w:rPr>
          <w:rFonts w:cs="Arial"/>
        </w:rPr>
        <w:t>EpiQuik</w:t>
      </w:r>
      <w:proofErr w:type="spellEnd"/>
      <w:r w:rsidRPr="002E6B13">
        <w:rPr>
          <w:rFonts w:cs="Arial"/>
        </w:rPr>
        <w:t xml:space="preserve"> m</w:t>
      </w:r>
      <w:r w:rsidRPr="002E6B13">
        <w:rPr>
          <w:rFonts w:cs="Arial"/>
          <w:vertAlign w:val="superscript"/>
        </w:rPr>
        <w:t>6</w:t>
      </w:r>
      <w:r w:rsidRPr="002E6B13">
        <w:rPr>
          <w:rFonts w:cs="Arial"/>
        </w:rPr>
        <w:t xml:space="preserve">A RNA </w:t>
      </w:r>
      <w:r w:rsidR="006057BE">
        <w:rPr>
          <w:rFonts w:cs="Arial"/>
        </w:rPr>
        <w:t>m</w:t>
      </w:r>
      <w:r w:rsidRPr="002E6B13">
        <w:rPr>
          <w:rFonts w:cs="Arial"/>
        </w:rPr>
        <w:t xml:space="preserve">ethylation </w:t>
      </w:r>
      <w:r w:rsidR="006057BE">
        <w:rPr>
          <w:rFonts w:cs="Arial"/>
        </w:rPr>
        <w:t>q</w:t>
      </w:r>
      <w:r w:rsidRPr="002E6B13">
        <w:rPr>
          <w:rFonts w:cs="Arial"/>
        </w:rPr>
        <w:t xml:space="preserve">uantification </w:t>
      </w:r>
      <w:r w:rsidR="006057BE">
        <w:rPr>
          <w:rFonts w:cs="Arial"/>
        </w:rPr>
        <w:t>k</w:t>
      </w:r>
      <w:r w:rsidRPr="002E6B13">
        <w:rPr>
          <w:rFonts w:cs="Arial"/>
        </w:rPr>
        <w:t>it</w:t>
      </w:r>
      <w:r w:rsidR="00EE6203" w:rsidRPr="002E6B13">
        <w:rPr>
          <w:rFonts w:cs="Arial"/>
        </w:rPr>
        <w:t>, #P-9005</w:t>
      </w:r>
      <w:r w:rsidR="00810A7A" w:rsidRPr="002E6B13">
        <w:rPr>
          <w:rFonts w:cs="Arial"/>
        </w:rPr>
        <w:t xml:space="preserve">; </w:t>
      </w:r>
      <w:proofErr w:type="spellStart"/>
      <w:r w:rsidR="00810A7A" w:rsidRPr="002E6B13">
        <w:rPr>
          <w:rFonts w:cs="Arial"/>
        </w:rPr>
        <w:t>Epigentek</w:t>
      </w:r>
      <w:proofErr w:type="spellEnd"/>
      <w:r w:rsidRPr="002E6B13">
        <w:rPr>
          <w:rFonts w:cs="Arial"/>
        </w:rPr>
        <w:t xml:space="preserve">, </w:t>
      </w:r>
      <w:r w:rsidR="007D4491" w:rsidRPr="002E6B13">
        <w:rPr>
          <w:rFonts w:cs="Arial"/>
        </w:rPr>
        <w:t>USA</w:t>
      </w:r>
      <w:r w:rsidRPr="002E6B13">
        <w:rPr>
          <w:rFonts w:cs="Arial"/>
        </w:rPr>
        <w:t>).</w:t>
      </w:r>
    </w:p>
    <w:p w14:paraId="1E239EF9" w14:textId="0E68F600" w:rsidR="0093174C" w:rsidRPr="002E6B13" w:rsidRDefault="001D0CEC" w:rsidP="001D0CEC">
      <w:pPr>
        <w:pStyle w:val="Heading3"/>
        <w:rPr>
          <w:rFonts w:cs="Arial"/>
        </w:rPr>
      </w:pPr>
      <w:proofErr w:type="spellStart"/>
      <w:r w:rsidRPr="002E6B13">
        <w:rPr>
          <w:rFonts w:cs="Arial"/>
        </w:rPr>
        <w:t>MeRIP</w:t>
      </w:r>
      <w:proofErr w:type="spellEnd"/>
      <w:r w:rsidRPr="002E6B13">
        <w:rPr>
          <w:rFonts w:cs="Arial"/>
        </w:rPr>
        <w:t>-seq</w:t>
      </w:r>
    </w:p>
    <w:p w14:paraId="329A78FD" w14:textId="5508840E" w:rsidR="00DE51F1" w:rsidRPr="002E6B13" w:rsidRDefault="00CF0F53" w:rsidP="00DE51F1">
      <w:pPr>
        <w:pStyle w:val="ARIAL"/>
        <w:rPr>
          <w:rFonts w:cs="Arial"/>
        </w:rPr>
      </w:pPr>
      <w:r w:rsidRPr="002E6B13">
        <w:rPr>
          <w:rFonts w:cs="Arial"/>
        </w:rPr>
        <w:t>Total RNA was purified as</w:t>
      </w:r>
      <w:r w:rsidR="007D4491" w:rsidRPr="002E6B13">
        <w:rPr>
          <w:rFonts w:cs="Arial"/>
        </w:rPr>
        <w:t xml:space="preserve"> described</w:t>
      </w:r>
      <w:r w:rsidRPr="002E6B13">
        <w:rPr>
          <w:rFonts w:cs="Arial"/>
        </w:rPr>
        <w:t xml:space="preserve"> above</w:t>
      </w:r>
      <w:r w:rsidR="007D4491" w:rsidRPr="002E6B13">
        <w:rPr>
          <w:rFonts w:cs="Arial"/>
        </w:rPr>
        <w:t xml:space="preserve">, analyzed in a Bioanalyzer 2100 with the RNA 6000 Nano kit (Agilent, USA), and </w:t>
      </w:r>
      <w:r w:rsidR="001076FA" w:rsidRPr="002E6B13">
        <w:rPr>
          <w:rFonts w:cs="Arial"/>
        </w:rPr>
        <w:t>poly(A) containing RNA was enriched using oligo(dT)-coupled magnetic beads (Invitrogen, USA). The recovered RNA was fragmented</w:t>
      </w:r>
      <w:r w:rsidR="00EE6203" w:rsidRPr="002E6B13">
        <w:rPr>
          <w:rFonts w:cs="Arial"/>
        </w:rPr>
        <w:t xml:space="preserve"> using divalent cations under elevated temperature. RNA fragments were incubated</w:t>
      </w:r>
      <w:r w:rsidR="009569D2" w:rsidRPr="002E6B13">
        <w:rPr>
          <w:rFonts w:cs="Arial"/>
        </w:rPr>
        <w:t xml:space="preserve"> </w:t>
      </w:r>
      <w:r w:rsidR="00EE6203" w:rsidRPr="002E6B13">
        <w:rPr>
          <w:rFonts w:cs="Arial"/>
        </w:rPr>
        <w:t>2</w:t>
      </w:r>
      <w:r w:rsidR="009569D2" w:rsidRPr="002E6B13">
        <w:rPr>
          <w:rFonts w:cs="Arial"/>
        </w:rPr>
        <w:t xml:space="preserve"> </w:t>
      </w:r>
      <w:r w:rsidR="00EE6203" w:rsidRPr="002E6B13">
        <w:rPr>
          <w:rFonts w:cs="Arial"/>
        </w:rPr>
        <w:t>h at 4</w:t>
      </w:r>
      <w:r w:rsidR="009569D2" w:rsidRPr="002E6B13">
        <w:rPr>
          <w:rFonts w:cs="Arial"/>
        </w:rPr>
        <w:t>°C</w:t>
      </w:r>
      <w:r w:rsidR="00EE6203" w:rsidRPr="002E6B13">
        <w:rPr>
          <w:rFonts w:cs="Arial"/>
        </w:rPr>
        <w:t xml:space="preserve"> with an m</w:t>
      </w:r>
      <w:r w:rsidR="00EE6203" w:rsidRPr="002E6B13">
        <w:rPr>
          <w:rFonts w:cs="Arial"/>
          <w:vertAlign w:val="superscript"/>
        </w:rPr>
        <w:t>6</w:t>
      </w:r>
      <w:r w:rsidR="00EE6203" w:rsidRPr="002E6B13">
        <w:rPr>
          <w:rFonts w:cs="Arial"/>
        </w:rPr>
        <w:t>A-specific antibody (#202003</w:t>
      </w:r>
      <w:r w:rsidR="006057BE">
        <w:rPr>
          <w:rFonts w:cs="Arial"/>
        </w:rPr>
        <w:t>;</w:t>
      </w:r>
      <w:r w:rsidR="00EE6203" w:rsidRPr="002E6B13">
        <w:rPr>
          <w:rFonts w:cs="Arial"/>
        </w:rPr>
        <w:t xml:space="preserve"> Synaptic Systems, Germany) in IP buffer (50 mM Tris-HCl, 750 mM NaCl and 0.5% </w:t>
      </w:r>
      <w:proofErr w:type="spellStart"/>
      <w:r w:rsidR="00EE6203" w:rsidRPr="002E6B13">
        <w:rPr>
          <w:rFonts w:cs="Arial"/>
        </w:rPr>
        <w:t>Igepal</w:t>
      </w:r>
      <w:proofErr w:type="spellEnd"/>
      <w:r w:rsidR="00EE6203" w:rsidRPr="002E6B13">
        <w:rPr>
          <w:rFonts w:cs="Arial"/>
        </w:rPr>
        <w:t xml:space="preserve"> CA-630) supplemented with BSA (0.5 </w:t>
      </w:r>
      <w:proofErr w:type="spellStart"/>
      <w:r w:rsidR="00EE6203" w:rsidRPr="002E6B13">
        <w:rPr>
          <w:rFonts w:cs="Arial"/>
        </w:rPr>
        <w:t>μg</w:t>
      </w:r>
      <w:proofErr w:type="spellEnd"/>
      <w:r w:rsidR="00EE6203" w:rsidRPr="002E6B13">
        <w:rPr>
          <w:rFonts w:cs="Arial"/>
        </w:rPr>
        <w:t>/</w:t>
      </w:r>
      <w:proofErr w:type="spellStart"/>
      <w:r w:rsidR="00EE6203" w:rsidRPr="002E6B13">
        <w:rPr>
          <w:rFonts w:cs="Arial"/>
        </w:rPr>
        <w:t>μL</w:t>
      </w:r>
      <w:proofErr w:type="spellEnd"/>
      <w:r w:rsidR="00EE6203" w:rsidRPr="002E6B13">
        <w:rPr>
          <w:rFonts w:cs="Arial"/>
        </w:rPr>
        <w:t>). The mixture was then incubated with protein-A beads</w:t>
      </w:r>
      <w:r w:rsidR="00510533" w:rsidRPr="002E6B13">
        <w:rPr>
          <w:rFonts w:cs="Arial"/>
        </w:rPr>
        <w:t xml:space="preserve">, </w:t>
      </w:r>
      <w:r w:rsidR="00EE6203" w:rsidRPr="002E6B13">
        <w:rPr>
          <w:rFonts w:cs="Arial"/>
        </w:rPr>
        <w:t xml:space="preserve">eluted </w:t>
      </w:r>
      <w:r w:rsidR="00DE51F1" w:rsidRPr="002E6B13">
        <w:rPr>
          <w:rFonts w:cs="Arial"/>
        </w:rPr>
        <w:t xml:space="preserve">in </w:t>
      </w:r>
      <w:r w:rsidR="00EE6203" w:rsidRPr="002E6B13">
        <w:rPr>
          <w:rFonts w:cs="Arial"/>
        </w:rPr>
        <w:t xml:space="preserve">1× IP buffer </w:t>
      </w:r>
      <w:r w:rsidR="00DE51F1" w:rsidRPr="002E6B13">
        <w:rPr>
          <w:rFonts w:cs="Arial"/>
        </w:rPr>
        <w:t>supplemented with</w:t>
      </w:r>
      <w:r w:rsidR="00EE6203" w:rsidRPr="002E6B13">
        <w:rPr>
          <w:rFonts w:cs="Arial"/>
        </w:rPr>
        <w:t xml:space="preserve"> 6.7 mM m</w:t>
      </w:r>
      <w:r w:rsidR="00EE6203" w:rsidRPr="002E6B13">
        <w:rPr>
          <w:rFonts w:cs="Arial"/>
          <w:vertAlign w:val="superscript"/>
        </w:rPr>
        <w:t>6</w:t>
      </w:r>
      <w:r w:rsidR="00EE6203" w:rsidRPr="002E6B13">
        <w:rPr>
          <w:rFonts w:cs="Arial"/>
        </w:rPr>
        <w:t>A</w:t>
      </w:r>
      <w:r w:rsidR="00510533" w:rsidRPr="002E6B13">
        <w:rPr>
          <w:rFonts w:cs="Arial"/>
        </w:rPr>
        <w:t xml:space="preserve">, and </w:t>
      </w:r>
      <w:r w:rsidR="00EE6203" w:rsidRPr="002E6B13">
        <w:rPr>
          <w:rFonts w:cs="Arial"/>
        </w:rPr>
        <w:t>precipitated by 75% ethanol.</w:t>
      </w:r>
      <w:r w:rsidR="00DE51F1" w:rsidRPr="002E6B13">
        <w:rPr>
          <w:rFonts w:cs="Arial"/>
        </w:rPr>
        <w:t xml:space="preserve"> </w:t>
      </w:r>
      <w:r w:rsidR="00510533" w:rsidRPr="002E6B13">
        <w:rPr>
          <w:rFonts w:cs="Arial"/>
        </w:rPr>
        <w:t xml:space="preserve">Sequencing libraries were prepared from the recovered immunoprecipitated </w:t>
      </w:r>
      <w:r w:rsidR="00EE6203" w:rsidRPr="002E6B13">
        <w:rPr>
          <w:rFonts w:cs="Arial"/>
        </w:rPr>
        <w:t>m</w:t>
      </w:r>
      <w:r w:rsidR="00EE6203" w:rsidRPr="002E6B13">
        <w:rPr>
          <w:rFonts w:cs="Arial"/>
          <w:vertAlign w:val="superscript"/>
        </w:rPr>
        <w:t>6</w:t>
      </w:r>
      <w:r w:rsidR="00EE6203" w:rsidRPr="002E6B13">
        <w:rPr>
          <w:rFonts w:cs="Arial"/>
        </w:rPr>
        <w:t xml:space="preserve">A-containing </w:t>
      </w:r>
      <w:r w:rsidR="00510533" w:rsidRPr="002E6B13">
        <w:rPr>
          <w:rFonts w:cs="Arial"/>
        </w:rPr>
        <w:t xml:space="preserve">RNA </w:t>
      </w:r>
      <w:r w:rsidR="00EE6203" w:rsidRPr="002E6B13">
        <w:rPr>
          <w:rFonts w:cs="Arial"/>
        </w:rPr>
        <w:t xml:space="preserve">fragments and untreated input control </w:t>
      </w:r>
      <w:r w:rsidR="00510533" w:rsidRPr="002E6B13">
        <w:rPr>
          <w:rFonts w:cs="Arial"/>
        </w:rPr>
        <w:t>RNA samples</w:t>
      </w:r>
      <w:r w:rsidR="00EE6203" w:rsidRPr="002E6B13">
        <w:rPr>
          <w:rFonts w:cs="Arial"/>
        </w:rPr>
        <w:t xml:space="preserve"> </w:t>
      </w:r>
      <w:r w:rsidR="00510533" w:rsidRPr="002E6B13">
        <w:rPr>
          <w:rFonts w:cs="Arial"/>
        </w:rPr>
        <w:t>by</w:t>
      </w:r>
      <w:r w:rsidR="00EE6203" w:rsidRPr="002E6B13">
        <w:rPr>
          <w:rFonts w:cs="Arial"/>
        </w:rPr>
        <w:t xml:space="preserve"> a </w:t>
      </w:r>
      <w:proofErr w:type="spellStart"/>
      <w:r w:rsidR="00510533" w:rsidRPr="002E6B13">
        <w:rPr>
          <w:rFonts w:cs="Arial"/>
        </w:rPr>
        <w:t>dUTP</w:t>
      </w:r>
      <w:proofErr w:type="spellEnd"/>
      <w:r w:rsidR="00510533" w:rsidRPr="002E6B13">
        <w:rPr>
          <w:rFonts w:cs="Arial"/>
        </w:rPr>
        <w:t xml:space="preserve">-based </w:t>
      </w:r>
      <w:r w:rsidR="00EE6203" w:rsidRPr="002E6B13">
        <w:rPr>
          <w:rFonts w:cs="Arial"/>
        </w:rPr>
        <w:t>strand-specific library preparation method.</w:t>
      </w:r>
      <w:r w:rsidR="00510533" w:rsidRPr="002E6B13">
        <w:rPr>
          <w:rFonts w:cs="Arial"/>
        </w:rPr>
        <w:t xml:space="preserve"> Libraries were sequenced </w:t>
      </w:r>
      <w:r w:rsidR="00EF1FCF" w:rsidRPr="002E6B13">
        <w:rPr>
          <w:rFonts w:cs="Arial"/>
        </w:rPr>
        <w:t xml:space="preserve">(2 </w:t>
      </w:r>
      <w:r w:rsidR="00EE6203" w:rsidRPr="002E6B13">
        <w:rPr>
          <w:rFonts w:cs="Arial"/>
        </w:rPr>
        <w:t>×</w:t>
      </w:r>
      <w:r w:rsidR="00EF1FCF" w:rsidRPr="002E6B13">
        <w:rPr>
          <w:rFonts w:cs="Arial"/>
        </w:rPr>
        <w:t xml:space="preserve"> 150-nt paired-end reads) on a</w:t>
      </w:r>
      <w:r w:rsidR="00EE6203" w:rsidRPr="002E6B13">
        <w:rPr>
          <w:rFonts w:cs="Arial"/>
        </w:rPr>
        <w:t>n</w:t>
      </w:r>
      <w:r w:rsidR="00EF1FCF" w:rsidRPr="002E6B13">
        <w:rPr>
          <w:rFonts w:cs="Arial"/>
        </w:rPr>
        <w:t xml:space="preserve"> Illumina </w:t>
      </w:r>
      <w:proofErr w:type="spellStart"/>
      <w:r w:rsidR="00EF1FCF" w:rsidRPr="002E6B13">
        <w:rPr>
          <w:rFonts w:cs="Arial"/>
        </w:rPr>
        <w:t>Novaseq</w:t>
      </w:r>
      <w:proofErr w:type="spellEnd"/>
      <w:r w:rsidR="00EF1FCF" w:rsidRPr="002E6B13">
        <w:rPr>
          <w:rFonts w:cs="Arial"/>
        </w:rPr>
        <w:t>™ 6000 platform</w:t>
      </w:r>
      <w:r w:rsidR="00EE6203" w:rsidRPr="002E6B13">
        <w:rPr>
          <w:rFonts w:cs="Arial"/>
        </w:rPr>
        <w:t xml:space="preserve"> at the LC-BIO Bio-tech ltd (Hangzhou, China) </w:t>
      </w:r>
      <w:r w:rsidR="00EF1FCF" w:rsidRPr="002E6B13">
        <w:rPr>
          <w:rFonts w:cs="Arial"/>
        </w:rPr>
        <w:t>to recover &gt;</w:t>
      </w:r>
      <w:r w:rsidR="009569D2" w:rsidRPr="002E6B13">
        <w:rPr>
          <w:rFonts w:cs="Arial"/>
        </w:rPr>
        <w:t> </w:t>
      </w:r>
      <w:r w:rsidR="00EE6203" w:rsidRPr="002E6B13">
        <w:rPr>
          <w:rFonts w:cs="Arial"/>
        </w:rPr>
        <w:t>3 × 10</w:t>
      </w:r>
      <w:r w:rsidR="00EE6203" w:rsidRPr="002E6B13">
        <w:rPr>
          <w:rFonts w:cs="Arial"/>
          <w:vertAlign w:val="superscript"/>
        </w:rPr>
        <w:t>7</w:t>
      </w:r>
      <w:r w:rsidR="00EF1FCF" w:rsidRPr="002E6B13">
        <w:rPr>
          <w:rFonts w:cs="Arial"/>
        </w:rPr>
        <w:t xml:space="preserve"> </w:t>
      </w:r>
      <w:r w:rsidR="00EE6203" w:rsidRPr="002E6B13">
        <w:rPr>
          <w:rFonts w:cs="Arial"/>
        </w:rPr>
        <w:t xml:space="preserve">raw </w:t>
      </w:r>
      <w:r w:rsidR="00EF1FCF" w:rsidRPr="002E6B13">
        <w:rPr>
          <w:rFonts w:cs="Arial"/>
        </w:rPr>
        <w:t xml:space="preserve">reads/sample (Table </w:t>
      </w:r>
      <w:r w:rsidR="00DC06F3" w:rsidRPr="002E6B13">
        <w:rPr>
          <w:rFonts w:cs="Arial"/>
        </w:rPr>
        <w:t>S</w:t>
      </w:r>
      <w:r w:rsidR="00DC06F3">
        <w:rPr>
          <w:rFonts w:cs="Arial"/>
        </w:rPr>
        <w:t>5</w:t>
      </w:r>
      <w:r w:rsidR="00EF1FCF" w:rsidRPr="002E6B13">
        <w:rPr>
          <w:rFonts w:cs="Arial"/>
        </w:rPr>
        <w:t>).</w:t>
      </w:r>
      <w:r w:rsidR="00D471B5" w:rsidRPr="002E6B13">
        <w:rPr>
          <w:rFonts w:cs="Arial"/>
        </w:rPr>
        <w:t xml:space="preserve"> </w:t>
      </w:r>
      <w:r w:rsidR="00DE51F1" w:rsidRPr="002E6B13">
        <w:rPr>
          <w:rFonts w:cs="Arial"/>
        </w:rPr>
        <w:t xml:space="preserve">Raw reads were processed with </w:t>
      </w:r>
      <w:proofErr w:type="spellStart"/>
      <w:r w:rsidR="00DE51F1" w:rsidRPr="002E6B13">
        <w:rPr>
          <w:rFonts w:cs="Arial"/>
        </w:rPr>
        <w:t>Cutadapt</w:t>
      </w:r>
      <w:proofErr w:type="spellEnd"/>
      <w:r w:rsidR="00DE51F1" w:rsidRPr="002E6B13">
        <w:rPr>
          <w:rFonts w:cs="Arial"/>
        </w:rPr>
        <w:t xml:space="preserve"> </w:t>
      </w:r>
      <w:r w:rsidR="00C30AAE" w:rsidRPr="002E6B13">
        <w:rPr>
          <w:rFonts w:cs="Arial"/>
          <w:szCs w:val="24"/>
        </w:rPr>
        <w:t>(Martin, 2011)</w:t>
      </w:r>
      <w:r w:rsidR="00DE51F1" w:rsidRPr="002E6B13">
        <w:rPr>
          <w:rFonts w:cs="Arial"/>
          <w:color w:val="1F497D" w:themeColor="text2"/>
        </w:rPr>
        <w:t xml:space="preserve"> </w:t>
      </w:r>
      <w:r w:rsidR="00DE51F1" w:rsidRPr="002E6B13">
        <w:rPr>
          <w:rFonts w:cs="Arial"/>
        </w:rPr>
        <w:t xml:space="preserve">and in-house </w:t>
      </w:r>
      <w:r w:rsidR="006057BE">
        <w:rPr>
          <w:rFonts w:cs="Arial"/>
        </w:rPr>
        <w:t>P</w:t>
      </w:r>
      <w:r w:rsidR="00DE51F1" w:rsidRPr="002E6B13">
        <w:rPr>
          <w:rFonts w:cs="Arial"/>
        </w:rPr>
        <w:t xml:space="preserve">erl scripts to remove adaptor contamination, low quality or undetermined bases; read quality was then verified using </w:t>
      </w:r>
      <w:proofErr w:type="spellStart"/>
      <w:r w:rsidR="00DE51F1" w:rsidRPr="002E6B13">
        <w:rPr>
          <w:rFonts w:cs="Arial"/>
        </w:rPr>
        <w:t>FastQC</w:t>
      </w:r>
      <w:proofErr w:type="spellEnd"/>
      <w:r w:rsidR="00DE51F1" w:rsidRPr="002E6B13">
        <w:rPr>
          <w:rFonts w:cs="Arial"/>
        </w:rPr>
        <w:t xml:space="preserve"> </w:t>
      </w:r>
      <w:r w:rsidR="00C30AAE" w:rsidRPr="002E6B13">
        <w:rPr>
          <w:rFonts w:cs="Arial"/>
          <w:szCs w:val="24"/>
        </w:rPr>
        <w:t>(Andrews, 2010)</w:t>
      </w:r>
      <w:r w:rsidR="00DE51F1" w:rsidRPr="002E6B13">
        <w:rPr>
          <w:rFonts w:cs="Arial"/>
        </w:rPr>
        <w:t xml:space="preserve">. Clean reads were mapped the </w:t>
      </w:r>
      <w:r w:rsidR="00DE51F1" w:rsidRPr="002E6B13">
        <w:rPr>
          <w:rFonts w:cs="Arial"/>
          <w:i/>
        </w:rPr>
        <w:t>N.</w:t>
      </w:r>
      <w:r w:rsidR="006057BE">
        <w:rPr>
          <w:rFonts w:cs="Arial"/>
          <w:i/>
        </w:rPr>
        <w:t> </w:t>
      </w:r>
      <w:r w:rsidR="00DE51F1" w:rsidRPr="002E6B13">
        <w:rPr>
          <w:rFonts w:cs="Arial"/>
          <w:i/>
        </w:rPr>
        <w:t>benthamiana</w:t>
      </w:r>
      <w:r w:rsidR="00DE51F1" w:rsidRPr="002E6B13">
        <w:rPr>
          <w:rFonts w:cs="Arial"/>
        </w:rPr>
        <w:t xml:space="preserve"> genome dataset Niben.genome.v1.0.1.scaffolds.nrcontigs.fasta.gz </w:t>
      </w:r>
      <w:r w:rsidR="00C30AAE" w:rsidRPr="002E6B13">
        <w:rPr>
          <w:rFonts w:cs="Arial"/>
          <w:szCs w:val="24"/>
        </w:rPr>
        <w:t>(</w:t>
      </w:r>
      <w:proofErr w:type="spellStart"/>
      <w:r w:rsidR="00C30AAE" w:rsidRPr="002E6B13">
        <w:rPr>
          <w:rFonts w:cs="Arial"/>
          <w:szCs w:val="24"/>
        </w:rPr>
        <w:t>Bombarely</w:t>
      </w:r>
      <w:proofErr w:type="spellEnd"/>
      <w:r w:rsidR="00C30AAE" w:rsidRPr="002E6B13">
        <w:rPr>
          <w:rFonts w:cs="Arial"/>
          <w:szCs w:val="24"/>
        </w:rPr>
        <w:t xml:space="preserve"> et al., 2011)</w:t>
      </w:r>
      <w:r w:rsidR="000C2425" w:rsidRPr="002E6B13">
        <w:rPr>
          <w:rFonts w:cs="Arial"/>
        </w:rPr>
        <w:t>,</w:t>
      </w:r>
      <w:r w:rsidR="00DE51F1" w:rsidRPr="002E6B13">
        <w:rPr>
          <w:rFonts w:cs="Arial"/>
        </w:rPr>
        <w:t xml:space="preserve"> </w:t>
      </w:r>
      <w:r w:rsidR="000C2425" w:rsidRPr="002E6B13">
        <w:rPr>
          <w:rFonts w:cs="Arial"/>
        </w:rPr>
        <w:t xml:space="preserve">or PPV and PVY genomes (EF026075) </w:t>
      </w:r>
      <w:r w:rsidR="00DE51F1" w:rsidRPr="002E6B13">
        <w:rPr>
          <w:rFonts w:cs="Arial"/>
        </w:rPr>
        <w:t xml:space="preserve">with HISAT2 </w:t>
      </w:r>
      <w:r w:rsidR="00C30AAE" w:rsidRPr="002E6B13">
        <w:rPr>
          <w:rFonts w:cs="Arial"/>
          <w:szCs w:val="24"/>
        </w:rPr>
        <w:t>(Kim et al., 2015)</w:t>
      </w:r>
      <w:r w:rsidR="00DE51F1" w:rsidRPr="002E6B13">
        <w:rPr>
          <w:rFonts w:cs="Arial"/>
        </w:rPr>
        <w:t xml:space="preserve"> and default parameters. Mapped reads of IP and input control libraries were analyzed with </w:t>
      </w:r>
      <w:proofErr w:type="spellStart"/>
      <w:r w:rsidR="00DE51F1" w:rsidRPr="002E6B13">
        <w:rPr>
          <w:rFonts w:cs="Arial"/>
        </w:rPr>
        <w:t>exomePeak</w:t>
      </w:r>
      <w:proofErr w:type="spellEnd"/>
      <w:r w:rsidR="00DE51F1" w:rsidRPr="002E6B13">
        <w:rPr>
          <w:rFonts w:cs="Arial"/>
        </w:rPr>
        <w:t xml:space="preserve"> </w:t>
      </w:r>
      <w:r w:rsidR="00C30AAE" w:rsidRPr="002E6B13">
        <w:rPr>
          <w:rFonts w:cs="Arial"/>
          <w:szCs w:val="24"/>
        </w:rPr>
        <w:t>(Meng et al., 2014)</w:t>
      </w:r>
      <w:r w:rsidR="00DE51F1" w:rsidRPr="002E6B13">
        <w:rPr>
          <w:rFonts w:cs="Arial"/>
        </w:rPr>
        <w:t xml:space="preserve"> to identify m</w:t>
      </w:r>
      <w:r w:rsidR="00DE51F1" w:rsidRPr="002E6B13">
        <w:rPr>
          <w:rFonts w:cs="Arial"/>
          <w:vertAlign w:val="superscript"/>
        </w:rPr>
        <w:t>6</w:t>
      </w:r>
      <w:r w:rsidR="00DE51F1" w:rsidRPr="002E6B13">
        <w:rPr>
          <w:rFonts w:cs="Arial"/>
        </w:rPr>
        <w:t xml:space="preserve">A peaks. Called peaks were annotated by intersection with gene architecture using </w:t>
      </w:r>
      <w:proofErr w:type="spellStart"/>
      <w:r w:rsidR="00DE51F1" w:rsidRPr="002E6B13">
        <w:rPr>
          <w:rFonts w:cs="Arial"/>
        </w:rPr>
        <w:t>ChIPseeker</w:t>
      </w:r>
      <w:proofErr w:type="spellEnd"/>
      <w:r w:rsidR="00DE51F1" w:rsidRPr="002E6B13">
        <w:rPr>
          <w:rFonts w:cs="Arial"/>
        </w:rPr>
        <w:t xml:space="preserve"> </w:t>
      </w:r>
      <w:r w:rsidR="00C30AAE" w:rsidRPr="002E6B13">
        <w:rPr>
          <w:rFonts w:cs="Arial"/>
          <w:szCs w:val="24"/>
        </w:rPr>
        <w:t>(Yu et al., 2015)</w:t>
      </w:r>
      <w:r w:rsidR="00DE51F1" w:rsidRPr="002E6B13">
        <w:rPr>
          <w:rFonts w:cs="Arial"/>
        </w:rPr>
        <w:t xml:space="preserve">. </w:t>
      </w:r>
    </w:p>
    <w:p w14:paraId="608D472F" w14:textId="724E5737" w:rsidR="0093174C" w:rsidRPr="002E6B13" w:rsidRDefault="000B5B51" w:rsidP="0093174C">
      <w:pPr>
        <w:pStyle w:val="Heading3"/>
        <w:rPr>
          <w:rFonts w:cs="Arial"/>
        </w:rPr>
      </w:pPr>
      <w:r w:rsidRPr="002E6B13">
        <w:rPr>
          <w:rFonts w:cs="Arial"/>
        </w:rPr>
        <w:t>Gene cloning, t</w:t>
      </w:r>
      <w:r w:rsidR="0093174C" w:rsidRPr="002E6B13">
        <w:rPr>
          <w:rFonts w:cs="Arial"/>
        </w:rPr>
        <w:t xml:space="preserve">ransient expression </w:t>
      </w:r>
      <w:r w:rsidR="00B27A86" w:rsidRPr="002E6B13">
        <w:rPr>
          <w:rFonts w:cs="Arial"/>
        </w:rPr>
        <w:t xml:space="preserve">and virus-induced gene silencing (VIGS) </w:t>
      </w:r>
      <w:r w:rsidR="0093174C" w:rsidRPr="002E6B13">
        <w:rPr>
          <w:rFonts w:cs="Arial"/>
        </w:rPr>
        <w:t xml:space="preserve">assays </w:t>
      </w:r>
    </w:p>
    <w:p w14:paraId="230C206F" w14:textId="02F56304" w:rsidR="0093174C" w:rsidRPr="002E6B13" w:rsidRDefault="006057BE" w:rsidP="0012590D">
      <w:pPr>
        <w:pStyle w:val="ARIAL"/>
        <w:rPr>
          <w:rFonts w:cs="Arial"/>
        </w:rPr>
      </w:pPr>
      <w:r>
        <w:rPr>
          <w:rFonts w:cs="Arial"/>
        </w:rPr>
        <w:t xml:space="preserve">The plant AlkB homologs </w:t>
      </w:r>
      <w:r w:rsidR="000B5B51" w:rsidRPr="002E6B13">
        <w:rPr>
          <w:rFonts w:cs="Arial"/>
        </w:rPr>
        <w:t xml:space="preserve">NbALKB1 and NbALKB2 were amplified from </w:t>
      </w:r>
      <w:r w:rsidR="000B5B51" w:rsidRPr="002E6B13">
        <w:rPr>
          <w:rFonts w:cs="Arial"/>
          <w:i/>
          <w:iCs/>
        </w:rPr>
        <w:t xml:space="preserve">N. benthamiana </w:t>
      </w:r>
      <w:r w:rsidR="000B5B51" w:rsidRPr="002E6B13">
        <w:rPr>
          <w:rFonts w:cs="Arial"/>
        </w:rPr>
        <w:t xml:space="preserve">cDNA samples using </w:t>
      </w:r>
      <w:r w:rsidR="00BD02DC" w:rsidRPr="002E6B13">
        <w:rPr>
          <w:rFonts w:cs="Arial"/>
        </w:rPr>
        <w:t xml:space="preserve">the </w:t>
      </w:r>
      <w:r w:rsidR="000B5B51" w:rsidRPr="002E6B13">
        <w:rPr>
          <w:rFonts w:cs="Arial"/>
        </w:rPr>
        <w:t>g</w:t>
      </w:r>
      <w:r w:rsidR="0093174C" w:rsidRPr="002E6B13">
        <w:rPr>
          <w:rFonts w:cs="Arial"/>
        </w:rPr>
        <w:t>ene-specific primer</w:t>
      </w:r>
      <w:r w:rsidR="00BD02DC" w:rsidRPr="002E6B13">
        <w:rPr>
          <w:rFonts w:cs="Arial"/>
        </w:rPr>
        <w:t xml:space="preserve"> pair</w:t>
      </w:r>
      <w:r w:rsidR="0093174C" w:rsidRPr="002E6B13">
        <w:rPr>
          <w:rFonts w:cs="Arial"/>
        </w:rPr>
        <w:t>s</w:t>
      </w:r>
      <w:r w:rsidR="00BD02DC" w:rsidRPr="002E6B13">
        <w:rPr>
          <w:rFonts w:cs="Arial"/>
        </w:rPr>
        <w:t xml:space="preserve"> NbALKB1_F/NbALKB1_R and NbALKB2_F/NbALKB2_R, respectively </w:t>
      </w:r>
      <w:r w:rsidR="0093174C" w:rsidRPr="002E6B13">
        <w:rPr>
          <w:rFonts w:cs="Arial"/>
        </w:rPr>
        <w:t xml:space="preserve">(Table </w:t>
      </w:r>
      <w:r w:rsidR="00DC06F3" w:rsidRPr="002E6B13">
        <w:rPr>
          <w:rFonts w:cs="Arial"/>
        </w:rPr>
        <w:t>S</w:t>
      </w:r>
      <w:r w:rsidR="00DC06F3">
        <w:rPr>
          <w:rFonts w:cs="Arial"/>
        </w:rPr>
        <w:t>10</w:t>
      </w:r>
      <w:r w:rsidR="0093174C" w:rsidRPr="002E6B13">
        <w:rPr>
          <w:rFonts w:cs="Arial"/>
        </w:rPr>
        <w:t>)</w:t>
      </w:r>
      <w:r w:rsidR="00BD02DC" w:rsidRPr="002E6B13">
        <w:rPr>
          <w:rFonts w:cs="Arial"/>
        </w:rPr>
        <w:t>.</w:t>
      </w:r>
      <w:r w:rsidR="000B5B51" w:rsidRPr="002E6B13">
        <w:rPr>
          <w:rFonts w:cs="Arial"/>
        </w:rPr>
        <w:t xml:space="preserve"> </w:t>
      </w:r>
      <w:r w:rsidR="00BD02DC" w:rsidRPr="002E6B13">
        <w:rPr>
          <w:rFonts w:cs="Arial"/>
        </w:rPr>
        <w:t xml:space="preserve">The obtained products were </w:t>
      </w:r>
      <w:r w:rsidR="000B5B51" w:rsidRPr="002E6B13">
        <w:rPr>
          <w:rFonts w:cs="Arial"/>
        </w:rPr>
        <w:t>cloned into the pMD19-T vector, and verified by Sanger sequencing. The pMD19-T derivatives were used in Gateway recombinase reactions</w:t>
      </w:r>
      <w:r w:rsidR="00D55A0E" w:rsidRPr="002E6B13">
        <w:rPr>
          <w:rFonts w:cs="Arial"/>
        </w:rPr>
        <w:t xml:space="preserve"> (Invitrogen, USA)</w:t>
      </w:r>
      <w:r w:rsidR="000B5B51" w:rsidRPr="002E6B13">
        <w:rPr>
          <w:rFonts w:cs="Arial"/>
        </w:rPr>
        <w:t xml:space="preserve"> alongside pEAQ-HT-DEST1 </w:t>
      </w:r>
      <w:r w:rsidR="00C30AAE" w:rsidRPr="002E6B13">
        <w:rPr>
          <w:rFonts w:cs="Arial"/>
          <w:szCs w:val="24"/>
        </w:rPr>
        <w:t>(</w:t>
      </w:r>
      <w:proofErr w:type="spellStart"/>
      <w:r w:rsidR="00C30AAE" w:rsidRPr="002E6B13">
        <w:rPr>
          <w:rFonts w:cs="Arial"/>
          <w:szCs w:val="24"/>
        </w:rPr>
        <w:t>Peyret</w:t>
      </w:r>
      <w:proofErr w:type="spellEnd"/>
      <w:r w:rsidR="00C30AAE" w:rsidRPr="002E6B13">
        <w:rPr>
          <w:rFonts w:cs="Arial"/>
          <w:szCs w:val="24"/>
        </w:rPr>
        <w:t xml:space="preserve"> and </w:t>
      </w:r>
      <w:proofErr w:type="spellStart"/>
      <w:r w:rsidR="00C30AAE" w:rsidRPr="002E6B13">
        <w:rPr>
          <w:rFonts w:cs="Arial"/>
          <w:szCs w:val="24"/>
        </w:rPr>
        <w:lastRenderedPageBreak/>
        <w:t>Lomonossoff</w:t>
      </w:r>
      <w:proofErr w:type="spellEnd"/>
      <w:r w:rsidR="00C30AAE" w:rsidRPr="002E6B13">
        <w:rPr>
          <w:rFonts w:cs="Arial"/>
          <w:szCs w:val="24"/>
        </w:rPr>
        <w:t>, 2013)</w:t>
      </w:r>
      <w:r w:rsidR="000B5B51" w:rsidRPr="002E6B13">
        <w:rPr>
          <w:rFonts w:cs="Arial"/>
        </w:rPr>
        <w:t xml:space="preserve"> to obtain binary vectors for plant overexpression.</w:t>
      </w:r>
      <w:r w:rsidR="001D46A2" w:rsidRPr="002E6B13">
        <w:rPr>
          <w:rFonts w:cs="Arial"/>
        </w:rPr>
        <w:t xml:space="preserve"> </w:t>
      </w:r>
      <w:r w:rsidR="006266C6" w:rsidRPr="002E6B13">
        <w:rPr>
          <w:rFonts w:cs="Arial"/>
        </w:rPr>
        <w:t xml:space="preserve">A tobacco rattle virus (TRV) system comprising pTRV1 and pTRV2 </w:t>
      </w:r>
      <w:r w:rsidR="00C30AAE" w:rsidRPr="002E6B13">
        <w:rPr>
          <w:rFonts w:cs="Arial"/>
          <w:szCs w:val="24"/>
        </w:rPr>
        <w:t>(Liu et al., 2002)</w:t>
      </w:r>
      <w:r w:rsidR="006266C6" w:rsidRPr="002E6B13">
        <w:rPr>
          <w:rFonts w:cs="Arial"/>
        </w:rPr>
        <w:t xml:space="preserve"> was used to silence endogenous transcripts. For VIGS vector construction, ~200</w:t>
      </w:r>
      <w:r w:rsidR="00D55A0E" w:rsidRPr="002E6B13">
        <w:rPr>
          <w:rFonts w:cs="Arial"/>
        </w:rPr>
        <w:t>-</w:t>
      </w:r>
      <w:r w:rsidR="006266C6" w:rsidRPr="002E6B13">
        <w:rPr>
          <w:rFonts w:cs="Arial"/>
        </w:rPr>
        <w:t>bp fragments of NbALKB1 and NbALKB2 were amplified from pMD19-T derivatives using the primer pairs NbALKB1</w:t>
      </w:r>
      <w:r>
        <w:rPr>
          <w:rFonts w:cs="Arial"/>
        </w:rPr>
        <w:noBreakHyphen/>
      </w:r>
      <w:r w:rsidR="006266C6" w:rsidRPr="002E6B13">
        <w:rPr>
          <w:rFonts w:cs="Arial"/>
        </w:rPr>
        <w:t>TRV2_F/NbALKB1</w:t>
      </w:r>
      <w:r>
        <w:rPr>
          <w:rFonts w:cs="Arial"/>
        </w:rPr>
        <w:noBreakHyphen/>
      </w:r>
      <w:r w:rsidR="006266C6" w:rsidRPr="002E6B13">
        <w:rPr>
          <w:rFonts w:cs="Arial"/>
        </w:rPr>
        <w:t xml:space="preserve">TRV2_R and NbALKB2-TRV2_F/NbALKB2-TRV2_R, respectively (Table </w:t>
      </w:r>
      <w:r w:rsidR="00DC06F3" w:rsidRPr="002E6B13">
        <w:rPr>
          <w:rFonts w:cs="Arial"/>
        </w:rPr>
        <w:t>S</w:t>
      </w:r>
      <w:r w:rsidR="00DC06F3">
        <w:rPr>
          <w:rFonts w:cs="Arial"/>
        </w:rPr>
        <w:t>10</w:t>
      </w:r>
      <w:r w:rsidR="006266C6" w:rsidRPr="002E6B13">
        <w:rPr>
          <w:rFonts w:cs="Arial"/>
        </w:rPr>
        <w:t>). The fragments were inserted into pTRV2 by restriction enzyme digestion and</w:t>
      </w:r>
      <w:r w:rsidR="00D55A0E" w:rsidRPr="002E6B13">
        <w:rPr>
          <w:rFonts w:cs="Arial"/>
        </w:rPr>
        <w:t xml:space="preserve"> </w:t>
      </w:r>
      <w:r w:rsidR="006266C6" w:rsidRPr="002E6B13">
        <w:rPr>
          <w:rFonts w:cs="Arial"/>
        </w:rPr>
        <w:t xml:space="preserve">DNA ligation. </w:t>
      </w:r>
      <w:r w:rsidR="000B5B51" w:rsidRPr="002E6B13">
        <w:rPr>
          <w:rFonts w:cs="Arial"/>
        </w:rPr>
        <w:t xml:space="preserve">The resulting constructs were transformed by the freeze-thaw method into </w:t>
      </w:r>
      <w:r w:rsidR="000B5B51" w:rsidRPr="002E6B13">
        <w:rPr>
          <w:rFonts w:cs="Arial"/>
          <w:i/>
          <w:iCs/>
        </w:rPr>
        <w:t>Agrobacterium</w:t>
      </w:r>
      <w:r w:rsidR="000B5B51" w:rsidRPr="002E6B13">
        <w:rPr>
          <w:rFonts w:cs="Arial"/>
        </w:rPr>
        <w:t xml:space="preserve"> strain C58C1 hosting a disarmed </w:t>
      </w:r>
      <w:proofErr w:type="spellStart"/>
      <w:r w:rsidR="000B5B51" w:rsidRPr="002E6B13">
        <w:rPr>
          <w:rFonts w:cs="Arial"/>
        </w:rPr>
        <w:t>pTi</w:t>
      </w:r>
      <w:proofErr w:type="spellEnd"/>
      <w:r w:rsidR="0078233D" w:rsidRPr="002E6B13">
        <w:rPr>
          <w:rFonts w:cs="Arial"/>
        </w:rPr>
        <w:t>. For plant transient expression</w:t>
      </w:r>
      <w:r w:rsidR="006266C6" w:rsidRPr="002E6B13">
        <w:rPr>
          <w:rFonts w:cs="Arial"/>
        </w:rPr>
        <w:t xml:space="preserve"> and</w:t>
      </w:r>
      <w:r w:rsidR="0078233D" w:rsidRPr="002E6B13">
        <w:rPr>
          <w:rFonts w:cs="Arial"/>
        </w:rPr>
        <w:t xml:space="preserve"> </w:t>
      </w:r>
      <w:r w:rsidR="006266C6" w:rsidRPr="002E6B13">
        <w:rPr>
          <w:rFonts w:cs="Arial"/>
        </w:rPr>
        <w:t xml:space="preserve">VIGS </w:t>
      </w:r>
      <w:r w:rsidR="0078233D" w:rsidRPr="002E6B13">
        <w:rPr>
          <w:rFonts w:cs="Arial"/>
        </w:rPr>
        <w:t xml:space="preserve">assays, the recovered </w:t>
      </w:r>
      <w:r w:rsidR="0078233D" w:rsidRPr="002E6B13">
        <w:rPr>
          <w:rFonts w:cs="Arial"/>
          <w:i/>
          <w:iCs/>
        </w:rPr>
        <w:t>Agrobacterium</w:t>
      </w:r>
      <w:r w:rsidR="0078233D" w:rsidRPr="002E6B13">
        <w:rPr>
          <w:rFonts w:cs="Arial"/>
        </w:rPr>
        <w:t xml:space="preserve"> strains were cultured, induced and syringe-infiltrated into </w:t>
      </w:r>
      <w:r w:rsidR="0078233D" w:rsidRPr="002E6B13">
        <w:rPr>
          <w:rFonts w:cs="Arial"/>
          <w:i/>
          <w:iCs/>
        </w:rPr>
        <w:t>N.</w:t>
      </w:r>
      <w:r w:rsidR="005D75DF">
        <w:rPr>
          <w:rFonts w:cs="Arial"/>
          <w:i/>
          <w:iCs/>
        </w:rPr>
        <w:t> </w:t>
      </w:r>
      <w:r w:rsidR="0078233D" w:rsidRPr="002E6B13">
        <w:rPr>
          <w:rFonts w:cs="Arial"/>
          <w:i/>
          <w:iCs/>
        </w:rPr>
        <w:t>benthamiana</w:t>
      </w:r>
      <w:r w:rsidR="0078233D" w:rsidRPr="002E6B13">
        <w:rPr>
          <w:rFonts w:cs="Arial"/>
        </w:rPr>
        <w:t xml:space="preserve"> leaves as described </w:t>
      </w:r>
      <w:r w:rsidR="00C30AAE" w:rsidRPr="002E6B13">
        <w:rPr>
          <w:rFonts w:cs="Arial"/>
          <w:szCs w:val="24"/>
        </w:rPr>
        <w:t>(</w:t>
      </w:r>
      <w:proofErr w:type="spellStart"/>
      <w:r w:rsidR="00C30AAE" w:rsidRPr="002E6B13">
        <w:rPr>
          <w:rFonts w:cs="Arial"/>
          <w:szCs w:val="24"/>
        </w:rPr>
        <w:t>Pasin</w:t>
      </w:r>
      <w:proofErr w:type="spellEnd"/>
      <w:r w:rsidR="00C30AAE" w:rsidRPr="002E6B13">
        <w:rPr>
          <w:rFonts w:cs="Arial"/>
          <w:szCs w:val="24"/>
        </w:rPr>
        <w:t xml:space="preserve"> et al., 2020)</w:t>
      </w:r>
      <w:r w:rsidR="0078233D" w:rsidRPr="002E6B13">
        <w:rPr>
          <w:rFonts w:cs="Arial"/>
        </w:rPr>
        <w:t>.</w:t>
      </w:r>
      <w:r w:rsidR="006266C6" w:rsidRPr="002E6B13">
        <w:rPr>
          <w:rFonts w:cs="Arial"/>
        </w:rPr>
        <w:t xml:space="preserve"> To assess VIGS efficiency, samples were collected at 14 days post-inoculation (dpi</w:t>
      </w:r>
      <w:r w:rsidR="0012590D" w:rsidRPr="002E6B13">
        <w:rPr>
          <w:rFonts w:cs="Arial"/>
        </w:rPr>
        <w:t>). Total RNA was purified and used in cDNA synthesis reactions; cDNA aliquots were then used in PCR reaction</w:t>
      </w:r>
      <w:r w:rsidR="00D55A0E" w:rsidRPr="002E6B13">
        <w:rPr>
          <w:rFonts w:cs="Arial"/>
        </w:rPr>
        <w:t>s</w:t>
      </w:r>
      <w:r w:rsidR="0093174C" w:rsidRPr="002E6B13">
        <w:rPr>
          <w:rFonts w:cs="Arial"/>
        </w:rPr>
        <w:t xml:space="preserve"> performed </w:t>
      </w:r>
      <w:r w:rsidR="0012590D" w:rsidRPr="002E6B13">
        <w:rPr>
          <w:rFonts w:cs="Arial"/>
        </w:rPr>
        <w:t xml:space="preserve">with </w:t>
      </w:r>
      <w:proofErr w:type="spellStart"/>
      <w:r w:rsidR="0093174C" w:rsidRPr="002E6B13">
        <w:rPr>
          <w:rFonts w:cs="Arial"/>
        </w:rPr>
        <w:t>MonAmp</w:t>
      </w:r>
      <w:r w:rsidR="0093174C" w:rsidRPr="002E6B13">
        <w:rPr>
          <w:rFonts w:cs="Arial"/>
          <w:vertAlign w:val="superscript"/>
        </w:rPr>
        <w:t>TM</w:t>
      </w:r>
      <w:proofErr w:type="spellEnd"/>
      <w:r w:rsidR="0093174C" w:rsidRPr="002E6B13">
        <w:rPr>
          <w:rFonts w:cs="Arial"/>
        </w:rPr>
        <w:t xml:space="preserve"> SYBR Green qPCR </w:t>
      </w:r>
      <w:r w:rsidR="005D75DF">
        <w:rPr>
          <w:rFonts w:cs="Arial"/>
        </w:rPr>
        <w:t>m</w:t>
      </w:r>
      <w:r w:rsidR="0093174C" w:rsidRPr="002E6B13">
        <w:rPr>
          <w:rFonts w:cs="Arial"/>
        </w:rPr>
        <w:t>ix (Monad, China)</w:t>
      </w:r>
      <w:r w:rsidR="0012590D" w:rsidRPr="002E6B13">
        <w:rPr>
          <w:rFonts w:cs="Arial"/>
        </w:rPr>
        <w:t xml:space="preserve"> and gene</w:t>
      </w:r>
      <w:r w:rsidR="000D2FFC" w:rsidRPr="002E6B13">
        <w:rPr>
          <w:rFonts w:cs="Arial"/>
        </w:rPr>
        <w:t>-</w:t>
      </w:r>
      <w:r w:rsidR="007E28DA">
        <w:rPr>
          <w:rFonts w:cs="Arial"/>
        </w:rPr>
        <w:t xml:space="preserve"> or virus-</w:t>
      </w:r>
      <w:r w:rsidR="0012590D" w:rsidRPr="002E6B13">
        <w:rPr>
          <w:rFonts w:cs="Arial"/>
        </w:rPr>
        <w:t xml:space="preserve">specific primers (Table </w:t>
      </w:r>
      <w:r w:rsidR="00DC06F3" w:rsidRPr="002E6B13">
        <w:rPr>
          <w:rFonts w:cs="Arial"/>
        </w:rPr>
        <w:t>S</w:t>
      </w:r>
      <w:r w:rsidR="00DC06F3">
        <w:rPr>
          <w:rFonts w:cs="Arial"/>
        </w:rPr>
        <w:t>10</w:t>
      </w:r>
      <w:r w:rsidR="0012590D" w:rsidRPr="002E6B13">
        <w:rPr>
          <w:rFonts w:cs="Arial"/>
        </w:rPr>
        <w:t>)</w:t>
      </w:r>
      <w:r w:rsidR="0093174C" w:rsidRPr="002E6B13">
        <w:rPr>
          <w:rFonts w:cs="Arial"/>
        </w:rPr>
        <w:t xml:space="preserve"> in an FTC-3000P Real-Time Quantitative Thermal Cycler (</w:t>
      </w:r>
      <w:proofErr w:type="spellStart"/>
      <w:r w:rsidR="0093174C" w:rsidRPr="002E6B13">
        <w:rPr>
          <w:rFonts w:cs="Arial"/>
        </w:rPr>
        <w:t>Funglyn</w:t>
      </w:r>
      <w:proofErr w:type="spellEnd"/>
      <w:r w:rsidR="0093174C" w:rsidRPr="002E6B13">
        <w:rPr>
          <w:rFonts w:cs="Arial"/>
        </w:rPr>
        <w:t xml:space="preserve"> Biotech, Canada). </w:t>
      </w:r>
      <w:r w:rsidR="007E28DA">
        <w:rPr>
          <w:rFonts w:cs="Arial"/>
        </w:rPr>
        <w:t xml:space="preserve">Host  transcript and viral RNA levels </w:t>
      </w:r>
      <w:r w:rsidR="007E28DA" w:rsidRPr="002E6B13">
        <w:rPr>
          <w:rFonts w:cs="Arial"/>
        </w:rPr>
        <w:t>w</w:t>
      </w:r>
      <w:r w:rsidR="007E28DA">
        <w:rPr>
          <w:rFonts w:cs="Arial"/>
        </w:rPr>
        <w:t>ere</w:t>
      </w:r>
      <w:r w:rsidR="007E28DA" w:rsidRPr="002E6B13">
        <w:rPr>
          <w:rFonts w:cs="Arial"/>
        </w:rPr>
        <w:t xml:space="preserve"> </w:t>
      </w:r>
      <w:r w:rsidR="0012590D" w:rsidRPr="002E6B13">
        <w:rPr>
          <w:rFonts w:cs="Arial"/>
        </w:rPr>
        <w:t xml:space="preserve">normalized using </w:t>
      </w:r>
      <w:proofErr w:type="spellStart"/>
      <w:r w:rsidR="0012590D" w:rsidRPr="002E6B13">
        <w:rPr>
          <w:rFonts w:cs="Arial"/>
          <w:i/>
          <w:iCs/>
        </w:rPr>
        <w:t>NbUBI</w:t>
      </w:r>
      <w:proofErr w:type="spellEnd"/>
      <w:r w:rsidR="0012590D" w:rsidRPr="002E6B13">
        <w:rPr>
          <w:rFonts w:cs="Arial"/>
        </w:rPr>
        <w:t xml:space="preserve"> </w:t>
      </w:r>
      <w:r w:rsidR="000470F4">
        <w:rPr>
          <w:rFonts w:cs="Arial"/>
        </w:rPr>
        <w:t xml:space="preserve">or </w:t>
      </w:r>
      <w:r w:rsidR="000470F4" w:rsidRPr="00A152B4">
        <w:rPr>
          <w:rFonts w:cs="Arial"/>
          <w:i/>
          <w:iCs/>
        </w:rPr>
        <w:t>NbPSMD1</w:t>
      </w:r>
      <w:r w:rsidR="000470F4" w:rsidRPr="000470F4">
        <w:rPr>
          <w:rFonts w:cs="Arial"/>
        </w:rPr>
        <w:t xml:space="preserve"> </w:t>
      </w:r>
      <w:r w:rsidR="0012590D" w:rsidRPr="002E6B13">
        <w:rPr>
          <w:rFonts w:cs="Arial"/>
        </w:rPr>
        <w:t>as a reference</w:t>
      </w:r>
      <w:r w:rsidR="005D75DF">
        <w:rPr>
          <w:rFonts w:cs="Arial"/>
        </w:rPr>
        <w:t xml:space="preserve"> </w:t>
      </w:r>
      <w:r w:rsidR="002865C6" w:rsidRPr="002865C6">
        <w:rPr>
          <w:rFonts w:cs="Arial"/>
          <w:szCs w:val="24"/>
        </w:rPr>
        <w:t>(</w:t>
      </w:r>
      <w:proofErr w:type="spellStart"/>
      <w:r w:rsidR="002865C6" w:rsidRPr="002865C6">
        <w:rPr>
          <w:rFonts w:cs="Arial"/>
          <w:szCs w:val="24"/>
        </w:rPr>
        <w:t>Lacomme</w:t>
      </w:r>
      <w:proofErr w:type="spellEnd"/>
      <w:r w:rsidR="002865C6" w:rsidRPr="002865C6">
        <w:rPr>
          <w:rFonts w:cs="Arial"/>
          <w:szCs w:val="24"/>
        </w:rPr>
        <w:t xml:space="preserve"> et al., 2003; Pasin et al., 2020)</w:t>
      </w:r>
      <w:r w:rsidR="0012590D" w:rsidRPr="002E6B13">
        <w:rPr>
          <w:rFonts w:cs="Arial"/>
        </w:rPr>
        <w:t>, and fold changes relative to the control condition were calculated by the ΔΔ</w:t>
      </w:r>
      <w:r w:rsidR="0012590D" w:rsidRPr="002E6B13">
        <w:rPr>
          <w:rFonts w:cs="Arial"/>
          <w:vertAlign w:val="superscript"/>
        </w:rPr>
        <w:t>CT</w:t>
      </w:r>
      <w:r w:rsidR="0012590D" w:rsidRPr="002E6B13">
        <w:rPr>
          <w:rFonts w:cs="Arial"/>
        </w:rPr>
        <w:t xml:space="preserve"> method </w:t>
      </w:r>
      <w:r w:rsidR="00C30AAE" w:rsidRPr="002E6B13">
        <w:rPr>
          <w:rFonts w:cs="Arial"/>
          <w:szCs w:val="24"/>
        </w:rPr>
        <w:t>(</w:t>
      </w:r>
      <w:proofErr w:type="spellStart"/>
      <w:r w:rsidR="00C30AAE" w:rsidRPr="002E6B13">
        <w:rPr>
          <w:rFonts w:cs="Arial"/>
          <w:szCs w:val="24"/>
        </w:rPr>
        <w:t>Rodamilans</w:t>
      </w:r>
      <w:proofErr w:type="spellEnd"/>
      <w:r w:rsidR="00C30AAE" w:rsidRPr="002E6B13">
        <w:rPr>
          <w:rFonts w:cs="Arial"/>
          <w:szCs w:val="24"/>
        </w:rPr>
        <w:t xml:space="preserve"> et al., 2014)</w:t>
      </w:r>
      <w:r w:rsidR="0012590D" w:rsidRPr="002E6B13">
        <w:rPr>
          <w:rFonts w:cs="Arial"/>
        </w:rPr>
        <w:t>.</w:t>
      </w:r>
    </w:p>
    <w:p w14:paraId="2344FDE5" w14:textId="18E24DF6" w:rsidR="0093174C" w:rsidRPr="002E6B13" w:rsidRDefault="0093174C" w:rsidP="0093174C">
      <w:pPr>
        <w:pStyle w:val="Heading3"/>
        <w:rPr>
          <w:rFonts w:cs="Arial"/>
        </w:rPr>
      </w:pPr>
      <w:r w:rsidRPr="002E6B13">
        <w:rPr>
          <w:rFonts w:cs="Arial"/>
        </w:rPr>
        <w:t xml:space="preserve">Protein </w:t>
      </w:r>
      <w:r w:rsidR="00B27A86" w:rsidRPr="002E6B13">
        <w:rPr>
          <w:rFonts w:cs="Arial"/>
        </w:rPr>
        <w:t>immuno</w:t>
      </w:r>
      <w:r w:rsidRPr="002E6B13">
        <w:rPr>
          <w:rFonts w:cs="Arial"/>
        </w:rPr>
        <w:t>detection</w:t>
      </w:r>
    </w:p>
    <w:p w14:paraId="5B199005" w14:textId="2644CAF2" w:rsidR="0093174C" w:rsidRPr="002E6B13" w:rsidRDefault="0093174C" w:rsidP="00B27A86">
      <w:pPr>
        <w:ind w:firstLine="284"/>
        <w:rPr>
          <w:rFonts w:cs="Arial"/>
        </w:rPr>
      </w:pPr>
      <w:r w:rsidRPr="002E6B13">
        <w:rPr>
          <w:rFonts w:cs="Arial"/>
        </w:rPr>
        <w:t>Total protein extracts from plant samples were prepared</w:t>
      </w:r>
      <w:r w:rsidR="00B27A86" w:rsidRPr="002E6B13">
        <w:rPr>
          <w:rFonts w:cs="Arial"/>
        </w:rPr>
        <w:t xml:space="preserve">, </w:t>
      </w:r>
      <w:r w:rsidRPr="002E6B13">
        <w:rPr>
          <w:rFonts w:cs="Arial"/>
        </w:rPr>
        <w:t>resolved by SDS-PAGE</w:t>
      </w:r>
      <w:r w:rsidR="00B27A86" w:rsidRPr="002E6B13">
        <w:rPr>
          <w:rFonts w:cs="Arial"/>
        </w:rPr>
        <w:t xml:space="preserve"> and electroblotted onto nitrocellulose membranes</w:t>
      </w:r>
      <w:r w:rsidRPr="002E6B13">
        <w:rPr>
          <w:rFonts w:cs="Arial"/>
        </w:rPr>
        <w:t xml:space="preserve"> as described (</w:t>
      </w:r>
      <w:proofErr w:type="spellStart"/>
      <w:r w:rsidRPr="002E6B13">
        <w:rPr>
          <w:rFonts w:cs="Arial"/>
        </w:rPr>
        <w:t>Pasin</w:t>
      </w:r>
      <w:proofErr w:type="spellEnd"/>
      <w:r w:rsidRPr="002E6B13">
        <w:rPr>
          <w:rFonts w:cs="Arial"/>
        </w:rPr>
        <w:t xml:space="preserve"> et al., 2014). </w:t>
      </w:r>
      <w:r w:rsidR="00B27A86" w:rsidRPr="002E6B13">
        <w:rPr>
          <w:rFonts w:cs="Arial"/>
        </w:rPr>
        <w:t>Membranes were stained with Ponceau S for loading control; i</w:t>
      </w:r>
      <w:r w:rsidRPr="002E6B13">
        <w:rPr>
          <w:rFonts w:cs="Arial"/>
        </w:rPr>
        <w:t xml:space="preserve">mmunodetection was conducted using </w:t>
      </w:r>
      <w:r w:rsidR="00676213" w:rsidRPr="002E6B13">
        <w:rPr>
          <w:rFonts w:cs="Arial"/>
        </w:rPr>
        <w:t xml:space="preserve">as the primary antibodies </w:t>
      </w:r>
      <w:r w:rsidRPr="002E6B13">
        <w:rPr>
          <w:rFonts w:cs="Arial"/>
        </w:rPr>
        <w:t>rabbit anti-PPV coat protein</w:t>
      </w:r>
      <w:r w:rsidR="00B27A86" w:rsidRPr="002E6B13">
        <w:rPr>
          <w:rFonts w:cs="Arial"/>
        </w:rPr>
        <w:t xml:space="preserve"> (CP)</w:t>
      </w:r>
      <w:r w:rsidR="006F7382">
        <w:rPr>
          <w:rFonts w:cs="Arial"/>
        </w:rPr>
        <w:t xml:space="preserve"> </w:t>
      </w:r>
      <w:r w:rsidR="002865C6" w:rsidRPr="002865C6">
        <w:rPr>
          <w:rFonts w:cs="Arial"/>
          <w:szCs w:val="24"/>
        </w:rPr>
        <w:t>(</w:t>
      </w:r>
      <w:proofErr w:type="spellStart"/>
      <w:r w:rsidR="002865C6" w:rsidRPr="002865C6">
        <w:rPr>
          <w:rFonts w:cs="Arial"/>
          <w:szCs w:val="24"/>
        </w:rPr>
        <w:t>Pasin</w:t>
      </w:r>
      <w:proofErr w:type="spellEnd"/>
      <w:r w:rsidR="002865C6" w:rsidRPr="002865C6">
        <w:rPr>
          <w:rFonts w:cs="Arial"/>
          <w:szCs w:val="24"/>
        </w:rPr>
        <w:t xml:space="preserve"> et al., 2020)</w:t>
      </w:r>
      <w:r w:rsidR="006F7382">
        <w:rPr>
          <w:rFonts w:cs="Arial"/>
        </w:rPr>
        <w:t>,</w:t>
      </w:r>
      <w:r w:rsidRPr="002E6B13">
        <w:rPr>
          <w:rFonts w:cs="Arial"/>
        </w:rPr>
        <w:t xml:space="preserve"> </w:t>
      </w:r>
      <w:r w:rsidR="00611C44">
        <w:rPr>
          <w:rFonts w:cs="Arial"/>
        </w:rPr>
        <w:t xml:space="preserve">and </w:t>
      </w:r>
      <w:r w:rsidR="00B27A86" w:rsidRPr="002E6B13">
        <w:rPr>
          <w:rFonts w:cs="Arial"/>
        </w:rPr>
        <w:t>anti</w:t>
      </w:r>
      <w:r w:rsidRPr="002E6B13">
        <w:rPr>
          <w:rFonts w:cs="Arial"/>
        </w:rPr>
        <w:t>-</w:t>
      </w:r>
      <w:r w:rsidR="00B27A86" w:rsidRPr="002E6B13">
        <w:rPr>
          <w:rFonts w:cs="Arial"/>
        </w:rPr>
        <w:t>PVY CP</w:t>
      </w:r>
      <w:r w:rsidRPr="002E6B13">
        <w:rPr>
          <w:rFonts w:cs="Arial"/>
        </w:rPr>
        <w:t xml:space="preserve"> </w:t>
      </w:r>
      <w:r w:rsidR="006F7382">
        <w:rPr>
          <w:rFonts w:cs="Arial"/>
        </w:rPr>
        <w:t>(</w:t>
      </w:r>
      <w:r w:rsidR="006F7382" w:rsidRPr="006F7382">
        <w:rPr>
          <w:rFonts w:cs="Arial"/>
        </w:rPr>
        <w:t>WG-03590</w:t>
      </w:r>
      <w:r w:rsidR="00611C44">
        <w:rPr>
          <w:rFonts w:cs="Arial"/>
        </w:rPr>
        <w:t xml:space="preserve">; </w:t>
      </w:r>
      <w:proofErr w:type="spellStart"/>
      <w:r w:rsidR="006F7382" w:rsidRPr="006F7382">
        <w:rPr>
          <w:rFonts w:cs="Arial"/>
        </w:rPr>
        <w:t>ABclonal</w:t>
      </w:r>
      <w:proofErr w:type="spellEnd"/>
      <w:r w:rsidR="00611C44">
        <w:rPr>
          <w:rFonts w:cs="Arial"/>
        </w:rPr>
        <w:t>, China</w:t>
      </w:r>
      <w:r w:rsidR="006F7382">
        <w:rPr>
          <w:rFonts w:cs="Arial"/>
        </w:rPr>
        <w:t xml:space="preserve">) </w:t>
      </w:r>
      <w:r w:rsidRPr="002E6B13">
        <w:rPr>
          <w:rFonts w:cs="Arial"/>
        </w:rPr>
        <w:t>sera</w:t>
      </w:r>
      <w:r w:rsidR="00676213">
        <w:rPr>
          <w:rFonts w:cs="Arial"/>
        </w:rPr>
        <w:t xml:space="preserve">, and </w:t>
      </w:r>
      <w:r w:rsidR="006F7382">
        <w:rPr>
          <w:rFonts w:cs="Arial"/>
        </w:rPr>
        <w:t xml:space="preserve">mouse </w:t>
      </w:r>
      <w:r w:rsidR="00676213">
        <w:rPr>
          <w:rFonts w:cs="Arial"/>
        </w:rPr>
        <w:t>anti-GFP</w:t>
      </w:r>
      <w:r w:rsidR="006F7382">
        <w:rPr>
          <w:rFonts w:cs="Arial"/>
        </w:rPr>
        <w:t xml:space="preserve"> </w:t>
      </w:r>
      <w:r w:rsidR="006F7382" w:rsidRPr="006F7382">
        <w:rPr>
          <w:rFonts w:cs="Arial"/>
        </w:rPr>
        <w:t>monoclonal antibody</w:t>
      </w:r>
      <w:r w:rsidR="006F7382">
        <w:rPr>
          <w:rFonts w:cs="Arial"/>
        </w:rPr>
        <w:t xml:space="preserve"> (</w:t>
      </w:r>
      <w:r w:rsidR="006F7382" w:rsidRPr="006F7382">
        <w:rPr>
          <w:rFonts w:cs="Arial"/>
        </w:rPr>
        <w:t>AE012</w:t>
      </w:r>
      <w:r w:rsidR="00611C44">
        <w:rPr>
          <w:rFonts w:cs="Arial"/>
        </w:rPr>
        <w:t xml:space="preserve">; </w:t>
      </w:r>
      <w:proofErr w:type="spellStart"/>
      <w:r w:rsidR="006F7382" w:rsidRPr="006F7382">
        <w:rPr>
          <w:rFonts w:cs="Arial"/>
        </w:rPr>
        <w:t>ABclonal</w:t>
      </w:r>
      <w:proofErr w:type="spellEnd"/>
      <w:r w:rsidR="00611C44">
        <w:rPr>
          <w:rFonts w:cs="Arial"/>
        </w:rPr>
        <w:t>, China</w:t>
      </w:r>
      <w:r w:rsidR="006F7382">
        <w:rPr>
          <w:rFonts w:cs="Arial"/>
        </w:rPr>
        <w:t>)</w:t>
      </w:r>
      <w:r w:rsidRPr="002E6B13">
        <w:rPr>
          <w:rFonts w:cs="Arial"/>
        </w:rPr>
        <w:t>.</w:t>
      </w:r>
      <w:r w:rsidR="00B27A86" w:rsidRPr="002E6B13">
        <w:rPr>
          <w:rFonts w:cs="Arial"/>
        </w:rPr>
        <w:t xml:space="preserve"> Horseradish peroxidase-conjugated goat anti-rabbit IgG</w:t>
      </w:r>
      <w:r w:rsidR="006F7382">
        <w:rPr>
          <w:rFonts w:cs="Arial"/>
        </w:rPr>
        <w:t xml:space="preserve"> (</w:t>
      </w:r>
      <w:r w:rsidR="006F7382" w:rsidRPr="006F7382">
        <w:rPr>
          <w:rFonts w:cs="Arial"/>
        </w:rPr>
        <w:t>ab205718</w:t>
      </w:r>
      <w:r w:rsidR="00611C44">
        <w:rPr>
          <w:rFonts w:cs="Arial"/>
        </w:rPr>
        <w:t>;</w:t>
      </w:r>
      <w:r w:rsidR="006F7382">
        <w:rPr>
          <w:rFonts w:cs="Arial"/>
        </w:rPr>
        <w:t xml:space="preserve"> A</w:t>
      </w:r>
      <w:r w:rsidR="006F7382" w:rsidRPr="006F7382">
        <w:rPr>
          <w:rFonts w:cs="Arial"/>
        </w:rPr>
        <w:t>bcam</w:t>
      </w:r>
      <w:r w:rsidR="00611C44">
        <w:rPr>
          <w:rFonts w:cs="Arial"/>
        </w:rPr>
        <w:t>, USA</w:t>
      </w:r>
      <w:r w:rsidR="006F7382">
        <w:rPr>
          <w:rFonts w:cs="Arial"/>
        </w:rPr>
        <w:t>)</w:t>
      </w:r>
      <w:r w:rsidR="00B27A86" w:rsidRPr="002E6B13">
        <w:rPr>
          <w:rFonts w:cs="Arial"/>
        </w:rPr>
        <w:t xml:space="preserve"> </w:t>
      </w:r>
      <w:r w:rsidR="006F7382">
        <w:rPr>
          <w:rFonts w:cs="Arial"/>
        </w:rPr>
        <w:t>or g</w:t>
      </w:r>
      <w:r w:rsidR="006F7382" w:rsidRPr="006F7382">
        <w:rPr>
          <w:rFonts w:cs="Arial"/>
        </w:rPr>
        <w:t xml:space="preserve">oat </w:t>
      </w:r>
      <w:r w:rsidR="006F7382">
        <w:rPr>
          <w:rFonts w:cs="Arial"/>
        </w:rPr>
        <w:t>a</w:t>
      </w:r>
      <w:r w:rsidR="006F7382" w:rsidRPr="006F7382">
        <w:rPr>
          <w:rFonts w:cs="Arial"/>
        </w:rPr>
        <w:t>nti-</w:t>
      </w:r>
      <w:r w:rsidR="006F7382">
        <w:rPr>
          <w:rFonts w:cs="Arial"/>
        </w:rPr>
        <w:t>m</w:t>
      </w:r>
      <w:r w:rsidR="006F7382" w:rsidRPr="006F7382">
        <w:rPr>
          <w:rFonts w:cs="Arial"/>
        </w:rPr>
        <w:t>ouse IgG (AS003</w:t>
      </w:r>
      <w:r w:rsidR="00611C44">
        <w:rPr>
          <w:rFonts w:cs="Arial"/>
        </w:rPr>
        <w:t xml:space="preserve">; </w:t>
      </w:r>
      <w:proofErr w:type="spellStart"/>
      <w:r w:rsidR="006F7382" w:rsidRPr="006F7382">
        <w:rPr>
          <w:rFonts w:cs="Arial"/>
        </w:rPr>
        <w:t>ABclonal</w:t>
      </w:r>
      <w:proofErr w:type="spellEnd"/>
      <w:r w:rsidR="00611C44">
        <w:rPr>
          <w:rFonts w:cs="Arial"/>
        </w:rPr>
        <w:t>, China</w:t>
      </w:r>
      <w:r w:rsidR="006F7382">
        <w:rPr>
          <w:rFonts w:cs="Arial"/>
        </w:rPr>
        <w:t>)</w:t>
      </w:r>
      <w:r w:rsidR="006F7382" w:rsidRPr="006F7382" w:rsidDel="006F7382">
        <w:rPr>
          <w:rFonts w:cs="Arial"/>
        </w:rPr>
        <w:t xml:space="preserve"> </w:t>
      </w:r>
      <w:r w:rsidR="006F7382" w:rsidRPr="002E6B13">
        <w:rPr>
          <w:rFonts w:cs="Arial"/>
        </w:rPr>
        <w:t>w</w:t>
      </w:r>
      <w:r w:rsidR="006F7382">
        <w:rPr>
          <w:rFonts w:cs="Arial"/>
        </w:rPr>
        <w:t>ere</w:t>
      </w:r>
      <w:r w:rsidR="006F7382" w:rsidRPr="002E6B13">
        <w:rPr>
          <w:rFonts w:cs="Arial"/>
        </w:rPr>
        <w:t xml:space="preserve"> </w:t>
      </w:r>
      <w:r w:rsidR="00B27A86" w:rsidRPr="002E6B13">
        <w:rPr>
          <w:rFonts w:cs="Arial"/>
        </w:rPr>
        <w:t>used as the secondary antibod</w:t>
      </w:r>
      <w:r w:rsidR="00783E03">
        <w:rPr>
          <w:rFonts w:cs="Arial"/>
        </w:rPr>
        <w:t>ies</w:t>
      </w:r>
      <w:r w:rsidR="00B27A86" w:rsidRPr="002E6B13">
        <w:rPr>
          <w:rFonts w:cs="Arial"/>
        </w:rPr>
        <w:t xml:space="preserve"> and </w:t>
      </w:r>
      <w:proofErr w:type="spellStart"/>
      <w:r w:rsidR="00B27A86" w:rsidRPr="002E6B13">
        <w:rPr>
          <w:rFonts w:cs="Arial"/>
        </w:rPr>
        <w:t>immunostained</w:t>
      </w:r>
      <w:proofErr w:type="spellEnd"/>
      <w:r w:rsidR="00B27A86" w:rsidRPr="002E6B13">
        <w:rPr>
          <w:rFonts w:cs="Arial"/>
        </w:rPr>
        <w:t xml:space="preserve"> proteins were visualized by enhanced chemiluminescence detection.</w:t>
      </w:r>
    </w:p>
    <w:p w14:paraId="7EB70680" w14:textId="77777777" w:rsidR="0093174C" w:rsidRPr="002E6B13" w:rsidRDefault="0093174C" w:rsidP="0093174C">
      <w:pPr>
        <w:pStyle w:val="Heading3"/>
        <w:rPr>
          <w:rFonts w:cs="Arial"/>
        </w:rPr>
      </w:pPr>
      <w:r w:rsidRPr="002E6B13">
        <w:rPr>
          <w:rFonts w:cs="Arial"/>
        </w:rPr>
        <w:t>Statistics</w:t>
      </w:r>
    </w:p>
    <w:p w14:paraId="184E6299" w14:textId="77777777" w:rsidR="009D049A" w:rsidRDefault="001F403D" w:rsidP="006E391F">
      <w:pPr>
        <w:ind w:firstLine="284"/>
        <w:rPr>
          <w:rFonts w:cs="Arial"/>
          <w:szCs w:val="24"/>
        </w:rPr>
      </w:pPr>
      <w:r w:rsidRPr="002E6B13">
        <w:rPr>
          <w:rFonts w:cs="Arial"/>
        </w:rPr>
        <w:t>A</w:t>
      </w:r>
      <w:r w:rsidR="0093174C" w:rsidRPr="002E6B13">
        <w:rPr>
          <w:rFonts w:cs="Arial"/>
        </w:rPr>
        <w:t xml:space="preserve"> two-tailed Student’s </w:t>
      </w:r>
      <w:r w:rsidR="0093174C" w:rsidRPr="002E6B13">
        <w:rPr>
          <w:rFonts w:cs="Arial"/>
          <w:i/>
        </w:rPr>
        <w:t>t</w:t>
      </w:r>
      <w:r w:rsidR="0093174C" w:rsidRPr="002E6B13">
        <w:rPr>
          <w:rFonts w:cs="Arial"/>
        </w:rPr>
        <w:t xml:space="preserve"> test was used</w:t>
      </w:r>
      <w:r w:rsidRPr="002E6B13">
        <w:rPr>
          <w:rFonts w:cs="Arial"/>
        </w:rPr>
        <w:t xml:space="preserve"> for two-group comparisons</w:t>
      </w:r>
      <w:r w:rsidR="0093174C" w:rsidRPr="002E6B13">
        <w:rPr>
          <w:rFonts w:cs="Arial"/>
        </w:rPr>
        <w:t>;</w:t>
      </w:r>
      <w:r w:rsidRPr="002E6B13">
        <w:rPr>
          <w:rFonts w:cs="Arial"/>
        </w:rPr>
        <w:t xml:space="preserve"> </w:t>
      </w:r>
      <w:r w:rsidR="0093174C" w:rsidRPr="002E6B13">
        <w:rPr>
          <w:rFonts w:cs="Arial"/>
          <w:szCs w:val="24"/>
        </w:rPr>
        <w:t xml:space="preserve">significance levels of </w:t>
      </w:r>
      <w:r w:rsidR="0093174C" w:rsidRPr="002E6B13">
        <w:rPr>
          <w:rFonts w:cs="Arial"/>
          <w:i/>
          <w:szCs w:val="24"/>
        </w:rPr>
        <w:t>p</w:t>
      </w:r>
      <w:r w:rsidR="00B27A86" w:rsidRPr="002E6B13">
        <w:rPr>
          <w:rFonts w:cs="Arial"/>
          <w:szCs w:val="24"/>
        </w:rPr>
        <w:t> </w:t>
      </w:r>
      <w:r w:rsidR="0093174C" w:rsidRPr="002E6B13">
        <w:rPr>
          <w:rFonts w:cs="Arial"/>
          <w:szCs w:val="24"/>
        </w:rPr>
        <w:t>values are indicated in the figures.</w:t>
      </w:r>
      <w:r w:rsidR="00820798">
        <w:rPr>
          <w:rFonts w:cs="Arial"/>
          <w:szCs w:val="24"/>
        </w:rPr>
        <w:t xml:space="preserve"> </w:t>
      </w:r>
      <w:r w:rsidR="00820798" w:rsidRPr="00820798">
        <w:rPr>
          <w:rFonts w:cs="Arial"/>
          <w:szCs w:val="24"/>
        </w:rPr>
        <w:t>Overrepresentation significance of polyprotein sequence variants was determined by the hypergeometric test (upper cumulative distribution).</w:t>
      </w:r>
    </w:p>
    <w:p w14:paraId="150F9872" w14:textId="7340A78E" w:rsidR="00816709" w:rsidRPr="002E6B13" w:rsidRDefault="00DC23EB" w:rsidP="00816709">
      <w:pPr>
        <w:pStyle w:val="Heading2"/>
        <w:rPr>
          <w:rFonts w:cs="Arial"/>
        </w:rPr>
      </w:pPr>
      <w:r w:rsidRPr="002E6B13">
        <w:rPr>
          <w:rFonts w:cs="Arial"/>
        </w:rPr>
        <w:t>REFERENCES</w:t>
      </w:r>
    </w:p>
    <w:p w14:paraId="66F86CFF" w14:textId="336309B1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>Andrews, S. (2010) FastQC: a quality control tool for high throughput sequence data. Babraham Bioinformatics, Babraham Institute, Cambridge, United Kingdom.</w:t>
      </w:r>
    </w:p>
    <w:p w14:paraId="637A6BCB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lastRenderedPageBreak/>
        <w:t xml:space="preserve">Ascencio-Ibáñez, J.T., Sozzani, R., Lee, T.-J., Chu, T.-M., Wolfinger, R.D., Cella, R., et al. (2008) Global analysis of Arabidopsis gene expression uncovers a complex array of changes impacting pathogen response and cell cycle during geminivirus infection. </w:t>
      </w:r>
      <w:r w:rsidRPr="008E0DEB">
        <w:rPr>
          <w:rFonts w:cs="Arial"/>
          <w:i/>
          <w:iCs/>
        </w:rPr>
        <w:t>Plant Physiology</w:t>
      </w:r>
      <w:r w:rsidRPr="008E0DEB">
        <w:rPr>
          <w:rFonts w:cs="Arial"/>
        </w:rPr>
        <w:t>, 148, 436–454. https://doi.org/10.1104/pp.108.121038.</w:t>
      </w:r>
    </w:p>
    <w:p w14:paraId="6A863FEF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Blum, M., Chang, H.-Y., Chuguransky, S., Grego, T., Kandasaamy, S., Mitchell, A., et al. (2021) The InterPro protein families and domains database: 20 years on. </w:t>
      </w:r>
      <w:r w:rsidRPr="008E0DEB">
        <w:rPr>
          <w:rFonts w:cs="Arial"/>
          <w:i/>
          <w:iCs/>
        </w:rPr>
        <w:t>Nucleic Acids Research</w:t>
      </w:r>
      <w:r w:rsidRPr="008E0DEB">
        <w:rPr>
          <w:rFonts w:cs="Arial"/>
        </w:rPr>
        <w:t>, 49, D344–D354. https://doi.org/10.1093/nar/gkaa977.</w:t>
      </w:r>
    </w:p>
    <w:p w14:paraId="3B4F90F6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Bombarely, A., Menda, N., Tecle, I.Y., Buels, R.M., Strickler, S., Fischer-York, T., et al. (2011) The Sol Genomics Network (solgenomics.net): growing tomatoes using Perl. </w:t>
      </w:r>
      <w:r w:rsidRPr="008E0DEB">
        <w:rPr>
          <w:rFonts w:cs="Arial"/>
          <w:i/>
          <w:iCs/>
        </w:rPr>
        <w:t>Nucleic acids research</w:t>
      </w:r>
      <w:r w:rsidRPr="008E0DEB">
        <w:rPr>
          <w:rFonts w:cs="Arial"/>
        </w:rPr>
        <w:t>, 39, D1149–D1155. https://doi.org/10.1093/nar/gkq866.</w:t>
      </w:r>
    </w:p>
    <w:p w14:paraId="7678FEBC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Born, E. van den, Omelchenko, M.V., Bekkelund, A., Leihne, V., Koonin, E.V., Dolja, V.V., et al. (2008) Viral AlkB proteins repair RNA damage by oxidative demethylation. </w:t>
      </w:r>
      <w:r w:rsidRPr="008E0DEB">
        <w:rPr>
          <w:rFonts w:cs="Arial"/>
          <w:i/>
          <w:iCs/>
        </w:rPr>
        <w:t>Nucleic Acids Research</w:t>
      </w:r>
      <w:r w:rsidRPr="008E0DEB">
        <w:rPr>
          <w:rFonts w:cs="Arial"/>
        </w:rPr>
        <w:t>, 36, 5451–5461. https://doi.org/10.1093/nar/gkn519.</w:t>
      </w:r>
    </w:p>
    <w:p w14:paraId="1AD17C8B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Cordero, T., Mohamed, M.A., López-Moya, J.-J. &amp; Daròs, J.-A. (2017) A recombinant </w:t>
      </w:r>
      <w:r w:rsidRPr="008E0DEB">
        <w:rPr>
          <w:rFonts w:cs="Arial"/>
          <w:i/>
          <w:iCs/>
        </w:rPr>
        <w:t>Potato virus Y</w:t>
      </w:r>
      <w:r w:rsidRPr="008E0DEB">
        <w:rPr>
          <w:rFonts w:cs="Arial"/>
        </w:rPr>
        <w:t xml:space="preserve"> infectious clone tagged with the Rosea1 visual marker (PVY-Ros1) facilitates the analysis of viral infectivity and allows the production of large amounts of anthocyanins in plants. </w:t>
      </w:r>
      <w:r w:rsidRPr="008E0DEB">
        <w:rPr>
          <w:rFonts w:cs="Arial"/>
          <w:i/>
          <w:iCs/>
        </w:rPr>
        <w:t>Frontiers in Microbiology</w:t>
      </w:r>
      <w:r w:rsidRPr="008E0DEB">
        <w:rPr>
          <w:rFonts w:cs="Arial"/>
        </w:rPr>
        <w:t>, 8, 611. https://doi.org/10.3389/fmicb.2017.00611.</w:t>
      </w:r>
    </w:p>
    <w:p w14:paraId="71A398EA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Hruz, T., Laule, O., Szabo, G., Wessendorp, F., Bleuler, S., Oertle, L., et al. (2008) Genevestigator v3: a reference expression database for the meta-analysis of transcriptomes. </w:t>
      </w:r>
      <w:r w:rsidRPr="008E0DEB">
        <w:rPr>
          <w:rFonts w:cs="Arial"/>
          <w:i/>
          <w:iCs/>
        </w:rPr>
        <w:t>Advances in Bioinformatics</w:t>
      </w:r>
      <w:r w:rsidRPr="008E0DEB">
        <w:rPr>
          <w:rFonts w:cs="Arial"/>
        </w:rPr>
        <w:t>, 2008, 420747. https://doi.org/10.1155/2008/420747.</w:t>
      </w:r>
    </w:p>
    <w:p w14:paraId="2C2E4098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>International Committee on Taxonomy of Viruses, 2020 ICTV master species list 2019.v1 (MSL #35). Last accessed June 2021, &lt;https://talk.ictvonline.org/files/master-species-lists/m/msl/9601&gt;.</w:t>
      </w:r>
    </w:p>
    <w:p w14:paraId="0570DD2A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Katoh, K., Rozewicki, J. &amp; Yamada, K.D. (2019) MAFFT online service: multiple sequence alignment, interactive sequence choice and visualization. </w:t>
      </w:r>
      <w:r w:rsidRPr="008E0DEB">
        <w:rPr>
          <w:rFonts w:cs="Arial"/>
          <w:i/>
          <w:iCs/>
        </w:rPr>
        <w:t>Briefings in Bioinformatics</w:t>
      </w:r>
      <w:r w:rsidRPr="008E0DEB">
        <w:rPr>
          <w:rFonts w:cs="Arial"/>
        </w:rPr>
        <w:t>, 20, 1160–1166. https://doi.org/10.1093/bib/bbx108.</w:t>
      </w:r>
    </w:p>
    <w:p w14:paraId="55E154D8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Kawai, Y., Ono, E. &amp; Mizutani, M. (2014) Evolution and diversity of the 2-oxoglutarate-dependent dioxygenase superfamily in plants. </w:t>
      </w:r>
      <w:r w:rsidRPr="008E0DEB">
        <w:rPr>
          <w:rFonts w:cs="Arial"/>
          <w:i/>
          <w:iCs/>
        </w:rPr>
        <w:t>The Plant Journal</w:t>
      </w:r>
      <w:r w:rsidRPr="008E0DEB">
        <w:rPr>
          <w:rFonts w:cs="Arial"/>
        </w:rPr>
        <w:t>, 78, 328–343. https://doi.org/10.1111/tpj.12479.</w:t>
      </w:r>
    </w:p>
    <w:p w14:paraId="4080D256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Kim, D., Langmead, B. &amp; Salzberg, S.L. (2015) HISAT: a fast spliced aligner with low memory requirements. </w:t>
      </w:r>
      <w:r w:rsidRPr="008E0DEB">
        <w:rPr>
          <w:rFonts w:cs="Arial"/>
          <w:i/>
          <w:iCs/>
        </w:rPr>
        <w:t>Nature Methods</w:t>
      </w:r>
      <w:r w:rsidRPr="008E0DEB">
        <w:rPr>
          <w:rFonts w:cs="Arial"/>
        </w:rPr>
        <w:t>, 12, 357–360. https://doi.org/10.1038/nmeth.3317.</w:t>
      </w:r>
    </w:p>
    <w:p w14:paraId="29120E5A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Lacomme, C., Hrubikova, K. &amp; Hein, I. (2003) Enhancement of virus-induced gene silencing through viral-based production of inverted-repeats. </w:t>
      </w:r>
      <w:r w:rsidRPr="008E0DEB">
        <w:rPr>
          <w:rFonts w:cs="Arial"/>
          <w:i/>
          <w:iCs/>
        </w:rPr>
        <w:t>The Plant Journal</w:t>
      </w:r>
      <w:r w:rsidRPr="008E0DEB">
        <w:rPr>
          <w:rFonts w:cs="Arial"/>
        </w:rPr>
        <w:t>, 34, 543–553. https://doi.org/10.1046/j.1365-313x.2003.01733.x.</w:t>
      </w:r>
    </w:p>
    <w:p w14:paraId="34BD55C2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Lamesch, P., Berardini, T.Z., Li, D., Swarbreck, D., Wilks, C., Sasidharan, R., et al. (2012) The Arabidopsis Information Resource (TAIR): improved gene annotation and new tools. </w:t>
      </w:r>
      <w:r w:rsidRPr="008E0DEB">
        <w:rPr>
          <w:rFonts w:cs="Arial"/>
          <w:i/>
          <w:iCs/>
        </w:rPr>
        <w:t>Nucleic Acids Research</w:t>
      </w:r>
      <w:r w:rsidRPr="008E0DEB">
        <w:rPr>
          <w:rFonts w:cs="Arial"/>
        </w:rPr>
        <w:t>, 40, D1202-1210. https://doi.org/10.1093/nar/gkr1090.</w:t>
      </w:r>
    </w:p>
    <w:p w14:paraId="5E8FBCC1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Letunic, I. &amp; Bork, P. (2021) Interactive Tree Of Life (iTOL) v5: an online tool for phylogenetic tree display and annotation. </w:t>
      </w:r>
      <w:r w:rsidRPr="008E0DEB">
        <w:rPr>
          <w:rFonts w:cs="Arial"/>
          <w:i/>
          <w:iCs/>
        </w:rPr>
        <w:t>Nucleic Acids Research</w:t>
      </w:r>
      <w:r w:rsidRPr="008E0DEB">
        <w:rPr>
          <w:rFonts w:cs="Arial"/>
        </w:rPr>
        <w:t>, gkab301. https://doi.org/10.1093/nar/gkab301.</w:t>
      </w:r>
    </w:p>
    <w:p w14:paraId="4B492AAE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Liu, Y., Schiff, M., Marathe, R. &amp; Dinesh-Kumar, S.P. (2002) Tobacco </w:t>
      </w:r>
      <w:r w:rsidRPr="008E0DEB">
        <w:rPr>
          <w:rFonts w:cs="Arial"/>
          <w:i/>
          <w:iCs/>
        </w:rPr>
        <w:t>Rar1</w:t>
      </w:r>
      <w:r w:rsidRPr="008E0DEB">
        <w:rPr>
          <w:rFonts w:cs="Arial"/>
        </w:rPr>
        <w:t xml:space="preserve">, </w:t>
      </w:r>
      <w:r w:rsidRPr="008E0DEB">
        <w:rPr>
          <w:rFonts w:cs="Arial"/>
          <w:i/>
          <w:iCs/>
        </w:rPr>
        <w:t>EDS1</w:t>
      </w:r>
      <w:r w:rsidRPr="008E0DEB">
        <w:rPr>
          <w:rFonts w:cs="Arial"/>
        </w:rPr>
        <w:t xml:space="preserve"> and </w:t>
      </w:r>
      <w:r w:rsidRPr="008E0DEB">
        <w:rPr>
          <w:rFonts w:cs="Arial"/>
          <w:i/>
          <w:iCs/>
        </w:rPr>
        <w:t>NPR1/NIM1</w:t>
      </w:r>
      <w:r w:rsidRPr="008E0DEB">
        <w:rPr>
          <w:rFonts w:cs="Arial"/>
        </w:rPr>
        <w:t xml:space="preserve"> like genes are required for </w:t>
      </w:r>
      <w:r w:rsidRPr="008E0DEB">
        <w:rPr>
          <w:rFonts w:cs="Arial"/>
          <w:i/>
          <w:iCs/>
        </w:rPr>
        <w:t>N</w:t>
      </w:r>
      <w:r w:rsidRPr="008E0DEB">
        <w:rPr>
          <w:rFonts w:cs="Arial"/>
        </w:rPr>
        <w:t xml:space="preserve">-mediated resistance to tobacco mosaic virus. </w:t>
      </w:r>
      <w:r w:rsidRPr="008E0DEB">
        <w:rPr>
          <w:rFonts w:cs="Arial"/>
          <w:i/>
          <w:iCs/>
        </w:rPr>
        <w:t>The Plant Journal</w:t>
      </w:r>
      <w:r w:rsidRPr="008E0DEB">
        <w:rPr>
          <w:rFonts w:cs="Arial"/>
        </w:rPr>
        <w:t>, 30, 415–429. https://doi.org/10.1046/j.1365-313x.2002.01297.x.</w:t>
      </w:r>
    </w:p>
    <w:p w14:paraId="50F724A2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Maljkovic Berry, I., Ribeiro, R., Kothari, M., Athreya, G., Daniels, M., Lee, H.Y., et al. (2007) Unequal evolutionary rates in the human immunodeficiency virus type 1 (HIV-1) pandemic: the evolutionary rate of HIV-1 slows down when the epidemic rate increases. </w:t>
      </w:r>
      <w:r w:rsidRPr="008E0DEB">
        <w:rPr>
          <w:rFonts w:cs="Arial"/>
          <w:i/>
          <w:iCs/>
        </w:rPr>
        <w:t>Journal of Virology</w:t>
      </w:r>
      <w:r w:rsidRPr="008E0DEB">
        <w:rPr>
          <w:rFonts w:cs="Arial"/>
        </w:rPr>
        <w:t>, 81, 10625–10635. https://doi.org/10.1128/jvi.00985-07.</w:t>
      </w:r>
    </w:p>
    <w:p w14:paraId="3445495F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Martin, M. (2011) Cutadapt removes adapter sequences from high-throughput sequencing reads. </w:t>
      </w:r>
      <w:r w:rsidRPr="008E0DEB">
        <w:rPr>
          <w:rFonts w:cs="Arial"/>
          <w:i/>
          <w:iCs/>
        </w:rPr>
        <w:t>EMBnet journal</w:t>
      </w:r>
      <w:r w:rsidRPr="008E0DEB">
        <w:rPr>
          <w:rFonts w:cs="Arial"/>
        </w:rPr>
        <w:t>, 17, 10. https://doi.org/10.14806/ej.17.1.200.</w:t>
      </w:r>
    </w:p>
    <w:p w14:paraId="611C9847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lastRenderedPageBreak/>
        <w:t xml:space="preserve">Meng, J., Lu, Z., Liu, H., Zhang, L., Zhang, S., Chen, Y., et al. (2014) A protocol for RNA methylation differential analysis with MeRIP-Seq data and exomePeak R/Bioconductor package. </w:t>
      </w:r>
      <w:r w:rsidRPr="008E0DEB">
        <w:rPr>
          <w:rFonts w:cs="Arial"/>
          <w:i/>
          <w:iCs/>
        </w:rPr>
        <w:t>Methods (San Diego, Calif.)</w:t>
      </w:r>
      <w:r w:rsidRPr="008E0DEB">
        <w:rPr>
          <w:rFonts w:cs="Arial"/>
        </w:rPr>
        <w:t>, 69, 274–281. https://doi.org/10.1016/j.ymeth.2014.06.008.</w:t>
      </w:r>
    </w:p>
    <w:p w14:paraId="210AC2AC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Muhire, B.M., Varsani, A. &amp; Martin, D.P. (2014) SDT: a virus classification tool based on pairwise sequence alignment and identity calculation. </w:t>
      </w:r>
      <w:r w:rsidRPr="008E0DEB">
        <w:rPr>
          <w:rFonts w:cs="Arial"/>
          <w:i/>
          <w:iCs/>
        </w:rPr>
        <w:t>PloS One</w:t>
      </w:r>
      <w:r w:rsidRPr="008E0DEB">
        <w:rPr>
          <w:rFonts w:cs="Arial"/>
        </w:rPr>
        <w:t>, 9, e108277. https://doi.org/10.1371/journal.pone.0108277.</w:t>
      </w:r>
    </w:p>
    <w:p w14:paraId="34DB0306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NCBI Resource Coordinators (2018) Database resources of the National Center for Biotechnology Information. </w:t>
      </w:r>
      <w:r w:rsidRPr="008E0DEB">
        <w:rPr>
          <w:rFonts w:cs="Arial"/>
          <w:i/>
          <w:iCs/>
        </w:rPr>
        <w:t>Nucleic Acids Research</w:t>
      </w:r>
      <w:r w:rsidRPr="008E0DEB">
        <w:rPr>
          <w:rFonts w:cs="Arial"/>
        </w:rPr>
        <w:t>, 46, D8–D13. https://doi.org/10.1093/nar/gkx1095.</w:t>
      </w:r>
    </w:p>
    <w:p w14:paraId="510FBC0B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Nemhauser, J.L., Hong, F. &amp; Chory, J. (2006) Different plant hormones regulate similar processes through largely nonoverlapping transcriptional responses. </w:t>
      </w:r>
      <w:r w:rsidRPr="008E0DEB">
        <w:rPr>
          <w:rFonts w:cs="Arial"/>
          <w:i/>
          <w:iCs/>
        </w:rPr>
        <w:t>Cell</w:t>
      </w:r>
      <w:r w:rsidRPr="008E0DEB">
        <w:rPr>
          <w:rFonts w:cs="Arial"/>
        </w:rPr>
        <w:t>, 126, 467–475. https://doi.org/10.1016/j.cell.2006.05.050.</w:t>
      </w:r>
    </w:p>
    <w:p w14:paraId="63ADDB0B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Pasin, F., Bedoya, L.C., Bernabé-Orts, J.M., Gallo, A., Simón-Mateo, C., Orzaez, D., et al. (2017) Multiple T-DNA delivery to plants using novel mini binary vectors with compatible replication origins. </w:t>
      </w:r>
      <w:r w:rsidRPr="008E0DEB">
        <w:rPr>
          <w:rFonts w:cs="Arial"/>
          <w:i/>
          <w:iCs/>
        </w:rPr>
        <w:t>ACS synthetic biology</w:t>
      </w:r>
      <w:r w:rsidRPr="008E0DEB">
        <w:rPr>
          <w:rFonts w:cs="Arial"/>
        </w:rPr>
        <w:t>, 6, 1962–1968. https://doi.org/10.1021/acssynbio.6b00354.</w:t>
      </w:r>
    </w:p>
    <w:p w14:paraId="1FB9282A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Pasin, F., Daròs, J.-A. &amp; Tzanetakis, I.E. (2022) Proteome expansion in the </w:t>
      </w:r>
      <w:r w:rsidRPr="008E0DEB">
        <w:rPr>
          <w:rFonts w:cs="Arial"/>
          <w:i/>
          <w:iCs/>
        </w:rPr>
        <w:t>Potyviridae</w:t>
      </w:r>
      <w:r w:rsidRPr="008E0DEB">
        <w:rPr>
          <w:rFonts w:cs="Arial"/>
        </w:rPr>
        <w:t xml:space="preserve"> evolutionary radiation. </w:t>
      </w:r>
      <w:r w:rsidRPr="008E0DEB">
        <w:rPr>
          <w:rFonts w:cs="Arial"/>
          <w:i/>
          <w:iCs/>
        </w:rPr>
        <w:t>FEMS Microbiology Reviews</w:t>
      </w:r>
      <w:r w:rsidRPr="008E0DEB">
        <w:rPr>
          <w:rFonts w:cs="Arial"/>
        </w:rPr>
        <w:t>, fuac011. https://doi.org/10.1093/femsre/fuac011.</w:t>
      </w:r>
    </w:p>
    <w:p w14:paraId="1D468DB4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Pasin, F., Shan, H., García, B., Müller, M., San León, D., Ludman, M., et al. (2020) Abscisic acid connects phytohormone signaling with RNA metabolic pathways and promotes an antiviral response that is evaded by a self-controlled RNA virus. </w:t>
      </w:r>
      <w:r w:rsidRPr="008E0DEB">
        <w:rPr>
          <w:rFonts w:cs="Arial"/>
          <w:i/>
          <w:iCs/>
        </w:rPr>
        <w:t>Plant Communications</w:t>
      </w:r>
      <w:r w:rsidRPr="008E0DEB">
        <w:rPr>
          <w:rFonts w:cs="Arial"/>
        </w:rPr>
        <w:t>, 1, 100099. https://doi.org/10.1016/j.xplc.2020.100099.</w:t>
      </w:r>
    </w:p>
    <w:p w14:paraId="36B6FFF1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Pasin, F., Simón-Mateo, C. &amp; García, J.A. (2014) The hypervariable amino-terminus of P1 protease modulates potyviral replication and host defense responses. </w:t>
      </w:r>
      <w:r w:rsidRPr="008E0DEB">
        <w:rPr>
          <w:rFonts w:cs="Arial"/>
          <w:i/>
          <w:iCs/>
        </w:rPr>
        <w:t>PLOS Pathogens</w:t>
      </w:r>
      <w:r w:rsidRPr="008E0DEB">
        <w:rPr>
          <w:rFonts w:cs="Arial"/>
        </w:rPr>
        <w:t>, 10, e1003985. https://doi.org/10.1371/journal.ppat.1003985.</w:t>
      </w:r>
    </w:p>
    <w:p w14:paraId="25859A51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Peyret, H. &amp; Lomonossoff, G.P. (2013) The pEAQ vector series: the easy and quick way to produce recombinant proteins in plants. </w:t>
      </w:r>
      <w:r w:rsidRPr="008E0DEB">
        <w:rPr>
          <w:rFonts w:cs="Arial"/>
          <w:i/>
          <w:iCs/>
        </w:rPr>
        <w:t>Plant molecular biology</w:t>
      </w:r>
      <w:r w:rsidRPr="008E0DEB">
        <w:rPr>
          <w:rFonts w:cs="Arial"/>
        </w:rPr>
        <w:t>, 1–8.</w:t>
      </w:r>
    </w:p>
    <w:p w14:paraId="117DE022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Rodamilans, B., San León, D., Mühlberger, L., Candresse, T., Neumüller, M., Oliveros, J.C., et al. (2014) Transcriptomic analysis of </w:t>
      </w:r>
      <w:r w:rsidRPr="008E0DEB">
        <w:rPr>
          <w:rFonts w:cs="Arial"/>
          <w:i/>
          <w:iCs/>
        </w:rPr>
        <w:t>Prunus domestica</w:t>
      </w:r>
      <w:r w:rsidRPr="008E0DEB">
        <w:rPr>
          <w:rFonts w:cs="Arial"/>
        </w:rPr>
        <w:t xml:space="preserve"> undergoing hypersensitive response to </w:t>
      </w:r>
      <w:r w:rsidRPr="008E0DEB">
        <w:rPr>
          <w:rFonts w:cs="Arial"/>
          <w:i/>
          <w:iCs/>
        </w:rPr>
        <w:t>Plum pox virus</w:t>
      </w:r>
      <w:r w:rsidRPr="008E0DEB">
        <w:rPr>
          <w:rFonts w:cs="Arial"/>
        </w:rPr>
        <w:t xml:space="preserve"> infection. </w:t>
      </w:r>
      <w:r w:rsidRPr="008E0DEB">
        <w:rPr>
          <w:rFonts w:cs="Arial"/>
          <w:i/>
          <w:iCs/>
        </w:rPr>
        <w:t>PloS One</w:t>
      </w:r>
      <w:r w:rsidRPr="008E0DEB">
        <w:rPr>
          <w:rFonts w:cs="Arial"/>
        </w:rPr>
        <w:t>, 9, e100477. https://doi.org/10.1371/journal.pone.0100477.</w:t>
      </w:r>
    </w:p>
    <w:p w14:paraId="250C2F80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Trifinopoulos, J., Nguyen, L.-T., von Haeseler, A. &amp; Minh, B.Q. (2016) W-IQ-TREE: a fast online phylogenetic tool for maximum likelihood analysis. </w:t>
      </w:r>
      <w:r w:rsidRPr="008E0DEB">
        <w:rPr>
          <w:rFonts w:cs="Arial"/>
          <w:i/>
          <w:iCs/>
        </w:rPr>
        <w:t>Nucleic Acids Research</w:t>
      </w:r>
      <w:r w:rsidRPr="008E0DEB">
        <w:rPr>
          <w:rFonts w:cs="Arial"/>
        </w:rPr>
        <w:t>, 44, W232–W235. https://doi.org/10.1093/nar/gkw256.</w:t>
      </w:r>
    </w:p>
    <w:p w14:paraId="5F870F59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Waterhouse, A.M., Procter, J.B., Martin, D.M.A., Clamp, M. &amp; Barton, G.J. (2009) Jalview version 2—a multiple sequence alignment editor and analysis workbench. </w:t>
      </w:r>
      <w:r w:rsidRPr="008E0DEB">
        <w:rPr>
          <w:rFonts w:cs="Arial"/>
          <w:i/>
          <w:iCs/>
        </w:rPr>
        <w:t>Bioinformatics</w:t>
      </w:r>
      <w:r w:rsidRPr="008E0DEB">
        <w:rPr>
          <w:rFonts w:cs="Arial"/>
        </w:rPr>
        <w:t>, 25, 1189–1191. https://doi.org/10.1093/bioinformatics/btp033.</w:t>
      </w:r>
    </w:p>
    <w:p w14:paraId="5B64BEF8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Wu, C., Li, X., Guo, S. &amp; Wong, S.-M. (2016) Analyses of RNA-Seq and sRNA-Seq data reveal a complex network of anti-viral defense in TCV-infected </w:t>
      </w:r>
      <w:r w:rsidRPr="008E0DEB">
        <w:rPr>
          <w:rFonts w:cs="Arial"/>
          <w:i/>
          <w:iCs/>
        </w:rPr>
        <w:t>Arabidopsis thaliana</w:t>
      </w:r>
      <w:r w:rsidRPr="008E0DEB">
        <w:rPr>
          <w:rFonts w:cs="Arial"/>
        </w:rPr>
        <w:t xml:space="preserve">. </w:t>
      </w:r>
      <w:r w:rsidRPr="008E0DEB">
        <w:rPr>
          <w:rFonts w:cs="Arial"/>
          <w:i/>
          <w:iCs/>
        </w:rPr>
        <w:t>Scientific Reports</w:t>
      </w:r>
      <w:r w:rsidRPr="008E0DEB">
        <w:rPr>
          <w:rFonts w:cs="Arial"/>
        </w:rPr>
        <w:t>, 6, 36007. https://doi.org/10.1038/srep36007.</w:t>
      </w:r>
    </w:p>
    <w:p w14:paraId="42FF10AD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Yang, C., Guo, R., Jie, F., Nettleton, D., Peng, J., Carr, T., et al. (2007) Spatial analysis of </w:t>
      </w:r>
      <w:r w:rsidRPr="008E0DEB">
        <w:rPr>
          <w:rFonts w:cs="Arial"/>
          <w:i/>
          <w:iCs/>
        </w:rPr>
        <w:t>Arabidopsis thaliana</w:t>
      </w:r>
      <w:r w:rsidRPr="008E0DEB">
        <w:rPr>
          <w:rFonts w:cs="Arial"/>
        </w:rPr>
        <w:t xml:space="preserve"> gene expression in response to </w:t>
      </w:r>
      <w:r w:rsidRPr="008E0DEB">
        <w:rPr>
          <w:rFonts w:cs="Arial"/>
          <w:i/>
          <w:iCs/>
        </w:rPr>
        <w:t>Turnip mosaic virus</w:t>
      </w:r>
      <w:r w:rsidRPr="008E0DEB">
        <w:rPr>
          <w:rFonts w:cs="Arial"/>
        </w:rPr>
        <w:t xml:space="preserve"> infection. </w:t>
      </w:r>
      <w:r w:rsidRPr="008E0DEB">
        <w:rPr>
          <w:rFonts w:cs="Arial"/>
          <w:i/>
          <w:iCs/>
        </w:rPr>
        <w:t>Molecular plant-microbe interactions</w:t>
      </w:r>
      <w:r w:rsidRPr="008E0DEB">
        <w:rPr>
          <w:rFonts w:cs="Arial"/>
        </w:rPr>
        <w:t>, 20, 358–370. https://doi.org/10.1094/mpmi-20-4-0358.</w:t>
      </w:r>
    </w:p>
    <w:p w14:paraId="4E2F9BDB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Yu, B., Edstrom, W.C., Benach, J., Hamuro, Y., Weber, P.C., Gibney, B.R., et al. (2006) Crystal structures of catalytic complexes of the oxidative DNA/RNA repair enzyme AlkB. </w:t>
      </w:r>
      <w:r w:rsidRPr="008E0DEB">
        <w:rPr>
          <w:rFonts w:cs="Arial"/>
          <w:i/>
          <w:iCs/>
        </w:rPr>
        <w:t>Nature</w:t>
      </w:r>
      <w:r w:rsidRPr="008E0DEB">
        <w:rPr>
          <w:rFonts w:cs="Arial"/>
        </w:rPr>
        <w:t>, 439, 879–884. https://doi.org/10.1038/nature04561.</w:t>
      </w:r>
    </w:p>
    <w:p w14:paraId="137B06B0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lastRenderedPageBreak/>
        <w:t xml:space="preserve">Yu, G., Wang, L.-G. &amp; He, Q.-Y. (2015) ChIPseeker: an R/Bioconductor package for ChIP peak annotation, comparison and visualization. </w:t>
      </w:r>
      <w:r w:rsidRPr="008E0DEB">
        <w:rPr>
          <w:rFonts w:cs="Arial"/>
          <w:i/>
          <w:iCs/>
        </w:rPr>
        <w:t>Bioinformatics</w:t>
      </w:r>
      <w:r w:rsidRPr="008E0DEB">
        <w:rPr>
          <w:rFonts w:cs="Arial"/>
        </w:rPr>
        <w:t>, 31, 2382–2383. https://doi.org/10.1093/bioinformatics/btv145.</w:t>
      </w:r>
    </w:p>
    <w:p w14:paraId="71BC5784" w14:textId="77777777" w:rsidR="008E0DEB" w:rsidRPr="008E0DEB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 xml:space="preserve">Zhao, M., García, B., Gallo, A., Tzanetakis, I.E., Simón-Mateo, C., García, J.A., et al. (2020) Home-made enzymatic premix and Illumina sequencing allow for one-step Gibson assembly and verification of virus infectious clones. </w:t>
      </w:r>
      <w:r w:rsidRPr="008E0DEB">
        <w:rPr>
          <w:rFonts w:cs="Arial"/>
          <w:i/>
          <w:iCs/>
        </w:rPr>
        <w:t>Phytopathology Research</w:t>
      </w:r>
      <w:r w:rsidRPr="008E0DEB">
        <w:rPr>
          <w:rFonts w:cs="Arial"/>
        </w:rPr>
        <w:t>, 2, 36. https://doi.org/10.1186/s42483-020-00077-4.</w:t>
      </w:r>
    </w:p>
    <w:p w14:paraId="52D56E08" w14:textId="75B81DFA" w:rsidR="0093174C" w:rsidRPr="002E6B13" w:rsidRDefault="008E0DEB" w:rsidP="008E0DEB">
      <w:pPr>
        <w:pStyle w:val="Bibliography"/>
        <w:spacing w:after="0"/>
        <w:rPr>
          <w:rFonts w:cs="Arial"/>
        </w:rPr>
      </w:pPr>
      <w:r w:rsidRPr="008E0DEB">
        <w:rPr>
          <w:rFonts w:cs="Arial"/>
        </w:rPr>
        <w:t>Zhou, Y., Zeng, P., Li, Y.-H., Zhang, Z. &amp; Cui, Q. (2016) SRAMP: prediction of mammalian N</w:t>
      </w:r>
      <w:r w:rsidRPr="008E0DEB">
        <w:rPr>
          <w:rFonts w:cs="Arial"/>
          <w:vertAlign w:val="superscript"/>
        </w:rPr>
        <w:t>6</w:t>
      </w:r>
      <w:r w:rsidRPr="008E0DEB">
        <w:rPr>
          <w:rFonts w:cs="Arial"/>
        </w:rPr>
        <w:t>-methyladenosine (m</w:t>
      </w:r>
      <w:r w:rsidRPr="008E0DEB">
        <w:rPr>
          <w:rFonts w:cs="Arial"/>
          <w:vertAlign w:val="superscript"/>
        </w:rPr>
        <w:t>6</w:t>
      </w:r>
      <w:r w:rsidRPr="008E0DEB">
        <w:rPr>
          <w:rFonts w:cs="Arial"/>
        </w:rPr>
        <w:t xml:space="preserve">A) sites based on sequence-derived features. </w:t>
      </w:r>
      <w:r w:rsidRPr="008E0DEB">
        <w:rPr>
          <w:rFonts w:cs="Arial"/>
          <w:i/>
          <w:iCs/>
        </w:rPr>
        <w:t>Nucleic Acids Research</w:t>
      </w:r>
      <w:r w:rsidRPr="008E0DEB">
        <w:rPr>
          <w:rFonts w:cs="Arial"/>
        </w:rPr>
        <w:t>, 44, e91. https://doi.org/10.1093/nar/gkw104.</w:t>
      </w:r>
    </w:p>
    <w:sectPr w:rsidR="0093174C" w:rsidRPr="002E6B13" w:rsidSect="008972F5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C5744" w14:textId="77777777" w:rsidR="0062627A" w:rsidRDefault="0062627A" w:rsidP="00CC2134">
      <w:pPr>
        <w:spacing w:line="240" w:lineRule="auto"/>
      </w:pPr>
      <w:r>
        <w:separator/>
      </w:r>
    </w:p>
  </w:endnote>
  <w:endnote w:type="continuationSeparator" w:id="0">
    <w:p w14:paraId="31538EC7" w14:textId="77777777" w:rsidR="0062627A" w:rsidRDefault="0062627A" w:rsidP="00CC21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0C7C6" w14:textId="77777777" w:rsidR="00982D1F" w:rsidRDefault="00982D1F" w:rsidP="006C7C47">
    <w:pPr>
      <w:pStyle w:val="Footer"/>
      <w:jc w:val="right"/>
      <w:rPr>
        <w:color w:val="7F7F7F"/>
        <w:sz w:val="20"/>
        <w:szCs w:val="20"/>
      </w:rPr>
    </w:pPr>
  </w:p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679"/>
      <w:gridCol w:w="4681"/>
    </w:tblGrid>
    <w:tr w:rsidR="00982D1F" w14:paraId="5F71A073" w14:textId="77777777" w:rsidTr="000763B3">
      <w:trPr>
        <w:trHeight w:val="454"/>
      </w:trPr>
      <w:tc>
        <w:tcPr>
          <w:tcW w:w="4788" w:type="dxa"/>
          <w:vAlign w:val="center"/>
        </w:tcPr>
        <w:p w14:paraId="778CC321" w14:textId="77777777" w:rsidR="00982D1F" w:rsidRPr="008E3684" w:rsidRDefault="00982D1F" w:rsidP="00F24140">
          <w:pPr>
            <w:pStyle w:val="Footer"/>
            <w:jc w:val="left"/>
            <w:rPr>
              <w:color w:val="7F7F7F"/>
              <w:sz w:val="20"/>
              <w:szCs w:val="20"/>
            </w:rPr>
          </w:pPr>
        </w:p>
      </w:tc>
      <w:tc>
        <w:tcPr>
          <w:tcW w:w="4788" w:type="dxa"/>
          <w:vAlign w:val="center"/>
        </w:tcPr>
        <w:p w14:paraId="6E26BEC6" w14:textId="77777777" w:rsidR="00982D1F" w:rsidRDefault="00982D1F" w:rsidP="00F24140">
          <w:pPr>
            <w:pStyle w:val="Footer"/>
            <w:jc w:val="right"/>
            <w:rPr>
              <w:sz w:val="20"/>
              <w:szCs w:val="20"/>
            </w:rPr>
          </w:pPr>
          <w:r w:rsidRPr="00C55086">
            <w:rPr>
              <w:color w:val="7F7F7F"/>
              <w:sz w:val="20"/>
              <w:szCs w:val="20"/>
            </w:rPr>
            <w:fldChar w:fldCharType="begin"/>
          </w:r>
          <w:r w:rsidRPr="00C55086">
            <w:rPr>
              <w:color w:val="7F7F7F"/>
              <w:sz w:val="20"/>
              <w:szCs w:val="20"/>
            </w:rPr>
            <w:instrText xml:space="preserve"> PAGE   \* MERGEFORMAT </w:instrText>
          </w:r>
          <w:r w:rsidRPr="00C55086">
            <w:rPr>
              <w:color w:val="7F7F7F"/>
              <w:sz w:val="20"/>
              <w:szCs w:val="20"/>
            </w:rPr>
            <w:fldChar w:fldCharType="separate"/>
          </w:r>
          <w:r>
            <w:rPr>
              <w:noProof/>
              <w:color w:val="7F7F7F"/>
              <w:sz w:val="20"/>
              <w:szCs w:val="20"/>
            </w:rPr>
            <w:t>1</w:t>
          </w:r>
          <w:r w:rsidRPr="00C55086">
            <w:rPr>
              <w:color w:val="7F7F7F"/>
              <w:sz w:val="20"/>
              <w:szCs w:val="20"/>
            </w:rPr>
            <w:fldChar w:fldCharType="end"/>
          </w:r>
          <w:r w:rsidRPr="00C55086">
            <w:rPr>
              <w:color w:val="7F7F7F"/>
              <w:sz w:val="20"/>
              <w:szCs w:val="20"/>
            </w:rPr>
            <w:t>/</w:t>
          </w:r>
          <w:r w:rsidRPr="00C55086">
            <w:rPr>
              <w:color w:val="7F7F7F"/>
              <w:sz w:val="20"/>
              <w:szCs w:val="20"/>
            </w:rPr>
            <w:fldChar w:fldCharType="begin"/>
          </w:r>
          <w:r w:rsidRPr="00C55086">
            <w:rPr>
              <w:color w:val="7F7F7F"/>
              <w:sz w:val="20"/>
              <w:szCs w:val="20"/>
            </w:rPr>
            <w:instrText xml:space="preserve"> NUMPAGES   \* MERGEFORMAT </w:instrText>
          </w:r>
          <w:r w:rsidRPr="00C55086">
            <w:rPr>
              <w:color w:val="7F7F7F"/>
              <w:sz w:val="20"/>
              <w:szCs w:val="20"/>
            </w:rPr>
            <w:fldChar w:fldCharType="separate"/>
          </w:r>
          <w:r>
            <w:rPr>
              <w:noProof/>
              <w:color w:val="7F7F7F"/>
              <w:sz w:val="20"/>
              <w:szCs w:val="20"/>
            </w:rPr>
            <w:t>18</w:t>
          </w:r>
          <w:r w:rsidRPr="00C55086">
            <w:rPr>
              <w:color w:val="7F7F7F"/>
              <w:sz w:val="20"/>
              <w:szCs w:val="20"/>
            </w:rPr>
            <w:fldChar w:fldCharType="end"/>
          </w:r>
        </w:p>
      </w:tc>
    </w:tr>
  </w:tbl>
  <w:p w14:paraId="2525329F" w14:textId="77777777" w:rsidR="00982D1F" w:rsidRPr="006C7C47" w:rsidRDefault="00982D1F" w:rsidP="006C7C47">
    <w:pPr>
      <w:pStyle w:val="Footer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66E67" w14:textId="77777777" w:rsidR="0062627A" w:rsidRDefault="0062627A" w:rsidP="00CC2134">
      <w:pPr>
        <w:spacing w:line="240" w:lineRule="auto"/>
      </w:pPr>
      <w:r>
        <w:separator/>
      </w:r>
    </w:p>
  </w:footnote>
  <w:footnote w:type="continuationSeparator" w:id="0">
    <w:p w14:paraId="3F69E341" w14:textId="77777777" w:rsidR="0062627A" w:rsidRDefault="0062627A" w:rsidP="00CC21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680"/>
      <w:gridCol w:w="4680"/>
    </w:tblGrid>
    <w:tr w:rsidR="00982D1F" w14:paraId="5A09B48A" w14:textId="77777777" w:rsidTr="000763B3">
      <w:trPr>
        <w:trHeight w:val="454"/>
      </w:trPr>
      <w:tc>
        <w:tcPr>
          <w:tcW w:w="4788" w:type="dxa"/>
          <w:tcBorders>
            <w:top w:val="nil"/>
            <w:left w:val="nil"/>
            <w:bottom w:val="nil"/>
          </w:tcBorders>
          <w:vAlign w:val="center"/>
        </w:tcPr>
        <w:p w14:paraId="2CF3B7BE" w14:textId="77777777" w:rsidR="00982D1F" w:rsidRPr="00E11E9C" w:rsidRDefault="00982D1F" w:rsidP="00F24140">
          <w:pPr>
            <w:pStyle w:val="Footer"/>
            <w:jc w:val="left"/>
            <w:rPr>
              <w:color w:val="7F7F7F"/>
              <w:sz w:val="20"/>
              <w:szCs w:val="20"/>
            </w:rPr>
          </w:pPr>
        </w:p>
      </w:tc>
      <w:tc>
        <w:tcPr>
          <w:tcW w:w="4788" w:type="dxa"/>
          <w:tcBorders>
            <w:top w:val="nil"/>
            <w:bottom w:val="nil"/>
            <w:right w:val="nil"/>
          </w:tcBorders>
          <w:vAlign w:val="center"/>
        </w:tcPr>
        <w:p w14:paraId="1CDCB49D" w14:textId="77777777" w:rsidR="00982D1F" w:rsidRPr="0003779D" w:rsidRDefault="00982D1F" w:rsidP="00F24140">
          <w:pPr>
            <w:pStyle w:val="Footer"/>
            <w:jc w:val="right"/>
            <w:rPr>
              <w:bCs/>
              <w:i/>
              <w:iCs/>
              <w:sz w:val="20"/>
              <w:szCs w:val="20"/>
            </w:rPr>
          </w:pPr>
        </w:p>
      </w:tc>
    </w:tr>
  </w:tbl>
  <w:p w14:paraId="415FF33D" w14:textId="77777777" w:rsidR="00982D1F" w:rsidRPr="00B82011" w:rsidRDefault="00982D1F" w:rsidP="00B820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521C0"/>
    <w:multiLevelType w:val="hybridMultilevel"/>
    <w:tmpl w:val="894235D6"/>
    <w:lvl w:ilvl="0" w:tplc="779075B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F3D46"/>
    <w:multiLevelType w:val="hybridMultilevel"/>
    <w:tmpl w:val="15CA2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81C84"/>
    <w:multiLevelType w:val="hybridMultilevel"/>
    <w:tmpl w:val="774AC9B4"/>
    <w:lvl w:ilvl="0" w:tplc="E2DCA0F6">
      <w:start w:val="1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C0540"/>
    <w:multiLevelType w:val="hybridMultilevel"/>
    <w:tmpl w:val="6D026E92"/>
    <w:lvl w:ilvl="0" w:tplc="000E7094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807878"/>
    <w:multiLevelType w:val="hybridMultilevel"/>
    <w:tmpl w:val="3F5632CE"/>
    <w:lvl w:ilvl="0" w:tplc="06649DC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5B5C59"/>
    <w:multiLevelType w:val="hybridMultilevel"/>
    <w:tmpl w:val="B9F44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AF7CA5"/>
    <w:multiLevelType w:val="hybridMultilevel"/>
    <w:tmpl w:val="30908F28"/>
    <w:lvl w:ilvl="0" w:tplc="8E96AB40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2C1EDE"/>
    <w:multiLevelType w:val="hybridMultilevel"/>
    <w:tmpl w:val="DE367D02"/>
    <w:lvl w:ilvl="0" w:tplc="3C2CAE94">
      <w:start w:val="2018"/>
      <w:numFmt w:val="bullet"/>
      <w:lvlText w:val="-"/>
      <w:lvlJc w:val="left"/>
      <w:pPr>
        <w:ind w:left="644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31525B51"/>
    <w:multiLevelType w:val="hybridMultilevel"/>
    <w:tmpl w:val="CA3CE0E6"/>
    <w:lvl w:ilvl="0" w:tplc="2FBA3B56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E017A"/>
    <w:multiLevelType w:val="hybridMultilevel"/>
    <w:tmpl w:val="CDC6C6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552EAC"/>
    <w:multiLevelType w:val="hybridMultilevel"/>
    <w:tmpl w:val="CE0C5A2E"/>
    <w:lvl w:ilvl="0" w:tplc="640A5184">
      <w:numFmt w:val="bullet"/>
      <w:lvlText w:val="-"/>
      <w:lvlJc w:val="left"/>
      <w:pPr>
        <w:ind w:left="644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 w15:restartNumberingAfterBreak="0">
    <w:nsid w:val="3DB45091"/>
    <w:multiLevelType w:val="hybridMultilevel"/>
    <w:tmpl w:val="54C2FC06"/>
    <w:lvl w:ilvl="0" w:tplc="B4CC8D4E">
      <w:start w:val="201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C51B9E"/>
    <w:multiLevelType w:val="hybridMultilevel"/>
    <w:tmpl w:val="8BC6B5A2"/>
    <w:lvl w:ilvl="0" w:tplc="D346C106">
      <w:start w:val="5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C47188"/>
    <w:multiLevelType w:val="hybridMultilevel"/>
    <w:tmpl w:val="4F0838DC"/>
    <w:lvl w:ilvl="0" w:tplc="30908B66">
      <w:start w:val="5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D02075"/>
    <w:multiLevelType w:val="hybridMultilevel"/>
    <w:tmpl w:val="7B0C041A"/>
    <w:lvl w:ilvl="0" w:tplc="761A2832">
      <w:start w:val="6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4110D6"/>
    <w:multiLevelType w:val="hybridMultilevel"/>
    <w:tmpl w:val="44AE3892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58A62EFB"/>
    <w:multiLevelType w:val="hybridMultilevel"/>
    <w:tmpl w:val="1D328634"/>
    <w:lvl w:ilvl="0" w:tplc="6922B53A">
      <w:numFmt w:val="bullet"/>
      <w:lvlText w:val="-"/>
      <w:lvlJc w:val="left"/>
      <w:pPr>
        <w:ind w:left="644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7" w15:restartNumberingAfterBreak="0">
    <w:nsid w:val="63852775"/>
    <w:multiLevelType w:val="hybridMultilevel"/>
    <w:tmpl w:val="B9E29C74"/>
    <w:lvl w:ilvl="0" w:tplc="A6F4505E">
      <w:start w:val="6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7A2780D"/>
    <w:multiLevelType w:val="hybridMultilevel"/>
    <w:tmpl w:val="635EA616"/>
    <w:lvl w:ilvl="0" w:tplc="0720B528">
      <w:numFmt w:val="bullet"/>
      <w:lvlText w:val="-"/>
      <w:lvlJc w:val="left"/>
      <w:pPr>
        <w:ind w:left="4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 w15:restartNumberingAfterBreak="0">
    <w:nsid w:val="6C2E001E"/>
    <w:multiLevelType w:val="hybridMultilevel"/>
    <w:tmpl w:val="1C5C5C78"/>
    <w:lvl w:ilvl="0" w:tplc="765AFA68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64553C"/>
    <w:multiLevelType w:val="hybridMultilevel"/>
    <w:tmpl w:val="63AAD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1265F2"/>
    <w:multiLevelType w:val="hybridMultilevel"/>
    <w:tmpl w:val="61A80064"/>
    <w:lvl w:ilvl="0" w:tplc="5448DC70">
      <w:numFmt w:val="bullet"/>
      <w:lvlText w:val="-"/>
      <w:lvlJc w:val="left"/>
      <w:pPr>
        <w:ind w:left="644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7A5F575A"/>
    <w:multiLevelType w:val="hybridMultilevel"/>
    <w:tmpl w:val="ED5A33B0"/>
    <w:lvl w:ilvl="0" w:tplc="680890EA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1826272">
    <w:abstractNumId w:val="20"/>
  </w:num>
  <w:num w:numId="2" w16cid:durableId="18698713">
    <w:abstractNumId w:val="12"/>
  </w:num>
  <w:num w:numId="3" w16cid:durableId="1017082569">
    <w:abstractNumId w:val="2"/>
  </w:num>
  <w:num w:numId="4" w16cid:durableId="600645755">
    <w:abstractNumId w:val="11"/>
  </w:num>
  <w:num w:numId="5" w16cid:durableId="748694251">
    <w:abstractNumId w:val="18"/>
  </w:num>
  <w:num w:numId="6" w16cid:durableId="1558588293">
    <w:abstractNumId w:val="5"/>
  </w:num>
  <w:num w:numId="7" w16cid:durableId="1482696127">
    <w:abstractNumId w:val="0"/>
  </w:num>
  <w:num w:numId="8" w16cid:durableId="638340220">
    <w:abstractNumId w:val="6"/>
  </w:num>
  <w:num w:numId="9" w16cid:durableId="1237016343">
    <w:abstractNumId w:val="14"/>
  </w:num>
  <w:num w:numId="10" w16cid:durableId="19936929">
    <w:abstractNumId w:val="19"/>
  </w:num>
  <w:num w:numId="11" w16cid:durableId="7567077">
    <w:abstractNumId w:val="8"/>
  </w:num>
  <w:num w:numId="12" w16cid:durableId="786385815">
    <w:abstractNumId w:val="1"/>
  </w:num>
  <w:num w:numId="13" w16cid:durableId="1432048716">
    <w:abstractNumId w:val="9"/>
  </w:num>
  <w:num w:numId="14" w16cid:durableId="1004625846">
    <w:abstractNumId w:val="4"/>
  </w:num>
  <w:num w:numId="15" w16cid:durableId="1087188235">
    <w:abstractNumId w:val="3"/>
  </w:num>
  <w:num w:numId="16" w16cid:durableId="1598637343">
    <w:abstractNumId w:val="17"/>
  </w:num>
  <w:num w:numId="17" w16cid:durableId="895042917">
    <w:abstractNumId w:val="22"/>
  </w:num>
  <w:num w:numId="18" w16cid:durableId="920412034">
    <w:abstractNumId w:val="13"/>
  </w:num>
  <w:num w:numId="19" w16cid:durableId="1708069016">
    <w:abstractNumId w:val="15"/>
  </w:num>
  <w:num w:numId="20" w16cid:durableId="825166384">
    <w:abstractNumId w:val="16"/>
  </w:num>
  <w:num w:numId="21" w16cid:durableId="872500284">
    <w:abstractNumId w:val="7"/>
  </w:num>
  <w:num w:numId="22" w16cid:durableId="1958754440">
    <w:abstractNumId w:val="21"/>
  </w:num>
  <w:num w:numId="23" w16cid:durableId="131343829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F0D"/>
    <w:rsid w:val="00000011"/>
    <w:rsid w:val="000009DE"/>
    <w:rsid w:val="00000CF0"/>
    <w:rsid w:val="00000E3C"/>
    <w:rsid w:val="0000124A"/>
    <w:rsid w:val="00001341"/>
    <w:rsid w:val="00001401"/>
    <w:rsid w:val="00001B52"/>
    <w:rsid w:val="0000217B"/>
    <w:rsid w:val="0000222A"/>
    <w:rsid w:val="00002D91"/>
    <w:rsid w:val="00002E5C"/>
    <w:rsid w:val="00003053"/>
    <w:rsid w:val="00003FB9"/>
    <w:rsid w:val="00004060"/>
    <w:rsid w:val="000041EC"/>
    <w:rsid w:val="000048FE"/>
    <w:rsid w:val="000049F9"/>
    <w:rsid w:val="00005F14"/>
    <w:rsid w:val="000063F8"/>
    <w:rsid w:val="0000760D"/>
    <w:rsid w:val="000101B8"/>
    <w:rsid w:val="000104E9"/>
    <w:rsid w:val="000109AD"/>
    <w:rsid w:val="000114FD"/>
    <w:rsid w:val="00011DE8"/>
    <w:rsid w:val="00012118"/>
    <w:rsid w:val="000122EC"/>
    <w:rsid w:val="00012305"/>
    <w:rsid w:val="000127D3"/>
    <w:rsid w:val="000129D8"/>
    <w:rsid w:val="00012ACB"/>
    <w:rsid w:val="00012C99"/>
    <w:rsid w:val="00012DA4"/>
    <w:rsid w:val="00013186"/>
    <w:rsid w:val="0001363B"/>
    <w:rsid w:val="0001397A"/>
    <w:rsid w:val="00013A19"/>
    <w:rsid w:val="00013A6F"/>
    <w:rsid w:val="00013ECB"/>
    <w:rsid w:val="00014229"/>
    <w:rsid w:val="00014CF3"/>
    <w:rsid w:val="000155C7"/>
    <w:rsid w:val="00015A04"/>
    <w:rsid w:val="00015F88"/>
    <w:rsid w:val="000160C3"/>
    <w:rsid w:val="00016318"/>
    <w:rsid w:val="00016394"/>
    <w:rsid w:val="0001672D"/>
    <w:rsid w:val="000169D6"/>
    <w:rsid w:val="00016DF9"/>
    <w:rsid w:val="000173A2"/>
    <w:rsid w:val="0001750E"/>
    <w:rsid w:val="000200DF"/>
    <w:rsid w:val="000219C1"/>
    <w:rsid w:val="000220D7"/>
    <w:rsid w:val="00022865"/>
    <w:rsid w:val="00022B41"/>
    <w:rsid w:val="00022F4A"/>
    <w:rsid w:val="00023392"/>
    <w:rsid w:val="00023EDA"/>
    <w:rsid w:val="00023F63"/>
    <w:rsid w:val="00024036"/>
    <w:rsid w:val="000242D6"/>
    <w:rsid w:val="000247E4"/>
    <w:rsid w:val="00024C87"/>
    <w:rsid w:val="00024F4B"/>
    <w:rsid w:val="0002537E"/>
    <w:rsid w:val="00025661"/>
    <w:rsid w:val="00025965"/>
    <w:rsid w:val="00025CD8"/>
    <w:rsid w:val="00025E26"/>
    <w:rsid w:val="00026721"/>
    <w:rsid w:val="00026C7E"/>
    <w:rsid w:val="0002703B"/>
    <w:rsid w:val="00027591"/>
    <w:rsid w:val="000279DF"/>
    <w:rsid w:val="00027B13"/>
    <w:rsid w:val="00030347"/>
    <w:rsid w:val="000307FC"/>
    <w:rsid w:val="00030932"/>
    <w:rsid w:val="00030E9E"/>
    <w:rsid w:val="0003101E"/>
    <w:rsid w:val="000311E7"/>
    <w:rsid w:val="00031D54"/>
    <w:rsid w:val="00031F16"/>
    <w:rsid w:val="0003240E"/>
    <w:rsid w:val="00032561"/>
    <w:rsid w:val="00032B4A"/>
    <w:rsid w:val="00032E95"/>
    <w:rsid w:val="00033678"/>
    <w:rsid w:val="000336DA"/>
    <w:rsid w:val="00033BA8"/>
    <w:rsid w:val="00033EEC"/>
    <w:rsid w:val="000343E8"/>
    <w:rsid w:val="000345C4"/>
    <w:rsid w:val="000345E2"/>
    <w:rsid w:val="00034631"/>
    <w:rsid w:val="000348F3"/>
    <w:rsid w:val="000363E7"/>
    <w:rsid w:val="0003779D"/>
    <w:rsid w:val="00040010"/>
    <w:rsid w:val="000400BD"/>
    <w:rsid w:val="0004037F"/>
    <w:rsid w:val="0004145E"/>
    <w:rsid w:val="00041619"/>
    <w:rsid w:val="000416A5"/>
    <w:rsid w:val="0004218B"/>
    <w:rsid w:val="00042284"/>
    <w:rsid w:val="0004294A"/>
    <w:rsid w:val="00042A04"/>
    <w:rsid w:val="00042E80"/>
    <w:rsid w:val="00042FC5"/>
    <w:rsid w:val="0004348D"/>
    <w:rsid w:val="0004393B"/>
    <w:rsid w:val="00044796"/>
    <w:rsid w:val="00044939"/>
    <w:rsid w:val="00044AA1"/>
    <w:rsid w:val="00044F2D"/>
    <w:rsid w:val="0004526D"/>
    <w:rsid w:val="00045345"/>
    <w:rsid w:val="0004551B"/>
    <w:rsid w:val="000457B7"/>
    <w:rsid w:val="0004587E"/>
    <w:rsid w:val="00046258"/>
    <w:rsid w:val="0004640A"/>
    <w:rsid w:val="000465BE"/>
    <w:rsid w:val="000466D7"/>
    <w:rsid w:val="00046999"/>
    <w:rsid w:val="00046B24"/>
    <w:rsid w:val="00046EBF"/>
    <w:rsid w:val="000470F4"/>
    <w:rsid w:val="000473FE"/>
    <w:rsid w:val="00050C93"/>
    <w:rsid w:val="0005121A"/>
    <w:rsid w:val="00053073"/>
    <w:rsid w:val="000536A0"/>
    <w:rsid w:val="00053762"/>
    <w:rsid w:val="00054454"/>
    <w:rsid w:val="00054D92"/>
    <w:rsid w:val="00054F75"/>
    <w:rsid w:val="0005515B"/>
    <w:rsid w:val="00055493"/>
    <w:rsid w:val="00055BEF"/>
    <w:rsid w:val="00056418"/>
    <w:rsid w:val="00056572"/>
    <w:rsid w:val="0005678F"/>
    <w:rsid w:val="0005708F"/>
    <w:rsid w:val="000575CD"/>
    <w:rsid w:val="00057A85"/>
    <w:rsid w:val="00057ED8"/>
    <w:rsid w:val="00061502"/>
    <w:rsid w:val="00061EB0"/>
    <w:rsid w:val="0006249C"/>
    <w:rsid w:val="0006303D"/>
    <w:rsid w:val="00063060"/>
    <w:rsid w:val="00063A5E"/>
    <w:rsid w:val="00063CA4"/>
    <w:rsid w:val="00063F97"/>
    <w:rsid w:val="00064190"/>
    <w:rsid w:val="000643EA"/>
    <w:rsid w:val="00064BEA"/>
    <w:rsid w:val="00064DEB"/>
    <w:rsid w:val="00064EFB"/>
    <w:rsid w:val="00065D1D"/>
    <w:rsid w:val="0006732A"/>
    <w:rsid w:val="00070190"/>
    <w:rsid w:val="000701EC"/>
    <w:rsid w:val="000706E8"/>
    <w:rsid w:val="00070EC3"/>
    <w:rsid w:val="00070FF2"/>
    <w:rsid w:val="000710CB"/>
    <w:rsid w:val="000717E6"/>
    <w:rsid w:val="000723A4"/>
    <w:rsid w:val="00072C8F"/>
    <w:rsid w:val="00072E35"/>
    <w:rsid w:val="00073655"/>
    <w:rsid w:val="0007386E"/>
    <w:rsid w:val="000739C1"/>
    <w:rsid w:val="00074190"/>
    <w:rsid w:val="000745B4"/>
    <w:rsid w:val="00074751"/>
    <w:rsid w:val="000748A8"/>
    <w:rsid w:val="00074ADC"/>
    <w:rsid w:val="000758E9"/>
    <w:rsid w:val="0007616F"/>
    <w:rsid w:val="000763B3"/>
    <w:rsid w:val="00076560"/>
    <w:rsid w:val="000767A8"/>
    <w:rsid w:val="00076A1F"/>
    <w:rsid w:val="000770F5"/>
    <w:rsid w:val="0007718F"/>
    <w:rsid w:val="00077255"/>
    <w:rsid w:val="00077C4B"/>
    <w:rsid w:val="00077C73"/>
    <w:rsid w:val="0008012B"/>
    <w:rsid w:val="000807CF"/>
    <w:rsid w:val="00080A05"/>
    <w:rsid w:val="00080B9E"/>
    <w:rsid w:val="00080DBD"/>
    <w:rsid w:val="000818E4"/>
    <w:rsid w:val="000819F4"/>
    <w:rsid w:val="0008260E"/>
    <w:rsid w:val="00083053"/>
    <w:rsid w:val="0008362F"/>
    <w:rsid w:val="00083ACE"/>
    <w:rsid w:val="00083C87"/>
    <w:rsid w:val="00083F72"/>
    <w:rsid w:val="000846F5"/>
    <w:rsid w:val="00084AA0"/>
    <w:rsid w:val="00084E95"/>
    <w:rsid w:val="0008558A"/>
    <w:rsid w:val="00085827"/>
    <w:rsid w:val="00085859"/>
    <w:rsid w:val="00085CB0"/>
    <w:rsid w:val="00086162"/>
    <w:rsid w:val="0008616F"/>
    <w:rsid w:val="00086349"/>
    <w:rsid w:val="000864C1"/>
    <w:rsid w:val="000864EF"/>
    <w:rsid w:val="00087068"/>
    <w:rsid w:val="000901B9"/>
    <w:rsid w:val="0009041F"/>
    <w:rsid w:val="00090943"/>
    <w:rsid w:val="00090C08"/>
    <w:rsid w:val="00090DDB"/>
    <w:rsid w:val="00090F8C"/>
    <w:rsid w:val="00091C54"/>
    <w:rsid w:val="00091FBF"/>
    <w:rsid w:val="000930B2"/>
    <w:rsid w:val="000930D3"/>
    <w:rsid w:val="000934F7"/>
    <w:rsid w:val="0009352D"/>
    <w:rsid w:val="00093644"/>
    <w:rsid w:val="00094385"/>
    <w:rsid w:val="0009473A"/>
    <w:rsid w:val="0009503B"/>
    <w:rsid w:val="000950CD"/>
    <w:rsid w:val="00095504"/>
    <w:rsid w:val="000958E4"/>
    <w:rsid w:val="000959DB"/>
    <w:rsid w:val="00095B1F"/>
    <w:rsid w:val="00096352"/>
    <w:rsid w:val="00096596"/>
    <w:rsid w:val="000965BC"/>
    <w:rsid w:val="00096DA4"/>
    <w:rsid w:val="00097039"/>
    <w:rsid w:val="00097680"/>
    <w:rsid w:val="00097CEA"/>
    <w:rsid w:val="00097E17"/>
    <w:rsid w:val="000A002C"/>
    <w:rsid w:val="000A018C"/>
    <w:rsid w:val="000A02B5"/>
    <w:rsid w:val="000A0719"/>
    <w:rsid w:val="000A08F3"/>
    <w:rsid w:val="000A0C51"/>
    <w:rsid w:val="000A1013"/>
    <w:rsid w:val="000A1313"/>
    <w:rsid w:val="000A1E26"/>
    <w:rsid w:val="000A2284"/>
    <w:rsid w:val="000A2B93"/>
    <w:rsid w:val="000A2DD4"/>
    <w:rsid w:val="000A343C"/>
    <w:rsid w:val="000A3A6B"/>
    <w:rsid w:val="000A3FBC"/>
    <w:rsid w:val="000A46C0"/>
    <w:rsid w:val="000A4763"/>
    <w:rsid w:val="000A5573"/>
    <w:rsid w:val="000A6AC2"/>
    <w:rsid w:val="000A7031"/>
    <w:rsid w:val="000A77C0"/>
    <w:rsid w:val="000A77FC"/>
    <w:rsid w:val="000A7B66"/>
    <w:rsid w:val="000A7F59"/>
    <w:rsid w:val="000B003B"/>
    <w:rsid w:val="000B0366"/>
    <w:rsid w:val="000B0593"/>
    <w:rsid w:val="000B0984"/>
    <w:rsid w:val="000B1D0D"/>
    <w:rsid w:val="000B1FAB"/>
    <w:rsid w:val="000B3F3D"/>
    <w:rsid w:val="000B400D"/>
    <w:rsid w:val="000B450F"/>
    <w:rsid w:val="000B4566"/>
    <w:rsid w:val="000B47C9"/>
    <w:rsid w:val="000B48EC"/>
    <w:rsid w:val="000B5B51"/>
    <w:rsid w:val="000B60F6"/>
    <w:rsid w:val="000B66C8"/>
    <w:rsid w:val="000B6ED7"/>
    <w:rsid w:val="000B71BD"/>
    <w:rsid w:val="000B7BC8"/>
    <w:rsid w:val="000C0025"/>
    <w:rsid w:val="000C035A"/>
    <w:rsid w:val="000C0AC3"/>
    <w:rsid w:val="000C0DC9"/>
    <w:rsid w:val="000C1E40"/>
    <w:rsid w:val="000C2425"/>
    <w:rsid w:val="000C2567"/>
    <w:rsid w:val="000C2670"/>
    <w:rsid w:val="000C3BEB"/>
    <w:rsid w:val="000C3E29"/>
    <w:rsid w:val="000C4A60"/>
    <w:rsid w:val="000C4B1C"/>
    <w:rsid w:val="000C4E71"/>
    <w:rsid w:val="000C5397"/>
    <w:rsid w:val="000C5606"/>
    <w:rsid w:val="000C5CF8"/>
    <w:rsid w:val="000C6090"/>
    <w:rsid w:val="000C6832"/>
    <w:rsid w:val="000C7393"/>
    <w:rsid w:val="000C7487"/>
    <w:rsid w:val="000C7982"/>
    <w:rsid w:val="000D0E0B"/>
    <w:rsid w:val="000D132C"/>
    <w:rsid w:val="000D15BB"/>
    <w:rsid w:val="000D183D"/>
    <w:rsid w:val="000D1C97"/>
    <w:rsid w:val="000D2019"/>
    <w:rsid w:val="000D22E3"/>
    <w:rsid w:val="000D2FFC"/>
    <w:rsid w:val="000D3AFD"/>
    <w:rsid w:val="000D4239"/>
    <w:rsid w:val="000D485B"/>
    <w:rsid w:val="000D5983"/>
    <w:rsid w:val="000D59B5"/>
    <w:rsid w:val="000D60B3"/>
    <w:rsid w:val="000D71F5"/>
    <w:rsid w:val="000D779C"/>
    <w:rsid w:val="000D7A4E"/>
    <w:rsid w:val="000D7B12"/>
    <w:rsid w:val="000D7BD8"/>
    <w:rsid w:val="000D7EC3"/>
    <w:rsid w:val="000E002E"/>
    <w:rsid w:val="000E0535"/>
    <w:rsid w:val="000E0BC4"/>
    <w:rsid w:val="000E129D"/>
    <w:rsid w:val="000E1A48"/>
    <w:rsid w:val="000E1D3A"/>
    <w:rsid w:val="000E20F2"/>
    <w:rsid w:val="000E2107"/>
    <w:rsid w:val="000E215F"/>
    <w:rsid w:val="000E26C7"/>
    <w:rsid w:val="000E2F4D"/>
    <w:rsid w:val="000E3331"/>
    <w:rsid w:val="000E333A"/>
    <w:rsid w:val="000E3590"/>
    <w:rsid w:val="000E4816"/>
    <w:rsid w:val="000E4F8B"/>
    <w:rsid w:val="000E4FAB"/>
    <w:rsid w:val="000E6450"/>
    <w:rsid w:val="000E71B8"/>
    <w:rsid w:val="000E7C98"/>
    <w:rsid w:val="000E7E43"/>
    <w:rsid w:val="000F00EA"/>
    <w:rsid w:val="000F0589"/>
    <w:rsid w:val="000F05AD"/>
    <w:rsid w:val="000F0EAA"/>
    <w:rsid w:val="000F119D"/>
    <w:rsid w:val="000F1246"/>
    <w:rsid w:val="000F1B8E"/>
    <w:rsid w:val="000F1F11"/>
    <w:rsid w:val="000F211A"/>
    <w:rsid w:val="000F27FA"/>
    <w:rsid w:val="000F3194"/>
    <w:rsid w:val="000F31A5"/>
    <w:rsid w:val="000F38FA"/>
    <w:rsid w:val="000F3AED"/>
    <w:rsid w:val="000F43E4"/>
    <w:rsid w:val="000F4644"/>
    <w:rsid w:val="000F5457"/>
    <w:rsid w:val="000F56D1"/>
    <w:rsid w:val="000F592E"/>
    <w:rsid w:val="000F5C6B"/>
    <w:rsid w:val="000F5FC9"/>
    <w:rsid w:val="000F603A"/>
    <w:rsid w:val="000F6112"/>
    <w:rsid w:val="000F6839"/>
    <w:rsid w:val="000F7120"/>
    <w:rsid w:val="000F717F"/>
    <w:rsid w:val="000F77B2"/>
    <w:rsid w:val="000F7B9A"/>
    <w:rsid w:val="00100196"/>
    <w:rsid w:val="001003C2"/>
    <w:rsid w:val="00100ECC"/>
    <w:rsid w:val="00101442"/>
    <w:rsid w:val="00101ABA"/>
    <w:rsid w:val="00101B8F"/>
    <w:rsid w:val="00101DB4"/>
    <w:rsid w:val="00101F29"/>
    <w:rsid w:val="00102100"/>
    <w:rsid w:val="0010275C"/>
    <w:rsid w:val="00102F66"/>
    <w:rsid w:val="00103045"/>
    <w:rsid w:val="0010451E"/>
    <w:rsid w:val="00104902"/>
    <w:rsid w:val="001050BE"/>
    <w:rsid w:val="0010664C"/>
    <w:rsid w:val="00106680"/>
    <w:rsid w:val="00106890"/>
    <w:rsid w:val="00106B5B"/>
    <w:rsid w:val="00106D47"/>
    <w:rsid w:val="00106F42"/>
    <w:rsid w:val="00107081"/>
    <w:rsid w:val="00107443"/>
    <w:rsid w:val="00107542"/>
    <w:rsid w:val="001076FA"/>
    <w:rsid w:val="00107B25"/>
    <w:rsid w:val="00110F99"/>
    <w:rsid w:val="00111023"/>
    <w:rsid w:val="00111797"/>
    <w:rsid w:val="001125C5"/>
    <w:rsid w:val="00112B83"/>
    <w:rsid w:val="00112CA4"/>
    <w:rsid w:val="00112CA9"/>
    <w:rsid w:val="00112D39"/>
    <w:rsid w:val="00112E01"/>
    <w:rsid w:val="001130E7"/>
    <w:rsid w:val="0011349E"/>
    <w:rsid w:val="00113A06"/>
    <w:rsid w:val="00113C12"/>
    <w:rsid w:val="00113C1F"/>
    <w:rsid w:val="00113F8B"/>
    <w:rsid w:val="0011441C"/>
    <w:rsid w:val="0011469E"/>
    <w:rsid w:val="00114BF6"/>
    <w:rsid w:val="00114C73"/>
    <w:rsid w:val="00114E7D"/>
    <w:rsid w:val="0011520C"/>
    <w:rsid w:val="001153DC"/>
    <w:rsid w:val="00115F47"/>
    <w:rsid w:val="0011687E"/>
    <w:rsid w:val="0011688E"/>
    <w:rsid w:val="00116D8F"/>
    <w:rsid w:val="00117A68"/>
    <w:rsid w:val="0012020F"/>
    <w:rsid w:val="0012042F"/>
    <w:rsid w:val="00120447"/>
    <w:rsid w:val="00120C49"/>
    <w:rsid w:val="00120D6A"/>
    <w:rsid w:val="00120E4E"/>
    <w:rsid w:val="001212DD"/>
    <w:rsid w:val="001214B2"/>
    <w:rsid w:val="0012165C"/>
    <w:rsid w:val="001220CC"/>
    <w:rsid w:val="00122698"/>
    <w:rsid w:val="00122851"/>
    <w:rsid w:val="00122C8A"/>
    <w:rsid w:val="00122E74"/>
    <w:rsid w:val="00122FEF"/>
    <w:rsid w:val="001236C2"/>
    <w:rsid w:val="001236E3"/>
    <w:rsid w:val="00123F35"/>
    <w:rsid w:val="00124403"/>
    <w:rsid w:val="00124741"/>
    <w:rsid w:val="00125441"/>
    <w:rsid w:val="0012576F"/>
    <w:rsid w:val="0012590D"/>
    <w:rsid w:val="00125B23"/>
    <w:rsid w:val="0012624B"/>
    <w:rsid w:val="0012678B"/>
    <w:rsid w:val="001269D7"/>
    <w:rsid w:val="00126BEC"/>
    <w:rsid w:val="00127889"/>
    <w:rsid w:val="0012788C"/>
    <w:rsid w:val="001279E9"/>
    <w:rsid w:val="00127BFA"/>
    <w:rsid w:val="001305BF"/>
    <w:rsid w:val="00130E81"/>
    <w:rsid w:val="00131554"/>
    <w:rsid w:val="001316B0"/>
    <w:rsid w:val="001319AE"/>
    <w:rsid w:val="00132C9B"/>
    <w:rsid w:val="00132E60"/>
    <w:rsid w:val="00132FB7"/>
    <w:rsid w:val="001334F7"/>
    <w:rsid w:val="001342F6"/>
    <w:rsid w:val="00134652"/>
    <w:rsid w:val="00135A86"/>
    <w:rsid w:val="00136667"/>
    <w:rsid w:val="00137141"/>
    <w:rsid w:val="00137255"/>
    <w:rsid w:val="00137512"/>
    <w:rsid w:val="00137A75"/>
    <w:rsid w:val="00137BA2"/>
    <w:rsid w:val="00137DC0"/>
    <w:rsid w:val="00140EF5"/>
    <w:rsid w:val="001412FC"/>
    <w:rsid w:val="001413C3"/>
    <w:rsid w:val="001414F5"/>
    <w:rsid w:val="001427D2"/>
    <w:rsid w:val="00142A56"/>
    <w:rsid w:val="00142B3B"/>
    <w:rsid w:val="00142C22"/>
    <w:rsid w:val="00142DF5"/>
    <w:rsid w:val="0014338D"/>
    <w:rsid w:val="0014432F"/>
    <w:rsid w:val="001443B8"/>
    <w:rsid w:val="001449A7"/>
    <w:rsid w:val="00145336"/>
    <w:rsid w:val="00145630"/>
    <w:rsid w:val="00145691"/>
    <w:rsid w:val="0014670B"/>
    <w:rsid w:val="00146A00"/>
    <w:rsid w:val="00147177"/>
    <w:rsid w:val="00147645"/>
    <w:rsid w:val="001501E1"/>
    <w:rsid w:val="001507BF"/>
    <w:rsid w:val="0015094F"/>
    <w:rsid w:val="0015123A"/>
    <w:rsid w:val="001518BA"/>
    <w:rsid w:val="00151BC4"/>
    <w:rsid w:val="00152BCE"/>
    <w:rsid w:val="001539F3"/>
    <w:rsid w:val="0015419F"/>
    <w:rsid w:val="00154520"/>
    <w:rsid w:val="001545C3"/>
    <w:rsid w:val="001549E1"/>
    <w:rsid w:val="00154C5B"/>
    <w:rsid w:val="00155754"/>
    <w:rsid w:val="00155AB3"/>
    <w:rsid w:val="0015670E"/>
    <w:rsid w:val="00156F64"/>
    <w:rsid w:val="0015706F"/>
    <w:rsid w:val="00157386"/>
    <w:rsid w:val="00157417"/>
    <w:rsid w:val="0016079E"/>
    <w:rsid w:val="001609E4"/>
    <w:rsid w:val="00160ABB"/>
    <w:rsid w:val="00160C69"/>
    <w:rsid w:val="00160DDF"/>
    <w:rsid w:val="0016163F"/>
    <w:rsid w:val="00161CED"/>
    <w:rsid w:val="00161FD5"/>
    <w:rsid w:val="00162123"/>
    <w:rsid w:val="001621BA"/>
    <w:rsid w:val="00162D14"/>
    <w:rsid w:val="00163766"/>
    <w:rsid w:val="00163C6C"/>
    <w:rsid w:val="001640C0"/>
    <w:rsid w:val="00164619"/>
    <w:rsid w:val="00165008"/>
    <w:rsid w:val="0016516F"/>
    <w:rsid w:val="0016563A"/>
    <w:rsid w:val="001662D4"/>
    <w:rsid w:val="001666A2"/>
    <w:rsid w:val="00166829"/>
    <w:rsid w:val="00166A0D"/>
    <w:rsid w:val="00166C2B"/>
    <w:rsid w:val="00166C88"/>
    <w:rsid w:val="00167224"/>
    <w:rsid w:val="00167238"/>
    <w:rsid w:val="0016735A"/>
    <w:rsid w:val="0016769C"/>
    <w:rsid w:val="00167F5C"/>
    <w:rsid w:val="00171324"/>
    <w:rsid w:val="001714B0"/>
    <w:rsid w:val="00171CAB"/>
    <w:rsid w:val="00171DBE"/>
    <w:rsid w:val="00171E58"/>
    <w:rsid w:val="001720C4"/>
    <w:rsid w:val="001722D1"/>
    <w:rsid w:val="001737C9"/>
    <w:rsid w:val="00173C48"/>
    <w:rsid w:val="001748A2"/>
    <w:rsid w:val="00174E1D"/>
    <w:rsid w:val="00174F10"/>
    <w:rsid w:val="001750A0"/>
    <w:rsid w:val="00175650"/>
    <w:rsid w:val="00175C48"/>
    <w:rsid w:val="00176408"/>
    <w:rsid w:val="00176598"/>
    <w:rsid w:val="00176C2C"/>
    <w:rsid w:val="00176D93"/>
    <w:rsid w:val="00177162"/>
    <w:rsid w:val="001773DC"/>
    <w:rsid w:val="001778B5"/>
    <w:rsid w:val="00180C7F"/>
    <w:rsid w:val="00180CF2"/>
    <w:rsid w:val="00180FA5"/>
    <w:rsid w:val="00182622"/>
    <w:rsid w:val="0018270B"/>
    <w:rsid w:val="001834E0"/>
    <w:rsid w:val="00183594"/>
    <w:rsid w:val="001835C7"/>
    <w:rsid w:val="00184130"/>
    <w:rsid w:val="001843BB"/>
    <w:rsid w:val="00185829"/>
    <w:rsid w:val="001858D6"/>
    <w:rsid w:val="001858E7"/>
    <w:rsid w:val="00185A03"/>
    <w:rsid w:val="00185C44"/>
    <w:rsid w:val="00186061"/>
    <w:rsid w:val="001861EC"/>
    <w:rsid w:val="00186810"/>
    <w:rsid w:val="001869E7"/>
    <w:rsid w:val="00186DC7"/>
    <w:rsid w:val="001872A2"/>
    <w:rsid w:val="00187543"/>
    <w:rsid w:val="00187A16"/>
    <w:rsid w:val="0019118A"/>
    <w:rsid w:val="00191B55"/>
    <w:rsid w:val="00191DDF"/>
    <w:rsid w:val="00191EA3"/>
    <w:rsid w:val="001922EB"/>
    <w:rsid w:val="00192373"/>
    <w:rsid w:val="0019260D"/>
    <w:rsid w:val="00192AC6"/>
    <w:rsid w:val="00192C2E"/>
    <w:rsid w:val="00192D1C"/>
    <w:rsid w:val="00193554"/>
    <w:rsid w:val="0019356D"/>
    <w:rsid w:val="001937C1"/>
    <w:rsid w:val="00193DB8"/>
    <w:rsid w:val="00194152"/>
    <w:rsid w:val="00194C66"/>
    <w:rsid w:val="0019519F"/>
    <w:rsid w:val="00195BDC"/>
    <w:rsid w:val="00195DA7"/>
    <w:rsid w:val="00196043"/>
    <w:rsid w:val="001963A4"/>
    <w:rsid w:val="00197FEB"/>
    <w:rsid w:val="001A04D5"/>
    <w:rsid w:val="001A09D9"/>
    <w:rsid w:val="001A1E13"/>
    <w:rsid w:val="001A1F1C"/>
    <w:rsid w:val="001A2650"/>
    <w:rsid w:val="001A318F"/>
    <w:rsid w:val="001A3537"/>
    <w:rsid w:val="001A3774"/>
    <w:rsid w:val="001A39FF"/>
    <w:rsid w:val="001A3FE0"/>
    <w:rsid w:val="001A4650"/>
    <w:rsid w:val="001A47C3"/>
    <w:rsid w:val="001A4964"/>
    <w:rsid w:val="001A537F"/>
    <w:rsid w:val="001A6663"/>
    <w:rsid w:val="001A678C"/>
    <w:rsid w:val="001A682C"/>
    <w:rsid w:val="001A7C44"/>
    <w:rsid w:val="001B102D"/>
    <w:rsid w:val="001B1535"/>
    <w:rsid w:val="001B25B7"/>
    <w:rsid w:val="001B29D3"/>
    <w:rsid w:val="001B2AF7"/>
    <w:rsid w:val="001B2BB0"/>
    <w:rsid w:val="001B2CE0"/>
    <w:rsid w:val="001B2DB4"/>
    <w:rsid w:val="001B2EB6"/>
    <w:rsid w:val="001B2EF8"/>
    <w:rsid w:val="001B4068"/>
    <w:rsid w:val="001B4E8F"/>
    <w:rsid w:val="001B5113"/>
    <w:rsid w:val="001B58F2"/>
    <w:rsid w:val="001B5D3D"/>
    <w:rsid w:val="001B6730"/>
    <w:rsid w:val="001B6D21"/>
    <w:rsid w:val="001B6F2F"/>
    <w:rsid w:val="001B77F3"/>
    <w:rsid w:val="001C0878"/>
    <w:rsid w:val="001C11EC"/>
    <w:rsid w:val="001C178F"/>
    <w:rsid w:val="001C19FA"/>
    <w:rsid w:val="001C1F88"/>
    <w:rsid w:val="001C22F6"/>
    <w:rsid w:val="001C2427"/>
    <w:rsid w:val="001C27F2"/>
    <w:rsid w:val="001C36C7"/>
    <w:rsid w:val="001C4275"/>
    <w:rsid w:val="001C53F5"/>
    <w:rsid w:val="001C5B4F"/>
    <w:rsid w:val="001C5EB4"/>
    <w:rsid w:val="001C69ED"/>
    <w:rsid w:val="001C6EFC"/>
    <w:rsid w:val="001C70C3"/>
    <w:rsid w:val="001C71C0"/>
    <w:rsid w:val="001C751E"/>
    <w:rsid w:val="001C7E08"/>
    <w:rsid w:val="001D01A5"/>
    <w:rsid w:val="001D0CEC"/>
    <w:rsid w:val="001D0F66"/>
    <w:rsid w:val="001D11FE"/>
    <w:rsid w:val="001D1A91"/>
    <w:rsid w:val="001D1F40"/>
    <w:rsid w:val="001D1F4B"/>
    <w:rsid w:val="001D1F8F"/>
    <w:rsid w:val="001D221E"/>
    <w:rsid w:val="001D24BC"/>
    <w:rsid w:val="001D2BDA"/>
    <w:rsid w:val="001D2F4D"/>
    <w:rsid w:val="001D37BB"/>
    <w:rsid w:val="001D393C"/>
    <w:rsid w:val="001D40F4"/>
    <w:rsid w:val="001D46A2"/>
    <w:rsid w:val="001D52F1"/>
    <w:rsid w:val="001D56BB"/>
    <w:rsid w:val="001D5878"/>
    <w:rsid w:val="001D5C17"/>
    <w:rsid w:val="001D5C4F"/>
    <w:rsid w:val="001D5D00"/>
    <w:rsid w:val="001D6517"/>
    <w:rsid w:val="001D6AA5"/>
    <w:rsid w:val="001D72C0"/>
    <w:rsid w:val="001D7652"/>
    <w:rsid w:val="001D76D6"/>
    <w:rsid w:val="001D787A"/>
    <w:rsid w:val="001D79B3"/>
    <w:rsid w:val="001D7C52"/>
    <w:rsid w:val="001E029E"/>
    <w:rsid w:val="001E050F"/>
    <w:rsid w:val="001E09D1"/>
    <w:rsid w:val="001E1BA2"/>
    <w:rsid w:val="001E2E61"/>
    <w:rsid w:val="001E368A"/>
    <w:rsid w:val="001E38FD"/>
    <w:rsid w:val="001E3949"/>
    <w:rsid w:val="001E3B61"/>
    <w:rsid w:val="001E4589"/>
    <w:rsid w:val="001E4EDA"/>
    <w:rsid w:val="001E5D1D"/>
    <w:rsid w:val="001E6934"/>
    <w:rsid w:val="001E71EB"/>
    <w:rsid w:val="001E7A8B"/>
    <w:rsid w:val="001E7B0E"/>
    <w:rsid w:val="001F023B"/>
    <w:rsid w:val="001F20F6"/>
    <w:rsid w:val="001F2510"/>
    <w:rsid w:val="001F2F0B"/>
    <w:rsid w:val="001F3060"/>
    <w:rsid w:val="001F3158"/>
    <w:rsid w:val="001F3B0E"/>
    <w:rsid w:val="001F3E41"/>
    <w:rsid w:val="001F403D"/>
    <w:rsid w:val="001F4103"/>
    <w:rsid w:val="001F46CF"/>
    <w:rsid w:val="001F4E40"/>
    <w:rsid w:val="001F4E85"/>
    <w:rsid w:val="001F5140"/>
    <w:rsid w:val="001F56D1"/>
    <w:rsid w:val="001F58A0"/>
    <w:rsid w:val="001F5A0C"/>
    <w:rsid w:val="001F6270"/>
    <w:rsid w:val="001F63A7"/>
    <w:rsid w:val="001F67D9"/>
    <w:rsid w:val="001F7447"/>
    <w:rsid w:val="001F788A"/>
    <w:rsid w:val="001F7D47"/>
    <w:rsid w:val="001F7EBE"/>
    <w:rsid w:val="0020025B"/>
    <w:rsid w:val="00201477"/>
    <w:rsid w:val="00201600"/>
    <w:rsid w:val="00201965"/>
    <w:rsid w:val="00202339"/>
    <w:rsid w:val="00202659"/>
    <w:rsid w:val="00202C34"/>
    <w:rsid w:val="002030DF"/>
    <w:rsid w:val="00203144"/>
    <w:rsid w:val="00203510"/>
    <w:rsid w:val="00203A67"/>
    <w:rsid w:val="00204333"/>
    <w:rsid w:val="002046E4"/>
    <w:rsid w:val="002049CF"/>
    <w:rsid w:val="00204FEC"/>
    <w:rsid w:val="00205A1A"/>
    <w:rsid w:val="00206838"/>
    <w:rsid w:val="00206A81"/>
    <w:rsid w:val="0020747F"/>
    <w:rsid w:val="00207BB8"/>
    <w:rsid w:val="00210254"/>
    <w:rsid w:val="00210EF0"/>
    <w:rsid w:val="00211346"/>
    <w:rsid w:val="00211465"/>
    <w:rsid w:val="00211818"/>
    <w:rsid w:val="00211FAB"/>
    <w:rsid w:val="00211FD7"/>
    <w:rsid w:val="0021227F"/>
    <w:rsid w:val="00212B2B"/>
    <w:rsid w:val="00212F60"/>
    <w:rsid w:val="0021305A"/>
    <w:rsid w:val="0021361E"/>
    <w:rsid w:val="00213A00"/>
    <w:rsid w:val="00213A69"/>
    <w:rsid w:val="002158E5"/>
    <w:rsid w:val="002160DC"/>
    <w:rsid w:val="00216CCF"/>
    <w:rsid w:val="00216E5E"/>
    <w:rsid w:val="00217022"/>
    <w:rsid w:val="0021795D"/>
    <w:rsid w:val="00220CC0"/>
    <w:rsid w:val="00221660"/>
    <w:rsid w:val="00221AEE"/>
    <w:rsid w:val="00221FFC"/>
    <w:rsid w:val="002222F9"/>
    <w:rsid w:val="00222642"/>
    <w:rsid w:val="002227D6"/>
    <w:rsid w:val="00222DF7"/>
    <w:rsid w:val="00223087"/>
    <w:rsid w:val="00223857"/>
    <w:rsid w:val="00223C70"/>
    <w:rsid w:val="00223C73"/>
    <w:rsid w:val="002245E5"/>
    <w:rsid w:val="0022483F"/>
    <w:rsid w:val="00225013"/>
    <w:rsid w:val="00225E32"/>
    <w:rsid w:val="002264A0"/>
    <w:rsid w:val="00226647"/>
    <w:rsid w:val="00226D03"/>
    <w:rsid w:val="00226E59"/>
    <w:rsid w:val="00227755"/>
    <w:rsid w:val="00227A42"/>
    <w:rsid w:val="00227AAE"/>
    <w:rsid w:val="00227EDD"/>
    <w:rsid w:val="00230065"/>
    <w:rsid w:val="00230194"/>
    <w:rsid w:val="00230363"/>
    <w:rsid w:val="00230636"/>
    <w:rsid w:val="00230B7D"/>
    <w:rsid w:val="00230E8C"/>
    <w:rsid w:val="00230EAA"/>
    <w:rsid w:val="00231367"/>
    <w:rsid w:val="0023141F"/>
    <w:rsid w:val="002337AC"/>
    <w:rsid w:val="00233917"/>
    <w:rsid w:val="00233C26"/>
    <w:rsid w:val="00233EF2"/>
    <w:rsid w:val="002344D9"/>
    <w:rsid w:val="0023453B"/>
    <w:rsid w:val="002345E9"/>
    <w:rsid w:val="00234B10"/>
    <w:rsid w:val="00234DF9"/>
    <w:rsid w:val="00235214"/>
    <w:rsid w:val="002359B1"/>
    <w:rsid w:val="00235AF9"/>
    <w:rsid w:val="00235CC5"/>
    <w:rsid w:val="00235EC9"/>
    <w:rsid w:val="00236501"/>
    <w:rsid w:val="002367DB"/>
    <w:rsid w:val="0023768F"/>
    <w:rsid w:val="00237B99"/>
    <w:rsid w:val="00237FBB"/>
    <w:rsid w:val="00240DA8"/>
    <w:rsid w:val="00241A52"/>
    <w:rsid w:val="00241FCD"/>
    <w:rsid w:val="00242060"/>
    <w:rsid w:val="00242930"/>
    <w:rsid w:val="00242987"/>
    <w:rsid w:val="00242F87"/>
    <w:rsid w:val="00243487"/>
    <w:rsid w:val="002441A6"/>
    <w:rsid w:val="00244343"/>
    <w:rsid w:val="0024466D"/>
    <w:rsid w:val="00244A90"/>
    <w:rsid w:val="00244B4E"/>
    <w:rsid w:val="002458EA"/>
    <w:rsid w:val="00245D7B"/>
    <w:rsid w:val="0024650B"/>
    <w:rsid w:val="002467D9"/>
    <w:rsid w:val="002471EB"/>
    <w:rsid w:val="00247A20"/>
    <w:rsid w:val="00247C98"/>
    <w:rsid w:val="00247F3B"/>
    <w:rsid w:val="0025069C"/>
    <w:rsid w:val="002507BD"/>
    <w:rsid w:val="0025093C"/>
    <w:rsid w:val="00250E2D"/>
    <w:rsid w:val="00250E84"/>
    <w:rsid w:val="00251C8C"/>
    <w:rsid w:val="002520F3"/>
    <w:rsid w:val="00252D62"/>
    <w:rsid w:val="00252FE3"/>
    <w:rsid w:val="00253007"/>
    <w:rsid w:val="002530B7"/>
    <w:rsid w:val="0025354B"/>
    <w:rsid w:val="00253A93"/>
    <w:rsid w:val="0025435C"/>
    <w:rsid w:val="00254759"/>
    <w:rsid w:val="00254EAE"/>
    <w:rsid w:val="002569E1"/>
    <w:rsid w:val="0025762B"/>
    <w:rsid w:val="00257BF6"/>
    <w:rsid w:val="00257F75"/>
    <w:rsid w:val="002604B4"/>
    <w:rsid w:val="00260B46"/>
    <w:rsid w:val="0026118C"/>
    <w:rsid w:val="0026134A"/>
    <w:rsid w:val="002617B1"/>
    <w:rsid w:val="00261C5F"/>
    <w:rsid w:val="00261F12"/>
    <w:rsid w:val="00261F2A"/>
    <w:rsid w:val="00262157"/>
    <w:rsid w:val="002621C0"/>
    <w:rsid w:val="002622FD"/>
    <w:rsid w:val="002625CF"/>
    <w:rsid w:val="00262A35"/>
    <w:rsid w:val="00263478"/>
    <w:rsid w:val="00263825"/>
    <w:rsid w:val="00263D04"/>
    <w:rsid w:val="00263FEA"/>
    <w:rsid w:val="002642FE"/>
    <w:rsid w:val="00264759"/>
    <w:rsid w:val="00264BAC"/>
    <w:rsid w:val="00264D64"/>
    <w:rsid w:val="00264E44"/>
    <w:rsid w:val="00265681"/>
    <w:rsid w:val="0026597A"/>
    <w:rsid w:val="00265A30"/>
    <w:rsid w:val="0026687E"/>
    <w:rsid w:val="00266D24"/>
    <w:rsid w:val="0026787D"/>
    <w:rsid w:val="00267FF7"/>
    <w:rsid w:val="00270C92"/>
    <w:rsid w:val="00270CAB"/>
    <w:rsid w:val="0027138A"/>
    <w:rsid w:val="00271506"/>
    <w:rsid w:val="00271A73"/>
    <w:rsid w:val="00272532"/>
    <w:rsid w:val="00272664"/>
    <w:rsid w:val="00272999"/>
    <w:rsid w:val="00272A7B"/>
    <w:rsid w:val="00273335"/>
    <w:rsid w:val="00273471"/>
    <w:rsid w:val="00273DA5"/>
    <w:rsid w:val="00274230"/>
    <w:rsid w:val="00275076"/>
    <w:rsid w:val="0027510D"/>
    <w:rsid w:val="00275683"/>
    <w:rsid w:val="00275F04"/>
    <w:rsid w:val="00275F10"/>
    <w:rsid w:val="002760F9"/>
    <w:rsid w:val="002766FA"/>
    <w:rsid w:val="00276720"/>
    <w:rsid w:val="002768DA"/>
    <w:rsid w:val="0027691A"/>
    <w:rsid w:val="00276B4C"/>
    <w:rsid w:val="00277014"/>
    <w:rsid w:val="00277AC4"/>
    <w:rsid w:val="00280684"/>
    <w:rsid w:val="00280A73"/>
    <w:rsid w:val="00280B0B"/>
    <w:rsid w:val="00281374"/>
    <w:rsid w:val="00281638"/>
    <w:rsid w:val="0028189A"/>
    <w:rsid w:val="0028190E"/>
    <w:rsid w:val="00281F69"/>
    <w:rsid w:val="002822CB"/>
    <w:rsid w:val="002830BA"/>
    <w:rsid w:val="00283142"/>
    <w:rsid w:val="002836DF"/>
    <w:rsid w:val="00283D5C"/>
    <w:rsid w:val="00283F93"/>
    <w:rsid w:val="00284126"/>
    <w:rsid w:val="00284D7F"/>
    <w:rsid w:val="002852FD"/>
    <w:rsid w:val="00285BE0"/>
    <w:rsid w:val="00285EEB"/>
    <w:rsid w:val="0028626B"/>
    <w:rsid w:val="002865C4"/>
    <w:rsid w:val="002865C6"/>
    <w:rsid w:val="00287007"/>
    <w:rsid w:val="002870DD"/>
    <w:rsid w:val="002875E8"/>
    <w:rsid w:val="0029045C"/>
    <w:rsid w:val="002917F5"/>
    <w:rsid w:val="00291CBE"/>
    <w:rsid w:val="00292359"/>
    <w:rsid w:val="002927CB"/>
    <w:rsid w:val="00292874"/>
    <w:rsid w:val="00292D7D"/>
    <w:rsid w:val="00292E2D"/>
    <w:rsid w:val="00293277"/>
    <w:rsid w:val="002935E1"/>
    <w:rsid w:val="002935EC"/>
    <w:rsid w:val="00293975"/>
    <w:rsid w:val="00293BBD"/>
    <w:rsid w:val="00293D38"/>
    <w:rsid w:val="00294721"/>
    <w:rsid w:val="002948FB"/>
    <w:rsid w:val="00294D4F"/>
    <w:rsid w:val="0029661C"/>
    <w:rsid w:val="0029662F"/>
    <w:rsid w:val="002969F6"/>
    <w:rsid w:val="00296CCF"/>
    <w:rsid w:val="00296FDE"/>
    <w:rsid w:val="00297C09"/>
    <w:rsid w:val="00297D45"/>
    <w:rsid w:val="002A055E"/>
    <w:rsid w:val="002A08AA"/>
    <w:rsid w:val="002A0BB4"/>
    <w:rsid w:val="002A0D61"/>
    <w:rsid w:val="002A0F23"/>
    <w:rsid w:val="002A0FA2"/>
    <w:rsid w:val="002A17D6"/>
    <w:rsid w:val="002A2080"/>
    <w:rsid w:val="002A23F4"/>
    <w:rsid w:val="002A24A3"/>
    <w:rsid w:val="002A270B"/>
    <w:rsid w:val="002A2801"/>
    <w:rsid w:val="002A3E27"/>
    <w:rsid w:val="002A445E"/>
    <w:rsid w:val="002A5305"/>
    <w:rsid w:val="002A5636"/>
    <w:rsid w:val="002A5845"/>
    <w:rsid w:val="002A6D65"/>
    <w:rsid w:val="002A7013"/>
    <w:rsid w:val="002A70B4"/>
    <w:rsid w:val="002A7192"/>
    <w:rsid w:val="002A782D"/>
    <w:rsid w:val="002A7900"/>
    <w:rsid w:val="002A7A69"/>
    <w:rsid w:val="002A7A8A"/>
    <w:rsid w:val="002A7D84"/>
    <w:rsid w:val="002B026A"/>
    <w:rsid w:val="002B0595"/>
    <w:rsid w:val="002B0680"/>
    <w:rsid w:val="002B09A5"/>
    <w:rsid w:val="002B0DF9"/>
    <w:rsid w:val="002B111B"/>
    <w:rsid w:val="002B1545"/>
    <w:rsid w:val="002B1C0D"/>
    <w:rsid w:val="002B23D0"/>
    <w:rsid w:val="002B24E2"/>
    <w:rsid w:val="002B4928"/>
    <w:rsid w:val="002B4A13"/>
    <w:rsid w:val="002B4DBA"/>
    <w:rsid w:val="002B4EC2"/>
    <w:rsid w:val="002B56D4"/>
    <w:rsid w:val="002B5AD9"/>
    <w:rsid w:val="002B5F1D"/>
    <w:rsid w:val="002B6137"/>
    <w:rsid w:val="002B621D"/>
    <w:rsid w:val="002B6D53"/>
    <w:rsid w:val="002B7112"/>
    <w:rsid w:val="002B7D69"/>
    <w:rsid w:val="002B7EA4"/>
    <w:rsid w:val="002B7EC5"/>
    <w:rsid w:val="002B7EFB"/>
    <w:rsid w:val="002C0182"/>
    <w:rsid w:val="002C02A0"/>
    <w:rsid w:val="002C05A1"/>
    <w:rsid w:val="002C0AA0"/>
    <w:rsid w:val="002C0B68"/>
    <w:rsid w:val="002C0D0C"/>
    <w:rsid w:val="002C0D54"/>
    <w:rsid w:val="002C1594"/>
    <w:rsid w:val="002C1B69"/>
    <w:rsid w:val="002C259E"/>
    <w:rsid w:val="002C2718"/>
    <w:rsid w:val="002C300F"/>
    <w:rsid w:val="002C334E"/>
    <w:rsid w:val="002C347E"/>
    <w:rsid w:val="002C35C5"/>
    <w:rsid w:val="002C3808"/>
    <w:rsid w:val="002C3CFD"/>
    <w:rsid w:val="002C3E84"/>
    <w:rsid w:val="002C4C56"/>
    <w:rsid w:val="002C537E"/>
    <w:rsid w:val="002C546B"/>
    <w:rsid w:val="002C5BCF"/>
    <w:rsid w:val="002C5C8F"/>
    <w:rsid w:val="002C5D9F"/>
    <w:rsid w:val="002C5EA2"/>
    <w:rsid w:val="002C5FA5"/>
    <w:rsid w:val="002C6878"/>
    <w:rsid w:val="002C7013"/>
    <w:rsid w:val="002C706C"/>
    <w:rsid w:val="002C70B1"/>
    <w:rsid w:val="002C72F3"/>
    <w:rsid w:val="002C7875"/>
    <w:rsid w:val="002D0038"/>
    <w:rsid w:val="002D0128"/>
    <w:rsid w:val="002D053F"/>
    <w:rsid w:val="002D0914"/>
    <w:rsid w:val="002D09FB"/>
    <w:rsid w:val="002D154E"/>
    <w:rsid w:val="002D1C53"/>
    <w:rsid w:val="002D1F39"/>
    <w:rsid w:val="002D2525"/>
    <w:rsid w:val="002D2A73"/>
    <w:rsid w:val="002D2F3D"/>
    <w:rsid w:val="002D30F0"/>
    <w:rsid w:val="002D37B1"/>
    <w:rsid w:val="002D3B0C"/>
    <w:rsid w:val="002D454D"/>
    <w:rsid w:val="002D4D95"/>
    <w:rsid w:val="002D5233"/>
    <w:rsid w:val="002D530D"/>
    <w:rsid w:val="002D5FFC"/>
    <w:rsid w:val="002D648F"/>
    <w:rsid w:val="002D6D68"/>
    <w:rsid w:val="002D6F36"/>
    <w:rsid w:val="002D6FDF"/>
    <w:rsid w:val="002D7075"/>
    <w:rsid w:val="002D734C"/>
    <w:rsid w:val="002D7743"/>
    <w:rsid w:val="002D7931"/>
    <w:rsid w:val="002E0615"/>
    <w:rsid w:val="002E114D"/>
    <w:rsid w:val="002E1616"/>
    <w:rsid w:val="002E183A"/>
    <w:rsid w:val="002E1ED7"/>
    <w:rsid w:val="002E247C"/>
    <w:rsid w:val="002E2569"/>
    <w:rsid w:val="002E363D"/>
    <w:rsid w:val="002E3703"/>
    <w:rsid w:val="002E3B53"/>
    <w:rsid w:val="002E4C81"/>
    <w:rsid w:val="002E4DFC"/>
    <w:rsid w:val="002E51D8"/>
    <w:rsid w:val="002E5B31"/>
    <w:rsid w:val="002E63A2"/>
    <w:rsid w:val="002E6B13"/>
    <w:rsid w:val="002E6DB9"/>
    <w:rsid w:val="002E6E93"/>
    <w:rsid w:val="002E71BE"/>
    <w:rsid w:val="002E7566"/>
    <w:rsid w:val="002F0413"/>
    <w:rsid w:val="002F057D"/>
    <w:rsid w:val="002F08C6"/>
    <w:rsid w:val="002F11F7"/>
    <w:rsid w:val="002F1234"/>
    <w:rsid w:val="002F1E80"/>
    <w:rsid w:val="002F231D"/>
    <w:rsid w:val="002F242A"/>
    <w:rsid w:val="002F3BC7"/>
    <w:rsid w:val="002F40CD"/>
    <w:rsid w:val="002F453F"/>
    <w:rsid w:val="002F5E27"/>
    <w:rsid w:val="002F64F2"/>
    <w:rsid w:val="002F6689"/>
    <w:rsid w:val="002F6B1D"/>
    <w:rsid w:val="002F7195"/>
    <w:rsid w:val="002F71FA"/>
    <w:rsid w:val="002F7C2F"/>
    <w:rsid w:val="002F7CAD"/>
    <w:rsid w:val="002F7DB6"/>
    <w:rsid w:val="002F7EAF"/>
    <w:rsid w:val="00300074"/>
    <w:rsid w:val="00300964"/>
    <w:rsid w:val="00301336"/>
    <w:rsid w:val="0030153E"/>
    <w:rsid w:val="00301728"/>
    <w:rsid w:val="00301847"/>
    <w:rsid w:val="00301A77"/>
    <w:rsid w:val="00301C07"/>
    <w:rsid w:val="0030265F"/>
    <w:rsid w:val="00302B8F"/>
    <w:rsid w:val="00302CD7"/>
    <w:rsid w:val="00302D48"/>
    <w:rsid w:val="00303250"/>
    <w:rsid w:val="0030340D"/>
    <w:rsid w:val="003038F1"/>
    <w:rsid w:val="00303A61"/>
    <w:rsid w:val="00303B12"/>
    <w:rsid w:val="003042D9"/>
    <w:rsid w:val="0030474C"/>
    <w:rsid w:val="0030497A"/>
    <w:rsid w:val="0030540F"/>
    <w:rsid w:val="00305440"/>
    <w:rsid w:val="003056E5"/>
    <w:rsid w:val="00305766"/>
    <w:rsid w:val="00305B4D"/>
    <w:rsid w:val="00305E27"/>
    <w:rsid w:val="0030621E"/>
    <w:rsid w:val="0030631B"/>
    <w:rsid w:val="00306605"/>
    <w:rsid w:val="0030699F"/>
    <w:rsid w:val="00306B0C"/>
    <w:rsid w:val="00306BE6"/>
    <w:rsid w:val="00306EF1"/>
    <w:rsid w:val="00310281"/>
    <w:rsid w:val="003106B1"/>
    <w:rsid w:val="00310865"/>
    <w:rsid w:val="00310A18"/>
    <w:rsid w:val="0031103C"/>
    <w:rsid w:val="0031106B"/>
    <w:rsid w:val="0031109C"/>
    <w:rsid w:val="00311146"/>
    <w:rsid w:val="00311220"/>
    <w:rsid w:val="00311540"/>
    <w:rsid w:val="00311776"/>
    <w:rsid w:val="00312F2C"/>
    <w:rsid w:val="00313002"/>
    <w:rsid w:val="00313B8A"/>
    <w:rsid w:val="00313E85"/>
    <w:rsid w:val="00314490"/>
    <w:rsid w:val="00314A29"/>
    <w:rsid w:val="00314C88"/>
    <w:rsid w:val="003153A7"/>
    <w:rsid w:val="0031549A"/>
    <w:rsid w:val="003157C4"/>
    <w:rsid w:val="00315927"/>
    <w:rsid w:val="00315CD3"/>
    <w:rsid w:val="00315DEB"/>
    <w:rsid w:val="00315E82"/>
    <w:rsid w:val="00315F16"/>
    <w:rsid w:val="00315F38"/>
    <w:rsid w:val="00316620"/>
    <w:rsid w:val="00316DCE"/>
    <w:rsid w:val="003175AD"/>
    <w:rsid w:val="00317816"/>
    <w:rsid w:val="00320518"/>
    <w:rsid w:val="003206FF"/>
    <w:rsid w:val="00320C7B"/>
    <w:rsid w:val="00320DCA"/>
    <w:rsid w:val="00321B74"/>
    <w:rsid w:val="00321FDD"/>
    <w:rsid w:val="003223DF"/>
    <w:rsid w:val="00322CA7"/>
    <w:rsid w:val="0032348A"/>
    <w:rsid w:val="00323898"/>
    <w:rsid w:val="00323BCA"/>
    <w:rsid w:val="00324196"/>
    <w:rsid w:val="003242B2"/>
    <w:rsid w:val="003244D9"/>
    <w:rsid w:val="0032518D"/>
    <w:rsid w:val="003259FD"/>
    <w:rsid w:val="003264B2"/>
    <w:rsid w:val="00326A8D"/>
    <w:rsid w:val="00327073"/>
    <w:rsid w:val="00327DF4"/>
    <w:rsid w:val="00327F37"/>
    <w:rsid w:val="003302A2"/>
    <w:rsid w:val="0033034B"/>
    <w:rsid w:val="00330E2E"/>
    <w:rsid w:val="00330E8D"/>
    <w:rsid w:val="00331016"/>
    <w:rsid w:val="00331045"/>
    <w:rsid w:val="0033169B"/>
    <w:rsid w:val="00331FCD"/>
    <w:rsid w:val="003323D9"/>
    <w:rsid w:val="00332714"/>
    <w:rsid w:val="003330E5"/>
    <w:rsid w:val="003338F1"/>
    <w:rsid w:val="00333918"/>
    <w:rsid w:val="003339CA"/>
    <w:rsid w:val="00334512"/>
    <w:rsid w:val="00334A5C"/>
    <w:rsid w:val="00334C6F"/>
    <w:rsid w:val="00334CD6"/>
    <w:rsid w:val="00335D85"/>
    <w:rsid w:val="00336D54"/>
    <w:rsid w:val="0033724A"/>
    <w:rsid w:val="00337A84"/>
    <w:rsid w:val="00337C2F"/>
    <w:rsid w:val="00337CB4"/>
    <w:rsid w:val="00337DDC"/>
    <w:rsid w:val="00340348"/>
    <w:rsid w:val="00340380"/>
    <w:rsid w:val="00340470"/>
    <w:rsid w:val="003404A1"/>
    <w:rsid w:val="00340749"/>
    <w:rsid w:val="0034078A"/>
    <w:rsid w:val="00340BF5"/>
    <w:rsid w:val="00341BC7"/>
    <w:rsid w:val="00341D86"/>
    <w:rsid w:val="00342541"/>
    <w:rsid w:val="003430C4"/>
    <w:rsid w:val="003430D1"/>
    <w:rsid w:val="0034360F"/>
    <w:rsid w:val="003438EB"/>
    <w:rsid w:val="00343A83"/>
    <w:rsid w:val="00343CCE"/>
    <w:rsid w:val="00343D44"/>
    <w:rsid w:val="003447A6"/>
    <w:rsid w:val="00344D05"/>
    <w:rsid w:val="00344D4D"/>
    <w:rsid w:val="00345C3F"/>
    <w:rsid w:val="003468FF"/>
    <w:rsid w:val="00347188"/>
    <w:rsid w:val="003477B0"/>
    <w:rsid w:val="00347B66"/>
    <w:rsid w:val="00347BAF"/>
    <w:rsid w:val="00347DB5"/>
    <w:rsid w:val="003504AD"/>
    <w:rsid w:val="003505F2"/>
    <w:rsid w:val="00350911"/>
    <w:rsid w:val="00350C13"/>
    <w:rsid w:val="003521E8"/>
    <w:rsid w:val="00352E40"/>
    <w:rsid w:val="00352F21"/>
    <w:rsid w:val="00352FD8"/>
    <w:rsid w:val="00353309"/>
    <w:rsid w:val="0035390C"/>
    <w:rsid w:val="003540DA"/>
    <w:rsid w:val="00354274"/>
    <w:rsid w:val="0035428C"/>
    <w:rsid w:val="00354666"/>
    <w:rsid w:val="003548EC"/>
    <w:rsid w:val="00354E7E"/>
    <w:rsid w:val="00354ED4"/>
    <w:rsid w:val="00354FBB"/>
    <w:rsid w:val="0035652A"/>
    <w:rsid w:val="00356997"/>
    <w:rsid w:val="00356D3A"/>
    <w:rsid w:val="00356DA6"/>
    <w:rsid w:val="00356F7D"/>
    <w:rsid w:val="003604CE"/>
    <w:rsid w:val="00360E73"/>
    <w:rsid w:val="00362B99"/>
    <w:rsid w:val="00363027"/>
    <w:rsid w:val="0036318D"/>
    <w:rsid w:val="0036323F"/>
    <w:rsid w:val="003633EF"/>
    <w:rsid w:val="00363431"/>
    <w:rsid w:val="003639DB"/>
    <w:rsid w:val="00363B5B"/>
    <w:rsid w:val="00363C06"/>
    <w:rsid w:val="00364027"/>
    <w:rsid w:val="00364180"/>
    <w:rsid w:val="003642C2"/>
    <w:rsid w:val="003649B9"/>
    <w:rsid w:val="0036536A"/>
    <w:rsid w:val="003656CF"/>
    <w:rsid w:val="00365AFF"/>
    <w:rsid w:val="00365F5B"/>
    <w:rsid w:val="0036666E"/>
    <w:rsid w:val="00366A4B"/>
    <w:rsid w:val="00367036"/>
    <w:rsid w:val="00367248"/>
    <w:rsid w:val="00367EC8"/>
    <w:rsid w:val="0037050F"/>
    <w:rsid w:val="0037051E"/>
    <w:rsid w:val="003715EE"/>
    <w:rsid w:val="0037168F"/>
    <w:rsid w:val="003716C0"/>
    <w:rsid w:val="00371723"/>
    <w:rsid w:val="00371917"/>
    <w:rsid w:val="00372625"/>
    <w:rsid w:val="0037275D"/>
    <w:rsid w:val="00372809"/>
    <w:rsid w:val="00372FAD"/>
    <w:rsid w:val="0037355E"/>
    <w:rsid w:val="00373566"/>
    <w:rsid w:val="0037358A"/>
    <w:rsid w:val="00373830"/>
    <w:rsid w:val="003743D9"/>
    <w:rsid w:val="00375132"/>
    <w:rsid w:val="003751CF"/>
    <w:rsid w:val="00375E97"/>
    <w:rsid w:val="0037610E"/>
    <w:rsid w:val="00376490"/>
    <w:rsid w:val="00376B5C"/>
    <w:rsid w:val="00376CD8"/>
    <w:rsid w:val="0037704D"/>
    <w:rsid w:val="003770EB"/>
    <w:rsid w:val="00380BEA"/>
    <w:rsid w:val="0038122E"/>
    <w:rsid w:val="003819CB"/>
    <w:rsid w:val="00381A8E"/>
    <w:rsid w:val="00381D55"/>
    <w:rsid w:val="00382178"/>
    <w:rsid w:val="003826C6"/>
    <w:rsid w:val="0038278C"/>
    <w:rsid w:val="0038291E"/>
    <w:rsid w:val="00383673"/>
    <w:rsid w:val="00384255"/>
    <w:rsid w:val="003845A8"/>
    <w:rsid w:val="00384B58"/>
    <w:rsid w:val="00384DD6"/>
    <w:rsid w:val="00385E60"/>
    <w:rsid w:val="0038796A"/>
    <w:rsid w:val="00387ADE"/>
    <w:rsid w:val="00387AFC"/>
    <w:rsid w:val="00387B3E"/>
    <w:rsid w:val="00387BA7"/>
    <w:rsid w:val="003901BD"/>
    <w:rsid w:val="00390821"/>
    <w:rsid w:val="00390F60"/>
    <w:rsid w:val="003920F5"/>
    <w:rsid w:val="0039291D"/>
    <w:rsid w:val="0039292D"/>
    <w:rsid w:val="003929DF"/>
    <w:rsid w:val="00392B16"/>
    <w:rsid w:val="00392B2B"/>
    <w:rsid w:val="00392EBB"/>
    <w:rsid w:val="0039301A"/>
    <w:rsid w:val="0039324B"/>
    <w:rsid w:val="00393DC1"/>
    <w:rsid w:val="00394060"/>
    <w:rsid w:val="00394398"/>
    <w:rsid w:val="0039532C"/>
    <w:rsid w:val="0039684D"/>
    <w:rsid w:val="00396DBF"/>
    <w:rsid w:val="003972F7"/>
    <w:rsid w:val="0039749A"/>
    <w:rsid w:val="003975DD"/>
    <w:rsid w:val="00397606"/>
    <w:rsid w:val="003A0176"/>
    <w:rsid w:val="003A0655"/>
    <w:rsid w:val="003A09C3"/>
    <w:rsid w:val="003A09FA"/>
    <w:rsid w:val="003A0AFE"/>
    <w:rsid w:val="003A0BDB"/>
    <w:rsid w:val="003A0DF4"/>
    <w:rsid w:val="003A1A73"/>
    <w:rsid w:val="003A1EE4"/>
    <w:rsid w:val="003A247F"/>
    <w:rsid w:val="003A2701"/>
    <w:rsid w:val="003A29C7"/>
    <w:rsid w:val="003A2B80"/>
    <w:rsid w:val="003A3031"/>
    <w:rsid w:val="003A31EA"/>
    <w:rsid w:val="003A34B1"/>
    <w:rsid w:val="003A3600"/>
    <w:rsid w:val="003A3601"/>
    <w:rsid w:val="003A3B75"/>
    <w:rsid w:val="003A3C9D"/>
    <w:rsid w:val="003A4758"/>
    <w:rsid w:val="003A477C"/>
    <w:rsid w:val="003A544C"/>
    <w:rsid w:val="003A56B0"/>
    <w:rsid w:val="003A5867"/>
    <w:rsid w:val="003A6058"/>
    <w:rsid w:val="003A6FAE"/>
    <w:rsid w:val="003A71AF"/>
    <w:rsid w:val="003A7F25"/>
    <w:rsid w:val="003B03C5"/>
    <w:rsid w:val="003B0586"/>
    <w:rsid w:val="003B0951"/>
    <w:rsid w:val="003B0AD6"/>
    <w:rsid w:val="003B10CC"/>
    <w:rsid w:val="003B27ED"/>
    <w:rsid w:val="003B3330"/>
    <w:rsid w:val="003B362F"/>
    <w:rsid w:val="003B375F"/>
    <w:rsid w:val="003B3AD2"/>
    <w:rsid w:val="003B3C9D"/>
    <w:rsid w:val="003B41A0"/>
    <w:rsid w:val="003B4372"/>
    <w:rsid w:val="003B45C0"/>
    <w:rsid w:val="003B462B"/>
    <w:rsid w:val="003B49E3"/>
    <w:rsid w:val="003B570B"/>
    <w:rsid w:val="003B58AB"/>
    <w:rsid w:val="003B7434"/>
    <w:rsid w:val="003B7AB7"/>
    <w:rsid w:val="003B7BF1"/>
    <w:rsid w:val="003B7DE7"/>
    <w:rsid w:val="003C02EB"/>
    <w:rsid w:val="003C0352"/>
    <w:rsid w:val="003C03B2"/>
    <w:rsid w:val="003C05F7"/>
    <w:rsid w:val="003C0926"/>
    <w:rsid w:val="003C0B2D"/>
    <w:rsid w:val="003C0FAF"/>
    <w:rsid w:val="003C0FD2"/>
    <w:rsid w:val="003C11E9"/>
    <w:rsid w:val="003C2478"/>
    <w:rsid w:val="003C2E5E"/>
    <w:rsid w:val="003C2F29"/>
    <w:rsid w:val="003C33A8"/>
    <w:rsid w:val="003C3D05"/>
    <w:rsid w:val="003C4346"/>
    <w:rsid w:val="003C43DC"/>
    <w:rsid w:val="003C43F7"/>
    <w:rsid w:val="003C46BD"/>
    <w:rsid w:val="003C477A"/>
    <w:rsid w:val="003C4AFF"/>
    <w:rsid w:val="003C5017"/>
    <w:rsid w:val="003C5757"/>
    <w:rsid w:val="003C61AB"/>
    <w:rsid w:val="003C64BF"/>
    <w:rsid w:val="003C759A"/>
    <w:rsid w:val="003C7B1F"/>
    <w:rsid w:val="003C7CF7"/>
    <w:rsid w:val="003D0504"/>
    <w:rsid w:val="003D08AD"/>
    <w:rsid w:val="003D09DB"/>
    <w:rsid w:val="003D0A39"/>
    <w:rsid w:val="003D0BBE"/>
    <w:rsid w:val="003D171D"/>
    <w:rsid w:val="003D1FC2"/>
    <w:rsid w:val="003D2923"/>
    <w:rsid w:val="003D2A38"/>
    <w:rsid w:val="003D2B3B"/>
    <w:rsid w:val="003D3F32"/>
    <w:rsid w:val="003D4049"/>
    <w:rsid w:val="003D44AF"/>
    <w:rsid w:val="003D495C"/>
    <w:rsid w:val="003D52F2"/>
    <w:rsid w:val="003D5D98"/>
    <w:rsid w:val="003D5F80"/>
    <w:rsid w:val="003D61B6"/>
    <w:rsid w:val="003D69D8"/>
    <w:rsid w:val="003E0C5F"/>
    <w:rsid w:val="003E0E68"/>
    <w:rsid w:val="003E1903"/>
    <w:rsid w:val="003E1AA7"/>
    <w:rsid w:val="003E2FE8"/>
    <w:rsid w:val="003E300B"/>
    <w:rsid w:val="003E396B"/>
    <w:rsid w:val="003E451C"/>
    <w:rsid w:val="003E45C9"/>
    <w:rsid w:val="003E4EAB"/>
    <w:rsid w:val="003E532C"/>
    <w:rsid w:val="003E54AF"/>
    <w:rsid w:val="003E555B"/>
    <w:rsid w:val="003E6031"/>
    <w:rsid w:val="003E619A"/>
    <w:rsid w:val="003E7222"/>
    <w:rsid w:val="003E7CE5"/>
    <w:rsid w:val="003F0089"/>
    <w:rsid w:val="003F04ED"/>
    <w:rsid w:val="003F05C3"/>
    <w:rsid w:val="003F08B3"/>
    <w:rsid w:val="003F18B9"/>
    <w:rsid w:val="003F1A9D"/>
    <w:rsid w:val="003F20D0"/>
    <w:rsid w:val="003F2275"/>
    <w:rsid w:val="003F329C"/>
    <w:rsid w:val="003F33D0"/>
    <w:rsid w:val="003F3B28"/>
    <w:rsid w:val="003F408C"/>
    <w:rsid w:val="003F44F2"/>
    <w:rsid w:val="003F47E0"/>
    <w:rsid w:val="003F580A"/>
    <w:rsid w:val="003F6190"/>
    <w:rsid w:val="003F6A0B"/>
    <w:rsid w:val="003F761C"/>
    <w:rsid w:val="003F76F5"/>
    <w:rsid w:val="003F786C"/>
    <w:rsid w:val="003F7E3E"/>
    <w:rsid w:val="0040040F"/>
    <w:rsid w:val="00400C14"/>
    <w:rsid w:val="00401227"/>
    <w:rsid w:val="0040151E"/>
    <w:rsid w:val="00401811"/>
    <w:rsid w:val="00401818"/>
    <w:rsid w:val="004018E2"/>
    <w:rsid w:val="00401CB9"/>
    <w:rsid w:val="0040216F"/>
    <w:rsid w:val="00403B40"/>
    <w:rsid w:val="00403C61"/>
    <w:rsid w:val="00403C91"/>
    <w:rsid w:val="00404B9A"/>
    <w:rsid w:val="00404F39"/>
    <w:rsid w:val="0040575D"/>
    <w:rsid w:val="00406AD7"/>
    <w:rsid w:val="00407576"/>
    <w:rsid w:val="00407627"/>
    <w:rsid w:val="00407741"/>
    <w:rsid w:val="0041050F"/>
    <w:rsid w:val="00410B29"/>
    <w:rsid w:val="00410C22"/>
    <w:rsid w:val="004114D7"/>
    <w:rsid w:val="00411F69"/>
    <w:rsid w:val="00412A0C"/>
    <w:rsid w:val="0041426C"/>
    <w:rsid w:val="00414825"/>
    <w:rsid w:val="00414A3B"/>
    <w:rsid w:val="004150E7"/>
    <w:rsid w:val="004152AF"/>
    <w:rsid w:val="00415E96"/>
    <w:rsid w:val="00416FAB"/>
    <w:rsid w:val="00417201"/>
    <w:rsid w:val="004174D5"/>
    <w:rsid w:val="004178B9"/>
    <w:rsid w:val="00417BA4"/>
    <w:rsid w:val="00417D9D"/>
    <w:rsid w:val="004205B1"/>
    <w:rsid w:val="00420798"/>
    <w:rsid w:val="00421738"/>
    <w:rsid w:val="00421B1A"/>
    <w:rsid w:val="00421CBF"/>
    <w:rsid w:val="004223B3"/>
    <w:rsid w:val="00422B65"/>
    <w:rsid w:val="0042317E"/>
    <w:rsid w:val="004233FC"/>
    <w:rsid w:val="004241DB"/>
    <w:rsid w:val="004242DD"/>
    <w:rsid w:val="004243C0"/>
    <w:rsid w:val="004249D2"/>
    <w:rsid w:val="00424BD7"/>
    <w:rsid w:val="00424EA8"/>
    <w:rsid w:val="00424EE9"/>
    <w:rsid w:val="00424FED"/>
    <w:rsid w:val="00425704"/>
    <w:rsid w:val="00425857"/>
    <w:rsid w:val="00425A39"/>
    <w:rsid w:val="00425B3D"/>
    <w:rsid w:val="00426992"/>
    <w:rsid w:val="00426E55"/>
    <w:rsid w:val="004272B0"/>
    <w:rsid w:val="00427317"/>
    <w:rsid w:val="00427382"/>
    <w:rsid w:val="00427756"/>
    <w:rsid w:val="004278D5"/>
    <w:rsid w:val="00427970"/>
    <w:rsid w:val="00427F35"/>
    <w:rsid w:val="0043042A"/>
    <w:rsid w:val="0043202B"/>
    <w:rsid w:val="004320CA"/>
    <w:rsid w:val="0043223A"/>
    <w:rsid w:val="00433CE9"/>
    <w:rsid w:val="00433EDD"/>
    <w:rsid w:val="0043408A"/>
    <w:rsid w:val="00434155"/>
    <w:rsid w:val="004343D6"/>
    <w:rsid w:val="00434B6D"/>
    <w:rsid w:val="00434C2E"/>
    <w:rsid w:val="00435394"/>
    <w:rsid w:val="00435EE6"/>
    <w:rsid w:val="00436561"/>
    <w:rsid w:val="00436607"/>
    <w:rsid w:val="004369A3"/>
    <w:rsid w:val="00436AB2"/>
    <w:rsid w:val="00436E74"/>
    <w:rsid w:val="00437E25"/>
    <w:rsid w:val="00437FFD"/>
    <w:rsid w:val="00440092"/>
    <w:rsid w:val="0044133E"/>
    <w:rsid w:val="00441DB6"/>
    <w:rsid w:val="00442A94"/>
    <w:rsid w:val="00442C70"/>
    <w:rsid w:val="00443AB2"/>
    <w:rsid w:val="00444257"/>
    <w:rsid w:val="00444634"/>
    <w:rsid w:val="00445153"/>
    <w:rsid w:val="00445EA7"/>
    <w:rsid w:val="00445F21"/>
    <w:rsid w:val="00445FC5"/>
    <w:rsid w:val="00445FE5"/>
    <w:rsid w:val="00446E18"/>
    <w:rsid w:val="004470A1"/>
    <w:rsid w:val="00447773"/>
    <w:rsid w:val="004509B4"/>
    <w:rsid w:val="004510AE"/>
    <w:rsid w:val="00451150"/>
    <w:rsid w:val="004511D0"/>
    <w:rsid w:val="00451A0D"/>
    <w:rsid w:val="00451A7F"/>
    <w:rsid w:val="00451CEB"/>
    <w:rsid w:val="00451FEE"/>
    <w:rsid w:val="004521B4"/>
    <w:rsid w:val="00452A58"/>
    <w:rsid w:val="004531B3"/>
    <w:rsid w:val="004532A8"/>
    <w:rsid w:val="00453340"/>
    <w:rsid w:val="00453655"/>
    <w:rsid w:val="00453A6D"/>
    <w:rsid w:val="00453FE2"/>
    <w:rsid w:val="00454153"/>
    <w:rsid w:val="004546A8"/>
    <w:rsid w:val="00454893"/>
    <w:rsid w:val="00454ACE"/>
    <w:rsid w:val="00454B3B"/>
    <w:rsid w:val="00454E9D"/>
    <w:rsid w:val="00454EBA"/>
    <w:rsid w:val="00454F95"/>
    <w:rsid w:val="00455F2B"/>
    <w:rsid w:val="00456281"/>
    <w:rsid w:val="004565DC"/>
    <w:rsid w:val="0045752A"/>
    <w:rsid w:val="004576F5"/>
    <w:rsid w:val="00457700"/>
    <w:rsid w:val="00457CCB"/>
    <w:rsid w:val="004605EB"/>
    <w:rsid w:val="00460663"/>
    <w:rsid w:val="004608A7"/>
    <w:rsid w:val="004619F3"/>
    <w:rsid w:val="00461C0C"/>
    <w:rsid w:val="00461C68"/>
    <w:rsid w:val="00461CC8"/>
    <w:rsid w:val="00461F4F"/>
    <w:rsid w:val="0046210C"/>
    <w:rsid w:val="00462599"/>
    <w:rsid w:val="00462AF4"/>
    <w:rsid w:val="004630C8"/>
    <w:rsid w:val="00463912"/>
    <w:rsid w:val="00463D1B"/>
    <w:rsid w:val="004640E0"/>
    <w:rsid w:val="0046453A"/>
    <w:rsid w:val="004646C5"/>
    <w:rsid w:val="004648B7"/>
    <w:rsid w:val="00464D8D"/>
    <w:rsid w:val="00465065"/>
    <w:rsid w:val="00465429"/>
    <w:rsid w:val="00465A83"/>
    <w:rsid w:val="00465E4D"/>
    <w:rsid w:val="004661EC"/>
    <w:rsid w:val="00466B07"/>
    <w:rsid w:val="00467AB1"/>
    <w:rsid w:val="00467AFA"/>
    <w:rsid w:val="0047047D"/>
    <w:rsid w:val="00470576"/>
    <w:rsid w:val="004706E0"/>
    <w:rsid w:val="00470CB7"/>
    <w:rsid w:val="00470F0D"/>
    <w:rsid w:val="00470FE7"/>
    <w:rsid w:val="004711CF"/>
    <w:rsid w:val="0047162A"/>
    <w:rsid w:val="0047169F"/>
    <w:rsid w:val="00471E73"/>
    <w:rsid w:val="00472088"/>
    <w:rsid w:val="0047257B"/>
    <w:rsid w:val="00472BC0"/>
    <w:rsid w:val="00473EC2"/>
    <w:rsid w:val="004742D3"/>
    <w:rsid w:val="0047474B"/>
    <w:rsid w:val="004747F3"/>
    <w:rsid w:val="00474B57"/>
    <w:rsid w:val="00474DC7"/>
    <w:rsid w:val="0047589C"/>
    <w:rsid w:val="00475A15"/>
    <w:rsid w:val="004764B0"/>
    <w:rsid w:val="00480523"/>
    <w:rsid w:val="004805C0"/>
    <w:rsid w:val="00480958"/>
    <w:rsid w:val="00481229"/>
    <w:rsid w:val="00481AD0"/>
    <w:rsid w:val="0048296E"/>
    <w:rsid w:val="00482A59"/>
    <w:rsid w:val="00482B02"/>
    <w:rsid w:val="00482C56"/>
    <w:rsid w:val="00482DE9"/>
    <w:rsid w:val="00482DF8"/>
    <w:rsid w:val="00482F63"/>
    <w:rsid w:val="00483211"/>
    <w:rsid w:val="004836B0"/>
    <w:rsid w:val="004845A1"/>
    <w:rsid w:val="00485625"/>
    <w:rsid w:val="00486119"/>
    <w:rsid w:val="004870FF"/>
    <w:rsid w:val="00487469"/>
    <w:rsid w:val="00487A3F"/>
    <w:rsid w:val="00487D48"/>
    <w:rsid w:val="00490AF0"/>
    <w:rsid w:val="00490B41"/>
    <w:rsid w:val="00491157"/>
    <w:rsid w:val="00491A5A"/>
    <w:rsid w:val="00492641"/>
    <w:rsid w:val="0049266F"/>
    <w:rsid w:val="00493390"/>
    <w:rsid w:val="004936E3"/>
    <w:rsid w:val="00493E7D"/>
    <w:rsid w:val="00494301"/>
    <w:rsid w:val="004944B9"/>
    <w:rsid w:val="00494B48"/>
    <w:rsid w:val="00494CE2"/>
    <w:rsid w:val="0049530A"/>
    <w:rsid w:val="00495311"/>
    <w:rsid w:val="0049543B"/>
    <w:rsid w:val="0049591E"/>
    <w:rsid w:val="00495F79"/>
    <w:rsid w:val="00495FD0"/>
    <w:rsid w:val="00496090"/>
    <w:rsid w:val="00496292"/>
    <w:rsid w:val="00496B39"/>
    <w:rsid w:val="00496FF8"/>
    <w:rsid w:val="004977A0"/>
    <w:rsid w:val="004A037E"/>
    <w:rsid w:val="004A18D3"/>
    <w:rsid w:val="004A1999"/>
    <w:rsid w:val="004A2829"/>
    <w:rsid w:val="004A2B56"/>
    <w:rsid w:val="004A36F7"/>
    <w:rsid w:val="004A3C4C"/>
    <w:rsid w:val="004A537D"/>
    <w:rsid w:val="004A5479"/>
    <w:rsid w:val="004A5577"/>
    <w:rsid w:val="004A5922"/>
    <w:rsid w:val="004A5E6D"/>
    <w:rsid w:val="004A64ED"/>
    <w:rsid w:val="004A684D"/>
    <w:rsid w:val="004A701A"/>
    <w:rsid w:val="004A73B6"/>
    <w:rsid w:val="004A7BCC"/>
    <w:rsid w:val="004B00D7"/>
    <w:rsid w:val="004B06A4"/>
    <w:rsid w:val="004B0B14"/>
    <w:rsid w:val="004B0E45"/>
    <w:rsid w:val="004B0F6A"/>
    <w:rsid w:val="004B0FD5"/>
    <w:rsid w:val="004B13AE"/>
    <w:rsid w:val="004B171F"/>
    <w:rsid w:val="004B1724"/>
    <w:rsid w:val="004B17AB"/>
    <w:rsid w:val="004B1819"/>
    <w:rsid w:val="004B1F49"/>
    <w:rsid w:val="004B1FE6"/>
    <w:rsid w:val="004B278A"/>
    <w:rsid w:val="004B2924"/>
    <w:rsid w:val="004B2A16"/>
    <w:rsid w:val="004B2CA3"/>
    <w:rsid w:val="004B3D91"/>
    <w:rsid w:val="004B43D2"/>
    <w:rsid w:val="004B461D"/>
    <w:rsid w:val="004B5DED"/>
    <w:rsid w:val="004B5FB9"/>
    <w:rsid w:val="004B5FF2"/>
    <w:rsid w:val="004B60BD"/>
    <w:rsid w:val="004B62D7"/>
    <w:rsid w:val="004B68C0"/>
    <w:rsid w:val="004B68C1"/>
    <w:rsid w:val="004B6C74"/>
    <w:rsid w:val="004B6EB6"/>
    <w:rsid w:val="004B7B67"/>
    <w:rsid w:val="004C00A5"/>
    <w:rsid w:val="004C0863"/>
    <w:rsid w:val="004C1038"/>
    <w:rsid w:val="004C10C4"/>
    <w:rsid w:val="004C1222"/>
    <w:rsid w:val="004C12E3"/>
    <w:rsid w:val="004C1864"/>
    <w:rsid w:val="004C18FC"/>
    <w:rsid w:val="004C1E14"/>
    <w:rsid w:val="004C2B1D"/>
    <w:rsid w:val="004C3010"/>
    <w:rsid w:val="004C42B6"/>
    <w:rsid w:val="004C4BE9"/>
    <w:rsid w:val="004C5DDB"/>
    <w:rsid w:val="004C66C3"/>
    <w:rsid w:val="004C693F"/>
    <w:rsid w:val="004C7273"/>
    <w:rsid w:val="004C7E0F"/>
    <w:rsid w:val="004D027D"/>
    <w:rsid w:val="004D0D02"/>
    <w:rsid w:val="004D14CC"/>
    <w:rsid w:val="004D175A"/>
    <w:rsid w:val="004D1AF4"/>
    <w:rsid w:val="004D2512"/>
    <w:rsid w:val="004D2729"/>
    <w:rsid w:val="004D2E58"/>
    <w:rsid w:val="004D3369"/>
    <w:rsid w:val="004D33D8"/>
    <w:rsid w:val="004D3A42"/>
    <w:rsid w:val="004D3E4A"/>
    <w:rsid w:val="004D4270"/>
    <w:rsid w:val="004D42C7"/>
    <w:rsid w:val="004D4B9C"/>
    <w:rsid w:val="004D51BC"/>
    <w:rsid w:val="004D5A2B"/>
    <w:rsid w:val="004D5A46"/>
    <w:rsid w:val="004D6026"/>
    <w:rsid w:val="004D6075"/>
    <w:rsid w:val="004D6429"/>
    <w:rsid w:val="004D6B27"/>
    <w:rsid w:val="004D6CB1"/>
    <w:rsid w:val="004D6D69"/>
    <w:rsid w:val="004D7763"/>
    <w:rsid w:val="004D7A7D"/>
    <w:rsid w:val="004E0560"/>
    <w:rsid w:val="004E0752"/>
    <w:rsid w:val="004E0F6A"/>
    <w:rsid w:val="004E1FBE"/>
    <w:rsid w:val="004E236B"/>
    <w:rsid w:val="004E2B1C"/>
    <w:rsid w:val="004E3677"/>
    <w:rsid w:val="004E3A1B"/>
    <w:rsid w:val="004E3FE0"/>
    <w:rsid w:val="004E4787"/>
    <w:rsid w:val="004E4FF9"/>
    <w:rsid w:val="004E5899"/>
    <w:rsid w:val="004E5BE0"/>
    <w:rsid w:val="004E61EE"/>
    <w:rsid w:val="004E6B7F"/>
    <w:rsid w:val="004E6D5F"/>
    <w:rsid w:val="004E776B"/>
    <w:rsid w:val="004F0415"/>
    <w:rsid w:val="004F0666"/>
    <w:rsid w:val="004F1351"/>
    <w:rsid w:val="004F217B"/>
    <w:rsid w:val="004F2EB0"/>
    <w:rsid w:val="004F3086"/>
    <w:rsid w:val="004F39B9"/>
    <w:rsid w:val="004F3DF6"/>
    <w:rsid w:val="004F4001"/>
    <w:rsid w:val="004F4E85"/>
    <w:rsid w:val="004F5468"/>
    <w:rsid w:val="004F566A"/>
    <w:rsid w:val="004F618F"/>
    <w:rsid w:val="004F6FA4"/>
    <w:rsid w:val="004F71EC"/>
    <w:rsid w:val="004F76C9"/>
    <w:rsid w:val="004F7A46"/>
    <w:rsid w:val="00500047"/>
    <w:rsid w:val="00500781"/>
    <w:rsid w:val="00500C39"/>
    <w:rsid w:val="00501607"/>
    <w:rsid w:val="0050187B"/>
    <w:rsid w:val="00501ECA"/>
    <w:rsid w:val="0050216D"/>
    <w:rsid w:val="00502CB0"/>
    <w:rsid w:val="0050336E"/>
    <w:rsid w:val="005041EA"/>
    <w:rsid w:val="00504608"/>
    <w:rsid w:val="00504774"/>
    <w:rsid w:val="005050A2"/>
    <w:rsid w:val="005054E8"/>
    <w:rsid w:val="0050558C"/>
    <w:rsid w:val="00505F25"/>
    <w:rsid w:val="0050625B"/>
    <w:rsid w:val="00506E89"/>
    <w:rsid w:val="005076D4"/>
    <w:rsid w:val="00507961"/>
    <w:rsid w:val="00507CC6"/>
    <w:rsid w:val="00510023"/>
    <w:rsid w:val="0051037E"/>
    <w:rsid w:val="00510533"/>
    <w:rsid w:val="005111A1"/>
    <w:rsid w:val="00511476"/>
    <w:rsid w:val="00513047"/>
    <w:rsid w:val="005133C5"/>
    <w:rsid w:val="00514957"/>
    <w:rsid w:val="0051529C"/>
    <w:rsid w:val="005152BF"/>
    <w:rsid w:val="005155CB"/>
    <w:rsid w:val="0051579E"/>
    <w:rsid w:val="005157C4"/>
    <w:rsid w:val="005157C5"/>
    <w:rsid w:val="00515A9F"/>
    <w:rsid w:val="0051630A"/>
    <w:rsid w:val="00516495"/>
    <w:rsid w:val="00516CE2"/>
    <w:rsid w:val="00516D6C"/>
    <w:rsid w:val="0051799E"/>
    <w:rsid w:val="00517CB9"/>
    <w:rsid w:val="00517F91"/>
    <w:rsid w:val="00520045"/>
    <w:rsid w:val="0052016B"/>
    <w:rsid w:val="00520CB1"/>
    <w:rsid w:val="005217BA"/>
    <w:rsid w:val="005224F6"/>
    <w:rsid w:val="00522A8B"/>
    <w:rsid w:val="00522B2C"/>
    <w:rsid w:val="00522B32"/>
    <w:rsid w:val="00522CE4"/>
    <w:rsid w:val="005238F2"/>
    <w:rsid w:val="0052395E"/>
    <w:rsid w:val="00523BFF"/>
    <w:rsid w:val="00523D74"/>
    <w:rsid w:val="00524A6C"/>
    <w:rsid w:val="00524BA0"/>
    <w:rsid w:val="00526039"/>
    <w:rsid w:val="005261E7"/>
    <w:rsid w:val="0052696C"/>
    <w:rsid w:val="00526AC3"/>
    <w:rsid w:val="00527593"/>
    <w:rsid w:val="0052769C"/>
    <w:rsid w:val="00527D9C"/>
    <w:rsid w:val="00530900"/>
    <w:rsid w:val="00530EF6"/>
    <w:rsid w:val="00530F7F"/>
    <w:rsid w:val="0053117B"/>
    <w:rsid w:val="005316EA"/>
    <w:rsid w:val="005318B4"/>
    <w:rsid w:val="0053272C"/>
    <w:rsid w:val="005331A3"/>
    <w:rsid w:val="00533DE3"/>
    <w:rsid w:val="00534086"/>
    <w:rsid w:val="00534250"/>
    <w:rsid w:val="00534682"/>
    <w:rsid w:val="00534896"/>
    <w:rsid w:val="00534939"/>
    <w:rsid w:val="00534F87"/>
    <w:rsid w:val="00534FCB"/>
    <w:rsid w:val="00535320"/>
    <w:rsid w:val="00535855"/>
    <w:rsid w:val="0053645B"/>
    <w:rsid w:val="00536CF6"/>
    <w:rsid w:val="0054043C"/>
    <w:rsid w:val="0054105B"/>
    <w:rsid w:val="005411A9"/>
    <w:rsid w:val="0054123E"/>
    <w:rsid w:val="005416B6"/>
    <w:rsid w:val="00541821"/>
    <w:rsid w:val="005418E3"/>
    <w:rsid w:val="00541B63"/>
    <w:rsid w:val="00541D82"/>
    <w:rsid w:val="00541DAB"/>
    <w:rsid w:val="005422B1"/>
    <w:rsid w:val="005424AC"/>
    <w:rsid w:val="00543425"/>
    <w:rsid w:val="00543672"/>
    <w:rsid w:val="005436C3"/>
    <w:rsid w:val="00543BB0"/>
    <w:rsid w:val="00543F92"/>
    <w:rsid w:val="00544DD3"/>
    <w:rsid w:val="005451CE"/>
    <w:rsid w:val="005455A7"/>
    <w:rsid w:val="00545726"/>
    <w:rsid w:val="005458DB"/>
    <w:rsid w:val="00546059"/>
    <w:rsid w:val="005463CB"/>
    <w:rsid w:val="005464D7"/>
    <w:rsid w:val="005465BF"/>
    <w:rsid w:val="00547FD9"/>
    <w:rsid w:val="0055065D"/>
    <w:rsid w:val="00550791"/>
    <w:rsid w:val="00550B32"/>
    <w:rsid w:val="005517DC"/>
    <w:rsid w:val="00551A7A"/>
    <w:rsid w:val="0055217A"/>
    <w:rsid w:val="005521BF"/>
    <w:rsid w:val="00552614"/>
    <w:rsid w:val="005526DD"/>
    <w:rsid w:val="00552C2F"/>
    <w:rsid w:val="005536DB"/>
    <w:rsid w:val="00553B7E"/>
    <w:rsid w:val="00553EC8"/>
    <w:rsid w:val="005545EA"/>
    <w:rsid w:val="00555172"/>
    <w:rsid w:val="005553FB"/>
    <w:rsid w:val="00555C7F"/>
    <w:rsid w:val="00555CF8"/>
    <w:rsid w:val="00556356"/>
    <w:rsid w:val="0055664C"/>
    <w:rsid w:val="00556C63"/>
    <w:rsid w:val="00556CF0"/>
    <w:rsid w:val="005570AB"/>
    <w:rsid w:val="005572C4"/>
    <w:rsid w:val="00560652"/>
    <w:rsid w:val="00560671"/>
    <w:rsid w:val="00561569"/>
    <w:rsid w:val="0056185F"/>
    <w:rsid w:val="00561ECB"/>
    <w:rsid w:val="005627D0"/>
    <w:rsid w:val="00562910"/>
    <w:rsid w:val="00563E6E"/>
    <w:rsid w:val="00564414"/>
    <w:rsid w:val="00564779"/>
    <w:rsid w:val="005648B7"/>
    <w:rsid w:val="00564B05"/>
    <w:rsid w:val="0056562F"/>
    <w:rsid w:val="00565800"/>
    <w:rsid w:val="005678F2"/>
    <w:rsid w:val="005679F0"/>
    <w:rsid w:val="00567CAA"/>
    <w:rsid w:val="00567E5A"/>
    <w:rsid w:val="00570378"/>
    <w:rsid w:val="0057065B"/>
    <w:rsid w:val="00570D3B"/>
    <w:rsid w:val="00570D54"/>
    <w:rsid w:val="00570E6A"/>
    <w:rsid w:val="00570EAB"/>
    <w:rsid w:val="0057147B"/>
    <w:rsid w:val="005715B4"/>
    <w:rsid w:val="00571BC4"/>
    <w:rsid w:val="00572737"/>
    <w:rsid w:val="00572B27"/>
    <w:rsid w:val="005738F3"/>
    <w:rsid w:val="00574904"/>
    <w:rsid w:val="00575292"/>
    <w:rsid w:val="00575C14"/>
    <w:rsid w:val="005762F2"/>
    <w:rsid w:val="00576FFD"/>
    <w:rsid w:val="00577506"/>
    <w:rsid w:val="00577DB3"/>
    <w:rsid w:val="00577E65"/>
    <w:rsid w:val="0058008D"/>
    <w:rsid w:val="00580CCE"/>
    <w:rsid w:val="00580E8D"/>
    <w:rsid w:val="00581C88"/>
    <w:rsid w:val="00581D3B"/>
    <w:rsid w:val="00582248"/>
    <w:rsid w:val="00582ABD"/>
    <w:rsid w:val="00582B96"/>
    <w:rsid w:val="00582CB9"/>
    <w:rsid w:val="00583579"/>
    <w:rsid w:val="00583697"/>
    <w:rsid w:val="00583E90"/>
    <w:rsid w:val="0058471C"/>
    <w:rsid w:val="00584EF2"/>
    <w:rsid w:val="00585BE1"/>
    <w:rsid w:val="00586D48"/>
    <w:rsid w:val="00587827"/>
    <w:rsid w:val="0058785E"/>
    <w:rsid w:val="00587893"/>
    <w:rsid w:val="00587D54"/>
    <w:rsid w:val="00587F16"/>
    <w:rsid w:val="005903DF"/>
    <w:rsid w:val="00590A40"/>
    <w:rsid w:val="00591475"/>
    <w:rsid w:val="005914CF"/>
    <w:rsid w:val="005915A7"/>
    <w:rsid w:val="005915E6"/>
    <w:rsid w:val="0059178D"/>
    <w:rsid w:val="00591820"/>
    <w:rsid w:val="0059182B"/>
    <w:rsid w:val="005918AC"/>
    <w:rsid w:val="0059206A"/>
    <w:rsid w:val="00592BCC"/>
    <w:rsid w:val="00592E74"/>
    <w:rsid w:val="00593576"/>
    <w:rsid w:val="00593A23"/>
    <w:rsid w:val="00593D83"/>
    <w:rsid w:val="005943FF"/>
    <w:rsid w:val="005945E9"/>
    <w:rsid w:val="00594738"/>
    <w:rsid w:val="0059576E"/>
    <w:rsid w:val="00595B46"/>
    <w:rsid w:val="0059610F"/>
    <w:rsid w:val="00596189"/>
    <w:rsid w:val="00596651"/>
    <w:rsid w:val="00596A56"/>
    <w:rsid w:val="00596DA9"/>
    <w:rsid w:val="00597819"/>
    <w:rsid w:val="00597ADD"/>
    <w:rsid w:val="00597B3F"/>
    <w:rsid w:val="005A0038"/>
    <w:rsid w:val="005A00DB"/>
    <w:rsid w:val="005A06B5"/>
    <w:rsid w:val="005A10E4"/>
    <w:rsid w:val="005A1980"/>
    <w:rsid w:val="005A1D15"/>
    <w:rsid w:val="005A1E46"/>
    <w:rsid w:val="005A229F"/>
    <w:rsid w:val="005A2467"/>
    <w:rsid w:val="005A2C73"/>
    <w:rsid w:val="005A2E59"/>
    <w:rsid w:val="005A3317"/>
    <w:rsid w:val="005A359A"/>
    <w:rsid w:val="005A3D2E"/>
    <w:rsid w:val="005A42B3"/>
    <w:rsid w:val="005A434A"/>
    <w:rsid w:val="005A45FC"/>
    <w:rsid w:val="005A49B0"/>
    <w:rsid w:val="005A4B9A"/>
    <w:rsid w:val="005A4EB1"/>
    <w:rsid w:val="005A4EB8"/>
    <w:rsid w:val="005A5814"/>
    <w:rsid w:val="005A5C88"/>
    <w:rsid w:val="005A60D0"/>
    <w:rsid w:val="005A6202"/>
    <w:rsid w:val="005A646F"/>
    <w:rsid w:val="005A64DE"/>
    <w:rsid w:val="005A69FD"/>
    <w:rsid w:val="005A6D58"/>
    <w:rsid w:val="005A71BD"/>
    <w:rsid w:val="005A79CF"/>
    <w:rsid w:val="005B00AC"/>
    <w:rsid w:val="005B09B9"/>
    <w:rsid w:val="005B110C"/>
    <w:rsid w:val="005B1164"/>
    <w:rsid w:val="005B12F2"/>
    <w:rsid w:val="005B1974"/>
    <w:rsid w:val="005B1C75"/>
    <w:rsid w:val="005B24B3"/>
    <w:rsid w:val="005B2D5B"/>
    <w:rsid w:val="005B3082"/>
    <w:rsid w:val="005B3204"/>
    <w:rsid w:val="005B370E"/>
    <w:rsid w:val="005B3E78"/>
    <w:rsid w:val="005B4428"/>
    <w:rsid w:val="005B4C6C"/>
    <w:rsid w:val="005B569B"/>
    <w:rsid w:val="005B5A93"/>
    <w:rsid w:val="005B5B52"/>
    <w:rsid w:val="005B5BC0"/>
    <w:rsid w:val="005B5D0C"/>
    <w:rsid w:val="005B6931"/>
    <w:rsid w:val="005B6D3C"/>
    <w:rsid w:val="005C0420"/>
    <w:rsid w:val="005C06F8"/>
    <w:rsid w:val="005C1B57"/>
    <w:rsid w:val="005C1D73"/>
    <w:rsid w:val="005C22F9"/>
    <w:rsid w:val="005C2E90"/>
    <w:rsid w:val="005C30B0"/>
    <w:rsid w:val="005C35F8"/>
    <w:rsid w:val="005C3924"/>
    <w:rsid w:val="005C3D9C"/>
    <w:rsid w:val="005C3D9F"/>
    <w:rsid w:val="005C403D"/>
    <w:rsid w:val="005C4083"/>
    <w:rsid w:val="005C42B3"/>
    <w:rsid w:val="005C4602"/>
    <w:rsid w:val="005C4C8C"/>
    <w:rsid w:val="005C56A1"/>
    <w:rsid w:val="005C6034"/>
    <w:rsid w:val="005C6138"/>
    <w:rsid w:val="005C63A6"/>
    <w:rsid w:val="005C6464"/>
    <w:rsid w:val="005C6BC2"/>
    <w:rsid w:val="005C71FE"/>
    <w:rsid w:val="005C769F"/>
    <w:rsid w:val="005D0340"/>
    <w:rsid w:val="005D03AB"/>
    <w:rsid w:val="005D0A07"/>
    <w:rsid w:val="005D1080"/>
    <w:rsid w:val="005D1C27"/>
    <w:rsid w:val="005D1DB1"/>
    <w:rsid w:val="005D1F7C"/>
    <w:rsid w:val="005D20F9"/>
    <w:rsid w:val="005D273D"/>
    <w:rsid w:val="005D280D"/>
    <w:rsid w:val="005D2D01"/>
    <w:rsid w:val="005D2DB9"/>
    <w:rsid w:val="005D3153"/>
    <w:rsid w:val="005D3650"/>
    <w:rsid w:val="005D43A5"/>
    <w:rsid w:val="005D4816"/>
    <w:rsid w:val="005D48B2"/>
    <w:rsid w:val="005D5CAB"/>
    <w:rsid w:val="005D63B4"/>
    <w:rsid w:val="005D75DF"/>
    <w:rsid w:val="005D77F4"/>
    <w:rsid w:val="005D7D81"/>
    <w:rsid w:val="005D7DF4"/>
    <w:rsid w:val="005E090C"/>
    <w:rsid w:val="005E0C1B"/>
    <w:rsid w:val="005E170D"/>
    <w:rsid w:val="005E177E"/>
    <w:rsid w:val="005E1B40"/>
    <w:rsid w:val="005E1FA1"/>
    <w:rsid w:val="005E200D"/>
    <w:rsid w:val="005E21CE"/>
    <w:rsid w:val="005E2286"/>
    <w:rsid w:val="005E2471"/>
    <w:rsid w:val="005E265B"/>
    <w:rsid w:val="005E2703"/>
    <w:rsid w:val="005E28FC"/>
    <w:rsid w:val="005E2998"/>
    <w:rsid w:val="005E2E31"/>
    <w:rsid w:val="005E30E4"/>
    <w:rsid w:val="005E36D0"/>
    <w:rsid w:val="005E3CD9"/>
    <w:rsid w:val="005E484B"/>
    <w:rsid w:val="005E4C46"/>
    <w:rsid w:val="005E4D7B"/>
    <w:rsid w:val="005E55B4"/>
    <w:rsid w:val="005E5992"/>
    <w:rsid w:val="005E59C7"/>
    <w:rsid w:val="005E6C2C"/>
    <w:rsid w:val="005E6F0E"/>
    <w:rsid w:val="005E7832"/>
    <w:rsid w:val="005E7DEC"/>
    <w:rsid w:val="005F0196"/>
    <w:rsid w:val="005F05AA"/>
    <w:rsid w:val="005F25FA"/>
    <w:rsid w:val="005F3101"/>
    <w:rsid w:val="005F3300"/>
    <w:rsid w:val="005F366F"/>
    <w:rsid w:val="005F3B1E"/>
    <w:rsid w:val="005F4170"/>
    <w:rsid w:val="005F46F1"/>
    <w:rsid w:val="005F4AA3"/>
    <w:rsid w:val="005F4B14"/>
    <w:rsid w:val="005F4D78"/>
    <w:rsid w:val="005F4F1C"/>
    <w:rsid w:val="005F50D0"/>
    <w:rsid w:val="005F50FB"/>
    <w:rsid w:val="005F53CA"/>
    <w:rsid w:val="005F6092"/>
    <w:rsid w:val="005F67D2"/>
    <w:rsid w:val="005F7A3B"/>
    <w:rsid w:val="00600752"/>
    <w:rsid w:val="00600CB6"/>
    <w:rsid w:val="006010FC"/>
    <w:rsid w:val="006011CA"/>
    <w:rsid w:val="00601240"/>
    <w:rsid w:val="00601403"/>
    <w:rsid w:val="0060156D"/>
    <w:rsid w:val="006016CF"/>
    <w:rsid w:val="00601CD1"/>
    <w:rsid w:val="00602133"/>
    <w:rsid w:val="006022E3"/>
    <w:rsid w:val="0060290F"/>
    <w:rsid w:val="00602A41"/>
    <w:rsid w:val="006033C3"/>
    <w:rsid w:val="00603475"/>
    <w:rsid w:val="0060353D"/>
    <w:rsid w:val="00603CC1"/>
    <w:rsid w:val="00603DD1"/>
    <w:rsid w:val="00604399"/>
    <w:rsid w:val="006046DF"/>
    <w:rsid w:val="0060477C"/>
    <w:rsid w:val="006050A6"/>
    <w:rsid w:val="006051E1"/>
    <w:rsid w:val="00605423"/>
    <w:rsid w:val="00605519"/>
    <w:rsid w:val="006057BE"/>
    <w:rsid w:val="006059DB"/>
    <w:rsid w:val="00605A12"/>
    <w:rsid w:val="0060616C"/>
    <w:rsid w:val="006062FB"/>
    <w:rsid w:val="00606344"/>
    <w:rsid w:val="0060646D"/>
    <w:rsid w:val="006066C4"/>
    <w:rsid w:val="00606EE6"/>
    <w:rsid w:val="00607360"/>
    <w:rsid w:val="00607B46"/>
    <w:rsid w:val="00610441"/>
    <w:rsid w:val="00610A36"/>
    <w:rsid w:val="00611C44"/>
    <w:rsid w:val="00611F99"/>
    <w:rsid w:val="006126E3"/>
    <w:rsid w:val="00612D41"/>
    <w:rsid w:val="00612E8D"/>
    <w:rsid w:val="00613575"/>
    <w:rsid w:val="00613A99"/>
    <w:rsid w:val="00613EFC"/>
    <w:rsid w:val="00614431"/>
    <w:rsid w:val="00614551"/>
    <w:rsid w:val="00614A65"/>
    <w:rsid w:val="00614D1E"/>
    <w:rsid w:val="00615681"/>
    <w:rsid w:val="006156B0"/>
    <w:rsid w:val="006156BD"/>
    <w:rsid w:val="00615A2B"/>
    <w:rsid w:val="00615AEA"/>
    <w:rsid w:val="00615F65"/>
    <w:rsid w:val="006163C7"/>
    <w:rsid w:val="006168AD"/>
    <w:rsid w:val="00616A62"/>
    <w:rsid w:val="006172BA"/>
    <w:rsid w:val="00617C97"/>
    <w:rsid w:val="00617DE8"/>
    <w:rsid w:val="0062002D"/>
    <w:rsid w:val="006209D6"/>
    <w:rsid w:val="006211F5"/>
    <w:rsid w:val="006212C1"/>
    <w:rsid w:val="0062166A"/>
    <w:rsid w:val="00621A56"/>
    <w:rsid w:val="00621CD5"/>
    <w:rsid w:val="0062201C"/>
    <w:rsid w:val="006230AB"/>
    <w:rsid w:val="0062365E"/>
    <w:rsid w:val="00623F18"/>
    <w:rsid w:val="00624A1B"/>
    <w:rsid w:val="00624A80"/>
    <w:rsid w:val="00624C23"/>
    <w:rsid w:val="00624F6B"/>
    <w:rsid w:val="006250EB"/>
    <w:rsid w:val="006254D0"/>
    <w:rsid w:val="00625A4F"/>
    <w:rsid w:val="00625D9D"/>
    <w:rsid w:val="00625E37"/>
    <w:rsid w:val="00625F90"/>
    <w:rsid w:val="0062627A"/>
    <w:rsid w:val="00626297"/>
    <w:rsid w:val="006263AF"/>
    <w:rsid w:val="006263D2"/>
    <w:rsid w:val="00626651"/>
    <w:rsid w:val="006266C6"/>
    <w:rsid w:val="00626B5E"/>
    <w:rsid w:val="00627265"/>
    <w:rsid w:val="00627DB4"/>
    <w:rsid w:val="0063023F"/>
    <w:rsid w:val="006302C6"/>
    <w:rsid w:val="00630992"/>
    <w:rsid w:val="00630CF4"/>
    <w:rsid w:val="00630E49"/>
    <w:rsid w:val="00631293"/>
    <w:rsid w:val="00631F41"/>
    <w:rsid w:val="00632017"/>
    <w:rsid w:val="00632532"/>
    <w:rsid w:val="006338E9"/>
    <w:rsid w:val="00633CE3"/>
    <w:rsid w:val="00634F09"/>
    <w:rsid w:val="006355DE"/>
    <w:rsid w:val="00635C37"/>
    <w:rsid w:val="00636098"/>
    <w:rsid w:val="006373F6"/>
    <w:rsid w:val="0063765D"/>
    <w:rsid w:val="00637BE8"/>
    <w:rsid w:val="00637F8C"/>
    <w:rsid w:val="00640DA3"/>
    <w:rsid w:val="00641229"/>
    <w:rsid w:val="006412A9"/>
    <w:rsid w:val="00641314"/>
    <w:rsid w:val="006426A4"/>
    <w:rsid w:val="00642F7C"/>
    <w:rsid w:val="00643216"/>
    <w:rsid w:val="0064395A"/>
    <w:rsid w:val="00643FA7"/>
    <w:rsid w:val="00644157"/>
    <w:rsid w:val="00644B68"/>
    <w:rsid w:val="00645230"/>
    <w:rsid w:val="006460D7"/>
    <w:rsid w:val="00646811"/>
    <w:rsid w:val="0064683A"/>
    <w:rsid w:val="00647298"/>
    <w:rsid w:val="006475BF"/>
    <w:rsid w:val="00647D9C"/>
    <w:rsid w:val="00650033"/>
    <w:rsid w:val="006500A6"/>
    <w:rsid w:val="00650B4E"/>
    <w:rsid w:val="00651CA9"/>
    <w:rsid w:val="00651EB0"/>
    <w:rsid w:val="0065210F"/>
    <w:rsid w:val="00652A2B"/>
    <w:rsid w:val="006534B4"/>
    <w:rsid w:val="00653D42"/>
    <w:rsid w:val="00654092"/>
    <w:rsid w:val="00654B74"/>
    <w:rsid w:val="00655581"/>
    <w:rsid w:val="00655799"/>
    <w:rsid w:val="006559A4"/>
    <w:rsid w:val="00655EE5"/>
    <w:rsid w:val="0065630C"/>
    <w:rsid w:val="0065663B"/>
    <w:rsid w:val="00656957"/>
    <w:rsid w:val="0065696A"/>
    <w:rsid w:val="00656BBC"/>
    <w:rsid w:val="00656BFA"/>
    <w:rsid w:val="00656C74"/>
    <w:rsid w:val="0065714E"/>
    <w:rsid w:val="0065718B"/>
    <w:rsid w:val="006574BD"/>
    <w:rsid w:val="00657D3B"/>
    <w:rsid w:val="006605B7"/>
    <w:rsid w:val="006606D6"/>
    <w:rsid w:val="006607CE"/>
    <w:rsid w:val="00660800"/>
    <w:rsid w:val="00660CCA"/>
    <w:rsid w:val="00660F44"/>
    <w:rsid w:val="00661738"/>
    <w:rsid w:val="0066213B"/>
    <w:rsid w:val="00662885"/>
    <w:rsid w:val="00662A4F"/>
    <w:rsid w:val="00662A94"/>
    <w:rsid w:val="00662E3A"/>
    <w:rsid w:val="00663248"/>
    <w:rsid w:val="00663838"/>
    <w:rsid w:val="00663A7F"/>
    <w:rsid w:val="00664107"/>
    <w:rsid w:val="006642C7"/>
    <w:rsid w:val="006644BB"/>
    <w:rsid w:val="006644D0"/>
    <w:rsid w:val="0066497F"/>
    <w:rsid w:val="00664D0C"/>
    <w:rsid w:val="00664DA5"/>
    <w:rsid w:val="00665736"/>
    <w:rsid w:val="0066622B"/>
    <w:rsid w:val="00666B60"/>
    <w:rsid w:val="00666D55"/>
    <w:rsid w:val="0066711D"/>
    <w:rsid w:val="00667902"/>
    <w:rsid w:val="006702C8"/>
    <w:rsid w:val="00670F53"/>
    <w:rsid w:val="00671056"/>
    <w:rsid w:val="00671341"/>
    <w:rsid w:val="00671672"/>
    <w:rsid w:val="006719D8"/>
    <w:rsid w:val="006719DA"/>
    <w:rsid w:val="006719F0"/>
    <w:rsid w:val="00671F14"/>
    <w:rsid w:val="00672618"/>
    <w:rsid w:val="0067282C"/>
    <w:rsid w:val="006734A1"/>
    <w:rsid w:val="006735EE"/>
    <w:rsid w:val="0067394E"/>
    <w:rsid w:val="00674614"/>
    <w:rsid w:val="00674677"/>
    <w:rsid w:val="006747D7"/>
    <w:rsid w:val="00674921"/>
    <w:rsid w:val="00674936"/>
    <w:rsid w:val="00674BB3"/>
    <w:rsid w:val="00674FDA"/>
    <w:rsid w:val="00675B51"/>
    <w:rsid w:val="00675DF4"/>
    <w:rsid w:val="00676213"/>
    <w:rsid w:val="006762A9"/>
    <w:rsid w:val="006765E8"/>
    <w:rsid w:val="006769F3"/>
    <w:rsid w:val="00676C59"/>
    <w:rsid w:val="006771E9"/>
    <w:rsid w:val="0067763F"/>
    <w:rsid w:val="00677DD8"/>
    <w:rsid w:val="00680852"/>
    <w:rsid w:val="006809E3"/>
    <w:rsid w:val="00680CB0"/>
    <w:rsid w:val="00680F5D"/>
    <w:rsid w:val="0068125C"/>
    <w:rsid w:val="00681E7E"/>
    <w:rsid w:val="006825A2"/>
    <w:rsid w:val="006828E7"/>
    <w:rsid w:val="00682922"/>
    <w:rsid w:val="00683077"/>
    <w:rsid w:val="006834EA"/>
    <w:rsid w:val="00683D41"/>
    <w:rsid w:val="00683FCB"/>
    <w:rsid w:val="00683FE0"/>
    <w:rsid w:val="006840BF"/>
    <w:rsid w:val="00684970"/>
    <w:rsid w:val="00684A9D"/>
    <w:rsid w:val="0068531A"/>
    <w:rsid w:val="0068564F"/>
    <w:rsid w:val="0068569A"/>
    <w:rsid w:val="00685A6E"/>
    <w:rsid w:val="00685ACE"/>
    <w:rsid w:val="00685CC3"/>
    <w:rsid w:val="00685EE3"/>
    <w:rsid w:val="00685F0D"/>
    <w:rsid w:val="00686314"/>
    <w:rsid w:val="0068662C"/>
    <w:rsid w:val="00686D83"/>
    <w:rsid w:val="00687288"/>
    <w:rsid w:val="00687508"/>
    <w:rsid w:val="0068765F"/>
    <w:rsid w:val="0068767F"/>
    <w:rsid w:val="0068773E"/>
    <w:rsid w:val="006901A8"/>
    <w:rsid w:val="0069035A"/>
    <w:rsid w:val="00690711"/>
    <w:rsid w:val="00690BB3"/>
    <w:rsid w:val="00690E04"/>
    <w:rsid w:val="00691F1A"/>
    <w:rsid w:val="006922F2"/>
    <w:rsid w:val="006923EC"/>
    <w:rsid w:val="00692648"/>
    <w:rsid w:val="00692BBA"/>
    <w:rsid w:val="00692D76"/>
    <w:rsid w:val="00693CD3"/>
    <w:rsid w:val="00693E47"/>
    <w:rsid w:val="00694072"/>
    <w:rsid w:val="00694633"/>
    <w:rsid w:val="00694C3B"/>
    <w:rsid w:val="00695050"/>
    <w:rsid w:val="006953A5"/>
    <w:rsid w:val="006957B4"/>
    <w:rsid w:val="006960EA"/>
    <w:rsid w:val="006968B2"/>
    <w:rsid w:val="00696E3B"/>
    <w:rsid w:val="00696FC3"/>
    <w:rsid w:val="00697801"/>
    <w:rsid w:val="00697C2A"/>
    <w:rsid w:val="00697C50"/>
    <w:rsid w:val="006A046B"/>
    <w:rsid w:val="006A0F5D"/>
    <w:rsid w:val="006A1213"/>
    <w:rsid w:val="006A1466"/>
    <w:rsid w:val="006A28F4"/>
    <w:rsid w:val="006A326D"/>
    <w:rsid w:val="006A36DC"/>
    <w:rsid w:val="006A38B8"/>
    <w:rsid w:val="006A3F63"/>
    <w:rsid w:val="006A4D5A"/>
    <w:rsid w:val="006A4EE8"/>
    <w:rsid w:val="006A5998"/>
    <w:rsid w:val="006A6221"/>
    <w:rsid w:val="006A62CC"/>
    <w:rsid w:val="006A6896"/>
    <w:rsid w:val="006A6E28"/>
    <w:rsid w:val="006A7A0B"/>
    <w:rsid w:val="006A7C9B"/>
    <w:rsid w:val="006B0425"/>
    <w:rsid w:val="006B0527"/>
    <w:rsid w:val="006B0887"/>
    <w:rsid w:val="006B120F"/>
    <w:rsid w:val="006B1449"/>
    <w:rsid w:val="006B2244"/>
    <w:rsid w:val="006B2543"/>
    <w:rsid w:val="006B2B0E"/>
    <w:rsid w:val="006B2F4C"/>
    <w:rsid w:val="006B42F1"/>
    <w:rsid w:val="006B46F0"/>
    <w:rsid w:val="006B4DBD"/>
    <w:rsid w:val="006B4F46"/>
    <w:rsid w:val="006B52B0"/>
    <w:rsid w:val="006B5C8B"/>
    <w:rsid w:val="006B5E9C"/>
    <w:rsid w:val="006B637D"/>
    <w:rsid w:val="006B6FB1"/>
    <w:rsid w:val="006B7A60"/>
    <w:rsid w:val="006B7D86"/>
    <w:rsid w:val="006C1197"/>
    <w:rsid w:val="006C182E"/>
    <w:rsid w:val="006C1894"/>
    <w:rsid w:val="006C18FB"/>
    <w:rsid w:val="006C1A6C"/>
    <w:rsid w:val="006C28FE"/>
    <w:rsid w:val="006C3150"/>
    <w:rsid w:val="006C3675"/>
    <w:rsid w:val="006C45D6"/>
    <w:rsid w:val="006C4983"/>
    <w:rsid w:val="006C4AAA"/>
    <w:rsid w:val="006C4BA1"/>
    <w:rsid w:val="006C59CA"/>
    <w:rsid w:val="006C5D9B"/>
    <w:rsid w:val="006C65E6"/>
    <w:rsid w:val="006C66FA"/>
    <w:rsid w:val="006C683E"/>
    <w:rsid w:val="006C73F5"/>
    <w:rsid w:val="006C7BA6"/>
    <w:rsid w:val="006C7C47"/>
    <w:rsid w:val="006C7FCE"/>
    <w:rsid w:val="006D12C6"/>
    <w:rsid w:val="006D190B"/>
    <w:rsid w:val="006D1E31"/>
    <w:rsid w:val="006D22A2"/>
    <w:rsid w:val="006D2572"/>
    <w:rsid w:val="006D2B96"/>
    <w:rsid w:val="006D386E"/>
    <w:rsid w:val="006D3AFC"/>
    <w:rsid w:val="006D4765"/>
    <w:rsid w:val="006D5104"/>
    <w:rsid w:val="006D51E9"/>
    <w:rsid w:val="006D5A71"/>
    <w:rsid w:val="006D6229"/>
    <w:rsid w:val="006D64A2"/>
    <w:rsid w:val="006D6761"/>
    <w:rsid w:val="006D7330"/>
    <w:rsid w:val="006D7CA0"/>
    <w:rsid w:val="006E0B00"/>
    <w:rsid w:val="006E0D77"/>
    <w:rsid w:val="006E14DE"/>
    <w:rsid w:val="006E159F"/>
    <w:rsid w:val="006E16F2"/>
    <w:rsid w:val="006E1AF8"/>
    <w:rsid w:val="006E216A"/>
    <w:rsid w:val="006E23AC"/>
    <w:rsid w:val="006E3440"/>
    <w:rsid w:val="006E391F"/>
    <w:rsid w:val="006E3A5F"/>
    <w:rsid w:val="006E3DD8"/>
    <w:rsid w:val="006E3DD9"/>
    <w:rsid w:val="006E427B"/>
    <w:rsid w:val="006E4760"/>
    <w:rsid w:val="006E6868"/>
    <w:rsid w:val="006E6DB2"/>
    <w:rsid w:val="006E72D0"/>
    <w:rsid w:val="006E7724"/>
    <w:rsid w:val="006F00DD"/>
    <w:rsid w:val="006F01B7"/>
    <w:rsid w:val="006F0610"/>
    <w:rsid w:val="006F06DB"/>
    <w:rsid w:val="006F08E5"/>
    <w:rsid w:val="006F1C77"/>
    <w:rsid w:val="006F1F09"/>
    <w:rsid w:val="006F2625"/>
    <w:rsid w:val="006F2CCC"/>
    <w:rsid w:val="006F37F6"/>
    <w:rsid w:val="006F3A9F"/>
    <w:rsid w:val="006F48F9"/>
    <w:rsid w:val="006F4FE1"/>
    <w:rsid w:val="006F5348"/>
    <w:rsid w:val="006F5F78"/>
    <w:rsid w:val="006F6149"/>
    <w:rsid w:val="006F6F9B"/>
    <w:rsid w:val="006F7382"/>
    <w:rsid w:val="006F770E"/>
    <w:rsid w:val="006F7A84"/>
    <w:rsid w:val="0070071A"/>
    <w:rsid w:val="0070076B"/>
    <w:rsid w:val="0070149E"/>
    <w:rsid w:val="00701674"/>
    <w:rsid w:val="00701696"/>
    <w:rsid w:val="00701E4A"/>
    <w:rsid w:val="00701E52"/>
    <w:rsid w:val="00701FBC"/>
    <w:rsid w:val="0070247C"/>
    <w:rsid w:val="0070273F"/>
    <w:rsid w:val="007028A7"/>
    <w:rsid w:val="007030F8"/>
    <w:rsid w:val="0070334C"/>
    <w:rsid w:val="007039DD"/>
    <w:rsid w:val="00703A16"/>
    <w:rsid w:val="00703B15"/>
    <w:rsid w:val="00703C4D"/>
    <w:rsid w:val="00703E20"/>
    <w:rsid w:val="00703E31"/>
    <w:rsid w:val="007041F0"/>
    <w:rsid w:val="007042EE"/>
    <w:rsid w:val="007042FD"/>
    <w:rsid w:val="00704ADE"/>
    <w:rsid w:val="00704C2E"/>
    <w:rsid w:val="00704EC9"/>
    <w:rsid w:val="007053EB"/>
    <w:rsid w:val="007056A7"/>
    <w:rsid w:val="0070577A"/>
    <w:rsid w:val="00705BCC"/>
    <w:rsid w:val="00705CC6"/>
    <w:rsid w:val="00705D2E"/>
    <w:rsid w:val="00706231"/>
    <w:rsid w:val="0070626C"/>
    <w:rsid w:val="0070661B"/>
    <w:rsid w:val="00706646"/>
    <w:rsid w:val="00706777"/>
    <w:rsid w:val="007069F9"/>
    <w:rsid w:val="00706FE3"/>
    <w:rsid w:val="0070722F"/>
    <w:rsid w:val="00710133"/>
    <w:rsid w:val="0071014B"/>
    <w:rsid w:val="007104F1"/>
    <w:rsid w:val="0071050B"/>
    <w:rsid w:val="00710561"/>
    <w:rsid w:val="0071071D"/>
    <w:rsid w:val="00710C2F"/>
    <w:rsid w:val="00710D11"/>
    <w:rsid w:val="00710FA8"/>
    <w:rsid w:val="00711F6C"/>
    <w:rsid w:val="00712226"/>
    <w:rsid w:val="0071272B"/>
    <w:rsid w:val="00712D9C"/>
    <w:rsid w:val="00713430"/>
    <w:rsid w:val="00713A9E"/>
    <w:rsid w:val="00713B64"/>
    <w:rsid w:val="00713DB0"/>
    <w:rsid w:val="007145B4"/>
    <w:rsid w:val="007146C6"/>
    <w:rsid w:val="00714CD2"/>
    <w:rsid w:val="0071579A"/>
    <w:rsid w:val="00715BCB"/>
    <w:rsid w:val="00715D54"/>
    <w:rsid w:val="0071618A"/>
    <w:rsid w:val="007164DE"/>
    <w:rsid w:val="00716690"/>
    <w:rsid w:val="00716BAE"/>
    <w:rsid w:val="007179E0"/>
    <w:rsid w:val="00717F64"/>
    <w:rsid w:val="0072008D"/>
    <w:rsid w:val="007206FB"/>
    <w:rsid w:val="00721713"/>
    <w:rsid w:val="00721E5D"/>
    <w:rsid w:val="007223A1"/>
    <w:rsid w:val="00723677"/>
    <w:rsid w:val="007236A1"/>
    <w:rsid w:val="007242D7"/>
    <w:rsid w:val="00724B23"/>
    <w:rsid w:val="00724C19"/>
    <w:rsid w:val="0072574C"/>
    <w:rsid w:val="00725A44"/>
    <w:rsid w:val="00725B8D"/>
    <w:rsid w:val="00726175"/>
    <w:rsid w:val="007274BB"/>
    <w:rsid w:val="007278F1"/>
    <w:rsid w:val="00730858"/>
    <w:rsid w:val="007309A5"/>
    <w:rsid w:val="00730F3F"/>
    <w:rsid w:val="00731271"/>
    <w:rsid w:val="00731A59"/>
    <w:rsid w:val="00731B79"/>
    <w:rsid w:val="00731BFE"/>
    <w:rsid w:val="00732031"/>
    <w:rsid w:val="007320C7"/>
    <w:rsid w:val="007320DD"/>
    <w:rsid w:val="00732480"/>
    <w:rsid w:val="007326A7"/>
    <w:rsid w:val="00732CE8"/>
    <w:rsid w:val="00732FEB"/>
    <w:rsid w:val="00733475"/>
    <w:rsid w:val="00733851"/>
    <w:rsid w:val="00733991"/>
    <w:rsid w:val="00734301"/>
    <w:rsid w:val="007343AA"/>
    <w:rsid w:val="00734A6B"/>
    <w:rsid w:val="00734B99"/>
    <w:rsid w:val="0073580A"/>
    <w:rsid w:val="007359DC"/>
    <w:rsid w:val="007371A6"/>
    <w:rsid w:val="007374CE"/>
    <w:rsid w:val="00737A97"/>
    <w:rsid w:val="00737ECE"/>
    <w:rsid w:val="00740291"/>
    <w:rsid w:val="00740789"/>
    <w:rsid w:val="00740B80"/>
    <w:rsid w:val="0074171C"/>
    <w:rsid w:val="00741915"/>
    <w:rsid w:val="007421D9"/>
    <w:rsid w:val="0074238F"/>
    <w:rsid w:val="00742A02"/>
    <w:rsid w:val="00743004"/>
    <w:rsid w:val="0074347B"/>
    <w:rsid w:val="00743AB8"/>
    <w:rsid w:val="00743BEE"/>
    <w:rsid w:val="00743E10"/>
    <w:rsid w:val="00744219"/>
    <w:rsid w:val="007442A5"/>
    <w:rsid w:val="007447C2"/>
    <w:rsid w:val="00744909"/>
    <w:rsid w:val="00744A61"/>
    <w:rsid w:val="00744BF5"/>
    <w:rsid w:val="00744F8C"/>
    <w:rsid w:val="00745399"/>
    <w:rsid w:val="0074579A"/>
    <w:rsid w:val="00745C57"/>
    <w:rsid w:val="00746953"/>
    <w:rsid w:val="00746A2C"/>
    <w:rsid w:val="00747159"/>
    <w:rsid w:val="007472C4"/>
    <w:rsid w:val="007476BB"/>
    <w:rsid w:val="007503E8"/>
    <w:rsid w:val="0075068C"/>
    <w:rsid w:val="00751CD6"/>
    <w:rsid w:val="00751E19"/>
    <w:rsid w:val="0075201A"/>
    <w:rsid w:val="00752055"/>
    <w:rsid w:val="007524F6"/>
    <w:rsid w:val="007529A2"/>
    <w:rsid w:val="00752A97"/>
    <w:rsid w:val="00752BE9"/>
    <w:rsid w:val="00752F35"/>
    <w:rsid w:val="00753105"/>
    <w:rsid w:val="0075344D"/>
    <w:rsid w:val="00753778"/>
    <w:rsid w:val="00754063"/>
    <w:rsid w:val="00754EA6"/>
    <w:rsid w:val="007554FD"/>
    <w:rsid w:val="007559D5"/>
    <w:rsid w:val="00755B98"/>
    <w:rsid w:val="007566E9"/>
    <w:rsid w:val="0075688E"/>
    <w:rsid w:val="00756B6D"/>
    <w:rsid w:val="00756FEA"/>
    <w:rsid w:val="00757DBA"/>
    <w:rsid w:val="0076051A"/>
    <w:rsid w:val="00760D57"/>
    <w:rsid w:val="00761081"/>
    <w:rsid w:val="007610E1"/>
    <w:rsid w:val="00761286"/>
    <w:rsid w:val="007621A0"/>
    <w:rsid w:val="0076258A"/>
    <w:rsid w:val="00762CA1"/>
    <w:rsid w:val="00762F80"/>
    <w:rsid w:val="0076340A"/>
    <w:rsid w:val="00763984"/>
    <w:rsid w:val="00763C5E"/>
    <w:rsid w:val="00763CE5"/>
    <w:rsid w:val="00763F5C"/>
    <w:rsid w:val="0076412B"/>
    <w:rsid w:val="0076428B"/>
    <w:rsid w:val="0076485F"/>
    <w:rsid w:val="00764D6C"/>
    <w:rsid w:val="00764D85"/>
    <w:rsid w:val="0076516D"/>
    <w:rsid w:val="007660BC"/>
    <w:rsid w:val="007662CF"/>
    <w:rsid w:val="00766433"/>
    <w:rsid w:val="00767AA0"/>
    <w:rsid w:val="00767AC0"/>
    <w:rsid w:val="00770594"/>
    <w:rsid w:val="0077093F"/>
    <w:rsid w:val="00770A6A"/>
    <w:rsid w:val="00770E48"/>
    <w:rsid w:val="00770F71"/>
    <w:rsid w:val="00771186"/>
    <w:rsid w:val="00771627"/>
    <w:rsid w:val="007720E8"/>
    <w:rsid w:val="007722A5"/>
    <w:rsid w:val="0077364E"/>
    <w:rsid w:val="0077431B"/>
    <w:rsid w:val="00774B10"/>
    <w:rsid w:val="00775D41"/>
    <w:rsid w:val="00776040"/>
    <w:rsid w:val="00776478"/>
    <w:rsid w:val="00776575"/>
    <w:rsid w:val="00776948"/>
    <w:rsid w:val="0077741A"/>
    <w:rsid w:val="00777609"/>
    <w:rsid w:val="00777877"/>
    <w:rsid w:val="00777A7F"/>
    <w:rsid w:val="00777D58"/>
    <w:rsid w:val="00780346"/>
    <w:rsid w:val="00780760"/>
    <w:rsid w:val="00780A67"/>
    <w:rsid w:val="00781083"/>
    <w:rsid w:val="007810CE"/>
    <w:rsid w:val="0078156F"/>
    <w:rsid w:val="00781902"/>
    <w:rsid w:val="00781B23"/>
    <w:rsid w:val="0078221E"/>
    <w:rsid w:val="0078233D"/>
    <w:rsid w:val="00782518"/>
    <w:rsid w:val="00782798"/>
    <w:rsid w:val="007829C5"/>
    <w:rsid w:val="00782FE4"/>
    <w:rsid w:val="00783082"/>
    <w:rsid w:val="00783829"/>
    <w:rsid w:val="00783E03"/>
    <w:rsid w:val="00784135"/>
    <w:rsid w:val="007853DE"/>
    <w:rsid w:val="007855E3"/>
    <w:rsid w:val="00785613"/>
    <w:rsid w:val="0078563D"/>
    <w:rsid w:val="00785D74"/>
    <w:rsid w:val="00785E8D"/>
    <w:rsid w:val="00785F77"/>
    <w:rsid w:val="007864EE"/>
    <w:rsid w:val="0078691F"/>
    <w:rsid w:val="00786C51"/>
    <w:rsid w:val="00787315"/>
    <w:rsid w:val="007879D2"/>
    <w:rsid w:val="00787CA5"/>
    <w:rsid w:val="00787DB9"/>
    <w:rsid w:val="00787EB3"/>
    <w:rsid w:val="00787F9D"/>
    <w:rsid w:val="00790188"/>
    <w:rsid w:val="00790306"/>
    <w:rsid w:val="00790664"/>
    <w:rsid w:val="00790C4B"/>
    <w:rsid w:val="00791836"/>
    <w:rsid w:val="0079209C"/>
    <w:rsid w:val="0079262E"/>
    <w:rsid w:val="0079314A"/>
    <w:rsid w:val="00793202"/>
    <w:rsid w:val="00793771"/>
    <w:rsid w:val="00793E66"/>
    <w:rsid w:val="00793FF3"/>
    <w:rsid w:val="00794235"/>
    <w:rsid w:val="00794BC7"/>
    <w:rsid w:val="00794C62"/>
    <w:rsid w:val="00794EA1"/>
    <w:rsid w:val="00794EA2"/>
    <w:rsid w:val="00794F16"/>
    <w:rsid w:val="00796351"/>
    <w:rsid w:val="007965EC"/>
    <w:rsid w:val="00796900"/>
    <w:rsid w:val="00796CA1"/>
    <w:rsid w:val="00796F19"/>
    <w:rsid w:val="007971C3"/>
    <w:rsid w:val="00797DE4"/>
    <w:rsid w:val="00797E43"/>
    <w:rsid w:val="00797F47"/>
    <w:rsid w:val="007A0391"/>
    <w:rsid w:val="007A0D56"/>
    <w:rsid w:val="007A15CA"/>
    <w:rsid w:val="007A1BB5"/>
    <w:rsid w:val="007A1FA3"/>
    <w:rsid w:val="007A20C9"/>
    <w:rsid w:val="007A21D8"/>
    <w:rsid w:val="007A262F"/>
    <w:rsid w:val="007A2F1D"/>
    <w:rsid w:val="007A3455"/>
    <w:rsid w:val="007A3551"/>
    <w:rsid w:val="007A35FA"/>
    <w:rsid w:val="007A4628"/>
    <w:rsid w:val="007A472B"/>
    <w:rsid w:val="007A4F0E"/>
    <w:rsid w:val="007A5186"/>
    <w:rsid w:val="007A55E8"/>
    <w:rsid w:val="007A6C55"/>
    <w:rsid w:val="007A6F44"/>
    <w:rsid w:val="007A75E5"/>
    <w:rsid w:val="007A7877"/>
    <w:rsid w:val="007A79AC"/>
    <w:rsid w:val="007A7CB8"/>
    <w:rsid w:val="007B03AB"/>
    <w:rsid w:val="007B1157"/>
    <w:rsid w:val="007B1477"/>
    <w:rsid w:val="007B1770"/>
    <w:rsid w:val="007B1BE7"/>
    <w:rsid w:val="007B276B"/>
    <w:rsid w:val="007B27F2"/>
    <w:rsid w:val="007B2FD9"/>
    <w:rsid w:val="007B3136"/>
    <w:rsid w:val="007B3214"/>
    <w:rsid w:val="007B358B"/>
    <w:rsid w:val="007B3765"/>
    <w:rsid w:val="007B3892"/>
    <w:rsid w:val="007B3FAC"/>
    <w:rsid w:val="007B4136"/>
    <w:rsid w:val="007B4685"/>
    <w:rsid w:val="007B47A9"/>
    <w:rsid w:val="007B4920"/>
    <w:rsid w:val="007B4AFC"/>
    <w:rsid w:val="007B4EC2"/>
    <w:rsid w:val="007B5F80"/>
    <w:rsid w:val="007B608E"/>
    <w:rsid w:val="007B7D66"/>
    <w:rsid w:val="007B7DA2"/>
    <w:rsid w:val="007C0B95"/>
    <w:rsid w:val="007C0D1E"/>
    <w:rsid w:val="007C14E2"/>
    <w:rsid w:val="007C1C36"/>
    <w:rsid w:val="007C22CC"/>
    <w:rsid w:val="007C29E1"/>
    <w:rsid w:val="007C2B7E"/>
    <w:rsid w:val="007C2BA9"/>
    <w:rsid w:val="007C2DEA"/>
    <w:rsid w:val="007C35C7"/>
    <w:rsid w:val="007C398A"/>
    <w:rsid w:val="007C3AA3"/>
    <w:rsid w:val="007C3AB8"/>
    <w:rsid w:val="007C55A1"/>
    <w:rsid w:val="007C5890"/>
    <w:rsid w:val="007C5DED"/>
    <w:rsid w:val="007C614B"/>
    <w:rsid w:val="007C686A"/>
    <w:rsid w:val="007C6A7A"/>
    <w:rsid w:val="007C72C2"/>
    <w:rsid w:val="007C78F1"/>
    <w:rsid w:val="007D0590"/>
    <w:rsid w:val="007D07BE"/>
    <w:rsid w:val="007D08E4"/>
    <w:rsid w:val="007D0C6B"/>
    <w:rsid w:val="007D0F67"/>
    <w:rsid w:val="007D137D"/>
    <w:rsid w:val="007D14F2"/>
    <w:rsid w:val="007D174B"/>
    <w:rsid w:val="007D1E4F"/>
    <w:rsid w:val="007D26DA"/>
    <w:rsid w:val="007D337D"/>
    <w:rsid w:val="007D36A3"/>
    <w:rsid w:val="007D3E25"/>
    <w:rsid w:val="007D3E3C"/>
    <w:rsid w:val="007D4491"/>
    <w:rsid w:val="007D45F3"/>
    <w:rsid w:val="007D4B17"/>
    <w:rsid w:val="007D71D9"/>
    <w:rsid w:val="007D746C"/>
    <w:rsid w:val="007D7D24"/>
    <w:rsid w:val="007E00D4"/>
    <w:rsid w:val="007E0830"/>
    <w:rsid w:val="007E0EED"/>
    <w:rsid w:val="007E19B1"/>
    <w:rsid w:val="007E1A7E"/>
    <w:rsid w:val="007E28DA"/>
    <w:rsid w:val="007E2973"/>
    <w:rsid w:val="007E31AD"/>
    <w:rsid w:val="007E3B80"/>
    <w:rsid w:val="007E3BBF"/>
    <w:rsid w:val="007E3C8E"/>
    <w:rsid w:val="007E465E"/>
    <w:rsid w:val="007E4B8F"/>
    <w:rsid w:val="007E4BFD"/>
    <w:rsid w:val="007E5140"/>
    <w:rsid w:val="007E5450"/>
    <w:rsid w:val="007E55C1"/>
    <w:rsid w:val="007E5799"/>
    <w:rsid w:val="007E5EE2"/>
    <w:rsid w:val="007E622E"/>
    <w:rsid w:val="007E7797"/>
    <w:rsid w:val="007E79C0"/>
    <w:rsid w:val="007F02FF"/>
    <w:rsid w:val="007F10BB"/>
    <w:rsid w:val="007F1A08"/>
    <w:rsid w:val="007F2380"/>
    <w:rsid w:val="007F2A6B"/>
    <w:rsid w:val="007F2D4A"/>
    <w:rsid w:val="007F3428"/>
    <w:rsid w:val="007F35B6"/>
    <w:rsid w:val="007F360B"/>
    <w:rsid w:val="007F3C59"/>
    <w:rsid w:val="007F43BB"/>
    <w:rsid w:val="007F45B2"/>
    <w:rsid w:val="007F58BE"/>
    <w:rsid w:val="007F5BED"/>
    <w:rsid w:val="007F5E16"/>
    <w:rsid w:val="007F5F0F"/>
    <w:rsid w:val="007F7499"/>
    <w:rsid w:val="008002A6"/>
    <w:rsid w:val="00800F8F"/>
    <w:rsid w:val="00801B03"/>
    <w:rsid w:val="008021DF"/>
    <w:rsid w:val="0080225B"/>
    <w:rsid w:val="00802701"/>
    <w:rsid w:val="00802B37"/>
    <w:rsid w:val="008033D8"/>
    <w:rsid w:val="008038AE"/>
    <w:rsid w:val="0080396C"/>
    <w:rsid w:val="00803D4F"/>
    <w:rsid w:val="008051A8"/>
    <w:rsid w:val="00805B22"/>
    <w:rsid w:val="00805BF6"/>
    <w:rsid w:val="00806B1C"/>
    <w:rsid w:val="0080718D"/>
    <w:rsid w:val="00807EA4"/>
    <w:rsid w:val="008103AF"/>
    <w:rsid w:val="008105B5"/>
    <w:rsid w:val="008105EB"/>
    <w:rsid w:val="008108E1"/>
    <w:rsid w:val="00810A7A"/>
    <w:rsid w:val="00810B90"/>
    <w:rsid w:val="00810C3E"/>
    <w:rsid w:val="00810C86"/>
    <w:rsid w:val="00810CBA"/>
    <w:rsid w:val="00810DB8"/>
    <w:rsid w:val="00811FA9"/>
    <w:rsid w:val="008123BB"/>
    <w:rsid w:val="0081262D"/>
    <w:rsid w:val="00812AA8"/>
    <w:rsid w:val="00812C83"/>
    <w:rsid w:val="0081316C"/>
    <w:rsid w:val="00813DA9"/>
    <w:rsid w:val="0081429B"/>
    <w:rsid w:val="008144C1"/>
    <w:rsid w:val="00814A81"/>
    <w:rsid w:val="00814B5D"/>
    <w:rsid w:val="00814D4C"/>
    <w:rsid w:val="008150A4"/>
    <w:rsid w:val="00815369"/>
    <w:rsid w:val="0081598E"/>
    <w:rsid w:val="00815F70"/>
    <w:rsid w:val="00816601"/>
    <w:rsid w:val="00816709"/>
    <w:rsid w:val="008172AA"/>
    <w:rsid w:val="00817581"/>
    <w:rsid w:val="008176A8"/>
    <w:rsid w:val="00817C80"/>
    <w:rsid w:val="00817E41"/>
    <w:rsid w:val="00817E5B"/>
    <w:rsid w:val="008201AE"/>
    <w:rsid w:val="00820798"/>
    <w:rsid w:val="00820BE9"/>
    <w:rsid w:val="00820D31"/>
    <w:rsid w:val="00820E13"/>
    <w:rsid w:val="0082117D"/>
    <w:rsid w:val="0082185A"/>
    <w:rsid w:val="008219AF"/>
    <w:rsid w:val="008219E8"/>
    <w:rsid w:val="00821DA5"/>
    <w:rsid w:val="0082230E"/>
    <w:rsid w:val="008224D9"/>
    <w:rsid w:val="00822B07"/>
    <w:rsid w:val="00822CC5"/>
    <w:rsid w:val="00822CCF"/>
    <w:rsid w:val="00823411"/>
    <w:rsid w:val="008243AE"/>
    <w:rsid w:val="008266D7"/>
    <w:rsid w:val="00826A0C"/>
    <w:rsid w:val="00826B23"/>
    <w:rsid w:val="00826CC3"/>
    <w:rsid w:val="008277AD"/>
    <w:rsid w:val="00827815"/>
    <w:rsid w:val="00827B47"/>
    <w:rsid w:val="008300B6"/>
    <w:rsid w:val="0083050B"/>
    <w:rsid w:val="008316AA"/>
    <w:rsid w:val="008317B9"/>
    <w:rsid w:val="00831CAC"/>
    <w:rsid w:val="0083265E"/>
    <w:rsid w:val="00833229"/>
    <w:rsid w:val="008332BA"/>
    <w:rsid w:val="00833605"/>
    <w:rsid w:val="00833822"/>
    <w:rsid w:val="00833958"/>
    <w:rsid w:val="00834028"/>
    <w:rsid w:val="008341D5"/>
    <w:rsid w:val="00834BE8"/>
    <w:rsid w:val="00834F3C"/>
    <w:rsid w:val="0083540A"/>
    <w:rsid w:val="0083563A"/>
    <w:rsid w:val="0083575A"/>
    <w:rsid w:val="00835C53"/>
    <w:rsid w:val="00835D41"/>
    <w:rsid w:val="00836D4D"/>
    <w:rsid w:val="008374A0"/>
    <w:rsid w:val="008408DB"/>
    <w:rsid w:val="008409B4"/>
    <w:rsid w:val="00840B81"/>
    <w:rsid w:val="00840DA6"/>
    <w:rsid w:val="008410C4"/>
    <w:rsid w:val="00841EFF"/>
    <w:rsid w:val="00842768"/>
    <w:rsid w:val="00842AEC"/>
    <w:rsid w:val="00842C18"/>
    <w:rsid w:val="0084311B"/>
    <w:rsid w:val="00843252"/>
    <w:rsid w:val="00844549"/>
    <w:rsid w:val="0084455D"/>
    <w:rsid w:val="00844B6B"/>
    <w:rsid w:val="00845C99"/>
    <w:rsid w:val="008460F1"/>
    <w:rsid w:val="00847083"/>
    <w:rsid w:val="008500BD"/>
    <w:rsid w:val="00850262"/>
    <w:rsid w:val="0085045E"/>
    <w:rsid w:val="00850D25"/>
    <w:rsid w:val="0085248A"/>
    <w:rsid w:val="00852895"/>
    <w:rsid w:val="0085297A"/>
    <w:rsid w:val="00852AEF"/>
    <w:rsid w:val="00853340"/>
    <w:rsid w:val="008536AF"/>
    <w:rsid w:val="00853C2B"/>
    <w:rsid w:val="008547FA"/>
    <w:rsid w:val="00854867"/>
    <w:rsid w:val="00855FD2"/>
    <w:rsid w:val="00856947"/>
    <w:rsid w:val="008570B4"/>
    <w:rsid w:val="00857554"/>
    <w:rsid w:val="008577D3"/>
    <w:rsid w:val="008578A4"/>
    <w:rsid w:val="00857E07"/>
    <w:rsid w:val="008605F6"/>
    <w:rsid w:val="008607CB"/>
    <w:rsid w:val="00860A40"/>
    <w:rsid w:val="0086104B"/>
    <w:rsid w:val="00861159"/>
    <w:rsid w:val="00861857"/>
    <w:rsid w:val="0086243C"/>
    <w:rsid w:val="008625DF"/>
    <w:rsid w:val="00862B18"/>
    <w:rsid w:val="00863067"/>
    <w:rsid w:val="00864142"/>
    <w:rsid w:val="0086417F"/>
    <w:rsid w:val="00864D9C"/>
    <w:rsid w:val="00864F7E"/>
    <w:rsid w:val="00865175"/>
    <w:rsid w:val="00865266"/>
    <w:rsid w:val="00865690"/>
    <w:rsid w:val="00865948"/>
    <w:rsid w:val="00865C96"/>
    <w:rsid w:val="00865F41"/>
    <w:rsid w:val="0086632E"/>
    <w:rsid w:val="00866496"/>
    <w:rsid w:val="00866982"/>
    <w:rsid w:val="00866EE9"/>
    <w:rsid w:val="00867D2E"/>
    <w:rsid w:val="00870A5E"/>
    <w:rsid w:val="00870C9D"/>
    <w:rsid w:val="0087103D"/>
    <w:rsid w:val="0087198B"/>
    <w:rsid w:val="00871B0B"/>
    <w:rsid w:val="00871D9D"/>
    <w:rsid w:val="0087226D"/>
    <w:rsid w:val="00872D4F"/>
    <w:rsid w:val="008737A3"/>
    <w:rsid w:val="00873AE9"/>
    <w:rsid w:val="00873E65"/>
    <w:rsid w:val="00873F99"/>
    <w:rsid w:val="008742B7"/>
    <w:rsid w:val="00874BD6"/>
    <w:rsid w:val="0087599B"/>
    <w:rsid w:val="00875E0D"/>
    <w:rsid w:val="00875FF5"/>
    <w:rsid w:val="00876575"/>
    <w:rsid w:val="0087687C"/>
    <w:rsid w:val="00876AD2"/>
    <w:rsid w:val="00876C89"/>
    <w:rsid w:val="00877CBE"/>
    <w:rsid w:val="00877EC7"/>
    <w:rsid w:val="008804AE"/>
    <w:rsid w:val="008807D2"/>
    <w:rsid w:val="00880C6A"/>
    <w:rsid w:val="00881089"/>
    <w:rsid w:val="00881759"/>
    <w:rsid w:val="008819AD"/>
    <w:rsid w:val="00881DEC"/>
    <w:rsid w:val="0088215C"/>
    <w:rsid w:val="00882321"/>
    <w:rsid w:val="00882BB8"/>
    <w:rsid w:val="00882EA7"/>
    <w:rsid w:val="00883EEF"/>
    <w:rsid w:val="008845F0"/>
    <w:rsid w:val="00884A1D"/>
    <w:rsid w:val="00884DB9"/>
    <w:rsid w:val="00885713"/>
    <w:rsid w:val="00885767"/>
    <w:rsid w:val="00886046"/>
    <w:rsid w:val="008864D4"/>
    <w:rsid w:val="00886929"/>
    <w:rsid w:val="00886959"/>
    <w:rsid w:val="0088696B"/>
    <w:rsid w:val="00886D40"/>
    <w:rsid w:val="00886F15"/>
    <w:rsid w:val="00887E05"/>
    <w:rsid w:val="00890081"/>
    <w:rsid w:val="00890150"/>
    <w:rsid w:val="008903D9"/>
    <w:rsid w:val="008907C1"/>
    <w:rsid w:val="00891FEF"/>
    <w:rsid w:val="008924A6"/>
    <w:rsid w:val="008925A8"/>
    <w:rsid w:val="00892870"/>
    <w:rsid w:val="00892A55"/>
    <w:rsid w:val="00893292"/>
    <w:rsid w:val="0089398C"/>
    <w:rsid w:val="00893A0A"/>
    <w:rsid w:val="00893A6A"/>
    <w:rsid w:val="00893A8F"/>
    <w:rsid w:val="00894596"/>
    <w:rsid w:val="008948EA"/>
    <w:rsid w:val="008951D8"/>
    <w:rsid w:val="00895430"/>
    <w:rsid w:val="00895663"/>
    <w:rsid w:val="00896254"/>
    <w:rsid w:val="00896425"/>
    <w:rsid w:val="00897193"/>
    <w:rsid w:val="008972F5"/>
    <w:rsid w:val="00897553"/>
    <w:rsid w:val="0089778A"/>
    <w:rsid w:val="00897E5E"/>
    <w:rsid w:val="008A034D"/>
    <w:rsid w:val="008A0774"/>
    <w:rsid w:val="008A09F1"/>
    <w:rsid w:val="008A0A12"/>
    <w:rsid w:val="008A0C45"/>
    <w:rsid w:val="008A0ECB"/>
    <w:rsid w:val="008A17EF"/>
    <w:rsid w:val="008A17FC"/>
    <w:rsid w:val="008A1814"/>
    <w:rsid w:val="008A1B00"/>
    <w:rsid w:val="008A24C5"/>
    <w:rsid w:val="008A25C7"/>
    <w:rsid w:val="008A265C"/>
    <w:rsid w:val="008A2CC5"/>
    <w:rsid w:val="008A31F2"/>
    <w:rsid w:val="008A379C"/>
    <w:rsid w:val="008A45BF"/>
    <w:rsid w:val="008A45E5"/>
    <w:rsid w:val="008A4894"/>
    <w:rsid w:val="008A639E"/>
    <w:rsid w:val="008A6689"/>
    <w:rsid w:val="008A6722"/>
    <w:rsid w:val="008A67F0"/>
    <w:rsid w:val="008A6879"/>
    <w:rsid w:val="008A6ECE"/>
    <w:rsid w:val="008A7216"/>
    <w:rsid w:val="008A7850"/>
    <w:rsid w:val="008A7F53"/>
    <w:rsid w:val="008B0D62"/>
    <w:rsid w:val="008B17F2"/>
    <w:rsid w:val="008B1D60"/>
    <w:rsid w:val="008B277A"/>
    <w:rsid w:val="008B2CE1"/>
    <w:rsid w:val="008B2E05"/>
    <w:rsid w:val="008B3A2A"/>
    <w:rsid w:val="008B3B2F"/>
    <w:rsid w:val="008B3B97"/>
    <w:rsid w:val="008B3F06"/>
    <w:rsid w:val="008B55DC"/>
    <w:rsid w:val="008B5D9F"/>
    <w:rsid w:val="008B5DB8"/>
    <w:rsid w:val="008B6148"/>
    <w:rsid w:val="008B6896"/>
    <w:rsid w:val="008B6DDC"/>
    <w:rsid w:val="008C048E"/>
    <w:rsid w:val="008C0E10"/>
    <w:rsid w:val="008C0FDC"/>
    <w:rsid w:val="008C1251"/>
    <w:rsid w:val="008C1EE8"/>
    <w:rsid w:val="008C2466"/>
    <w:rsid w:val="008C283C"/>
    <w:rsid w:val="008C370C"/>
    <w:rsid w:val="008C37D7"/>
    <w:rsid w:val="008C39EC"/>
    <w:rsid w:val="008C3C2D"/>
    <w:rsid w:val="008C3FE6"/>
    <w:rsid w:val="008C4753"/>
    <w:rsid w:val="008C513C"/>
    <w:rsid w:val="008C57D2"/>
    <w:rsid w:val="008C5C2F"/>
    <w:rsid w:val="008C5E6D"/>
    <w:rsid w:val="008C604C"/>
    <w:rsid w:val="008C6085"/>
    <w:rsid w:val="008C615B"/>
    <w:rsid w:val="008C6A12"/>
    <w:rsid w:val="008C6F6F"/>
    <w:rsid w:val="008C79D1"/>
    <w:rsid w:val="008C7B57"/>
    <w:rsid w:val="008C7C7D"/>
    <w:rsid w:val="008D08DF"/>
    <w:rsid w:val="008D1341"/>
    <w:rsid w:val="008D1462"/>
    <w:rsid w:val="008D170A"/>
    <w:rsid w:val="008D1AA7"/>
    <w:rsid w:val="008D2226"/>
    <w:rsid w:val="008D2269"/>
    <w:rsid w:val="008D241D"/>
    <w:rsid w:val="008D24C6"/>
    <w:rsid w:val="008D254A"/>
    <w:rsid w:val="008D2B4C"/>
    <w:rsid w:val="008D325E"/>
    <w:rsid w:val="008D33AC"/>
    <w:rsid w:val="008D3D93"/>
    <w:rsid w:val="008D4380"/>
    <w:rsid w:val="008D450B"/>
    <w:rsid w:val="008D4551"/>
    <w:rsid w:val="008D488A"/>
    <w:rsid w:val="008D4D26"/>
    <w:rsid w:val="008D5261"/>
    <w:rsid w:val="008D5433"/>
    <w:rsid w:val="008D552F"/>
    <w:rsid w:val="008D5909"/>
    <w:rsid w:val="008D5DE2"/>
    <w:rsid w:val="008D653D"/>
    <w:rsid w:val="008D68D1"/>
    <w:rsid w:val="008D6D49"/>
    <w:rsid w:val="008D7207"/>
    <w:rsid w:val="008D7424"/>
    <w:rsid w:val="008D7C8B"/>
    <w:rsid w:val="008E014B"/>
    <w:rsid w:val="008E02D7"/>
    <w:rsid w:val="008E0315"/>
    <w:rsid w:val="008E0588"/>
    <w:rsid w:val="008E0AEF"/>
    <w:rsid w:val="008E0BA7"/>
    <w:rsid w:val="008E0DEB"/>
    <w:rsid w:val="008E0EE6"/>
    <w:rsid w:val="008E10ED"/>
    <w:rsid w:val="008E1D5B"/>
    <w:rsid w:val="008E200C"/>
    <w:rsid w:val="008E2444"/>
    <w:rsid w:val="008E25C8"/>
    <w:rsid w:val="008E2C64"/>
    <w:rsid w:val="008E3684"/>
    <w:rsid w:val="008E5408"/>
    <w:rsid w:val="008E5CBD"/>
    <w:rsid w:val="008E5D9D"/>
    <w:rsid w:val="008E6503"/>
    <w:rsid w:val="008E6579"/>
    <w:rsid w:val="008E6BD5"/>
    <w:rsid w:val="008E6C55"/>
    <w:rsid w:val="008E6DF2"/>
    <w:rsid w:val="008F03DD"/>
    <w:rsid w:val="008F0EFA"/>
    <w:rsid w:val="008F17C6"/>
    <w:rsid w:val="008F205E"/>
    <w:rsid w:val="008F2535"/>
    <w:rsid w:val="008F2543"/>
    <w:rsid w:val="008F2565"/>
    <w:rsid w:val="008F2A49"/>
    <w:rsid w:val="008F2C98"/>
    <w:rsid w:val="008F2ED5"/>
    <w:rsid w:val="008F3709"/>
    <w:rsid w:val="008F3E5E"/>
    <w:rsid w:val="008F46F5"/>
    <w:rsid w:val="008F5A14"/>
    <w:rsid w:val="008F5CC3"/>
    <w:rsid w:val="008F7611"/>
    <w:rsid w:val="008F7920"/>
    <w:rsid w:val="008F792A"/>
    <w:rsid w:val="008F7E92"/>
    <w:rsid w:val="009001CB"/>
    <w:rsid w:val="009009CA"/>
    <w:rsid w:val="0090121E"/>
    <w:rsid w:val="009013BE"/>
    <w:rsid w:val="00901ADF"/>
    <w:rsid w:val="00901E17"/>
    <w:rsid w:val="00901E74"/>
    <w:rsid w:val="0090244E"/>
    <w:rsid w:val="00902658"/>
    <w:rsid w:val="0090323C"/>
    <w:rsid w:val="0090328E"/>
    <w:rsid w:val="009046AE"/>
    <w:rsid w:val="00904A77"/>
    <w:rsid w:val="0090564C"/>
    <w:rsid w:val="00905D33"/>
    <w:rsid w:val="00905D4B"/>
    <w:rsid w:val="00906669"/>
    <w:rsid w:val="0090667E"/>
    <w:rsid w:val="0090734C"/>
    <w:rsid w:val="009074CD"/>
    <w:rsid w:val="00907920"/>
    <w:rsid w:val="00907B8C"/>
    <w:rsid w:val="00907FE4"/>
    <w:rsid w:val="0091016E"/>
    <w:rsid w:val="00910628"/>
    <w:rsid w:val="00910940"/>
    <w:rsid w:val="0091097C"/>
    <w:rsid w:val="00910DDF"/>
    <w:rsid w:val="00910ED8"/>
    <w:rsid w:val="009115E6"/>
    <w:rsid w:val="0091187C"/>
    <w:rsid w:val="009118A5"/>
    <w:rsid w:val="0091285A"/>
    <w:rsid w:val="00912B24"/>
    <w:rsid w:val="00912CD3"/>
    <w:rsid w:val="00912FAC"/>
    <w:rsid w:val="0091339E"/>
    <w:rsid w:val="0091361D"/>
    <w:rsid w:val="0091376A"/>
    <w:rsid w:val="00913AE0"/>
    <w:rsid w:val="00913BE2"/>
    <w:rsid w:val="00913DBB"/>
    <w:rsid w:val="00913DF0"/>
    <w:rsid w:val="0091424B"/>
    <w:rsid w:val="00915138"/>
    <w:rsid w:val="00915158"/>
    <w:rsid w:val="009158B9"/>
    <w:rsid w:val="009161B7"/>
    <w:rsid w:val="00916606"/>
    <w:rsid w:val="009174FD"/>
    <w:rsid w:val="0092000A"/>
    <w:rsid w:val="00920036"/>
    <w:rsid w:val="00920164"/>
    <w:rsid w:val="00920C43"/>
    <w:rsid w:val="00920FA1"/>
    <w:rsid w:val="009219DB"/>
    <w:rsid w:val="00921E43"/>
    <w:rsid w:val="009225A4"/>
    <w:rsid w:val="00922B60"/>
    <w:rsid w:val="00922BB0"/>
    <w:rsid w:val="00922BE3"/>
    <w:rsid w:val="00922D70"/>
    <w:rsid w:val="009244D8"/>
    <w:rsid w:val="00924567"/>
    <w:rsid w:val="00924617"/>
    <w:rsid w:val="00924E4F"/>
    <w:rsid w:val="00925187"/>
    <w:rsid w:val="0092550C"/>
    <w:rsid w:val="00925AED"/>
    <w:rsid w:val="00925BA9"/>
    <w:rsid w:val="009260A2"/>
    <w:rsid w:val="00926982"/>
    <w:rsid w:val="00926C39"/>
    <w:rsid w:val="009270E0"/>
    <w:rsid w:val="00927153"/>
    <w:rsid w:val="00927DD4"/>
    <w:rsid w:val="00930A10"/>
    <w:rsid w:val="00931595"/>
    <w:rsid w:val="0093174C"/>
    <w:rsid w:val="009319FB"/>
    <w:rsid w:val="00932148"/>
    <w:rsid w:val="00932455"/>
    <w:rsid w:val="0093268B"/>
    <w:rsid w:val="00932D6A"/>
    <w:rsid w:val="00932F56"/>
    <w:rsid w:val="00933230"/>
    <w:rsid w:val="00933A7A"/>
    <w:rsid w:val="00933AF4"/>
    <w:rsid w:val="009340C3"/>
    <w:rsid w:val="0093584F"/>
    <w:rsid w:val="00935C31"/>
    <w:rsid w:val="00936066"/>
    <w:rsid w:val="0093607E"/>
    <w:rsid w:val="00937B0B"/>
    <w:rsid w:val="00937CAD"/>
    <w:rsid w:val="00940261"/>
    <w:rsid w:val="0094051F"/>
    <w:rsid w:val="009408AA"/>
    <w:rsid w:val="00940ACB"/>
    <w:rsid w:val="00940CCA"/>
    <w:rsid w:val="00940E08"/>
    <w:rsid w:val="00940EFC"/>
    <w:rsid w:val="00941B59"/>
    <w:rsid w:val="00942107"/>
    <w:rsid w:val="0094251A"/>
    <w:rsid w:val="00942948"/>
    <w:rsid w:val="00942D4C"/>
    <w:rsid w:val="009436DD"/>
    <w:rsid w:val="0094383D"/>
    <w:rsid w:val="00943F5A"/>
    <w:rsid w:val="00944458"/>
    <w:rsid w:val="00944749"/>
    <w:rsid w:val="009455B8"/>
    <w:rsid w:val="00945ABF"/>
    <w:rsid w:val="00945D12"/>
    <w:rsid w:val="00945EAB"/>
    <w:rsid w:val="00947797"/>
    <w:rsid w:val="00947EF5"/>
    <w:rsid w:val="009501E4"/>
    <w:rsid w:val="0095099E"/>
    <w:rsid w:val="009509FE"/>
    <w:rsid w:val="00950F27"/>
    <w:rsid w:val="009512C1"/>
    <w:rsid w:val="009515FE"/>
    <w:rsid w:val="009516DC"/>
    <w:rsid w:val="009517CA"/>
    <w:rsid w:val="00951A03"/>
    <w:rsid w:val="00951D39"/>
    <w:rsid w:val="00952791"/>
    <w:rsid w:val="00952E32"/>
    <w:rsid w:val="009530AC"/>
    <w:rsid w:val="00953371"/>
    <w:rsid w:val="00953A82"/>
    <w:rsid w:val="009542FB"/>
    <w:rsid w:val="009546A3"/>
    <w:rsid w:val="009550F6"/>
    <w:rsid w:val="009551B2"/>
    <w:rsid w:val="00955237"/>
    <w:rsid w:val="00955A89"/>
    <w:rsid w:val="00955AA6"/>
    <w:rsid w:val="00955D1B"/>
    <w:rsid w:val="00955E1B"/>
    <w:rsid w:val="00955FD2"/>
    <w:rsid w:val="00956838"/>
    <w:rsid w:val="009569D2"/>
    <w:rsid w:val="00956B0E"/>
    <w:rsid w:val="00956F0C"/>
    <w:rsid w:val="009574AA"/>
    <w:rsid w:val="00957C51"/>
    <w:rsid w:val="00960577"/>
    <w:rsid w:val="009606DC"/>
    <w:rsid w:val="00960B0E"/>
    <w:rsid w:val="00960CF8"/>
    <w:rsid w:val="00961346"/>
    <w:rsid w:val="009617BB"/>
    <w:rsid w:val="00961D44"/>
    <w:rsid w:val="00961E0D"/>
    <w:rsid w:val="0096269C"/>
    <w:rsid w:val="009626C5"/>
    <w:rsid w:val="00962D44"/>
    <w:rsid w:val="00962DF1"/>
    <w:rsid w:val="00963187"/>
    <w:rsid w:val="00963643"/>
    <w:rsid w:val="009636CF"/>
    <w:rsid w:val="00963958"/>
    <w:rsid w:val="0096415A"/>
    <w:rsid w:val="00964351"/>
    <w:rsid w:val="00964915"/>
    <w:rsid w:val="00964A32"/>
    <w:rsid w:val="009654F9"/>
    <w:rsid w:val="0096585B"/>
    <w:rsid w:val="00965BC2"/>
    <w:rsid w:val="0096625A"/>
    <w:rsid w:val="00966385"/>
    <w:rsid w:val="009667CD"/>
    <w:rsid w:val="00966A9C"/>
    <w:rsid w:val="00966D74"/>
    <w:rsid w:val="00966F8A"/>
    <w:rsid w:val="00970305"/>
    <w:rsid w:val="0097060E"/>
    <w:rsid w:val="00970A13"/>
    <w:rsid w:val="00971297"/>
    <w:rsid w:val="00971BF1"/>
    <w:rsid w:val="00971DB5"/>
    <w:rsid w:val="00972625"/>
    <w:rsid w:val="009727EA"/>
    <w:rsid w:val="00972CEA"/>
    <w:rsid w:val="00973895"/>
    <w:rsid w:val="0097397B"/>
    <w:rsid w:val="0097417C"/>
    <w:rsid w:val="0097425E"/>
    <w:rsid w:val="00974317"/>
    <w:rsid w:val="009745A0"/>
    <w:rsid w:val="00975C79"/>
    <w:rsid w:val="009768D1"/>
    <w:rsid w:val="009771DF"/>
    <w:rsid w:val="00977775"/>
    <w:rsid w:val="009779B4"/>
    <w:rsid w:val="00977C6E"/>
    <w:rsid w:val="00980628"/>
    <w:rsid w:val="009806DB"/>
    <w:rsid w:val="00980AFF"/>
    <w:rsid w:val="00980E45"/>
    <w:rsid w:val="00981204"/>
    <w:rsid w:val="009814C9"/>
    <w:rsid w:val="00981580"/>
    <w:rsid w:val="009817A9"/>
    <w:rsid w:val="00982253"/>
    <w:rsid w:val="00982296"/>
    <w:rsid w:val="009824E0"/>
    <w:rsid w:val="00982B74"/>
    <w:rsid w:val="00982C04"/>
    <w:rsid w:val="00982D1F"/>
    <w:rsid w:val="009832EF"/>
    <w:rsid w:val="00984031"/>
    <w:rsid w:val="0098463C"/>
    <w:rsid w:val="00984962"/>
    <w:rsid w:val="00984DAE"/>
    <w:rsid w:val="0098518D"/>
    <w:rsid w:val="009851AD"/>
    <w:rsid w:val="009864CB"/>
    <w:rsid w:val="0098672F"/>
    <w:rsid w:val="00987938"/>
    <w:rsid w:val="00987F0D"/>
    <w:rsid w:val="00990534"/>
    <w:rsid w:val="00990DF6"/>
    <w:rsid w:val="0099103C"/>
    <w:rsid w:val="0099146D"/>
    <w:rsid w:val="009915B8"/>
    <w:rsid w:val="00991897"/>
    <w:rsid w:val="00992373"/>
    <w:rsid w:val="009925A2"/>
    <w:rsid w:val="00992628"/>
    <w:rsid w:val="00992BCA"/>
    <w:rsid w:val="00992C32"/>
    <w:rsid w:val="00992DAA"/>
    <w:rsid w:val="009939DA"/>
    <w:rsid w:val="00993E4F"/>
    <w:rsid w:val="00994FF4"/>
    <w:rsid w:val="00995617"/>
    <w:rsid w:val="009956C3"/>
    <w:rsid w:val="0099581A"/>
    <w:rsid w:val="009958A0"/>
    <w:rsid w:val="00995BE5"/>
    <w:rsid w:val="0099617B"/>
    <w:rsid w:val="00996708"/>
    <w:rsid w:val="0099718E"/>
    <w:rsid w:val="0099770A"/>
    <w:rsid w:val="009A04AB"/>
    <w:rsid w:val="009A1151"/>
    <w:rsid w:val="009A13C4"/>
    <w:rsid w:val="009A1C68"/>
    <w:rsid w:val="009A1DDE"/>
    <w:rsid w:val="009A1E71"/>
    <w:rsid w:val="009A275D"/>
    <w:rsid w:val="009A35C3"/>
    <w:rsid w:val="009A39EF"/>
    <w:rsid w:val="009A3F8F"/>
    <w:rsid w:val="009A411A"/>
    <w:rsid w:val="009A42E8"/>
    <w:rsid w:val="009A43C6"/>
    <w:rsid w:val="009A4BCD"/>
    <w:rsid w:val="009A4C6B"/>
    <w:rsid w:val="009A50EA"/>
    <w:rsid w:val="009A5CC6"/>
    <w:rsid w:val="009A5F3A"/>
    <w:rsid w:val="009A65FC"/>
    <w:rsid w:val="009A69E7"/>
    <w:rsid w:val="009A743A"/>
    <w:rsid w:val="009A7481"/>
    <w:rsid w:val="009A78E7"/>
    <w:rsid w:val="009A7BD2"/>
    <w:rsid w:val="009A7D64"/>
    <w:rsid w:val="009B0215"/>
    <w:rsid w:val="009B0B81"/>
    <w:rsid w:val="009B0D6A"/>
    <w:rsid w:val="009B0F63"/>
    <w:rsid w:val="009B11B0"/>
    <w:rsid w:val="009B1267"/>
    <w:rsid w:val="009B12FA"/>
    <w:rsid w:val="009B1555"/>
    <w:rsid w:val="009B1C2D"/>
    <w:rsid w:val="009B24E5"/>
    <w:rsid w:val="009B2A8A"/>
    <w:rsid w:val="009B2EB9"/>
    <w:rsid w:val="009B3A05"/>
    <w:rsid w:val="009B449D"/>
    <w:rsid w:val="009B452E"/>
    <w:rsid w:val="009B4849"/>
    <w:rsid w:val="009B5708"/>
    <w:rsid w:val="009B64A8"/>
    <w:rsid w:val="009B7429"/>
    <w:rsid w:val="009B774A"/>
    <w:rsid w:val="009B778D"/>
    <w:rsid w:val="009B77B0"/>
    <w:rsid w:val="009B7D6D"/>
    <w:rsid w:val="009B7E1B"/>
    <w:rsid w:val="009C0169"/>
    <w:rsid w:val="009C06D1"/>
    <w:rsid w:val="009C0836"/>
    <w:rsid w:val="009C0A31"/>
    <w:rsid w:val="009C123B"/>
    <w:rsid w:val="009C1251"/>
    <w:rsid w:val="009C144B"/>
    <w:rsid w:val="009C2E41"/>
    <w:rsid w:val="009C3BA8"/>
    <w:rsid w:val="009C3F41"/>
    <w:rsid w:val="009C4EBA"/>
    <w:rsid w:val="009C56B2"/>
    <w:rsid w:val="009C5C3A"/>
    <w:rsid w:val="009C5F55"/>
    <w:rsid w:val="009C6852"/>
    <w:rsid w:val="009C6C02"/>
    <w:rsid w:val="009D049A"/>
    <w:rsid w:val="009D070F"/>
    <w:rsid w:val="009D082F"/>
    <w:rsid w:val="009D0A13"/>
    <w:rsid w:val="009D154A"/>
    <w:rsid w:val="009D1B61"/>
    <w:rsid w:val="009D1BEF"/>
    <w:rsid w:val="009D23F1"/>
    <w:rsid w:val="009D2F1B"/>
    <w:rsid w:val="009D38DA"/>
    <w:rsid w:val="009D39C7"/>
    <w:rsid w:val="009D44E1"/>
    <w:rsid w:val="009D4961"/>
    <w:rsid w:val="009D4C5A"/>
    <w:rsid w:val="009D56A8"/>
    <w:rsid w:val="009D5ECC"/>
    <w:rsid w:val="009D6BF0"/>
    <w:rsid w:val="009D6E8C"/>
    <w:rsid w:val="009D6EDC"/>
    <w:rsid w:val="009D7FFE"/>
    <w:rsid w:val="009E0846"/>
    <w:rsid w:val="009E1479"/>
    <w:rsid w:val="009E194B"/>
    <w:rsid w:val="009E1A7E"/>
    <w:rsid w:val="009E1A88"/>
    <w:rsid w:val="009E1C65"/>
    <w:rsid w:val="009E1F64"/>
    <w:rsid w:val="009E2921"/>
    <w:rsid w:val="009E2BF8"/>
    <w:rsid w:val="009E3615"/>
    <w:rsid w:val="009E457F"/>
    <w:rsid w:val="009E4776"/>
    <w:rsid w:val="009E4F23"/>
    <w:rsid w:val="009E5290"/>
    <w:rsid w:val="009E597B"/>
    <w:rsid w:val="009E6D60"/>
    <w:rsid w:val="009E6E7D"/>
    <w:rsid w:val="009E7D59"/>
    <w:rsid w:val="009F01F0"/>
    <w:rsid w:val="009F0387"/>
    <w:rsid w:val="009F0D8D"/>
    <w:rsid w:val="009F106A"/>
    <w:rsid w:val="009F175A"/>
    <w:rsid w:val="009F1BCF"/>
    <w:rsid w:val="009F22BF"/>
    <w:rsid w:val="009F2D91"/>
    <w:rsid w:val="009F33D1"/>
    <w:rsid w:val="009F34CF"/>
    <w:rsid w:val="009F3A50"/>
    <w:rsid w:val="009F46BB"/>
    <w:rsid w:val="009F48A9"/>
    <w:rsid w:val="009F55F7"/>
    <w:rsid w:val="009F5638"/>
    <w:rsid w:val="009F56EB"/>
    <w:rsid w:val="009F6188"/>
    <w:rsid w:val="009F6192"/>
    <w:rsid w:val="009F61E6"/>
    <w:rsid w:val="009F6426"/>
    <w:rsid w:val="009F6471"/>
    <w:rsid w:val="009F7E3C"/>
    <w:rsid w:val="009F7F27"/>
    <w:rsid w:val="009F7F77"/>
    <w:rsid w:val="00A00582"/>
    <w:rsid w:val="00A00DB0"/>
    <w:rsid w:val="00A01780"/>
    <w:rsid w:val="00A017E1"/>
    <w:rsid w:val="00A02032"/>
    <w:rsid w:val="00A03302"/>
    <w:rsid w:val="00A033C6"/>
    <w:rsid w:val="00A03B0D"/>
    <w:rsid w:val="00A042D7"/>
    <w:rsid w:val="00A046B8"/>
    <w:rsid w:val="00A04818"/>
    <w:rsid w:val="00A060D2"/>
    <w:rsid w:val="00A0631C"/>
    <w:rsid w:val="00A067BB"/>
    <w:rsid w:val="00A06B3E"/>
    <w:rsid w:val="00A06B53"/>
    <w:rsid w:val="00A0717F"/>
    <w:rsid w:val="00A072F4"/>
    <w:rsid w:val="00A0736F"/>
    <w:rsid w:val="00A07C87"/>
    <w:rsid w:val="00A07D11"/>
    <w:rsid w:val="00A11157"/>
    <w:rsid w:val="00A116C0"/>
    <w:rsid w:val="00A117A2"/>
    <w:rsid w:val="00A11AEF"/>
    <w:rsid w:val="00A1225C"/>
    <w:rsid w:val="00A1230D"/>
    <w:rsid w:val="00A12501"/>
    <w:rsid w:val="00A12808"/>
    <w:rsid w:val="00A12FCD"/>
    <w:rsid w:val="00A130AE"/>
    <w:rsid w:val="00A13144"/>
    <w:rsid w:val="00A13F52"/>
    <w:rsid w:val="00A14190"/>
    <w:rsid w:val="00A146EA"/>
    <w:rsid w:val="00A14DA5"/>
    <w:rsid w:val="00A152B4"/>
    <w:rsid w:val="00A160D1"/>
    <w:rsid w:val="00A1650D"/>
    <w:rsid w:val="00A16792"/>
    <w:rsid w:val="00A16C33"/>
    <w:rsid w:val="00A20296"/>
    <w:rsid w:val="00A203DD"/>
    <w:rsid w:val="00A2058B"/>
    <w:rsid w:val="00A2068F"/>
    <w:rsid w:val="00A20C9C"/>
    <w:rsid w:val="00A20DA6"/>
    <w:rsid w:val="00A210BA"/>
    <w:rsid w:val="00A21365"/>
    <w:rsid w:val="00A21809"/>
    <w:rsid w:val="00A219BE"/>
    <w:rsid w:val="00A225CF"/>
    <w:rsid w:val="00A22D15"/>
    <w:rsid w:val="00A22F69"/>
    <w:rsid w:val="00A2313B"/>
    <w:rsid w:val="00A232DF"/>
    <w:rsid w:val="00A23893"/>
    <w:rsid w:val="00A23CFE"/>
    <w:rsid w:val="00A24BF2"/>
    <w:rsid w:val="00A25117"/>
    <w:rsid w:val="00A251FC"/>
    <w:rsid w:val="00A266C3"/>
    <w:rsid w:val="00A272CF"/>
    <w:rsid w:val="00A2752A"/>
    <w:rsid w:val="00A2793A"/>
    <w:rsid w:val="00A2793B"/>
    <w:rsid w:val="00A27ADF"/>
    <w:rsid w:val="00A300AD"/>
    <w:rsid w:val="00A305A1"/>
    <w:rsid w:val="00A3181C"/>
    <w:rsid w:val="00A31B83"/>
    <w:rsid w:val="00A31B9E"/>
    <w:rsid w:val="00A32528"/>
    <w:rsid w:val="00A33749"/>
    <w:rsid w:val="00A3420B"/>
    <w:rsid w:val="00A34D5F"/>
    <w:rsid w:val="00A3521D"/>
    <w:rsid w:val="00A35248"/>
    <w:rsid w:val="00A3534D"/>
    <w:rsid w:val="00A35683"/>
    <w:rsid w:val="00A35B01"/>
    <w:rsid w:val="00A35E43"/>
    <w:rsid w:val="00A36967"/>
    <w:rsid w:val="00A371FA"/>
    <w:rsid w:val="00A37FB8"/>
    <w:rsid w:val="00A400C1"/>
    <w:rsid w:val="00A40B7C"/>
    <w:rsid w:val="00A41689"/>
    <w:rsid w:val="00A4190D"/>
    <w:rsid w:val="00A427F8"/>
    <w:rsid w:val="00A435C6"/>
    <w:rsid w:val="00A43726"/>
    <w:rsid w:val="00A439FD"/>
    <w:rsid w:val="00A43B62"/>
    <w:rsid w:val="00A43BA2"/>
    <w:rsid w:val="00A43C26"/>
    <w:rsid w:val="00A44472"/>
    <w:rsid w:val="00A44EB0"/>
    <w:rsid w:val="00A45333"/>
    <w:rsid w:val="00A458ED"/>
    <w:rsid w:val="00A45CC8"/>
    <w:rsid w:val="00A45D09"/>
    <w:rsid w:val="00A45F5B"/>
    <w:rsid w:val="00A467CB"/>
    <w:rsid w:val="00A46DDD"/>
    <w:rsid w:val="00A4783F"/>
    <w:rsid w:val="00A479C0"/>
    <w:rsid w:val="00A47B17"/>
    <w:rsid w:val="00A47BF0"/>
    <w:rsid w:val="00A50374"/>
    <w:rsid w:val="00A50764"/>
    <w:rsid w:val="00A509BF"/>
    <w:rsid w:val="00A50CAB"/>
    <w:rsid w:val="00A50D7D"/>
    <w:rsid w:val="00A50E87"/>
    <w:rsid w:val="00A512F1"/>
    <w:rsid w:val="00A51BB3"/>
    <w:rsid w:val="00A51F31"/>
    <w:rsid w:val="00A5300B"/>
    <w:rsid w:val="00A530CA"/>
    <w:rsid w:val="00A53BB0"/>
    <w:rsid w:val="00A55609"/>
    <w:rsid w:val="00A56107"/>
    <w:rsid w:val="00A56802"/>
    <w:rsid w:val="00A57583"/>
    <w:rsid w:val="00A57731"/>
    <w:rsid w:val="00A5783A"/>
    <w:rsid w:val="00A61011"/>
    <w:rsid w:val="00A610E1"/>
    <w:rsid w:val="00A6206A"/>
    <w:rsid w:val="00A621AA"/>
    <w:rsid w:val="00A626E2"/>
    <w:rsid w:val="00A6278B"/>
    <w:rsid w:val="00A63963"/>
    <w:rsid w:val="00A63AA2"/>
    <w:rsid w:val="00A63D96"/>
    <w:rsid w:val="00A64173"/>
    <w:rsid w:val="00A64558"/>
    <w:rsid w:val="00A6476A"/>
    <w:rsid w:val="00A652B9"/>
    <w:rsid w:val="00A654E3"/>
    <w:rsid w:val="00A65632"/>
    <w:rsid w:val="00A66070"/>
    <w:rsid w:val="00A663F9"/>
    <w:rsid w:val="00A66B54"/>
    <w:rsid w:val="00A66F09"/>
    <w:rsid w:val="00A6701B"/>
    <w:rsid w:val="00A6717B"/>
    <w:rsid w:val="00A67364"/>
    <w:rsid w:val="00A702CA"/>
    <w:rsid w:val="00A70799"/>
    <w:rsid w:val="00A70A40"/>
    <w:rsid w:val="00A712FC"/>
    <w:rsid w:val="00A719EA"/>
    <w:rsid w:val="00A71B98"/>
    <w:rsid w:val="00A71E76"/>
    <w:rsid w:val="00A71F0B"/>
    <w:rsid w:val="00A725B9"/>
    <w:rsid w:val="00A73AF1"/>
    <w:rsid w:val="00A73D7D"/>
    <w:rsid w:val="00A73F27"/>
    <w:rsid w:val="00A7518C"/>
    <w:rsid w:val="00A75314"/>
    <w:rsid w:val="00A757BF"/>
    <w:rsid w:val="00A759B9"/>
    <w:rsid w:val="00A75BDE"/>
    <w:rsid w:val="00A75D08"/>
    <w:rsid w:val="00A760C3"/>
    <w:rsid w:val="00A767D0"/>
    <w:rsid w:val="00A76D3C"/>
    <w:rsid w:val="00A77D5E"/>
    <w:rsid w:val="00A800D6"/>
    <w:rsid w:val="00A8043D"/>
    <w:rsid w:val="00A8081D"/>
    <w:rsid w:val="00A808B1"/>
    <w:rsid w:val="00A80C13"/>
    <w:rsid w:val="00A80DE3"/>
    <w:rsid w:val="00A80DEB"/>
    <w:rsid w:val="00A80FC3"/>
    <w:rsid w:val="00A81952"/>
    <w:rsid w:val="00A81DFE"/>
    <w:rsid w:val="00A82197"/>
    <w:rsid w:val="00A82F11"/>
    <w:rsid w:val="00A8334B"/>
    <w:rsid w:val="00A83A15"/>
    <w:rsid w:val="00A840CC"/>
    <w:rsid w:val="00A84158"/>
    <w:rsid w:val="00A8465C"/>
    <w:rsid w:val="00A84676"/>
    <w:rsid w:val="00A846A0"/>
    <w:rsid w:val="00A847CA"/>
    <w:rsid w:val="00A84A68"/>
    <w:rsid w:val="00A861BD"/>
    <w:rsid w:val="00A87246"/>
    <w:rsid w:val="00A87531"/>
    <w:rsid w:val="00A87774"/>
    <w:rsid w:val="00A87C4A"/>
    <w:rsid w:val="00A91317"/>
    <w:rsid w:val="00A913B5"/>
    <w:rsid w:val="00A92144"/>
    <w:rsid w:val="00A9270F"/>
    <w:rsid w:val="00A92DAD"/>
    <w:rsid w:val="00A92E9B"/>
    <w:rsid w:val="00A9324C"/>
    <w:rsid w:val="00A93B5F"/>
    <w:rsid w:val="00A93FB9"/>
    <w:rsid w:val="00A943CA"/>
    <w:rsid w:val="00A94DBA"/>
    <w:rsid w:val="00A957AA"/>
    <w:rsid w:val="00A95852"/>
    <w:rsid w:val="00A95A7C"/>
    <w:rsid w:val="00A95B2B"/>
    <w:rsid w:val="00A95BC6"/>
    <w:rsid w:val="00A96029"/>
    <w:rsid w:val="00A960A6"/>
    <w:rsid w:val="00A96938"/>
    <w:rsid w:val="00A96C1A"/>
    <w:rsid w:val="00A96F4E"/>
    <w:rsid w:val="00A97483"/>
    <w:rsid w:val="00A974EF"/>
    <w:rsid w:val="00A97D82"/>
    <w:rsid w:val="00A97E24"/>
    <w:rsid w:val="00AA00D0"/>
    <w:rsid w:val="00AA0647"/>
    <w:rsid w:val="00AA0ACA"/>
    <w:rsid w:val="00AA1058"/>
    <w:rsid w:val="00AA1BCE"/>
    <w:rsid w:val="00AA26F0"/>
    <w:rsid w:val="00AA2C5F"/>
    <w:rsid w:val="00AA2F01"/>
    <w:rsid w:val="00AA33CD"/>
    <w:rsid w:val="00AA3A07"/>
    <w:rsid w:val="00AA4249"/>
    <w:rsid w:val="00AA5332"/>
    <w:rsid w:val="00AA55D2"/>
    <w:rsid w:val="00AA5AFF"/>
    <w:rsid w:val="00AA6AEB"/>
    <w:rsid w:val="00AA6CE9"/>
    <w:rsid w:val="00AA6E0D"/>
    <w:rsid w:val="00AA6E52"/>
    <w:rsid w:val="00AA711D"/>
    <w:rsid w:val="00AA72C5"/>
    <w:rsid w:val="00AA756C"/>
    <w:rsid w:val="00AA75B3"/>
    <w:rsid w:val="00AA75EF"/>
    <w:rsid w:val="00AA7979"/>
    <w:rsid w:val="00AA7E84"/>
    <w:rsid w:val="00AB003B"/>
    <w:rsid w:val="00AB0335"/>
    <w:rsid w:val="00AB04CD"/>
    <w:rsid w:val="00AB1D0E"/>
    <w:rsid w:val="00AB1DB7"/>
    <w:rsid w:val="00AB1E4E"/>
    <w:rsid w:val="00AB2159"/>
    <w:rsid w:val="00AB2578"/>
    <w:rsid w:val="00AB2AC2"/>
    <w:rsid w:val="00AB3671"/>
    <w:rsid w:val="00AB3719"/>
    <w:rsid w:val="00AB3D25"/>
    <w:rsid w:val="00AB3F9F"/>
    <w:rsid w:val="00AB3FE2"/>
    <w:rsid w:val="00AB408D"/>
    <w:rsid w:val="00AB4AC9"/>
    <w:rsid w:val="00AB4E0A"/>
    <w:rsid w:val="00AB50E5"/>
    <w:rsid w:val="00AB5256"/>
    <w:rsid w:val="00AB596C"/>
    <w:rsid w:val="00AB5F7E"/>
    <w:rsid w:val="00AB6697"/>
    <w:rsid w:val="00AB6924"/>
    <w:rsid w:val="00AB6D0F"/>
    <w:rsid w:val="00AB7AB1"/>
    <w:rsid w:val="00AB7B14"/>
    <w:rsid w:val="00AB7E30"/>
    <w:rsid w:val="00AB7E8D"/>
    <w:rsid w:val="00AC005B"/>
    <w:rsid w:val="00AC03C3"/>
    <w:rsid w:val="00AC0B7F"/>
    <w:rsid w:val="00AC1A3A"/>
    <w:rsid w:val="00AC1A86"/>
    <w:rsid w:val="00AC27AE"/>
    <w:rsid w:val="00AC3D65"/>
    <w:rsid w:val="00AC40A4"/>
    <w:rsid w:val="00AC4D0B"/>
    <w:rsid w:val="00AC4DFA"/>
    <w:rsid w:val="00AC52C6"/>
    <w:rsid w:val="00AC5398"/>
    <w:rsid w:val="00AC54C8"/>
    <w:rsid w:val="00AC556C"/>
    <w:rsid w:val="00AC597C"/>
    <w:rsid w:val="00AC5B20"/>
    <w:rsid w:val="00AC5FCA"/>
    <w:rsid w:val="00AC6BAC"/>
    <w:rsid w:val="00AC6FC9"/>
    <w:rsid w:val="00AC749D"/>
    <w:rsid w:val="00AC7596"/>
    <w:rsid w:val="00AC7868"/>
    <w:rsid w:val="00AC7DAF"/>
    <w:rsid w:val="00AC7E47"/>
    <w:rsid w:val="00AD0027"/>
    <w:rsid w:val="00AD0290"/>
    <w:rsid w:val="00AD02BE"/>
    <w:rsid w:val="00AD05A8"/>
    <w:rsid w:val="00AD09D8"/>
    <w:rsid w:val="00AD0BAB"/>
    <w:rsid w:val="00AD0E7C"/>
    <w:rsid w:val="00AD0F16"/>
    <w:rsid w:val="00AD17D8"/>
    <w:rsid w:val="00AD1811"/>
    <w:rsid w:val="00AD19C3"/>
    <w:rsid w:val="00AD1DB2"/>
    <w:rsid w:val="00AD20FB"/>
    <w:rsid w:val="00AD25CF"/>
    <w:rsid w:val="00AD326E"/>
    <w:rsid w:val="00AD3BFA"/>
    <w:rsid w:val="00AD4842"/>
    <w:rsid w:val="00AD4AFE"/>
    <w:rsid w:val="00AD4C75"/>
    <w:rsid w:val="00AD5195"/>
    <w:rsid w:val="00AD5304"/>
    <w:rsid w:val="00AD58B0"/>
    <w:rsid w:val="00AD5C09"/>
    <w:rsid w:val="00AD631E"/>
    <w:rsid w:val="00AD6C9B"/>
    <w:rsid w:val="00AD6F61"/>
    <w:rsid w:val="00AD72C7"/>
    <w:rsid w:val="00AD7552"/>
    <w:rsid w:val="00AE01C8"/>
    <w:rsid w:val="00AE0E9B"/>
    <w:rsid w:val="00AE1CBF"/>
    <w:rsid w:val="00AE260B"/>
    <w:rsid w:val="00AE2E00"/>
    <w:rsid w:val="00AE3BB1"/>
    <w:rsid w:val="00AE47BA"/>
    <w:rsid w:val="00AE49C6"/>
    <w:rsid w:val="00AE4A75"/>
    <w:rsid w:val="00AE4DB7"/>
    <w:rsid w:val="00AE4F3C"/>
    <w:rsid w:val="00AE507A"/>
    <w:rsid w:val="00AE511A"/>
    <w:rsid w:val="00AE583F"/>
    <w:rsid w:val="00AE5E7E"/>
    <w:rsid w:val="00AE612C"/>
    <w:rsid w:val="00AE631A"/>
    <w:rsid w:val="00AE70D0"/>
    <w:rsid w:val="00AE7176"/>
    <w:rsid w:val="00AE7729"/>
    <w:rsid w:val="00AE778E"/>
    <w:rsid w:val="00AF08C6"/>
    <w:rsid w:val="00AF1352"/>
    <w:rsid w:val="00AF167D"/>
    <w:rsid w:val="00AF170D"/>
    <w:rsid w:val="00AF1A8B"/>
    <w:rsid w:val="00AF1D3D"/>
    <w:rsid w:val="00AF45D5"/>
    <w:rsid w:val="00AF49B6"/>
    <w:rsid w:val="00AF49EC"/>
    <w:rsid w:val="00AF4F27"/>
    <w:rsid w:val="00AF5303"/>
    <w:rsid w:val="00AF58D7"/>
    <w:rsid w:val="00AF5A62"/>
    <w:rsid w:val="00AF5B8C"/>
    <w:rsid w:val="00AF614B"/>
    <w:rsid w:val="00AF6724"/>
    <w:rsid w:val="00AF7621"/>
    <w:rsid w:val="00B0043F"/>
    <w:rsid w:val="00B00732"/>
    <w:rsid w:val="00B0095D"/>
    <w:rsid w:val="00B00AFB"/>
    <w:rsid w:val="00B00C50"/>
    <w:rsid w:val="00B01412"/>
    <w:rsid w:val="00B01524"/>
    <w:rsid w:val="00B01AA2"/>
    <w:rsid w:val="00B01D98"/>
    <w:rsid w:val="00B02164"/>
    <w:rsid w:val="00B02FD9"/>
    <w:rsid w:val="00B03379"/>
    <w:rsid w:val="00B033A5"/>
    <w:rsid w:val="00B040BA"/>
    <w:rsid w:val="00B049D5"/>
    <w:rsid w:val="00B04AEB"/>
    <w:rsid w:val="00B04D6C"/>
    <w:rsid w:val="00B05965"/>
    <w:rsid w:val="00B05DDA"/>
    <w:rsid w:val="00B05FE2"/>
    <w:rsid w:val="00B0640D"/>
    <w:rsid w:val="00B06C89"/>
    <w:rsid w:val="00B071E0"/>
    <w:rsid w:val="00B074C6"/>
    <w:rsid w:val="00B0750A"/>
    <w:rsid w:val="00B107B0"/>
    <w:rsid w:val="00B11641"/>
    <w:rsid w:val="00B11B16"/>
    <w:rsid w:val="00B11D29"/>
    <w:rsid w:val="00B12BEB"/>
    <w:rsid w:val="00B1303E"/>
    <w:rsid w:val="00B13640"/>
    <w:rsid w:val="00B13D1F"/>
    <w:rsid w:val="00B13D27"/>
    <w:rsid w:val="00B1419F"/>
    <w:rsid w:val="00B14574"/>
    <w:rsid w:val="00B14B43"/>
    <w:rsid w:val="00B15046"/>
    <w:rsid w:val="00B15F5E"/>
    <w:rsid w:val="00B17057"/>
    <w:rsid w:val="00B170D8"/>
    <w:rsid w:val="00B173EA"/>
    <w:rsid w:val="00B17DA6"/>
    <w:rsid w:val="00B207F6"/>
    <w:rsid w:val="00B209D5"/>
    <w:rsid w:val="00B210F5"/>
    <w:rsid w:val="00B21443"/>
    <w:rsid w:val="00B21BED"/>
    <w:rsid w:val="00B22FB6"/>
    <w:rsid w:val="00B233DB"/>
    <w:rsid w:val="00B23EED"/>
    <w:rsid w:val="00B24884"/>
    <w:rsid w:val="00B250BC"/>
    <w:rsid w:val="00B25719"/>
    <w:rsid w:val="00B26449"/>
    <w:rsid w:val="00B266A4"/>
    <w:rsid w:val="00B27259"/>
    <w:rsid w:val="00B276FD"/>
    <w:rsid w:val="00B277B9"/>
    <w:rsid w:val="00B27A86"/>
    <w:rsid w:val="00B27BDF"/>
    <w:rsid w:val="00B27DEC"/>
    <w:rsid w:val="00B27EBD"/>
    <w:rsid w:val="00B3015A"/>
    <w:rsid w:val="00B3052A"/>
    <w:rsid w:val="00B30561"/>
    <w:rsid w:val="00B30793"/>
    <w:rsid w:val="00B30794"/>
    <w:rsid w:val="00B309D1"/>
    <w:rsid w:val="00B313F5"/>
    <w:rsid w:val="00B318DF"/>
    <w:rsid w:val="00B31AD8"/>
    <w:rsid w:val="00B31EBD"/>
    <w:rsid w:val="00B325E3"/>
    <w:rsid w:val="00B3288D"/>
    <w:rsid w:val="00B333CA"/>
    <w:rsid w:val="00B33619"/>
    <w:rsid w:val="00B33828"/>
    <w:rsid w:val="00B339D4"/>
    <w:rsid w:val="00B3444E"/>
    <w:rsid w:val="00B34568"/>
    <w:rsid w:val="00B3481E"/>
    <w:rsid w:val="00B34946"/>
    <w:rsid w:val="00B34AF6"/>
    <w:rsid w:val="00B35F76"/>
    <w:rsid w:val="00B36036"/>
    <w:rsid w:val="00B36668"/>
    <w:rsid w:val="00B37251"/>
    <w:rsid w:val="00B374DB"/>
    <w:rsid w:val="00B3767D"/>
    <w:rsid w:val="00B37A51"/>
    <w:rsid w:val="00B37FF4"/>
    <w:rsid w:val="00B4063B"/>
    <w:rsid w:val="00B4067C"/>
    <w:rsid w:val="00B411A3"/>
    <w:rsid w:val="00B41354"/>
    <w:rsid w:val="00B418A4"/>
    <w:rsid w:val="00B4196E"/>
    <w:rsid w:val="00B41D34"/>
    <w:rsid w:val="00B42187"/>
    <w:rsid w:val="00B4291E"/>
    <w:rsid w:val="00B431C1"/>
    <w:rsid w:val="00B43B19"/>
    <w:rsid w:val="00B43E15"/>
    <w:rsid w:val="00B43E3A"/>
    <w:rsid w:val="00B445D7"/>
    <w:rsid w:val="00B44B8F"/>
    <w:rsid w:val="00B44B9C"/>
    <w:rsid w:val="00B45759"/>
    <w:rsid w:val="00B45A6C"/>
    <w:rsid w:val="00B45D84"/>
    <w:rsid w:val="00B46B5C"/>
    <w:rsid w:val="00B4720F"/>
    <w:rsid w:val="00B47C2D"/>
    <w:rsid w:val="00B47C80"/>
    <w:rsid w:val="00B47C94"/>
    <w:rsid w:val="00B50631"/>
    <w:rsid w:val="00B50B67"/>
    <w:rsid w:val="00B50BDD"/>
    <w:rsid w:val="00B51BA0"/>
    <w:rsid w:val="00B52189"/>
    <w:rsid w:val="00B523E1"/>
    <w:rsid w:val="00B52771"/>
    <w:rsid w:val="00B52B15"/>
    <w:rsid w:val="00B53184"/>
    <w:rsid w:val="00B53CEA"/>
    <w:rsid w:val="00B53F9A"/>
    <w:rsid w:val="00B542D7"/>
    <w:rsid w:val="00B54C62"/>
    <w:rsid w:val="00B54F46"/>
    <w:rsid w:val="00B55191"/>
    <w:rsid w:val="00B551A4"/>
    <w:rsid w:val="00B552A3"/>
    <w:rsid w:val="00B567BE"/>
    <w:rsid w:val="00B569B5"/>
    <w:rsid w:val="00B57B55"/>
    <w:rsid w:val="00B60192"/>
    <w:rsid w:val="00B60E1D"/>
    <w:rsid w:val="00B619E9"/>
    <w:rsid w:val="00B61E32"/>
    <w:rsid w:val="00B6250A"/>
    <w:rsid w:val="00B62864"/>
    <w:rsid w:val="00B62A9A"/>
    <w:rsid w:val="00B62C80"/>
    <w:rsid w:val="00B62DB7"/>
    <w:rsid w:val="00B6376B"/>
    <w:rsid w:val="00B640AC"/>
    <w:rsid w:val="00B64660"/>
    <w:rsid w:val="00B64CAF"/>
    <w:rsid w:val="00B64FB7"/>
    <w:rsid w:val="00B64FBF"/>
    <w:rsid w:val="00B652DE"/>
    <w:rsid w:val="00B656E1"/>
    <w:rsid w:val="00B6584A"/>
    <w:rsid w:val="00B662D7"/>
    <w:rsid w:val="00B6645A"/>
    <w:rsid w:val="00B67BBA"/>
    <w:rsid w:val="00B67E7F"/>
    <w:rsid w:val="00B70DB3"/>
    <w:rsid w:val="00B71CBE"/>
    <w:rsid w:val="00B7280F"/>
    <w:rsid w:val="00B72A94"/>
    <w:rsid w:val="00B72F91"/>
    <w:rsid w:val="00B73610"/>
    <w:rsid w:val="00B73686"/>
    <w:rsid w:val="00B73924"/>
    <w:rsid w:val="00B73C1E"/>
    <w:rsid w:val="00B73FE6"/>
    <w:rsid w:val="00B7406F"/>
    <w:rsid w:val="00B74787"/>
    <w:rsid w:val="00B747C0"/>
    <w:rsid w:val="00B7524A"/>
    <w:rsid w:val="00B758C8"/>
    <w:rsid w:val="00B76702"/>
    <w:rsid w:val="00B76E9D"/>
    <w:rsid w:val="00B76F03"/>
    <w:rsid w:val="00B77D42"/>
    <w:rsid w:val="00B77FED"/>
    <w:rsid w:val="00B8006A"/>
    <w:rsid w:val="00B8129E"/>
    <w:rsid w:val="00B814F7"/>
    <w:rsid w:val="00B81C24"/>
    <w:rsid w:val="00B81E84"/>
    <w:rsid w:val="00B82011"/>
    <w:rsid w:val="00B822D6"/>
    <w:rsid w:val="00B82564"/>
    <w:rsid w:val="00B825CA"/>
    <w:rsid w:val="00B82CC9"/>
    <w:rsid w:val="00B83176"/>
    <w:rsid w:val="00B83CB8"/>
    <w:rsid w:val="00B83CF8"/>
    <w:rsid w:val="00B83F7A"/>
    <w:rsid w:val="00B84491"/>
    <w:rsid w:val="00B8463A"/>
    <w:rsid w:val="00B84A38"/>
    <w:rsid w:val="00B853B6"/>
    <w:rsid w:val="00B8555F"/>
    <w:rsid w:val="00B85C49"/>
    <w:rsid w:val="00B85CD0"/>
    <w:rsid w:val="00B86733"/>
    <w:rsid w:val="00B868CD"/>
    <w:rsid w:val="00B86954"/>
    <w:rsid w:val="00B90237"/>
    <w:rsid w:val="00B91084"/>
    <w:rsid w:val="00B9156C"/>
    <w:rsid w:val="00B91A0A"/>
    <w:rsid w:val="00B93A02"/>
    <w:rsid w:val="00B93F50"/>
    <w:rsid w:val="00B93F9C"/>
    <w:rsid w:val="00B94203"/>
    <w:rsid w:val="00B9429F"/>
    <w:rsid w:val="00B945D6"/>
    <w:rsid w:val="00B9504E"/>
    <w:rsid w:val="00B9591D"/>
    <w:rsid w:val="00B96184"/>
    <w:rsid w:val="00B9645D"/>
    <w:rsid w:val="00B96CCF"/>
    <w:rsid w:val="00B96CD2"/>
    <w:rsid w:val="00BA00F9"/>
    <w:rsid w:val="00BA078A"/>
    <w:rsid w:val="00BA0A61"/>
    <w:rsid w:val="00BA0E7E"/>
    <w:rsid w:val="00BA0FAE"/>
    <w:rsid w:val="00BA11EF"/>
    <w:rsid w:val="00BA142F"/>
    <w:rsid w:val="00BA15DE"/>
    <w:rsid w:val="00BA18CB"/>
    <w:rsid w:val="00BA18E2"/>
    <w:rsid w:val="00BA2130"/>
    <w:rsid w:val="00BA2316"/>
    <w:rsid w:val="00BA23EE"/>
    <w:rsid w:val="00BA2565"/>
    <w:rsid w:val="00BA2F45"/>
    <w:rsid w:val="00BA3836"/>
    <w:rsid w:val="00BA3D00"/>
    <w:rsid w:val="00BA40FC"/>
    <w:rsid w:val="00BA4160"/>
    <w:rsid w:val="00BA44E5"/>
    <w:rsid w:val="00BA50F5"/>
    <w:rsid w:val="00BA5E88"/>
    <w:rsid w:val="00BA6302"/>
    <w:rsid w:val="00BA6BC1"/>
    <w:rsid w:val="00BA6F86"/>
    <w:rsid w:val="00BA7792"/>
    <w:rsid w:val="00BA7B23"/>
    <w:rsid w:val="00BB15D1"/>
    <w:rsid w:val="00BB19D5"/>
    <w:rsid w:val="00BB1DD3"/>
    <w:rsid w:val="00BB2055"/>
    <w:rsid w:val="00BB2548"/>
    <w:rsid w:val="00BB2991"/>
    <w:rsid w:val="00BB3A51"/>
    <w:rsid w:val="00BB3ADC"/>
    <w:rsid w:val="00BB426A"/>
    <w:rsid w:val="00BB450A"/>
    <w:rsid w:val="00BB4FA8"/>
    <w:rsid w:val="00BB5479"/>
    <w:rsid w:val="00BB578F"/>
    <w:rsid w:val="00BB5B2D"/>
    <w:rsid w:val="00BB5C25"/>
    <w:rsid w:val="00BB5FD9"/>
    <w:rsid w:val="00BB6B8E"/>
    <w:rsid w:val="00BB7447"/>
    <w:rsid w:val="00BC00CF"/>
    <w:rsid w:val="00BC0305"/>
    <w:rsid w:val="00BC099A"/>
    <w:rsid w:val="00BC0AFC"/>
    <w:rsid w:val="00BC0EA5"/>
    <w:rsid w:val="00BC12C2"/>
    <w:rsid w:val="00BC1403"/>
    <w:rsid w:val="00BC16D6"/>
    <w:rsid w:val="00BC1B19"/>
    <w:rsid w:val="00BC1B38"/>
    <w:rsid w:val="00BC1FF2"/>
    <w:rsid w:val="00BC2160"/>
    <w:rsid w:val="00BC249A"/>
    <w:rsid w:val="00BC26DA"/>
    <w:rsid w:val="00BC27FE"/>
    <w:rsid w:val="00BC2C86"/>
    <w:rsid w:val="00BC316E"/>
    <w:rsid w:val="00BC45E2"/>
    <w:rsid w:val="00BC4FE8"/>
    <w:rsid w:val="00BC5009"/>
    <w:rsid w:val="00BC51E9"/>
    <w:rsid w:val="00BC54DB"/>
    <w:rsid w:val="00BC5692"/>
    <w:rsid w:val="00BC5C14"/>
    <w:rsid w:val="00BC6156"/>
    <w:rsid w:val="00BC6395"/>
    <w:rsid w:val="00BC6686"/>
    <w:rsid w:val="00BC6717"/>
    <w:rsid w:val="00BC6801"/>
    <w:rsid w:val="00BC69DC"/>
    <w:rsid w:val="00BC7407"/>
    <w:rsid w:val="00BC7532"/>
    <w:rsid w:val="00BC7578"/>
    <w:rsid w:val="00BD009D"/>
    <w:rsid w:val="00BD02DC"/>
    <w:rsid w:val="00BD0C21"/>
    <w:rsid w:val="00BD0DB8"/>
    <w:rsid w:val="00BD1466"/>
    <w:rsid w:val="00BD14F5"/>
    <w:rsid w:val="00BD2430"/>
    <w:rsid w:val="00BD3CC0"/>
    <w:rsid w:val="00BD4118"/>
    <w:rsid w:val="00BD5B53"/>
    <w:rsid w:val="00BD5ED6"/>
    <w:rsid w:val="00BD5F88"/>
    <w:rsid w:val="00BD6083"/>
    <w:rsid w:val="00BD623D"/>
    <w:rsid w:val="00BD6653"/>
    <w:rsid w:val="00BD668E"/>
    <w:rsid w:val="00BD69D9"/>
    <w:rsid w:val="00BD6C07"/>
    <w:rsid w:val="00BD71CA"/>
    <w:rsid w:val="00BD7B2A"/>
    <w:rsid w:val="00BE00C3"/>
    <w:rsid w:val="00BE022B"/>
    <w:rsid w:val="00BE099E"/>
    <w:rsid w:val="00BE0F3F"/>
    <w:rsid w:val="00BE0F49"/>
    <w:rsid w:val="00BE1256"/>
    <w:rsid w:val="00BE14DE"/>
    <w:rsid w:val="00BE1548"/>
    <w:rsid w:val="00BE1B0D"/>
    <w:rsid w:val="00BE1E34"/>
    <w:rsid w:val="00BE2597"/>
    <w:rsid w:val="00BE26E4"/>
    <w:rsid w:val="00BE2AA4"/>
    <w:rsid w:val="00BE2B69"/>
    <w:rsid w:val="00BE3191"/>
    <w:rsid w:val="00BE3873"/>
    <w:rsid w:val="00BE402E"/>
    <w:rsid w:val="00BE402F"/>
    <w:rsid w:val="00BE4031"/>
    <w:rsid w:val="00BE43DE"/>
    <w:rsid w:val="00BE47E0"/>
    <w:rsid w:val="00BE4A09"/>
    <w:rsid w:val="00BE5166"/>
    <w:rsid w:val="00BE54E9"/>
    <w:rsid w:val="00BE5C8F"/>
    <w:rsid w:val="00BE627B"/>
    <w:rsid w:val="00BE6698"/>
    <w:rsid w:val="00BE6A12"/>
    <w:rsid w:val="00BE6C17"/>
    <w:rsid w:val="00BE7357"/>
    <w:rsid w:val="00BE74A3"/>
    <w:rsid w:val="00BE7970"/>
    <w:rsid w:val="00BF0071"/>
    <w:rsid w:val="00BF009C"/>
    <w:rsid w:val="00BF0311"/>
    <w:rsid w:val="00BF1968"/>
    <w:rsid w:val="00BF1980"/>
    <w:rsid w:val="00BF28E5"/>
    <w:rsid w:val="00BF30C3"/>
    <w:rsid w:val="00BF3458"/>
    <w:rsid w:val="00BF37E3"/>
    <w:rsid w:val="00BF3FBD"/>
    <w:rsid w:val="00BF497E"/>
    <w:rsid w:val="00BF4A4F"/>
    <w:rsid w:val="00BF4A87"/>
    <w:rsid w:val="00BF4FF9"/>
    <w:rsid w:val="00BF530C"/>
    <w:rsid w:val="00BF54B2"/>
    <w:rsid w:val="00BF5874"/>
    <w:rsid w:val="00BF5998"/>
    <w:rsid w:val="00BF5AD8"/>
    <w:rsid w:val="00BF5AF1"/>
    <w:rsid w:val="00BF5D45"/>
    <w:rsid w:val="00BF6654"/>
    <w:rsid w:val="00BF7602"/>
    <w:rsid w:val="00BF7933"/>
    <w:rsid w:val="00BF7A2F"/>
    <w:rsid w:val="00C0056B"/>
    <w:rsid w:val="00C00729"/>
    <w:rsid w:val="00C01284"/>
    <w:rsid w:val="00C0133B"/>
    <w:rsid w:val="00C01C3A"/>
    <w:rsid w:val="00C01F01"/>
    <w:rsid w:val="00C02377"/>
    <w:rsid w:val="00C0241F"/>
    <w:rsid w:val="00C0378F"/>
    <w:rsid w:val="00C03C4E"/>
    <w:rsid w:val="00C03E9D"/>
    <w:rsid w:val="00C046A0"/>
    <w:rsid w:val="00C051B0"/>
    <w:rsid w:val="00C0573D"/>
    <w:rsid w:val="00C058D0"/>
    <w:rsid w:val="00C065D0"/>
    <w:rsid w:val="00C06B98"/>
    <w:rsid w:val="00C07884"/>
    <w:rsid w:val="00C07D8A"/>
    <w:rsid w:val="00C07FA3"/>
    <w:rsid w:val="00C10614"/>
    <w:rsid w:val="00C10693"/>
    <w:rsid w:val="00C108FD"/>
    <w:rsid w:val="00C1119A"/>
    <w:rsid w:val="00C11692"/>
    <w:rsid w:val="00C11880"/>
    <w:rsid w:val="00C11C04"/>
    <w:rsid w:val="00C121BB"/>
    <w:rsid w:val="00C12F21"/>
    <w:rsid w:val="00C13126"/>
    <w:rsid w:val="00C134FB"/>
    <w:rsid w:val="00C13FD1"/>
    <w:rsid w:val="00C142CD"/>
    <w:rsid w:val="00C14A50"/>
    <w:rsid w:val="00C14FB8"/>
    <w:rsid w:val="00C1537C"/>
    <w:rsid w:val="00C15A3D"/>
    <w:rsid w:val="00C15A73"/>
    <w:rsid w:val="00C15C93"/>
    <w:rsid w:val="00C15CDA"/>
    <w:rsid w:val="00C160E4"/>
    <w:rsid w:val="00C169E0"/>
    <w:rsid w:val="00C174AF"/>
    <w:rsid w:val="00C20503"/>
    <w:rsid w:val="00C20529"/>
    <w:rsid w:val="00C2098B"/>
    <w:rsid w:val="00C20ED6"/>
    <w:rsid w:val="00C21CE4"/>
    <w:rsid w:val="00C222BE"/>
    <w:rsid w:val="00C22502"/>
    <w:rsid w:val="00C22734"/>
    <w:rsid w:val="00C22B21"/>
    <w:rsid w:val="00C2316C"/>
    <w:rsid w:val="00C236A4"/>
    <w:rsid w:val="00C237BC"/>
    <w:rsid w:val="00C24A64"/>
    <w:rsid w:val="00C24CEC"/>
    <w:rsid w:val="00C24D07"/>
    <w:rsid w:val="00C2525D"/>
    <w:rsid w:val="00C25A99"/>
    <w:rsid w:val="00C262D9"/>
    <w:rsid w:val="00C26771"/>
    <w:rsid w:val="00C26D16"/>
    <w:rsid w:val="00C2729B"/>
    <w:rsid w:val="00C2733F"/>
    <w:rsid w:val="00C273A6"/>
    <w:rsid w:val="00C275D1"/>
    <w:rsid w:val="00C302F8"/>
    <w:rsid w:val="00C306B6"/>
    <w:rsid w:val="00C30AAE"/>
    <w:rsid w:val="00C30C48"/>
    <w:rsid w:val="00C30E28"/>
    <w:rsid w:val="00C31BE5"/>
    <w:rsid w:val="00C32438"/>
    <w:rsid w:val="00C32D25"/>
    <w:rsid w:val="00C335D8"/>
    <w:rsid w:val="00C33E7A"/>
    <w:rsid w:val="00C34F0A"/>
    <w:rsid w:val="00C354CE"/>
    <w:rsid w:val="00C35957"/>
    <w:rsid w:val="00C36484"/>
    <w:rsid w:val="00C367AE"/>
    <w:rsid w:val="00C36953"/>
    <w:rsid w:val="00C371B9"/>
    <w:rsid w:val="00C3764C"/>
    <w:rsid w:val="00C409C9"/>
    <w:rsid w:val="00C40B7F"/>
    <w:rsid w:val="00C40B89"/>
    <w:rsid w:val="00C40C41"/>
    <w:rsid w:val="00C40F75"/>
    <w:rsid w:val="00C4152D"/>
    <w:rsid w:val="00C41531"/>
    <w:rsid w:val="00C4159A"/>
    <w:rsid w:val="00C418F7"/>
    <w:rsid w:val="00C41C10"/>
    <w:rsid w:val="00C43452"/>
    <w:rsid w:val="00C43B7A"/>
    <w:rsid w:val="00C43DAC"/>
    <w:rsid w:val="00C44244"/>
    <w:rsid w:val="00C446A2"/>
    <w:rsid w:val="00C446C3"/>
    <w:rsid w:val="00C45745"/>
    <w:rsid w:val="00C459F6"/>
    <w:rsid w:val="00C46331"/>
    <w:rsid w:val="00C46332"/>
    <w:rsid w:val="00C4766F"/>
    <w:rsid w:val="00C47867"/>
    <w:rsid w:val="00C5041C"/>
    <w:rsid w:val="00C5041F"/>
    <w:rsid w:val="00C5101D"/>
    <w:rsid w:val="00C514C6"/>
    <w:rsid w:val="00C516AF"/>
    <w:rsid w:val="00C517EE"/>
    <w:rsid w:val="00C51D56"/>
    <w:rsid w:val="00C51E67"/>
    <w:rsid w:val="00C522B5"/>
    <w:rsid w:val="00C52436"/>
    <w:rsid w:val="00C52616"/>
    <w:rsid w:val="00C535CB"/>
    <w:rsid w:val="00C54883"/>
    <w:rsid w:val="00C54F09"/>
    <w:rsid w:val="00C54F58"/>
    <w:rsid w:val="00C55EA5"/>
    <w:rsid w:val="00C55F75"/>
    <w:rsid w:val="00C56606"/>
    <w:rsid w:val="00C572C1"/>
    <w:rsid w:val="00C57493"/>
    <w:rsid w:val="00C575E3"/>
    <w:rsid w:val="00C57CDD"/>
    <w:rsid w:val="00C57D32"/>
    <w:rsid w:val="00C61833"/>
    <w:rsid w:val="00C618D3"/>
    <w:rsid w:val="00C624B3"/>
    <w:rsid w:val="00C627B3"/>
    <w:rsid w:val="00C6296F"/>
    <w:rsid w:val="00C6314A"/>
    <w:rsid w:val="00C6391A"/>
    <w:rsid w:val="00C63E28"/>
    <w:rsid w:val="00C6428F"/>
    <w:rsid w:val="00C64C9D"/>
    <w:rsid w:val="00C64F20"/>
    <w:rsid w:val="00C653AB"/>
    <w:rsid w:val="00C662D2"/>
    <w:rsid w:val="00C66318"/>
    <w:rsid w:val="00C6633C"/>
    <w:rsid w:val="00C663D9"/>
    <w:rsid w:val="00C66FD7"/>
    <w:rsid w:val="00C6733D"/>
    <w:rsid w:val="00C675FB"/>
    <w:rsid w:val="00C6776F"/>
    <w:rsid w:val="00C679F4"/>
    <w:rsid w:val="00C67CCA"/>
    <w:rsid w:val="00C67FAA"/>
    <w:rsid w:val="00C702AE"/>
    <w:rsid w:val="00C70816"/>
    <w:rsid w:val="00C712F5"/>
    <w:rsid w:val="00C713B0"/>
    <w:rsid w:val="00C715A4"/>
    <w:rsid w:val="00C716FD"/>
    <w:rsid w:val="00C7181C"/>
    <w:rsid w:val="00C71F39"/>
    <w:rsid w:val="00C72BAC"/>
    <w:rsid w:val="00C72F79"/>
    <w:rsid w:val="00C73B72"/>
    <w:rsid w:val="00C73DB4"/>
    <w:rsid w:val="00C73EB2"/>
    <w:rsid w:val="00C73FB2"/>
    <w:rsid w:val="00C74986"/>
    <w:rsid w:val="00C753DA"/>
    <w:rsid w:val="00C75769"/>
    <w:rsid w:val="00C75C33"/>
    <w:rsid w:val="00C7623A"/>
    <w:rsid w:val="00C7676A"/>
    <w:rsid w:val="00C76800"/>
    <w:rsid w:val="00C76B89"/>
    <w:rsid w:val="00C76BCF"/>
    <w:rsid w:val="00C77610"/>
    <w:rsid w:val="00C77F78"/>
    <w:rsid w:val="00C77FDC"/>
    <w:rsid w:val="00C80A28"/>
    <w:rsid w:val="00C80B75"/>
    <w:rsid w:val="00C80E9C"/>
    <w:rsid w:val="00C80F37"/>
    <w:rsid w:val="00C81441"/>
    <w:rsid w:val="00C818F7"/>
    <w:rsid w:val="00C8199C"/>
    <w:rsid w:val="00C81C5E"/>
    <w:rsid w:val="00C81D12"/>
    <w:rsid w:val="00C81E25"/>
    <w:rsid w:val="00C831CC"/>
    <w:rsid w:val="00C835B3"/>
    <w:rsid w:val="00C83824"/>
    <w:rsid w:val="00C83975"/>
    <w:rsid w:val="00C83BEA"/>
    <w:rsid w:val="00C84622"/>
    <w:rsid w:val="00C847F4"/>
    <w:rsid w:val="00C8491A"/>
    <w:rsid w:val="00C84A7F"/>
    <w:rsid w:val="00C84BEE"/>
    <w:rsid w:val="00C84CCE"/>
    <w:rsid w:val="00C8580E"/>
    <w:rsid w:val="00C85820"/>
    <w:rsid w:val="00C85C18"/>
    <w:rsid w:val="00C85F88"/>
    <w:rsid w:val="00C86805"/>
    <w:rsid w:val="00C8699C"/>
    <w:rsid w:val="00C87915"/>
    <w:rsid w:val="00C90961"/>
    <w:rsid w:val="00C9199B"/>
    <w:rsid w:val="00C91EE8"/>
    <w:rsid w:val="00C923B4"/>
    <w:rsid w:val="00C93069"/>
    <w:rsid w:val="00C93B73"/>
    <w:rsid w:val="00C93DD0"/>
    <w:rsid w:val="00C93EAC"/>
    <w:rsid w:val="00C93F33"/>
    <w:rsid w:val="00C9414F"/>
    <w:rsid w:val="00C94539"/>
    <w:rsid w:val="00C94B40"/>
    <w:rsid w:val="00C951DE"/>
    <w:rsid w:val="00C95FFE"/>
    <w:rsid w:val="00C9608F"/>
    <w:rsid w:val="00C9638F"/>
    <w:rsid w:val="00C96616"/>
    <w:rsid w:val="00C9694C"/>
    <w:rsid w:val="00CA0023"/>
    <w:rsid w:val="00CA0BA2"/>
    <w:rsid w:val="00CA15E8"/>
    <w:rsid w:val="00CA1AFF"/>
    <w:rsid w:val="00CA1EC1"/>
    <w:rsid w:val="00CA1F21"/>
    <w:rsid w:val="00CA1F98"/>
    <w:rsid w:val="00CA24B5"/>
    <w:rsid w:val="00CA27A4"/>
    <w:rsid w:val="00CA2D96"/>
    <w:rsid w:val="00CA2EB9"/>
    <w:rsid w:val="00CA3760"/>
    <w:rsid w:val="00CA3BAE"/>
    <w:rsid w:val="00CA3C0A"/>
    <w:rsid w:val="00CA3DD1"/>
    <w:rsid w:val="00CA3E9E"/>
    <w:rsid w:val="00CA4073"/>
    <w:rsid w:val="00CA4B7E"/>
    <w:rsid w:val="00CA4F33"/>
    <w:rsid w:val="00CA52DA"/>
    <w:rsid w:val="00CA540E"/>
    <w:rsid w:val="00CA584D"/>
    <w:rsid w:val="00CA5997"/>
    <w:rsid w:val="00CA5FED"/>
    <w:rsid w:val="00CA777A"/>
    <w:rsid w:val="00CA7AB0"/>
    <w:rsid w:val="00CA7BB2"/>
    <w:rsid w:val="00CB04DE"/>
    <w:rsid w:val="00CB0A4C"/>
    <w:rsid w:val="00CB15D0"/>
    <w:rsid w:val="00CB17A5"/>
    <w:rsid w:val="00CB1B6D"/>
    <w:rsid w:val="00CB275A"/>
    <w:rsid w:val="00CB2CFC"/>
    <w:rsid w:val="00CB2DF0"/>
    <w:rsid w:val="00CB3240"/>
    <w:rsid w:val="00CB372F"/>
    <w:rsid w:val="00CB3E0C"/>
    <w:rsid w:val="00CB40DC"/>
    <w:rsid w:val="00CB4BFF"/>
    <w:rsid w:val="00CB4D95"/>
    <w:rsid w:val="00CB567E"/>
    <w:rsid w:val="00CB60DF"/>
    <w:rsid w:val="00CB62E4"/>
    <w:rsid w:val="00CB650E"/>
    <w:rsid w:val="00CB65C8"/>
    <w:rsid w:val="00CB68CE"/>
    <w:rsid w:val="00CB68F8"/>
    <w:rsid w:val="00CB7371"/>
    <w:rsid w:val="00CB7C2D"/>
    <w:rsid w:val="00CB7D57"/>
    <w:rsid w:val="00CB7FF3"/>
    <w:rsid w:val="00CC0313"/>
    <w:rsid w:val="00CC035A"/>
    <w:rsid w:val="00CC08D7"/>
    <w:rsid w:val="00CC08FC"/>
    <w:rsid w:val="00CC14E3"/>
    <w:rsid w:val="00CC14E8"/>
    <w:rsid w:val="00CC1528"/>
    <w:rsid w:val="00CC1955"/>
    <w:rsid w:val="00CC1B06"/>
    <w:rsid w:val="00CC2134"/>
    <w:rsid w:val="00CC21EF"/>
    <w:rsid w:val="00CC2304"/>
    <w:rsid w:val="00CC33BA"/>
    <w:rsid w:val="00CC36AF"/>
    <w:rsid w:val="00CC5014"/>
    <w:rsid w:val="00CC51B6"/>
    <w:rsid w:val="00CC5C37"/>
    <w:rsid w:val="00CC5EC7"/>
    <w:rsid w:val="00CC63C7"/>
    <w:rsid w:val="00CC6783"/>
    <w:rsid w:val="00CC684B"/>
    <w:rsid w:val="00CC6955"/>
    <w:rsid w:val="00CC7423"/>
    <w:rsid w:val="00CC7903"/>
    <w:rsid w:val="00CC7AFE"/>
    <w:rsid w:val="00CC7F0B"/>
    <w:rsid w:val="00CD09EE"/>
    <w:rsid w:val="00CD1BA3"/>
    <w:rsid w:val="00CD1EEB"/>
    <w:rsid w:val="00CD2ACC"/>
    <w:rsid w:val="00CD3072"/>
    <w:rsid w:val="00CD30A8"/>
    <w:rsid w:val="00CD36A3"/>
    <w:rsid w:val="00CD39F1"/>
    <w:rsid w:val="00CD3F99"/>
    <w:rsid w:val="00CD4026"/>
    <w:rsid w:val="00CD473A"/>
    <w:rsid w:val="00CD4778"/>
    <w:rsid w:val="00CD4A55"/>
    <w:rsid w:val="00CD4CE8"/>
    <w:rsid w:val="00CD50C8"/>
    <w:rsid w:val="00CD5314"/>
    <w:rsid w:val="00CD5589"/>
    <w:rsid w:val="00CD56C9"/>
    <w:rsid w:val="00CD63A0"/>
    <w:rsid w:val="00CD67F2"/>
    <w:rsid w:val="00CD6A95"/>
    <w:rsid w:val="00CD7075"/>
    <w:rsid w:val="00CD764B"/>
    <w:rsid w:val="00CD78A7"/>
    <w:rsid w:val="00CD78A9"/>
    <w:rsid w:val="00CD7B65"/>
    <w:rsid w:val="00CE0A87"/>
    <w:rsid w:val="00CE0AB3"/>
    <w:rsid w:val="00CE10FD"/>
    <w:rsid w:val="00CE1238"/>
    <w:rsid w:val="00CE153F"/>
    <w:rsid w:val="00CE1766"/>
    <w:rsid w:val="00CE2299"/>
    <w:rsid w:val="00CE26A0"/>
    <w:rsid w:val="00CE295C"/>
    <w:rsid w:val="00CE2EB5"/>
    <w:rsid w:val="00CE35E2"/>
    <w:rsid w:val="00CE3873"/>
    <w:rsid w:val="00CE424D"/>
    <w:rsid w:val="00CE438B"/>
    <w:rsid w:val="00CE45FB"/>
    <w:rsid w:val="00CE50B6"/>
    <w:rsid w:val="00CE5535"/>
    <w:rsid w:val="00CE55AD"/>
    <w:rsid w:val="00CE58D0"/>
    <w:rsid w:val="00CE59DA"/>
    <w:rsid w:val="00CE5A9D"/>
    <w:rsid w:val="00CE5B2A"/>
    <w:rsid w:val="00CE5F5D"/>
    <w:rsid w:val="00CE5FC9"/>
    <w:rsid w:val="00CE61E0"/>
    <w:rsid w:val="00CE6B0E"/>
    <w:rsid w:val="00CE75E6"/>
    <w:rsid w:val="00CE7876"/>
    <w:rsid w:val="00CF05D5"/>
    <w:rsid w:val="00CF05E4"/>
    <w:rsid w:val="00CF0672"/>
    <w:rsid w:val="00CF0DBD"/>
    <w:rsid w:val="00CF0ED8"/>
    <w:rsid w:val="00CF0F53"/>
    <w:rsid w:val="00CF1018"/>
    <w:rsid w:val="00CF12B4"/>
    <w:rsid w:val="00CF1D06"/>
    <w:rsid w:val="00CF1F4B"/>
    <w:rsid w:val="00CF2B24"/>
    <w:rsid w:val="00CF36D4"/>
    <w:rsid w:val="00CF3A9F"/>
    <w:rsid w:val="00CF442A"/>
    <w:rsid w:val="00CF4481"/>
    <w:rsid w:val="00CF4801"/>
    <w:rsid w:val="00CF484E"/>
    <w:rsid w:val="00CF59B4"/>
    <w:rsid w:val="00CF6AA2"/>
    <w:rsid w:val="00CF72BE"/>
    <w:rsid w:val="00CF733F"/>
    <w:rsid w:val="00CF76CF"/>
    <w:rsid w:val="00CF7ACD"/>
    <w:rsid w:val="00CF7CD5"/>
    <w:rsid w:val="00CF7FC8"/>
    <w:rsid w:val="00D0042E"/>
    <w:rsid w:val="00D0064E"/>
    <w:rsid w:val="00D00C3D"/>
    <w:rsid w:val="00D00ED0"/>
    <w:rsid w:val="00D01441"/>
    <w:rsid w:val="00D02432"/>
    <w:rsid w:val="00D0266A"/>
    <w:rsid w:val="00D031C6"/>
    <w:rsid w:val="00D034AE"/>
    <w:rsid w:val="00D04200"/>
    <w:rsid w:val="00D0477C"/>
    <w:rsid w:val="00D04C01"/>
    <w:rsid w:val="00D04C2C"/>
    <w:rsid w:val="00D04F2C"/>
    <w:rsid w:val="00D04F95"/>
    <w:rsid w:val="00D05E70"/>
    <w:rsid w:val="00D06717"/>
    <w:rsid w:val="00D06A4A"/>
    <w:rsid w:val="00D072FD"/>
    <w:rsid w:val="00D07AB3"/>
    <w:rsid w:val="00D07CA4"/>
    <w:rsid w:val="00D101AF"/>
    <w:rsid w:val="00D10EE3"/>
    <w:rsid w:val="00D1129A"/>
    <w:rsid w:val="00D11E2C"/>
    <w:rsid w:val="00D11F6C"/>
    <w:rsid w:val="00D11FB6"/>
    <w:rsid w:val="00D12248"/>
    <w:rsid w:val="00D12580"/>
    <w:rsid w:val="00D12DA4"/>
    <w:rsid w:val="00D12F02"/>
    <w:rsid w:val="00D132D0"/>
    <w:rsid w:val="00D1342E"/>
    <w:rsid w:val="00D143FF"/>
    <w:rsid w:val="00D14930"/>
    <w:rsid w:val="00D14B82"/>
    <w:rsid w:val="00D14E77"/>
    <w:rsid w:val="00D1505C"/>
    <w:rsid w:val="00D15094"/>
    <w:rsid w:val="00D1510D"/>
    <w:rsid w:val="00D1521E"/>
    <w:rsid w:val="00D152B4"/>
    <w:rsid w:val="00D15E88"/>
    <w:rsid w:val="00D162E2"/>
    <w:rsid w:val="00D16340"/>
    <w:rsid w:val="00D169BF"/>
    <w:rsid w:val="00D16DC9"/>
    <w:rsid w:val="00D17963"/>
    <w:rsid w:val="00D17D5C"/>
    <w:rsid w:val="00D201AF"/>
    <w:rsid w:val="00D201CC"/>
    <w:rsid w:val="00D20D12"/>
    <w:rsid w:val="00D20FB6"/>
    <w:rsid w:val="00D217FC"/>
    <w:rsid w:val="00D21B6B"/>
    <w:rsid w:val="00D229B6"/>
    <w:rsid w:val="00D22A6E"/>
    <w:rsid w:val="00D23C52"/>
    <w:rsid w:val="00D23DEE"/>
    <w:rsid w:val="00D23F24"/>
    <w:rsid w:val="00D249E0"/>
    <w:rsid w:val="00D24B49"/>
    <w:rsid w:val="00D24E75"/>
    <w:rsid w:val="00D24FDA"/>
    <w:rsid w:val="00D2531E"/>
    <w:rsid w:val="00D253D2"/>
    <w:rsid w:val="00D255E5"/>
    <w:rsid w:val="00D2597A"/>
    <w:rsid w:val="00D25A85"/>
    <w:rsid w:val="00D25E55"/>
    <w:rsid w:val="00D26C57"/>
    <w:rsid w:val="00D27044"/>
    <w:rsid w:val="00D271F9"/>
    <w:rsid w:val="00D2726A"/>
    <w:rsid w:val="00D27755"/>
    <w:rsid w:val="00D30064"/>
    <w:rsid w:val="00D3081E"/>
    <w:rsid w:val="00D30D2C"/>
    <w:rsid w:val="00D315F4"/>
    <w:rsid w:val="00D31B62"/>
    <w:rsid w:val="00D3374B"/>
    <w:rsid w:val="00D33934"/>
    <w:rsid w:val="00D339A8"/>
    <w:rsid w:val="00D33BB1"/>
    <w:rsid w:val="00D33DA3"/>
    <w:rsid w:val="00D341B7"/>
    <w:rsid w:val="00D3437A"/>
    <w:rsid w:val="00D35193"/>
    <w:rsid w:val="00D35B32"/>
    <w:rsid w:val="00D35EDC"/>
    <w:rsid w:val="00D368CE"/>
    <w:rsid w:val="00D36CA3"/>
    <w:rsid w:val="00D36F38"/>
    <w:rsid w:val="00D370A7"/>
    <w:rsid w:val="00D403F8"/>
    <w:rsid w:val="00D4050C"/>
    <w:rsid w:val="00D4084B"/>
    <w:rsid w:val="00D40E73"/>
    <w:rsid w:val="00D410F7"/>
    <w:rsid w:val="00D41F88"/>
    <w:rsid w:val="00D41F9C"/>
    <w:rsid w:val="00D42141"/>
    <w:rsid w:val="00D4262A"/>
    <w:rsid w:val="00D42DD4"/>
    <w:rsid w:val="00D4352D"/>
    <w:rsid w:val="00D437F3"/>
    <w:rsid w:val="00D4421F"/>
    <w:rsid w:val="00D44430"/>
    <w:rsid w:val="00D445C1"/>
    <w:rsid w:val="00D448D6"/>
    <w:rsid w:val="00D44FB6"/>
    <w:rsid w:val="00D450AB"/>
    <w:rsid w:val="00D45148"/>
    <w:rsid w:val="00D451E7"/>
    <w:rsid w:val="00D455B0"/>
    <w:rsid w:val="00D45D67"/>
    <w:rsid w:val="00D45F00"/>
    <w:rsid w:val="00D46C70"/>
    <w:rsid w:val="00D470B8"/>
    <w:rsid w:val="00D471B3"/>
    <w:rsid w:val="00D471B5"/>
    <w:rsid w:val="00D472B4"/>
    <w:rsid w:val="00D47736"/>
    <w:rsid w:val="00D503CE"/>
    <w:rsid w:val="00D504E9"/>
    <w:rsid w:val="00D505B9"/>
    <w:rsid w:val="00D50AF1"/>
    <w:rsid w:val="00D513C5"/>
    <w:rsid w:val="00D5157A"/>
    <w:rsid w:val="00D51778"/>
    <w:rsid w:val="00D51B33"/>
    <w:rsid w:val="00D51B66"/>
    <w:rsid w:val="00D51CBA"/>
    <w:rsid w:val="00D52073"/>
    <w:rsid w:val="00D521CD"/>
    <w:rsid w:val="00D525A5"/>
    <w:rsid w:val="00D5286F"/>
    <w:rsid w:val="00D53245"/>
    <w:rsid w:val="00D532E9"/>
    <w:rsid w:val="00D538B6"/>
    <w:rsid w:val="00D541C3"/>
    <w:rsid w:val="00D5476E"/>
    <w:rsid w:val="00D5479D"/>
    <w:rsid w:val="00D54E41"/>
    <w:rsid w:val="00D55A0E"/>
    <w:rsid w:val="00D562E0"/>
    <w:rsid w:val="00D56B77"/>
    <w:rsid w:val="00D56BF9"/>
    <w:rsid w:val="00D56E06"/>
    <w:rsid w:val="00D572DA"/>
    <w:rsid w:val="00D57C7E"/>
    <w:rsid w:val="00D57DAD"/>
    <w:rsid w:val="00D57E62"/>
    <w:rsid w:val="00D60019"/>
    <w:rsid w:val="00D60E7A"/>
    <w:rsid w:val="00D61CD9"/>
    <w:rsid w:val="00D61DE2"/>
    <w:rsid w:val="00D623E2"/>
    <w:rsid w:val="00D627AE"/>
    <w:rsid w:val="00D62D9F"/>
    <w:rsid w:val="00D62E96"/>
    <w:rsid w:val="00D62F1B"/>
    <w:rsid w:val="00D63025"/>
    <w:rsid w:val="00D6385C"/>
    <w:rsid w:val="00D647EB"/>
    <w:rsid w:val="00D648B1"/>
    <w:rsid w:val="00D64C6C"/>
    <w:rsid w:val="00D64C8B"/>
    <w:rsid w:val="00D65EC4"/>
    <w:rsid w:val="00D6613A"/>
    <w:rsid w:val="00D667D5"/>
    <w:rsid w:val="00D66D73"/>
    <w:rsid w:val="00D66E38"/>
    <w:rsid w:val="00D66EBE"/>
    <w:rsid w:val="00D67841"/>
    <w:rsid w:val="00D67B9F"/>
    <w:rsid w:val="00D7030A"/>
    <w:rsid w:val="00D70332"/>
    <w:rsid w:val="00D70D7E"/>
    <w:rsid w:val="00D712CA"/>
    <w:rsid w:val="00D71EDF"/>
    <w:rsid w:val="00D72759"/>
    <w:rsid w:val="00D72D8A"/>
    <w:rsid w:val="00D72FC4"/>
    <w:rsid w:val="00D73414"/>
    <w:rsid w:val="00D737F8"/>
    <w:rsid w:val="00D73EA4"/>
    <w:rsid w:val="00D743C6"/>
    <w:rsid w:val="00D747E3"/>
    <w:rsid w:val="00D74DED"/>
    <w:rsid w:val="00D75837"/>
    <w:rsid w:val="00D75B6D"/>
    <w:rsid w:val="00D76911"/>
    <w:rsid w:val="00D77194"/>
    <w:rsid w:val="00D80168"/>
    <w:rsid w:val="00D80617"/>
    <w:rsid w:val="00D80904"/>
    <w:rsid w:val="00D809B8"/>
    <w:rsid w:val="00D80D98"/>
    <w:rsid w:val="00D81230"/>
    <w:rsid w:val="00D81416"/>
    <w:rsid w:val="00D81F0E"/>
    <w:rsid w:val="00D83498"/>
    <w:rsid w:val="00D83745"/>
    <w:rsid w:val="00D83E22"/>
    <w:rsid w:val="00D841BB"/>
    <w:rsid w:val="00D8538F"/>
    <w:rsid w:val="00D8591E"/>
    <w:rsid w:val="00D859CB"/>
    <w:rsid w:val="00D864AB"/>
    <w:rsid w:val="00D8655A"/>
    <w:rsid w:val="00D86897"/>
    <w:rsid w:val="00D86E0B"/>
    <w:rsid w:val="00D87956"/>
    <w:rsid w:val="00D908C4"/>
    <w:rsid w:val="00D90CC0"/>
    <w:rsid w:val="00D91E56"/>
    <w:rsid w:val="00D92235"/>
    <w:rsid w:val="00D924EA"/>
    <w:rsid w:val="00D92528"/>
    <w:rsid w:val="00D9286F"/>
    <w:rsid w:val="00D92945"/>
    <w:rsid w:val="00D93033"/>
    <w:rsid w:val="00D9336E"/>
    <w:rsid w:val="00D93382"/>
    <w:rsid w:val="00D93CA6"/>
    <w:rsid w:val="00D94816"/>
    <w:rsid w:val="00D94F1C"/>
    <w:rsid w:val="00D9563D"/>
    <w:rsid w:val="00D95760"/>
    <w:rsid w:val="00D96422"/>
    <w:rsid w:val="00D9646E"/>
    <w:rsid w:val="00D96D90"/>
    <w:rsid w:val="00D96F50"/>
    <w:rsid w:val="00D97106"/>
    <w:rsid w:val="00D97197"/>
    <w:rsid w:val="00D9743A"/>
    <w:rsid w:val="00D979FC"/>
    <w:rsid w:val="00D97BFA"/>
    <w:rsid w:val="00DA0287"/>
    <w:rsid w:val="00DA053F"/>
    <w:rsid w:val="00DA0887"/>
    <w:rsid w:val="00DA0C48"/>
    <w:rsid w:val="00DA11C3"/>
    <w:rsid w:val="00DA13EE"/>
    <w:rsid w:val="00DA1579"/>
    <w:rsid w:val="00DA1B7C"/>
    <w:rsid w:val="00DA1D9E"/>
    <w:rsid w:val="00DA233E"/>
    <w:rsid w:val="00DA2777"/>
    <w:rsid w:val="00DA2B3B"/>
    <w:rsid w:val="00DA32A6"/>
    <w:rsid w:val="00DA3A8A"/>
    <w:rsid w:val="00DA3FCA"/>
    <w:rsid w:val="00DA4334"/>
    <w:rsid w:val="00DA44F0"/>
    <w:rsid w:val="00DA4EFB"/>
    <w:rsid w:val="00DA5466"/>
    <w:rsid w:val="00DA5B08"/>
    <w:rsid w:val="00DA5BA7"/>
    <w:rsid w:val="00DA5CA4"/>
    <w:rsid w:val="00DA613A"/>
    <w:rsid w:val="00DA6537"/>
    <w:rsid w:val="00DA65AA"/>
    <w:rsid w:val="00DA6D76"/>
    <w:rsid w:val="00DA7037"/>
    <w:rsid w:val="00DA7106"/>
    <w:rsid w:val="00DA73F6"/>
    <w:rsid w:val="00DA7A09"/>
    <w:rsid w:val="00DB203E"/>
    <w:rsid w:val="00DB2611"/>
    <w:rsid w:val="00DB26CB"/>
    <w:rsid w:val="00DB2C4C"/>
    <w:rsid w:val="00DB2F79"/>
    <w:rsid w:val="00DB3419"/>
    <w:rsid w:val="00DB4795"/>
    <w:rsid w:val="00DB593A"/>
    <w:rsid w:val="00DB6090"/>
    <w:rsid w:val="00DB6621"/>
    <w:rsid w:val="00DB668D"/>
    <w:rsid w:val="00DB6835"/>
    <w:rsid w:val="00DB6862"/>
    <w:rsid w:val="00DB7F3C"/>
    <w:rsid w:val="00DC0372"/>
    <w:rsid w:val="00DC048D"/>
    <w:rsid w:val="00DC06F3"/>
    <w:rsid w:val="00DC0917"/>
    <w:rsid w:val="00DC0CD6"/>
    <w:rsid w:val="00DC14BD"/>
    <w:rsid w:val="00DC1516"/>
    <w:rsid w:val="00DC16CA"/>
    <w:rsid w:val="00DC218D"/>
    <w:rsid w:val="00DC23EB"/>
    <w:rsid w:val="00DC2432"/>
    <w:rsid w:val="00DC24FD"/>
    <w:rsid w:val="00DC3219"/>
    <w:rsid w:val="00DC381B"/>
    <w:rsid w:val="00DC3D6F"/>
    <w:rsid w:val="00DC3EF2"/>
    <w:rsid w:val="00DC439A"/>
    <w:rsid w:val="00DC4727"/>
    <w:rsid w:val="00DC47BC"/>
    <w:rsid w:val="00DC49FD"/>
    <w:rsid w:val="00DC51D1"/>
    <w:rsid w:val="00DC51F8"/>
    <w:rsid w:val="00DC5271"/>
    <w:rsid w:val="00DC54ED"/>
    <w:rsid w:val="00DC5A7A"/>
    <w:rsid w:val="00DC5ECE"/>
    <w:rsid w:val="00DC6271"/>
    <w:rsid w:val="00DC64F1"/>
    <w:rsid w:val="00DC66BE"/>
    <w:rsid w:val="00DC6AC4"/>
    <w:rsid w:val="00DC6ACC"/>
    <w:rsid w:val="00DC6B19"/>
    <w:rsid w:val="00DC756F"/>
    <w:rsid w:val="00DC7E7C"/>
    <w:rsid w:val="00DD08BF"/>
    <w:rsid w:val="00DD0AB0"/>
    <w:rsid w:val="00DD1535"/>
    <w:rsid w:val="00DD156F"/>
    <w:rsid w:val="00DD17BF"/>
    <w:rsid w:val="00DD1842"/>
    <w:rsid w:val="00DD2117"/>
    <w:rsid w:val="00DD21D9"/>
    <w:rsid w:val="00DD281B"/>
    <w:rsid w:val="00DD3040"/>
    <w:rsid w:val="00DD3A15"/>
    <w:rsid w:val="00DD3AD9"/>
    <w:rsid w:val="00DD45B3"/>
    <w:rsid w:val="00DD4FCF"/>
    <w:rsid w:val="00DD6318"/>
    <w:rsid w:val="00DD6492"/>
    <w:rsid w:val="00DD657B"/>
    <w:rsid w:val="00DD6C09"/>
    <w:rsid w:val="00DD70F0"/>
    <w:rsid w:val="00DD7222"/>
    <w:rsid w:val="00DD737F"/>
    <w:rsid w:val="00DD7448"/>
    <w:rsid w:val="00DD7DE4"/>
    <w:rsid w:val="00DE00C0"/>
    <w:rsid w:val="00DE0417"/>
    <w:rsid w:val="00DE05A3"/>
    <w:rsid w:val="00DE12B2"/>
    <w:rsid w:val="00DE140A"/>
    <w:rsid w:val="00DE179E"/>
    <w:rsid w:val="00DE2575"/>
    <w:rsid w:val="00DE29F8"/>
    <w:rsid w:val="00DE3649"/>
    <w:rsid w:val="00DE36FB"/>
    <w:rsid w:val="00DE3C79"/>
    <w:rsid w:val="00DE43E6"/>
    <w:rsid w:val="00DE4497"/>
    <w:rsid w:val="00DE51F1"/>
    <w:rsid w:val="00DE5786"/>
    <w:rsid w:val="00DE57FC"/>
    <w:rsid w:val="00DE65D0"/>
    <w:rsid w:val="00DE665B"/>
    <w:rsid w:val="00DE6FF6"/>
    <w:rsid w:val="00DE7531"/>
    <w:rsid w:val="00DE7571"/>
    <w:rsid w:val="00DE759A"/>
    <w:rsid w:val="00DE7748"/>
    <w:rsid w:val="00DF04F4"/>
    <w:rsid w:val="00DF0975"/>
    <w:rsid w:val="00DF0BAC"/>
    <w:rsid w:val="00DF0D70"/>
    <w:rsid w:val="00DF1BDD"/>
    <w:rsid w:val="00DF1E12"/>
    <w:rsid w:val="00DF221A"/>
    <w:rsid w:val="00DF262C"/>
    <w:rsid w:val="00DF3695"/>
    <w:rsid w:val="00DF3BD0"/>
    <w:rsid w:val="00DF3DAB"/>
    <w:rsid w:val="00DF42E3"/>
    <w:rsid w:val="00DF4672"/>
    <w:rsid w:val="00DF4CA4"/>
    <w:rsid w:val="00DF532D"/>
    <w:rsid w:val="00DF55C5"/>
    <w:rsid w:val="00DF58D2"/>
    <w:rsid w:val="00DF5990"/>
    <w:rsid w:val="00DF59F5"/>
    <w:rsid w:val="00DF5FD9"/>
    <w:rsid w:val="00DF661A"/>
    <w:rsid w:val="00DF6688"/>
    <w:rsid w:val="00DF6939"/>
    <w:rsid w:val="00DF6C15"/>
    <w:rsid w:val="00DF7505"/>
    <w:rsid w:val="00DF7804"/>
    <w:rsid w:val="00E001B5"/>
    <w:rsid w:val="00E003F9"/>
    <w:rsid w:val="00E008FF"/>
    <w:rsid w:val="00E01696"/>
    <w:rsid w:val="00E01F3D"/>
    <w:rsid w:val="00E0218C"/>
    <w:rsid w:val="00E02EE0"/>
    <w:rsid w:val="00E03826"/>
    <w:rsid w:val="00E0435A"/>
    <w:rsid w:val="00E0459C"/>
    <w:rsid w:val="00E04AE5"/>
    <w:rsid w:val="00E04BAB"/>
    <w:rsid w:val="00E04D2A"/>
    <w:rsid w:val="00E05173"/>
    <w:rsid w:val="00E05ABE"/>
    <w:rsid w:val="00E06787"/>
    <w:rsid w:val="00E074D5"/>
    <w:rsid w:val="00E0757E"/>
    <w:rsid w:val="00E10C3E"/>
    <w:rsid w:val="00E11561"/>
    <w:rsid w:val="00E11E9C"/>
    <w:rsid w:val="00E128AE"/>
    <w:rsid w:val="00E12C47"/>
    <w:rsid w:val="00E12D5A"/>
    <w:rsid w:val="00E12D80"/>
    <w:rsid w:val="00E12E82"/>
    <w:rsid w:val="00E132CB"/>
    <w:rsid w:val="00E13647"/>
    <w:rsid w:val="00E141F2"/>
    <w:rsid w:val="00E14987"/>
    <w:rsid w:val="00E15280"/>
    <w:rsid w:val="00E154DF"/>
    <w:rsid w:val="00E166A3"/>
    <w:rsid w:val="00E16FD1"/>
    <w:rsid w:val="00E17018"/>
    <w:rsid w:val="00E1709F"/>
    <w:rsid w:val="00E2033C"/>
    <w:rsid w:val="00E207A8"/>
    <w:rsid w:val="00E20907"/>
    <w:rsid w:val="00E210DE"/>
    <w:rsid w:val="00E213AA"/>
    <w:rsid w:val="00E2145B"/>
    <w:rsid w:val="00E22671"/>
    <w:rsid w:val="00E226E5"/>
    <w:rsid w:val="00E227EB"/>
    <w:rsid w:val="00E22C26"/>
    <w:rsid w:val="00E22F4C"/>
    <w:rsid w:val="00E23134"/>
    <w:rsid w:val="00E23D8E"/>
    <w:rsid w:val="00E23DC0"/>
    <w:rsid w:val="00E24213"/>
    <w:rsid w:val="00E2435E"/>
    <w:rsid w:val="00E25CEE"/>
    <w:rsid w:val="00E25D26"/>
    <w:rsid w:val="00E25E3D"/>
    <w:rsid w:val="00E25F5A"/>
    <w:rsid w:val="00E25FA0"/>
    <w:rsid w:val="00E25FD5"/>
    <w:rsid w:val="00E2610A"/>
    <w:rsid w:val="00E26416"/>
    <w:rsid w:val="00E2654B"/>
    <w:rsid w:val="00E26584"/>
    <w:rsid w:val="00E26BDB"/>
    <w:rsid w:val="00E26E01"/>
    <w:rsid w:val="00E26F69"/>
    <w:rsid w:val="00E2761F"/>
    <w:rsid w:val="00E30045"/>
    <w:rsid w:val="00E30707"/>
    <w:rsid w:val="00E311B5"/>
    <w:rsid w:val="00E31326"/>
    <w:rsid w:val="00E3167E"/>
    <w:rsid w:val="00E31AF1"/>
    <w:rsid w:val="00E31E51"/>
    <w:rsid w:val="00E3237B"/>
    <w:rsid w:val="00E326BF"/>
    <w:rsid w:val="00E329B9"/>
    <w:rsid w:val="00E32DB2"/>
    <w:rsid w:val="00E32DBD"/>
    <w:rsid w:val="00E3364C"/>
    <w:rsid w:val="00E338FF"/>
    <w:rsid w:val="00E33DAC"/>
    <w:rsid w:val="00E33E3D"/>
    <w:rsid w:val="00E34186"/>
    <w:rsid w:val="00E3458B"/>
    <w:rsid w:val="00E346DF"/>
    <w:rsid w:val="00E35182"/>
    <w:rsid w:val="00E3531E"/>
    <w:rsid w:val="00E35C66"/>
    <w:rsid w:val="00E35D7E"/>
    <w:rsid w:val="00E35E23"/>
    <w:rsid w:val="00E361B0"/>
    <w:rsid w:val="00E36764"/>
    <w:rsid w:val="00E371BC"/>
    <w:rsid w:val="00E376B3"/>
    <w:rsid w:val="00E37700"/>
    <w:rsid w:val="00E37FD1"/>
    <w:rsid w:val="00E4058F"/>
    <w:rsid w:val="00E408B9"/>
    <w:rsid w:val="00E40B9C"/>
    <w:rsid w:val="00E40EE0"/>
    <w:rsid w:val="00E41284"/>
    <w:rsid w:val="00E41588"/>
    <w:rsid w:val="00E419A4"/>
    <w:rsid w:val="00E41B2F"/>
    <w:rsid w:val="00E427EE"/>
    <w:rsid w:val="00E42AD8"/>
    <w:rsid w:val="00E42EDD"/>
    <w:rsid w:val="00E43C55"/>
    <w:rsid w:val="00E44292"/>
    <w:rsid w:val="00E45090"/>
    <w:rsid w:val="00E451E5"/>
    <w:rsid w:val="00E466F4"/>
    <w:rsid w:val="00E4688E"/>
    <w:rsid w:val="00E46977"/>
    <w:rsid w:val="00E46CD3"/>
    <w:rsid w:val="00E46E6E"/>
    <w:rsid w:val="00E4711E"/>
    <w:rsid w:val="00E47197"/>
    <w:rsid w:val="00E47728"/>
    <w:rsid w:val="00E47F68"/>
    <w:rsid w:val="00E5026D"/>
    <w:rsid w:val="00E50E3C"/>
    <w:rsid w:val="00E5214F"/>
    <w:rsid w:val="00E52237"/>
    <w:rsid w:val="00E5224A"/>
    <w:rsid w:val="00E52358"/>
    <w:rsid w:val="00E52841"/>
    <w:rsid w:val="00E5295F"/>
    <w:rsid w:val="00E529E1"/>
    <w:rsid w:val="00E534B0"/>
    <w:rsid w:val="00E53FA2"/>
    <w:rsid w:val="00E540F6"/>
    <w:rsid w:val="00E54398"/>
    <w:rsid w:val="00E5480C"/>
    <w:rsid w:val="00E54D7A"/>
    <w:rsid w:val="00E564B5"/>
    <w:rsid w:val="00E56720"/>
    <w:rsid w:val="00E568F3"/>
    <w:rsid w:val="00E60147"/>
    <w:rsid w:val="00E60192"/>
    <w:rsid w:val="00E608BA"/>
    <w:rsid w:val="00E6094E"/>
    <w:rsid w:val="00E60D18"/>
    <w:rsid w:val="00E60E28"/>
    <w:rsid w:val="00E61275"/>
    <w:rsid w:val="00E61C53"/>
    <w:rsid w:val="00E61C60"/>
    <w:rsid w:val="00E61DD7"/>
    <w:rsid w:val="00E62723"/>
    <w:rsid w:val="00E6297A"/>
    <w:rsid w:val="00E63981"/>
    <w:rsid w:val="00E63E18"/>
    <w:rsid w:val="00E64269"/>
    <w:rsid w:val="00E643F2"/>
    <w:rsid w:val="00E646F1"/>
    <w:rsid w:val="00E64B89"/>
    <w:rsid w:val="00E66E2E"/>
    <w:rsid w:val="00E670D2"/>
    <w:rsid w:val="00E67499"/>
    <w:rsid w:val="00E706D1"/>
    <w:rsid w:val="00E70A3D"/>
    <w:rsid w:val="00E70ADC"/>
    <w:rsid w:val="00E70D65"/>
    <w:rsid w:val="00E7104D"/>
    <w:rsid w:val="00E718E1"/>
    <w:rsid w:val="00E71987"/>
    <w:rsid w:val="00E71CAF"/>
    <w:rsid w:val="00E71DDC"/>
    <w:rsid w:val="00E72DA2"/>
    <w:rsid w:val="00E73202"/>
    <w:rsid w:val="00E737EB"/>
    <w:rsid w:val="00E73938"/>
    <w:rsid w:val="00E73F3F"/>
    <w:rsid w:val="00E74274"/>
    <w:rsid w:val="00E74511"/>
    <w:rsid w:val="00E745F9"/>
    <w:rsid w:val="00E74B61"/>
    <w:rsid w:val="00E75EFD"/>
    <w:rsid w:val="00E76065"/>
    <w:rsid w:val="00E7647F"/>
    <w:rsid w:val="00E76963"/>
    <w:rsid w:val="00E76D77"/>
    <w:rsid w:val="00E76F14"/>
    <w:rsid w:val="00E773F2"/>
    <w:rsid w:val="00E774DC"/>
    <w:rsid w:val="00E77699"/>
    <w:rsid w:val="00E77C2E"/>
    <w:rsid w:val="00E80361"/>
    <w:rsid w:val="00E8064F"/>
    <w:rsid w:val="00E807FC"/>
    <w:rsid w:val="00E80E5C"/>
    <w:rsid w:val="00E811CA"/>
    <w:rsid w:val="00E81B1C"/>
    <w:rsid w:val="00E81BA4"/>
    <w:rsid w:val="00E820A3"/>
    <w:rsid w:val="00E8239B"/>
    <w:rsid w:val="00E839A9"/>
    <w:rsid w:val="00E841D5"/>
    <w:rsid w:val="00E84790"/>
    <w:rsid w:val="00E847FA"/>
    <w:rsid w:val="00E849B0"/>
    <w:rsid w:val="00E849D0"/>
    <w:rsid w:val="00E858A4"/>
    <w:rsid w:val="00E85988"/>
    <w:rsid w:val="00E85A85"/>
    <w:rsid w:val="00E85CC2"/>
    <w:rsid w:val="00E8659A"/>
    <w:rsid w:val="00E867F4"/>
    <w:rsid w:val="00E869AC"/>
    <w:rsid w:val="00E86DF7"/>
    <w:rsid w:val="00E87203"/>
    <w:rsid w:val="00E87855"/>
    <w:rsid w:val="00E90044"/>
    <w:rsid w:val="00E90103"/>
    <w:rsid w:val="00E905AA"/>
    <w:rsid w:val="00E907E5"/>
    <w:rsid w:val="00E90CFA"/>
    <w:rsid w:val="00E9220C"/>
    <w:rsid w:val="00E92299"/>
    <w:rsid w:val="00E926B6"/>
    <w:rsid w:val="00E929BB"/>
    <w:rsid w:val="00E9316F"/>
    <w:rsid w:val="00E932DA"/>
    <w:rsid w:val="00E93D49"/>
    <w:rsid w:val="00E93EED"/>
    <w:rsid w:val="00E93EF7"/>
    <w:rsid w:val="00E940FA"/>
    <w:rsid w:val="00E94BD0"/>
    <w:rsid w:val="00E94F92"/>
    <w:rsid w:val="00E94F9C"/>
    <w:rsid w:val="00E95223"/>
    <w:rsid w:val="00E95BEF"/>
    <w:rsid w:val="00E96590"/>
    <w:rsid w:val="00E9679C"/>
    <w:rsid w:val="00E96804"/>
    <w:rsid w:val="00E96F09"/>
    <w:rsid w:val="00E97189"/>
    <w:rsid w:val="00E973C4"/>
    <w:rsid w:val="00E97F60"/>
    <w:rsid w:val="00EA06CC"/>
    <w:rsid w:val="00EA1817"/>
    <w:rsid w:val="00EA2588"/>
    <w:rsid w:val="00EA2719"/>
    <w:rsid w:val="00EA2B96"/>
    <w:rsid w:val="00EA2CF0"/>
    <w:rsid w:val="00EA3114"/>
    <w:rsid w:val="00EA3619"/>
    <w:rsid w:val="00EA3775"/>
    <w:rsid w:val="00EA37C0"/>
    <w:rsid w:val="00EA4AE8"/>
    <w:rsid w:val="00EA4EF7"/>
    <w:rsid w:val="00EA4F88"/>
    <w:rsid w:val="00EA5205"/>
    <w:rsid w:val="00EA5299"/>
    <w:rsid w:val="00EA6108"/>
    <w:rsid w:val="00EA725A"/>
    <w:rsid w:val="00EB0483"/>
    <w:rsid w:val="00EB06A5"/>
    <w:rsid w:val="00EB1B37"/>
    <w:rsid w:val="00EB1C83"/>
    <w:rsid w:val="00EB2057"/>
    <w:rsid w:val="00EB255C"/>
    <w:rsid w:val="00EB296A"/>
    <w:rsid w:val="00EB2CA0"/>
    <w:rsid w:val="00EB2D7E"/>
    <w:rsid w:val="00EB34A0"/>
    <w:rsid w:val="00EB3756"/>
    <w:rsid w:val="00EB425C"/>
    <w:rsid w:val="00EB4417"/>
    <w:rsid w:val="00EB441B"/>
    <w:rsid w:val="00EB4A1C"/>
    <w:rsid w:val="00EB4A64"/>
    <w:rsid w:val="00EB4DBD"/>
    <w:rsid w:val="00EB4DC5"/>
    <w:rsid w:val="00EB4E54"/>
    <w:rsid w:val="00EB5BD2"/>
    <w:rsid w:val="00EB5F52"/>
    <w:rsid w:val="00EB65F5"/>
    <w:rsid w:val="00EB6B36"/>
    <w:rsid w:val="00EB6D29"/>
    <w:rsid w:val="00EB76FD"/>
    <w:rsid w:val="00EB7BB8"/>
    <w:rsid w:val="00EB7C14"/>
    <w:rsid w:val="00EB7FF7"/>
    <w:rsid w:val="00EC061C"/>
    <w:rsid w:val="00EC0862"/>
    <w:rsid w:val="00EC0A09"/>
    <w:rsid w:val="00EC0DA2"/>
    <w:rsid w:val="00EC0FBD"/>
    <w:rsid w:val="00EC1212"/>
    <w:rsid w:val="00EC12E5"/>
    <w:rsid w:val="00EC1544"/>
    <w:rsid w:val="00EC154B"/>
    <w:rsid w:val="00EC1ADE"/>
    <w:rsid w:val="00EC1BA6"/>
    <w:rsid w:val="00EC1D2A"/>
    <w:rsid w:val="00EC32DA"/>
    <w:rsid w:val="00EC3555"/>
    <w:rsid w:val="00EC3F9A"/>
    <w:rsid w:val="00EC482A"/>
    <w:rsid w:val="00EC4AE3"/>
    <w:rsid w:val="00EC5016"/>
    <w:rsid w:val="00EC5219"/>
    <w:rsid w:val="00EC53F2"/>
    <w:rsid w:val="00EC55E0"/>
    <w:rsid w:val="00EC55FB"/>
    <w:rsid w:val="00EC573A"/>
    <w:rsid w:val="00EC5977"/>
    <w:rsid w:val="00EC5A36"/>
    <w:rsid w:val="00EC5ACC"/>
    <w:rsid w:val="00EC5BEE"/>
    <w:rsid w:val="00EC6785"/>
    <w:rsid w:val="00EC682C"/>
    <w:rsid w:val="00EC70E5"/>
    <w:rsid w:val="00EC7828"/>
    <w:rsid w:val="00EC7912"/>
    <w:rsid w:val="00EC7B50"/>
    <w:rsid w:val="00EC7C80"/>
    <w:rsid w:val="00ED0388"/>
    <w:rsid w:val="00ED0A75"/>
    <w:rsid w:val="00ED0AFF"/>
    <w:rsid w:val="00ED0ED7"/>
    <w:rsid w:val="00ED1C7C"/>
    <w:rsid w:val="00ED1E26"/>
    <w:rsid w:val="00ED208B"/>
    <w:rsid w:val="00ED264F"/>
    <w:rsid w:val="00ED285C"/>
    <w:rsid w:val="00ED2AFB"/>
    <w:rsid w:val="00ED2D26"/>
    <w:rsid w:val="00ED2E21"/>
    <w:rsid w:val="00ED3959"/>
    <w:rsid w:val="00ED3C0B"/>
    <w:rsid w:val="00ED4705"/>
    <w:rsid w:val="00ED4B41"/>
    <w:rsid w:val="00ED4D51"/>
    <w:rsid w:val="00ED547C"/>
    <w:rsid w:val="00ED5A3B"/>
    <w:rsid w:val="00ED656B"/>
    <w:rsid w:val="00ED6611"/>
    <w:rsid w:val="00ED6F66"/>
    <w:rsid w:val="00ED7193"/>
    <w:rsid w:val="00ED73CD"/>
    <w:rsid w:val="00ED76D1"/>
    <w:rsid w:val="00ED7B5A"/>
    <w:rsid w:val="00EE0372"/>
    <w:rsid w:val="00EE062A"/>
    <w:rsid w:val="00EE08D8"/>
    <w:rsid w:val="00EE0A7A"/>
    <w:rsid w:val="00EE0D78"/>
    <w:rsid w:val="00EE0F16"/>
    <w:rsid w:val="00EE0FD5"/>
    <w:rsid w:val="00EE1021"/>
    <w:rsid w:val="00EE122D"/>
    <w:rsid w:val="00EE18EA"/>
    <w:rsid w:val="00EE1CAF"/>
    <w:rsid w:val="00EE1D9D"/>
    <w:rsid w:val="00EE1F33"/>
    <w:rsid w:val="00EE20DE"/>
    <w:rsid w:val="00EE25D9"/>
    <w:rsid w:val="00EE2B1D"/>
    <w:rsid w:val="00EE2B48"/>
    <w:rsid w:val="00EE3066"/>
    <w:rsid w:val="00EE3083"/>
    <w:rsid w:val="00EE38F5"/>
    <w:rsid w:val="00EE3A77"/>
    <w:rsid w:val="00EE3EE1"/>
    <w:rsid w:val="00EE4793"/>
    <w:rsid w:val="00EE4801"/>
    <w:rsid w:val="00EE4EEE"/>
    <w:rsid w:val="00EE54FD"/>
    <w:rsid w:val="00EE59DC"/>
    <w:rsid w:val="00EE5A01"/>
    <w:rsid w:val="00EE5E32"/>
    <w:rsid w:val="00EE5E38"/>
    <w:rsid w:val="00EE5F35"/>
    <w:rsid w:val="00EE6203"/>
    <w:rsid w:val="00EE6340"/>
    <w:rsid w:val="00EE64C7"/>
    <w:rsid w:val="00EE6B1E"/>
    <w:rsid w:val="00EE6E10"/>
    <w:rsid w:val="00EE7105"/>
    <w:rsid w:val="00EE7171"/>
    <w:rsid w:val="00EE7450"/>
    <w:rsid w:val="00EE7726"/>
    <w:rsid w:val="00EE78BA"/>
    <w:rsid w:val="00EE7FEE"/>
    <w:rsid w:val="00EF0570"/>
    <w:rsid w:val="00EF1241"/>
    <w:rsid w:val="00EF1C11"/>
    <w:rsid w:val="00EF1E1B"/>
    <w:rsid w:val="00EF1FCF"/>
    <w:rsid w:val="00EF2A7D"/>
    <w:rsid w:val="00EF383D"/>
    <w:rsid w:val="00EF3ADC"/>
    <w:rsid w:val="00EF3B22"/>
    <w:rsid w:val="00EF3BEB"/>
    <w:rsid w:val="00EF5228"/>
    <w:rsid w:val="00EF5573"/>
    <w:rsid w:val="00EF5A46"/>
    <w:rsid w:val="00EF6280"/>
    <w:rsid w:val="00EF6580"/>
    <w:rsid w:val="00EF6E7D"/>
    <w:rsid w:val="00EF7B35"/>
    <w:rsid w:val="00F0042E"/>
    <w:rsid w:val="00F00591"/>
    <w:rsid w:val="00F0065C"/>
    <w:rsid w:val="00F011A8"/>
    <w:rsid w:val="00F019AD"/>
    <w:rsid w:val="00F02187"/>
    <w:rsid w:val="00F02C15"/>
    <w:rsid w:val="00F03BAC"/>
    <w:rsid w:val="00F03F3B"/>
    <w:rsid w:val="00F05354"/>
    <w:rsid w:val="00F0584F"/>
    <w:rsid w:val="00F058DE"/>
    <w:rsid w:val="00F0596C"/>
    <w:rsid w:val="00F05BA5"/>
    <w:rsid w:val="00F05C49"/>
    <w:rsid w:val="00F05D48"/>
    <w:rsid w:val="00F05E70"/>
    <w:rsid w:val="00F079BE"/>
    <w:rsid w:val="00F07ADC"/>
    <w:rsid w:val="00F07CA4"/>
    <w:rsid w:val="00F07E11"/>
    <w:rsid w:val="00F07E8E"/>
    <w:rsid w:val="00F07F52"/>
    <w:rsid w:val="00F110B6"/>
    <w:rsid w:val="00F11631"/>
    <w:rsid w:val="00F11716"/>
    <w:rsid w:val="00F11A56"/>
    <w:rsid w:val="00F11E96"/>
    <w:rsid w:val="00F11EED"/>
    <w:rsid w:val="00F1209B"/>
    <w:rsid w:val="00F12B6A"/>
    <w:rsid w:val="00F12DB4"/>
    <w:rsid w:val="00F14441"/>
    <w:rsid w:val="00F14DE9"/>
    <w:rsid w:val="00F15D67"/>
    <w:rsid w:val="00F16547"/>
    <w:rsid w:val="00F17358"/>
    <w:rsid w:val="00F177EA"/>
    <w:rsid w:val="00F201F1"/>
    <w:rsid w:val="00F20A21"/>
    <w:rsid w:val="00F219F0"/>
    <w:rsid w:val="00F21C7F"/>
    <w:rsid w:val="00F227EA"/>
    <w:rsid w:val="00F236DA"/>
    <w:rsid w:val="00F24140"/>
    <w:rsid w:val="00F2427A"/>
    <w:rsid w:val="00F24A67"/>
    <w:rsid w:val="00F24BFF"/>
    <w:rsid w:val="00F259A7"/>
    <w:rsid w:val="00F2610C"/>
    <w:rsid w:val="00F26E61"/>
    <w:rsid w:val="00F26FAF"/>
    <w:rsid w:val="00F2705D"/>
    <w:rsid w:val="00F274E7"/>
    <w:rsid w:val="00F27A8E"/>
    <w:rsid w:val="00F30065"/>
    <w:rsid w:val="00F30757"/>
    <w:rsid w:val="00F30A2A"/>
    <w:rsid w:val="00F30CCB"/>
    <w:rsid w:val="00F31633"/>
    <w:rsid w:val="00F316B2"/>
    <w:rsid w:val="00F31737"/>
    <w:rsid w:val="00F319E3"/>
    <w:rsid w:val="00F31C6C"/>
    <w:rsid w:val="00F327A0"/>
    <w:rsid w:val="00F3318A"/>
    <w:rsid w:val="00F331AE"/>
    <w:rsid w:val="00F338E4"/>
    <w:rsid w:val="00F33997"/>
    <w:rsid w:val="00F342B6"/>
    <w:rsid w:val="00F34866"/>
    <w:rsid w:val="00F35373"/>
    <w:rsid w:val="00F35505"/>
    <w:rsid w:val="00F36711"/>
    <w:rsid w:val="00F36750"/>
    <w:rsid w:val="00F36AE9"/>
    <w:rsid w:val="00F36F1C"/>
    <w:rsid w:val="00F377D0"/>
    <w:rsid w:val="00F3795C"/>
    <w:rsid w:val="00F4161B"/>
    <w:rsid w:val="00F41FA6"/>
    <w:rsid w:val="00F42DF7"/>
    <w:rsid w:val="00F42E25"/>
    <w:rsid w:val="00F437B7"/>
    <w:rsid w:val="00F446BC"/>
    <w:rsid w:val="00F44F8E"/>
    <w:rsid w:val="00F45705"/>
    <w:rsid w:val="00F45A8F"/>
    <w:rsid w:val="00F45C04"/>
    <w:rsid w:val="00F46700"/>
    <w:rsid w:val="00F4687A"/>
    <w:rsid w:val="00F468BF"/>
    <w:rsid w:val="00F46C21"/>
    <w:rsid w:val="00F4736C"/>
    <w:rsid w:val="00F47848"/>
    <w:rsid w:val="00F47D44"/>
    <w:rsid w:val="00F50947"/>
    <w:rsid w:val="00F5099E"/>
    <w:rsid w:val="00F50B0A"/>
    <w:rsid w:val="00F51A10"/>
    <w:rsid w:val="00F52447"/>
    <w:rsid w:val="00F528BA"/>
    <w:rsid w:val="00F5293E"/>
    <w:rsid w:val="00F52FD9"/>
    <w:rsid w:val="00F53110"/>
    <w:rsid w:val="00F53BAD"/>
    <w:rsid w:val="00F5498E"/>
    <w:rsid w:val="00F54BDC"/>
    <w:rsid w:val="00F5520A"/>
    <w:rsid w:val="00F5569C"/>
    <w:rsid w:val="00F55848"/>
    <w:rsid w:val="00F55A1C"/>
    <w:rsid w:val="00F563A8"/>
    <w:rsid w:val="00F565F9"/>
    <w:rsid w:val="00F56702"/>
    <w:rsid w:val="00F56EF4"/>
    <w:rsid w:val="00F57301"/>
    <w:rsid w:val="00F57E0E"/>
    <w:rsid w:val="00F57EA7"/>
    <w:rsid w:val="00F60496"/>
    <w:rsid w:val="00F60738"/>
    <w:rsid w:val="00F61A0E"/>
    <w:rsid w:val="00F61BA3"/>
    <w:rsid w:val="00F61EBC"/>
    <w:rsid w:val="00F62E28"/>
    <w:rsid w:val="00F63B00"/>
    <w:rsid w:val="00F63BFB"/>
    <w:rsid w:val="00F63C88"/>
    <w:rsid w:val="00F63DDF"/>
    <w:rsid w:val="00F63E08"/>
    <w:rsid w:val="00F64A50"/>
    <w:rsid w:val="00F650AB"/>
    <w:rsid w:val="00F6553B"/>
    <w:rsid w:val="00F65CF3"/>
    <w:rsid w:val="00F65EBF"/>
    <w:rsid w:val="00F6617E"/>
    <w:rsid w:val="00F66654"/>
    <w:rsid w:val="00F66C1B"/>
    <w:rsid w:val="00F670C2"/>
    <w:rsid w:val="00F67426"/>
    <w:rsid w:val="00F676C2"/>
    <w:rsid w:val="00F67B60"/>
    <w:rsid w:val="00F7023E"/>
    <w:rsid w:val="00F707EF"/>
    <w:rsid w:val="00F70E2A"/>
    <w:rsid w:val="00F723C9"/>
    <w:rsid w:val="00F73726"/>
    <w:rsid w:val="00F745C0"/>
    <w:rsid w:val="00F74711"/>
    <w:rsid w:val="00F74960"/>
    <w:rsid w:val="00F75054"/>
    <w:rsid w:val="00F755D4"/>
    <w:rsid w:val="00F75692"/>
    <w:rsid w:val="00F756AF"/>
    <w:rsid w:val="00F75AF9"/>
    <w:rsid w:val="00F762ED"/>
    <w:rsid w:val="00F764DD"/>
    <w:rsid w:val="00F76672"/>
    <w:rsid w:val="00F76C8A"/>
    <w:rsid w:val="00F76F7C"/>
    <w:rsid w:val="00F77C7F"/>
    <w:rsid w:val="00F77E67"/>
    <w:rsid w:val="00F80200"/>
    <w:rsid w:val="00F80D3A"/>
    <w:rsid w:val="00F80E22"/>
    <w:rsid w:val="00F81349"/>
    <w:rsid w:val="00F81D26"/>
    <w:rsid w:val="00F82804"/>
    <w:rsid w:val="00F82A16"/>
    <w:rsid w:val="00F836BC"/>
    <w:rsid w:val="00F8434C"/>
    <w:rsid w:val="00F847FA"/>
    <w:rsid w:val="00F84A42"/>
    <w:rsid w:val="00F84AC5"/>
    <w:rsid w:val="00F84D07"/>
    <w:rsid w:val="00F8684C"/>
    <w:rsid w:val="00F87896"/>
    <w:rsid w:val="00F87908"/>
    <w:rsid w:val="00F9007A"/>
    <w:rsid w:val="00F901EF"/>
    <w:rsid w:val="00F90E04"/>
    <w:rsid w:val="00F911BD"/>
    <w:rsid w:val="00F922FA"/>
    <w:rsid w:val="00F92335"/>
    <w:rsid w:val="00F92416"/>
    <w:rsid w:val="00F92853"/>
    <w:rsid w:val="00F92D94"/>
    <w:rsid w:val="00F92DC6"/>
    <w:rsid w:val="00F9383E"/>
    <w:rsid w:val="00F94137"/>
    <w:rsid w:val="00F94759"/>
    <w:rsid w:val="00F94D4E"/>
    <w:rsid w:val="00F951D1"/>
    <w:rsid w:val="00F9536B"/>
    <w:rsid w:val="00F96673"/>
    <w:rsid w:val="00F96762"/>
    <w:rsid w:val="00F97023"/>
    <w:rsid w:val="00F972F4"/>
    <w:rsid w:val="00F973FD"/>
    <w:rsid w:val="00F97551"/>
    <w:rsid w:val="00F9767B"/>
    <w:rsid w:val="00F97B74"/>
    <w:rsid w:val="00F97CD6"/>
    <w:rsid w:val="00F97F00"/>
    <w:rsid w:val="00FA056B"/>
    <w:rsid w:val="00FA0DEE"/>
    <w:rsid w:val="00FA111D"/>
    <w:rsid w:val="00FA1136"/>
    <w:rsid w:val="00FA244D"/>
    <w:rsid w:val="00FA2789"/>
    <w:rsid w:val="00FA2D37"/>
    <w:rsid w:val="00FA35B0"/>
    <w:rsid w:val="00FA3B9B"/>
    <w:rsid w:val="00FA400C"/>
    <w:rsid w:val="00FA4216"/>
    <w:rsid w:val="00FA4576"/>
    <w:rsid w:val="00FA4A48"/>
    <w:rsid w:val="00FA516F"/>
    <w:rsid w:val="00FA55DC"/>
    <w:rsid w:val="00FA573A"/>
    <w:rsid w:val="00FA5806"/>
    <w:rsid w:val="00FA5ABD"/>
    <w:rsid w:val="00FA5DF0"/>
    <w:rsid w:val="00FA65E3"/>
    <w:rsid w:val="00FA6B3E"/>
    <w:rsid w:val="00FA6E5B"/>
    <w:rsid w:val="00FA7504"/>
    <w:rsid w:val="00FB0246"/>
    <w:rsid w:val="00FB0A55"/>
    <w:rsid w:val="00FB166B"/>
    <w:rsid w:val="00FB16FD"/>
    <w:rsid w:val="00FB1888"/>
    <w:rsid w:val="00FB2073"/>
    <w:rsid w:val="00FB25E0"/>
    <w:rsid w:val="00FB2684"/>
    <w:rsid w:val="00FB2C1B"/>
    <w:rsid w:val="00FB2CC7"/>
    <w:rsid w:val="00FB35BA"/>
    <w:rsid w:val="00FB3C69"/>
    <w:rsid w:val="00FB3D72"/>
    <w:rsid w:val="00FB3E36"/>
    <w:rsid w:val="00FB5497"/>
    <w:rsid w:val="00FB560D"/>
    <w:rsid w:val="00FB5E06"/>
    <w:rsid w:val="00FB61C2"/>
    <w:rsid w:val="00FB6939"/>
    <w:rsid w:val="00FB6BEF"/>
    <w:rsid w:val="00FB7171"/>
    <w:rsid w:val="00FB738F"/>
    <w:rsid w:val="00FB767B"/>
    <w:rsid w:val="00FB78C0"/>
    <w:rsid w:val="00FB7B09"/>
    <w:rsid w:val="00FB7C57"/>
    <w:rsid w:val="00FC153E"/>
    <w:rsid w:val="00FC1EA0"/>
    <w:rsid w:val="00FC2020"/>
    <w:rsid w:val="00FC27B4"/>
    <w:rsid w:val="00FC2A4C"/>
    <w:rsid w:val="00FC2DA3"/>
    <w:rsid w:val="00FC4420"/>
    <w:rsid w:val="00FC477B"/>
    <w:rsid w:val="00FC4B13"/>
    <w:rsid w:val="00FC4E6A"/>
    <w:rsid w:val="00FC55FC"/>
    <w:rsid w:val="00FC5A7C"/>
    <w:rsid w:val="00FC5DDA"/>
    <w:rsid w:val="00FC5E00"/>
    <w:rsid w:val="00FC63B7"/>
    <w:rsid w:val="00FC67D5"/>
    <w:rsid w:val="00FC6DFA"/>
    <w:rsid w:val="00FC7223"/>
    <w:rsid w:val="00FC731E"/>
    <w:rsid w:val="00FC792B"/>
    <w:rsid w:val="00FC7A95"/>
    <w:rsid w:val="00FC7E70"/>
    <w:rsid w:val="00FD0661"/>
    <w:rsid w:val="00FD0BD0"/>
    <w:rsid w:val="00FD0F76"/>
    <w:rsid w:val="00FD12A2"/>
    <w:rsid w:val="00FD155E"/>
    <w:rsid w:val="00FD2082"/>
    <w:rsid w:val="00FD2335"/>
    <w:rsid w:val="00FD2812"/>
    <w:rsid w:val="00FD2B83"/>
    <w:rsid w:val="00FD2D95"/>
    <w:rsid w:val="00FD2D9C"/>
    <w:rsid w:val="00FD2E77"/>
    <w:rsid w:val="00FD30F9"/>
    <w:rsid w:val="00FD31D0"/>
    <w:rsid w:val="00FD3F47"/>
    <w:rsid w:val="00FD3F92"/>
    <w:rsid w:val="00FD4223"/>
    <w:rsid w:val="00FD435B"/>
    <w:rsid w:val="00FD4539"/>
    <w:rsid w:val="00FD48F0"/>
    <w:rsid w:val="00FD4B8B"/>
    <w:rsid w:val="00FD4B9F"/>
    <w:rsid w:val="00FD50D3"/>
    <w:rsid w:val="00FD5258"/>
    <w:rsid w:val="00FD5298"/>
    <w:rsid w:val="00FD538C"/>
    <w:rsid w:val="00FD5462"/>
    <w:rsid w:val="00FD57B7"/>
    <w:rsid w:val="00FD5814"/>
    <w:rsid w:val="00FD5DA3"/>
    <w:rsid w:val="00FD61F4"/>
    <w:rsid w:val="00FD6748"/>
    <w:rsid w:val="00FD7037"/>
    <w:rsid w:val="00FD7052"/>
    <w:rsid w:val="00FD7CD5"/>
    <w:rsid w:val="00FE0312"/>
    <w:rsid w:val="00FE0A6E"/>
    <w:rsid w:val="00FE1000"/>
    <w:rsid w:val="00FE132C"/>
    <w:rsid w:val="00FE14DD"/>
    <w:rsid w:val="00FE28D4"/>
    <w:rsid w:val="00FE29E7"/>
    <w:rsid w:val="00FE2B0E"/>
    <w:rsid w:val="00FE2DCF"/>
    <w:rsid w:val="00FE2EF3"/>
    <w:rsid w:val="00FE2F9B"/>
    <w:rsid w:val="00FE30EA"/>
    <w:rsid w:val="00FE3159"/>
    <w:rsid w:val="00FE34C4"/>
    <w:rsid w:val="00FE3564"/>
    <w:rsid w:val="00FE3DAB"/>
    <w:rsid w:val="00FE41C8"/>
    <w:rsid w:val="00FE4292"/>
    <w:rsid w:val="00FE47C6"/>
    <w:rsid w:val="00FE5182"/>
    <w:rsid w:val="00FE5598"/>
    <w:rsid w:val="00FE55AF"/>
    <w:rsid w:val="00FE569D"/>
    <w:rsid w:val="00FE591F"/>
    <w:rsid w:val="00FE5961"/>
    <w:rsid w:val="00FE59F2"/>
    <w:rsid w:val="00FE5FB1"/>
    <w:rsid w:val="00FE6412"/>
    <w:rsid w:val="00FE69AB"/>
    <w:rsid w:val="00FE7494"/>
    <w:rsid w:val="00FE7918"/>
    <w:rsid w:val="00FE7BAC"/>
    <w:rsid w:val="00FF03C3"/>
    <w:rsid w:val="00FF06C9"/>
    <w:rsid w:val="00FF189A"/>
    <w:rsid w:val="00FF1B8B"/>
    <w:rsid w:val="00FF1F52"/>
    <w:rsid w:val="00FF22C3"/>
    <w:rsid w:val="00FF2AA3"/>
    <w:rsid w:val="00FF3008"/>
    <w:rsid w:val="00FF31E5"/>
    <w:rsid w:val="00FF32F7"/>
    <w:rsid w:val="00FF3394"/>
    <w:rsid w:val="00FF3511"/>
    <w:rsid w:val="00FF4638"/>
    <w:rsid w:val="00FF4C1B"/>
    <w:rsid w:val="00FF5051"/>
    <w:rsid w:val="00FF564E"/>
    <w:rsid w:val="00FF5B06"/>
    <w:rsid w:val="00FF5BA4"/>
    <w:rsid w:val="00FF60CA"/>
    <w:rsid w:val="00FF6471"/>
    <w:rsid w:val="00FF6644"/>
    <w:rsid w:val="00FF667A"/>
    <w:rsid w:val="00FF75A0"/>
    <w:rsid w:val="00FF7956"/>
    <w:rsid w:val="00FF7A87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492CB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666"/>
    <w:pPr>
      <w:spacing w:after="0" w:line="360" w:lineRule="auto"/>
      <w:jc w:val="both"/>
    </w:pPr>
    <w:rPr>
      <w:rFonts w:ascii="Arial" w:eastAsia="Calibri" w:hAnsi="Arial" w:cs="Times New Roman"/>
    </w:rPr>
  </w:style>
  <w:style w:type="paragraph" w:styleId="Heading1">
    <w:name w:val="heading 1"/>
    <w:basedOn w:val="Normal"/>
    <w:link w:val="Heading1Char"/>
    <w:uiPriority w:val="9"/>
    <w:qFormat/>
    <w:rsid w:val="008F792A"/>
    <w:pPr>
      <w:spacing w:before="100" w:beforeAutospacing="1" w:after="100" w:afterAutospacing="1"/>
      <w:outlineLvl w:val="0"/>
    </w:pPr>
    <w:rPr>
      <w:rFonts w:eastAsia="Times New Roman"/>
      <w:b/>
      <w:bCs/>
      <w:color w:val="C00000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7F0D"/>
    <w:pPr>
      <w:keepNext/>
      <w:keepLines/>
      <w:spacing w:before="120" w:after="12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7F0D"/>
    <w:pPr>
      <w:outlineLvl w:val="2"/>
    </w:pPr>
    <w:rPr>
      <w:rFonts w:eastAsia="SimSun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347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92A"/>
    <w:rPr>
      <w:rFonts w:ascii="Arial" w:eastAsia="Times New Roman" w:hAnsi="Arial" w:cs="Times New Roman"/>
      <w:b/>
      <w:bCs/>
      <w:color w:val="C00000"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87F0D"/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paragraph" w:customStyle="1" w:styleId="ARIAL">
    <w:name w:val="ARIAL"/>
    <w:basedOn w:val="Normal"/>
    <w:qFormat/>
    <w:rsid w:val="004E236B"/>
    <w:pPr>
      <w:ind w:firstLine="284"/>
    </w:pPr>
  </w:style>
  <w:style w:type="character" w:customStyle="1" w:styleId="Heading3Char">
    <w:name w:val="Heading 3 Char"/>
    <w:basedOn w:val="DefaultParagraphFont"/>
    <w:link w:val="Heading3"/>
    <w:uiPriority w:val="9"/>
    <w:rsid w:val="00987F0D"/>
    <w:rPr>
      <w:rFonts w:ascii="Arial" w:eastAsia="SimSun" w:hAnsi="Arial" w:cs="Times New Roman"/>
      <w:b/>
    </w:rPr>
  </w:style>
  <w:style w:type="character" w:styleId="LineNumber">
    <w:name w:val="line number"/>
    <w:basedOn w:val="DefaultParagraphFont"/>
    <w:uiPriority w:val="99"/>
    <w:semiHidden/>
    <w:unhideWhenUsed/>
    <w:rsid w:val="00987F0D"/>
  </w:style>
  <w:style w:type="paragraph" w:styleId="Header">
    <w:name w:val="header"/>
    <w:basedOn w:val="Normal"/>
    <w:link w:val="HeaderChar"/>
    <w:uiPriority w:val="99"/>
    <w:unhideWhenUsed/>
    <w:rsid w:val="00CC21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134"/>
    <w:rPr>
      <w:rFonts w:ascii="Arial" w:eastAsia="Calibri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CC21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134"/>
    <w:rPr>
      <w:rFonts w:ascii="Arial" w:eastAsia="Calibri" w:hAnsi="Arial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931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4A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4A"/>
    <w:rPr>
      <w:rFonts w:ascii="Arial" w:eastAsia="Calibri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1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14A"/>
    <w:rPr>
      <w:rFonts w:ascii="Tahoma" w:eastAsia="Calibri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95F79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1C6EFC"/>
    <w:pPr>
      <w:spacing w:after="240"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7F5E16"/>
    <w:pPr>
      <w:ind w:left="720"/>
      <w:contextualSpacing/>
    </w:pPr>
  </w:style>
  <w:style w:type="paragraph" w:styleId="Revision">
    <w:name w:val="Revision"/>
    <w:hidden/>
    <w:uiPriority w:val="99"/>
    <w:semiHidden/>
    <w:rsid w:val="003F580A"/>
    <w:pPr>
      <w:spacing w:after="0" w:line="240" w:lineRule="auto"/>
    </w:pPr>
    <w:rPr>
      <w:rFonts w:ascii="Arial" w:eastAsia="Calibri" w:hAnsi="Arial" w:cs="Times New Roman"/>
    </w:rPr>
  </w:style>
  <w:style w:type="character" w:styleId="Hyperlink">
    <w:name w:val="Hyperlink"/>
    <w:basedOn w:val="DefaultParagraphFont"/>
    <w:uiPriority w:val="99"/>
    <w:unhideWhenUsed/>
    <w:rsid w:val="007A7877"/>
    <w:rPr>
      <w:color w:val="0000FF" w:themeColor="hyperlink"/>
      <w:u w:val="single"/>
    </w:rPr>
  </w:style>
  <w:style w:type="character" w:customStyle="1" w:styleId="maintitle">
    <w:name w:val="maintitle"/>
    <w:basedOn w:val="DefaultParagraphFont"/>
    <w:rsid w:val="00776575"/>
  </w:style>
  <w:style w:type="character" w:customStyle="1" w:styleId="slug-ahead-of-print-date">
    <w:name w:val="slug-ahead-of-print-date"/>
    <w:basedOn w:val="DefaultParagraphFont"/>
    <w:rsid w:val="00776575"/>
  </w:style>
  <w:style w:type="character" w:customStyle="1" w:styleId="st">
    <w:name w:val="st"/>
    <w:basedOn w:val="DefaultParagraphFont"/>
    <w:rsid w:val="00905D4B"/>
  </w:style>
  <w:style w:type="table" w:styleId="TableGrid">
    <w:name w:val="Table Grid"/>
    <w:basedOn w:val="TableNormal"/>
    <w:uiPriority w:val="59"/>
    <w:qFormat/>
    <w:rsid w:val="00C93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448D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750A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347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fontstyle01">
    <w:name w:val="fontstyle01"/>
    <w:basedOn w:val="DefaultParagraphFont"/>
    <w:rsid w:val="000B003B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ilheadertext">
    <w:name w:val="mailheadertext"/>
    <w:basedOn w:val="DefaultParagraphFont"/>
    <w:rsid w:val="00E81BA4"/>
  </w:style>
  <w:style w:type="character" w:customStyle="1" w:styleId="e24kjd">
    <w:name w:val="e24kjd"/>
    <w:basedOn w:val="DefaultParagraphFont"/>
    <w:rsid w:val="00D4421F"/>
  </w:style>
  <w:style w:type="character" w:styleId="UnresolvedMention">
    <w:name w:val="Unresolved Mention"/>
    <w:basedOn w:val="DefaultParagraphFont"/>
    <w:uiPriority w:val="99"/>
    <w:semiHidden/>
    <w:unhideWhenUsed/>
    <w:rsid w:val="004A18D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A34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A3455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7A3455"/>
  </w:style>
  <w:style w:type="character" w:customStyle="1" w:styleId="docsum-authors">
    <w:name w:val="docsum-authors"/>
    <w:basedOn w:val="DefaultParagraphFont"/>
    <w:rsid w:val="00EE5F35"/>
  </w:style>
  <w:style w:type="character" w:customStyle="1" w:styleId="docsum-journal-citation">
    <w:name w:val="docsum-journal-citation"/>
    <w:basedOn w:val="DefaultParagraphFont"/>
    <w:rsid w:val="00EE5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9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94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05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097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9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8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6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5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5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0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1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7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6AD2DD-2152-491D-9AA5-82D05AE4D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94</Words>
  <Characters>13647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5-25T13:07:00Z</dcterms:created>
  <dcterms:modified xsi:type="dcterms:W3CDTF">2022-05-25T13:07:00Z</dcterms:modified>
</cp:coreProperties>
</file>